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E9D" w:rsidRDefault="00BB5E9D" w:rsidP="00BB5E9D">
      <w:pPr>
        <w:jc w:val="both"/>
        <w:rPr>
          <w:b/>
        </w:rPr>
      </w:pPr>
    </w:p>
    <w:p w:rsidR="00BB5E9D" w:rsidRDefault="00BB5E9D" w:rsidP="00BB5E9D">
      <w:pPr>
        <w:jc w:val="both"/>
      </w:pPr>
      <w:r w:rsidRPr="00601F29">
        <w:rPr>
          <w:b/>
        </w:rPr>
        <w:t>Figure 2.</w:t>
      </w:r>
      <w:r>
        <w:t xml:space="preserve"> </w:t>
      </w:r>
      <w:proofErr w:type="gramStart"/>
      <w:r>
        <w:t xml:space="preserve">Rarefaction at 97% and 95% similarity of 16S </w:t>
      </w:r>
      <w:proofErr w:type="spellStart"/>
      <w:r>
        <w:t>rRNA</w:t>
      </w:r>
      <w:proofErr w:type="spellEnd"/>
      <w:r>
        <w:t xml:space="preserve"> genes from wet (ML1-2) and arid (ML1-4) soil sites.</w:t>
      </w:r>
      <w:proofErr w:type="gramEnd"/>
    </w:p>
    <w:p w:rsidR="00BB5E9D" w:rsidRDefault="00BB5E9D" w:rsidP="00BB5E9D">
      <w:r>
        <w:rPr>
          <w:noProof/>
        </w:rPr>
        <w:drawing>
          <wp:inline distT="0" distB="0" distL="0" distR="0" wp14:anchorId="22413D90" wp14:editId="3BE372D0">
            <wp:extent cx="5943600" cy="3281045"/>
            <wp:effectExtent l="0" t="0" r="19050" b="1460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80B9D" w:rsidRDefault="00B80B9D">
      <w:bookmarkStart w:id="0" w:name="_GoBack"/>
      <w:bookmarkEnd w:id="0"/>
    </w:p>
    <w:sectPr w:rsidR="00B80B9D" w:rsidSect="00BB5E9D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E9D"/>
    <w:rsid w:val="00B80B9D"/>
    <w:rsid w:val="00BB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2AE0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E9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5E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E9D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E9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5E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E9D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chart" Target="charts/chart1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homas%20Niederberger\Desktop\cbbL%20paper\Rarefaction\Rarefaction%20graph%20for%20M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F$1</c:f>
              <c:strCache>
                <c:ptCount val="1"/>
                <c:pt idx="0">
                  <c:v>0.03 ML1-2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cat>
            <c:numRef>
              <c:f>Sheet1!$B$2:$B$957</c:f>
              <c:numCache>
                <c:formatCode>General</c:formatCode>
                <c:ptCount val="956"/>
                <c:pt idx="0">
                  <c:v>0.0</c:v>
                </c:pt>
                <c:pt idx="1">
                  <c:v>8.0</c:v>
                </c:pt>
                <c:pt idx="2">
                  <c:v>16.0</c:v>
                </c:pt>
                <c:pt idx="3">
                  <c:v>24.0</c:v>
                </c:pt>
                <c:pt idx="4">
                  <c:v>32.0</c:v>
                </c:pt>
                <c:pt idx="5">
                  <c:v>40.0</c:v>
                </c:pt>
                <c:pt idx="6">
                  <c:v>48.0</c:v>
                </c:pt>
                <c:pt idx="7">
                  <c:v>56.0</c:v>
                </c:pt>
                <c:pt idx="8">
                  <c:v>64.0</c:v>
                </c:pt>
                <c:pt idx="9">
                  <c:v>72.0</c:v>
                </c:pt>
                <c:pt idx="10">
                  <c:v>80.0</c:v>
                </c:pt>
                <c:pt idx="11">
                  <c:v>88.0</c:v>
                </c:pt>
                <c:pt idx="12">
                  <c:v>96.0</c:v>
                </c:pt>
                <c:pt idx="13">
                  <c:v>104.0</c:v>
                </c:pt>
                <c:pt idx="14">
                  <c:v>112.0</c:v>
                </c:pt>
                <c:pt idx="15">
                  <c:v>120.0</c:v>
                </c:pt>
                <c:pt idx="16">
                  <c:v>128.0</c:v>
                </c:pt>
                <c:pt idx="17">
                  <c:v>136.0</c:v>
                </c:pt>
                <c:pt idx="18">
                  <c:v>144.0</c:v>
                </c:pt>
                <c:pt idx="19">
                  <c:v>152.0</c:v>
                </c:pt>
                <c:pt idx="20">
                  <c:v>160.0</c:v>
                </c:pt>
                <c:pt idx="21">
                  <c:v>168.0</c:v>
                </c:pt>
                <c:pt idx="22">
                  <c:v>176.0</c:v>
                </c:pt>
                <c:pt idx="23">
                  <c:v>184.0</c:v>
                </c:pt>
                <c:pt idx="24">
                  <c:v>192.0</c:v>
                </c:pt>
                <c:pt idx="25">
                  <c:v>200.0</c:v>
                </c:pt>
                <c:pt idx="26">
                  <c:v>208.0</c:v>
                </c:pt>
                <c:pt idx="27">
                  <c:v>216.0</c:v>
                </c:pt>
                <c:pt idx="28">
                  <c:v>224.0</c:v>
                </c:pt>
                <c:pt idx="29">
                  <c:v>232.0</c:v>
                </c:pt>
                <c:pt idx="30">
                  <c:v>240.0</c:v>
                </c:pt>
                <c:pt idx="31">
                  <c:v>248.0</c:v>
                </c:pt>
                <c:pt idx="32">
                  <c:v>256.0</c:v>
                </c:pt>
                <c:pt idx="33">
                  <c:v>264.0</c:v>
                </c:pt>
                <c:pt idx="34">
                  <c:v>272.0</c:v>
                </c:pt>
                <c:pt idx="35">
                  <c:v>280.0</c:v>
                </c:pt>
                <c:pt idx="36">
                  <c:v>288.0</c:v>
                </c:pt>
                <c:pt idx="37">
                  <c:v>296.0</c:v>
                </c:pt>
                <c:pt idx="38">
                  <c:v>304.0</c:v>
                </c:pt>
                <c:pt idx="39">
                  <c:v>312.0</c:v>
                </c:pt>
                <c:pt idx="40">
                  <c:v>320.0</c:v>
                </c:pt>
                <c:pt idx="41">
                  <c:v>328.0</c:v>
                </c:pt>
                <c:pt idx="42">
                  <c:v>336.0</c:v>
                </c:pt>
                <c:pt idx="43">
                  <c:v>344.0</c:v>
                </c:pt>
                <c:pt idx="44">
                  <c:v>352.0</c:v>
                </c:pt>
                <c:pt idx="45">
                  <c:v>360.0</c:v>
                </c:pt>
                <c:pt idx="46">
                  <c:v>368.0</c:v>
                </c:pt>
                <c:pt idx="47">
                  <c:v>376.0</c:v>
                </c:pt>
                <c:pt idx="48">
                  <c:v>384.0</c:v>
                </c:pt>
                <c:pt idx="49">
                  <c:v>392.0</c:v>
                </c:pt>
                <c:pt idx="50">
                  <c:v>400.0</c:v>
                </c:pt>
                <c:pt idx="51">
                  <c:v>408.0</c:v>
                </c:pt>
                <c:pt idx="52">
                  <c:v>416.0</c:v>
                </c:pt>
                <c:pt idx="53">
                  <c:v>424.0</c:v>
                </c:pt>
                <c:pt idx="54">
                  <c:v>432.0</c:v>
                </c:pt>
                <c:pt idx="55">
                  <c:v>440.0</c:v>
                </c:pt>
                <c:pt idx="56">
                  <c:v>448.0</c:v>
                </c:pt>
                <c:pt idx="57">
                  <c:v>456.0</c:v>
                </c:pt>
                <c:pt idx="58">
                  <c:v>464.0</c:v>
                </c:pt>
                <c:pt idx="59">
                  <c:v>472.0</c:v>
                </c:pt>
                <c:pt idx="60">
                  <c:v>480.0</c:v>
                </c:pt>
                <c:pt idx="61">
                  <c:v>488.0</c:v>
                </c:pt>
                <c:pt idx="62">
                  <c:v>496.0</c:v>
                </c:pt>
                <c:pt idx="63">
                  <c:v>504.0</c:v>
                </c:pt>
                <c:pt idx="64">
                  <c:v>512.0</c:v>
                </c:pt>
                <c:pt idx="65">
                  <c:v>520.0</c:v>
                </c:pt>
                <c:pt idx="66">
                  <c:v>528.0</c:v>
                </c:pt>
                <c:pt idx="67">
                  <c:v>536.0</c:v>
                </c:pt>
                <c:pt idx="68">
                  <c:v>544.0</c:v>
                </c:pt>
                <c:pt idx="69">
                  <c:v>552.0</c:v>
                </c:pt>
                <c:pt idx="70">
                  <c:v>560.0</c:v>
                </c:pt>
                <c:pt idx="71">
                  <c:v>568.0</c:v>
                </c:pt>
                <c:pt idx="72">
                  <c:v>576.0</c:v>
                </c:pt>
                <c:pt idx="73">
                  <c:v>584.0</c:v>
                </c:pt>
                <c:pt idx="74">
                  <c:v>592.0</c:v>
                </c:pt>
                <c:pt idx="75">
                  <c:v>600.0</c:v>
                </c:pt>
                <c:pt idx="76">
                  <c:v>608.0</c:v>
                </c:pt>
                <c:pt idx="77">
                  <c:v>616.0</c:v>
                </c:pt>
                <c:pt idx="78">
                  <c:v>624.0</c:v>
                </c:pt>
                <c:pt idx="79">
                  <c:v>632.0</c:v>
                </c:pt>
                <c:pt idx="80">
                  <c:v>640.0</c:v>
                </c:pt>
                <c:pt idx="81">
                  <c:v>648.0</c:v>
                </c:pt>
                <c:pt idx="82">
                  <c:v>656.0</c:v>
                </c:pt>
                <c:pt idx="83">
                  <c:v>664.0</c:v>
                </c:pt>
                <c:pt idx="84">
                  <c:v>672.0</c:v>
                </c:pt>
                <c:pt idx="85">
                  <c:v>680.0</c:v>
                </c:pt>
                <c:pt idx="86">
                  <c:v>688.0</c:v>
                </c:pt>
                <c:pt idx="87">
                  <c:v>696.0</c:v>
                </c:pt>
                <c:pt idx="88">
                  <c:v>704.0</c:v>
                </c:pt>
                <c:pt idx="89">
                  <c:v>712.0</c:v>
                </c:pt>
                <c:pt idx="90">
                  <c:v>720.0</c:v>
                </c:pt>
                <c:pt idx="91">
                  <c:v>728.0</c:v>
                </c:pt>
                <c:pt idx="92">
                  <c:v>736.0</c:v>
                </c:pt>
                <c:pt idx="93">
                  <c:v>744.0</c:v>
                </c:pt>
                <c:pt idx="94">
                  <c:v>752.0</c:v>
                </c:pt>
                <c:pt idx="95">
                  <c:v>760.0</c:v>
                </c:pt>
                <c:pt idx="96">
                  <c:v>768.0</c:v>
                </c:pt>
                <c:pt idx="97">
                  <c:v>776.0</c:v>
                </c:pt>
                <c:pt idx="98">
                  <c:v>784.0</c:v>
                </c:pt>
                <c:pt idx="99">
                  <c:v>792.0</c:v>
                </c:pt>
                <c:pt idx="100">
                  <c:v>800.0</c:v>
                </c:pt>
                <c:pt idx="101">
                  <c:v>808.0</c:v>
                </c:pt>
                <c:pt idx="102">
                  <c:v>816.0</c:v>
                </c:pt>
                <c:pt idx="103">
                  <c:v>824.0</c:v>
                </c:pt>
                <c:pt idx="104">
                  <c:v>832.0</c:v>
                </c:pt>
                <c:pt idx="105">
                  <c:v>840.0</c:v>
                </c:pt>
                <c:pt idx="106">
                  <c:v>848.0</c:v>
                </c:pt>
                <c:pt idx="107">
                  <c:v>856.0</c:v>
                </c:pt>
                <c:pt idx="108">
                  <c:v>864.0</c:v>
                </c:pt>
                <c:pt idx="109">
                  <c:v>872.0</c:v>
                </c:pt>
                <c:pt idx="110">
                  <c:v>880.0</c:v>
                </c:pt>
                <c:pt idx="111">
                  <c:v>888.0</c:v>
                </c:pt>
                <c:pt idx="112">
                  <c:v>896.0</c:v>
                </c:pt>
                <c:pt idx="113">
                  <c:v>904.0</c:v>
                </c:pt>
                <c:pt idx="114">
                  <c:v>912.0</c:v>
                </c:pt>
                <c:pt idx="115">
                  <c:v>920.0</c:v>
                </c:pt>
                <c:pt idx="116">
                  <c:v>928.0</c:v>
                </c:pt>
                <c:pt idx="117">
                  <c:v>936.0</c:v>
                </c:pt>
                <c:pt idx="118">
                  <c:v>944.0</c:v>
                </c:pt>
                <c:pt idx="119">
                  <c:v>952.0</c:v>
                </c:pt>
                <c:pt idx="120">
                  <c:v>960.0</c:v>
                </c:pt>
                <c:pt idx="121">
                  <c:v>968.0</c:v>
                </c:pt>
                <c:pt idx="122">
                  <c:v>976.0</c:v>
                </c:pt>
                <c:pt idx="123">
                  <c:v>984.0</c:v>
                </c:pt>
                <c:pt idx="124">
                  <c:v>992.0</c:v>
                </c:pt>
                <c:pt idx="125">
                  <c:v>1000.0</c:v>
                </c:pt>
                <c:pt idx="126">
                  <c:v>1008.0</c:v>
                </c:pt>
                <c:pt idx="127">
                  <c:v>1016.0</c:v>
                </c:pt>
                <c:pt idx="128">
                  <c:v>1024.0</c:v>
                </c:pt>
                <c:pt idx="129">
                  <c:v>1032.0</c:v>
                </c:pt>
                <c:pt idx="130">
                  <c:v>1040.0</c:v>
                </c:pt>
                <c:pt idx="131">
                  <c:v>1048.0</c:v>
                </c:pt>
                <c:pt idx="132">
                  <c:v>1056.0</c:v>
                </c:pt>
                <c:pt idx="133">
                  <c:v>1064.0</c:v>
                </c:pt>
                <c:pt idx="134">
                  <c:v>1072.0</c:v>
                </c:pt>
                <c:pt idx="135">
                  <c:v>1080.0</c:v>
                </c:pt>
                <c:pt idx="136">
                  <c:v>1088.0</c:v>
                </c:pt>
                <c:pt idx="137">
                  <c:v>1096.0</c:v>
                </c:pt>
                <c:pt idx="138">
                  <c:v>1104.0</c:v>
                </c:pt>
                <c:pt idx="139">
                  <c:v>1112.0</c:v>
                </c:pt>
                <c:pt idx="140">
                  <c:v>1120.0</c:v>
                </c:pt>
                <c:pt idx="141">
                  <c:v>1128.0</c:v>
                </c:pt>
                <c:pt idx="142">
                  <c:v>1136.0</c:v>
                </c:pt>
                <c:pt idx="143">
                  <c:v>1144.0</c:v>
                </c:pt>
                <c:pt idx="144">
                  <c:v>1152.0</c:v>
                </c:pt>
                <c:pt idx="145">
                  <c:v>1160.0</c:v>
                </c:pt>
                <c:pt idx="146">
                  <c:v>1168.0</c:v>
                </c:pt>
                <c:pt idx="147">
                  <c:v>1176.0</c:v>
                </c:pt>
                <c:pt idx="148">
                  <c:v>1184.0</c:v>
                </c:pt>
                <c:pt idx="149">
                  <c:v>1192.0</c:v>
                </c:pt>
                <c:pt idx="150">
                  <c:v>1200.0</c:v>
                </c:pt>
                <c:pt idx="151">
                  <c:v>1208.0</c:v>
                </c:pt>
                <c:pt idx="152">
                  <c:v>1216.0</c:v>
                </c:pt>
                <c:pt idx="153">
                  <c:v>1224.0</c:v>
                </c:pt>
                <c:pt idx="154">
                  <c:v>1232.0</c:v>
                </c:pt>
                <c:pt idx="155">
                  <c:v>1240.0</c:v>
                </c:pt>
                <c:pt idx="156">
                  <c:v>1248.0</c:v>
                </c:pt>
                <c:pt idx="157">
                  <c:v>1256.0</c:v>
                </c:pt>
                <c:pt idx="158">
                  <c:v>1264.0</c:v>
                </c:pt>
                <c:pt idx="159">
                  <c:v>1272.0</c:v>
                </c:pt>
                <c:pt idx="160">
                  <c:v>1280.0</c:v>
                </c:pt>
                <c:pt idx="161">
                  <c:v>1288.0</c:v>
                </c:pt>
                <c:pt idx="162">
                  <c:v>1296.0</c:v>
                </c:pt>
                <c:pt idx="163">
                  <c:v>1304.0</c:v>
                </c:pt>
                <c:pt idx="164">
                  <c:v>1312.0</c:v>
                </c:pt>
                <c:pt idx="165">
                  <c:v>1320.0</c:v>
                </c:pt>
                <c:pt idx="166">
                  <c:v>1328.0</c:v>
                </c:pt>
                <c:pt idx="167">
                  <c:v>1336.0</c:v>
                </c:pt>
                <c:pt idx="168">
                  <c:v>1344.0</c:v>
                </c:pt>
                <c:pt idx="169">
                  <c:v>1352.0</c:v>
                </c:pt>
                <c:pt idx="170">
                  <c:v>1360.0</c:v>
                </c:pt>
                <c:pt idx="171">
                  <c:v>1368.0</c:v>
                </c:pt>
                <c:pt idx="172">
                  <c:v>1376.0</c:v>
                </c:pt>
                <c:pt idx="173">
                  <c:v>1384.0</c:v>
                </c:pt>
                <c:pt idx="174">
                  <c:v>1392.0</c:v>
                </c:pt>
                <c:pt idx="175">
                  <c:v>1400.0</c:v>
                </c:pt>
                <c:pt idx="176">
                  <c:v>1408.0</c:v>
                </c:pt>
                <c:pt idx="177">
                  <c:v>1416.0</c:v>
                </c:pt>
                <c:pt idx="178">
                  <c:v>1424.0</c:v>
                </c:pt>
                <c:pt idx="179">
                  <c:v>1432.0</c:v>
                </c:pt>
                <c:pt idx="180">
                  <c:v>1440.0</c:v>
                </c:pt>
                <c:pt idx="181">
                  <c:v>1448.0</c:v>
                </c:pt>
                <c:pt idx="182">
                  <c:v>1456.0</c:v>
                </c:pt>
                <c:pt idx="183">
                  <c:v>1464.0</c:v>
                </c:pt>
                <c:pt idx="184">
                  <c:v>1472.0</c:v>
                </c:pt>
                <c:pt idx="185">
                  <c:v>1480.0</c:v>
                </c:pt>
                <c:pt idx="186">
                  <c:v>1488.0</c:v>
                </c:pt>
                <c:pt idx="187">
                  <c:v>1496.0</c:v>
                </c:pt>
                <c:pt idx="188">
                  <c:v>1504.0</c:v>
                </c:pt>
                <c:pt idx="189">
                  <c:v>1512.0</c:v>
                </c:pt>
                <c:pt idx="190">
                  <c:v>1520.0</c:v>
                </c:pt>
                <c:pt idx="191">
                  <c:v>1528.0</c:v>
                </c:pt>
                <c:pt idx="192">
                  <c:v>1536.0</c:v>
                </c:pt>
                <c:pt idx="193">
                  <c:v>1544.0</c:v>
                </c:pt>
                <c:pt idx="194">
                  <c:v>1552.0</c:v>
                </c:pt>
                <c:pt idx="195">
                  <c:v>1560.0</c:v>
                </c:pt>
                <c:pt idx="196">
                  <c:v>1568.0</c:v>
                </c:pt>
                <c:pt idx="197">
                  <c:v>1576.0</c:v>
                </c:pt>
                <c:pt idx="198">
                  <c:v>1584.0</c:v>
                </c:pt>
                <c:pt idx="199">
                  <c:v>1592.0</c:v>
                </c:pt>
                <c:pt idx="200">
                  <c:v>1600.0</c:v>
                </c:pt>
                <c:pt idx="201">
                  <c:v>1608.0</c:v>
                </c:pt>
                <c:pt idx="202">
                  <c:v>1616.0</c:v>
                </c:pt>
                <c:pt idx="203">
                  <c:v>1624.0</c:v>
                </c:pt>
                <c:pt idx="204">
                  <c:v>1632.0</c:v>
                </c:pt>
                <c:pt idx="205">
                  <c:v>1640.0</c:v>
                </c:pt>
                <c:pt idx="206">
                  <c:v>1648.0</c:v>
                </c:pt>
                <c:pt idx="207">
                  <c:v>1656.0</c:v>
                </c:pt>
                <c:pt idx="208">
                  <c:v>1664.0</c:v>
                </c:pt>
                <c:pt idx="209">
                  <c:v>1672.0</c:v>
                </c:pt>
                <c:pt idx="210">
                  <c:v>1680.0</c:v>
                </c:pt>
                <c:pt idx="211">
                  <c:v>1688.0</c:v>
                </c:pt>
                <c:pt idx="212">
                  <c:v>1696.0</c:v>
                </c:pt>
                <c:pt idx="213">
                  <c:v>1704.0</c:v>
                </c:pt>
                <c:pt idx="214">
                  <c:v>1712.0</c:v>
                </c:pt>
                <c:pt idx="215">
                  <c:v>1720.0</c:v>
                </c:pt>
                <c:pt idx="216">
                  <c:v>1728.0</c:v>
                </c:pt>
                <c:pt idx="217">
                  <c:v>1736.0</c:v>
                </c:pt>
                <c:pt idx="218">
                  <c:v>1744.0</c:v>
                </c:pt>
                <c:pt idx="219">
                  <c:v>1752.0</c:v>
                </c:pt>
                <c:pt idx="220">
                  <c:v>1760.0</c:v>
                </c:pt>
                <c:pt idx="221">
                  <c:v>1768.0</c:v>
                </c:pt>
                <c:pt idx="222">
                  <c:v>1776.0</c:v>
                </c:pt>
                <c:pt idx="223">
                  <c:v>1784.0</c:v>
                </c:pt>
                <c:pt idx="224">
                  <c:v>1792.0</c:v>
                </c:pt>
                <c:pt idx="225">
                  <c:v>1800.0</c:v>
                </c:pt>
                <c:pt idx="226">
                  <c:v>1808.0</c:v>
                </c:pt>
                <c:pt idx="227">
                  <c:v>1816.0</c:v>
                </c:pt>
                <c:pt idx="228">
                  <c:v>1824.0</c:v>
                </c:pt>
                <c:pt idx="229">
                  <c:v>1832.0</c:v>
                </c:pt>
                <c:pt idx="230">
                  <c:v>1840.0</c:v>
                </c:pt>
                <c:pt idx="231">
                  <c:v>1848.0</c:v>
                </c:pt>
                <c:pt idx="232">
                  <c:v>1856.0</c:v>
                </c:pt>
                <c:pt idx="233">
                  <c:v>1864.0</c:v>
                </c:pt>
                <c:pt idx="234">
                  <c:v>1872.0</c:v>
                </c:pt>
                <c:pt idx="235">
                  <c:v>1880.0</c:v>
                </c:pt>
                <c:pt idx="236">
                  <c:v>1888.0</c:v>
                </c:pt>
                <c:pt idx="237">
                  <c:v>1896.0</c:v>
                </c:pt>
                <c:pt idx="238">
                  <c:v>1904.0</c:v>
                </c:pt>
                <c:pt idx="239">
                  <c:v>1912.0</c:v>
                </c:pt>
                <c:pt idx="240">
                  <c:v>1920.0</c:v>
                </c:pt>
                <c:pt idx="241">
                  <c:v>1928.0</c:v>
                </c:pt>
                <c:pt idx="242">
                  <c:v>1936.0</c:v>
                </c:pt>
                <c:pt idx="243">
                  <c:v>1944.0</c:v>
                </c:pt>
                <c:pt idx="244">
                  <c:v>1952.0</c:v>
                </c:pt>
                <c:pt idx="245">
                  <c:v>1960.0</c:v>
                </c:pt>
                <c:pt idx="246">
                  <c:v>1968.0</c:v>
                </c:pt>
                <c:pt idx="247">
                  <c:v>1976.0</c:v>
                </c:pt>
                <c:pt idx="248">
                  <c:v>1984.0</c:v>
                </c:pt>
                <c:pt idx="249">
                  <c:v>1992.0</c:v>
                </c:pt>
                <c:pt idx="250">
                  <c:v>2000.0</c:v>
                </c:pt>
                <c:pt idx="251">
                  <c:v>2008.0</c:v>
                </c:pt>
                <c:pt idx="252">
                  <c:v>2016.0</c:v>
                </c:pt>
                <c:pt idx="253">
                  <c:v>2024.0</c:v>
                </c:pt>
                <c:pt idx="254">
                  <c:v>2032.0</c:v>
                </c:pt>
                <c:pt idx="255">
                  <c:v>2040.0</c:v>
                </c:pt>
                <c:pt idx="256">
                  <c:v>2048.0</c:v>
                </c:pt>
                <c:pt idx="257">
                  <c:v>2056.0</c:v>
                </c:pt>
                <c:pt idx="258">
                  <c:v>2064.0</c:v>
                </c:pt>
                <c:pt idx="259">
                  <c:v>2072.0</c:v>
                </c:pt>
                <c:pt idx="260">
                  <c:v>2080.0</c:v>
                </c:pt>
                <c:pt idx="261">
                  <c:v>2088.0</c:v>
                </c:pt>
                <c:pt idx="262">
                  <c:v>2096.0</c:v>
                </c:pt>
                <c:pt idx="263">
                  <c:v>2104.0</c:v>
                </c:pt>
                <c:pt idx="264">
                  <c:v>2112.0</c:v>
                </c:pt>
                <c:pt idx="265">
                  <c:v>2120.0</c:v>
                </c:pt>
                <c:pt idx="266">
                  <c:v>2128.0</c:v>
                </c:pt>
                <c:pt idx="267">
                  <c:v>2136.0</c:v>
                </c:pt>
                <c:pt idx="268">
                  <c:v>2144.0</c:v>
                </c:pt>
                <c:pt idx="269">
                  <c:v>2152.0</c:v>
                </c:pt>
                <c:pt idx="270">
                  <c:v>2160.0</c:v>
                </c:pt>
                <c:pt idx="271">
                  <c:v>2168.0</c:v>
                </c:pt>
                <c:pt idx="272">
                  <c:v>2176.0</c:v>
                </c:pt>
                <c:pt idx="273">
                  <c:v>2184.0</c:v>
                </c:pt>
                <c:pt idx="274">
                  <c:v>2192.0</c:v>
                </c:pt>
                <c:pt idx="275">
                  <c:v>2200.0</c:v>
                </c:pt>
                <c:pt idx="276">
                  <c:v>2208.0</c:v>
                </c:pt>
                <c:pt idx="277">
                  <c:v>2216.0</c:v>
                </c:pt>
                <c:pt idx="278">
                  <c:v>2224.0</c:v>
                </c:pt>
                <c:pt idx="279">
                  <c:v>2232.0</c:v>
                </c:pt>
                <c:pt idx="280">
                  <c:v>2240.0</c:v>
                </c:pt>
                <c:pt idx="281">
                  <c:v>2248.0</c:v>
                </c:pt>
                <c:pt idx="282">
                  <c:v>2256.0</c:v>
                </c:pt>
                <c:pt idx="283">
                  <c:v>2264.0</c:v>
                </c:pt>
                <c:pt idx="284">
                  <c:v>2272.0</c:v>
                </c:pt>
                <c:pt idx="285">
                  <c:v>2280.0</c:v>
                </c:pt>
                <c:pt idx="286">
                  <c:v>2288.0</c:v>
                </c:pt>
                <c:pt idx="287">
                  <c:v>2296.0</c:v>
                </c:pt>
                <c:pt idx="288">
                  <c:v>2304.0</c:v>
                </c:pt>
                <c:pt idx="289">
                  <c:v>2312.0</c:v>
                </c:pt>
                <c:pt idx="290">
                  <c:v>2320.0</c:v>
                </c:pt>
                <c:pt idx="291">
                  <c:v>2328.0</c:v>
                </c:pt>
                <c:pt idx="292">
                  <c:v>2336.0</c:v>
                </c:pt>
                <c:pt idx="293">
                  <c:v>2344.0</c:v>
                </c:pt>
                <c:pt idx="294">
                  <c:v>2352.0</c:v>
                </c:pt>
                <c:pt idx="295">
                  <c:v>2360.0</c:v>
                </c:pt>
                <c:pt idx="296">
                  <c:v>2368.0</c:v>
                </c:pt>
                <c:pt idx="297">
                  <c:v>2376.0</c:v>
                </c:pt>
                <c:pt idx="298">
                  <c:v>2384.0</c:v>
                </c:pt>
                <c:pt idx="299">
                  <c:v>2392.0</c:v>
                </c:pt>
                <c:pt idx="300">
                  <c:v>2400.0</c:v>
                </c:pt>
                <c:pt idx="301">
                  <c:v>2408.0</c:v>
                </c:pt>
                <c:pt idx="302">
                  <c:v>2416.0</c:v>
                </c:pt>
                <c:pt idx="303">
                  <c:v>2424.0</c:v>
                </c:pt>
                <c:pt idx="304">
                  <c:v>2432.0</c:v>
                </c:pt>
                <c:pt idx="305">
                  <c:v>2440.0</c:v>
                </c:pt>
                <c:pt idx="306">
                  <c:v>2448.0</c:v>
                </c:pt>
                <c:pt idx="307">
                  <c:v>2456.0</c:v>
                </c:pt>
                <c:pt idx="308">
                  <c:v>2464.0</c:v>
                </c:pt>
                <c:pt idx="309">
                  <c:v>2472.0</c:v>
                </c:pt>
                <c:pt idx="310">
                  <c:v>2480.0</c:v>
                </c:pt>
                <c:pt idx="311">
                  <c:v>2488.0</c:v>
                </c:pt>
                <c:pt idx="312">
                  <c:v>2496.0</c:v>
                </c:pt>
                <c:pt idx="313">
                  <c:v>2504.0</c:v>
                </c:pt>
                <c:pt idx="314">
                  <c:v>2512.0</c:v>
                </c:pt>
                <c:pt idx="315">
                  <c:v>2520.0</c:v>
                </c:pt>
                <c:pt idx="316">
                  <c:v>2528.0</c:v>
                </c:pt>
                <c:pt idx="317">
                  <c:v>2536.0</c:v>
                </c:pt>
                <c:pt idx="318">
                  <c:v>2544.0</c:v>
                </c:pt>
                <c:pt idx="319">
                  <c:v>2552.0</c:v>
                </c:pt>
                <c:pt idx="320">
                  <c:v>2560.0</c:v>
                </c:pt>
                <c:pt idx="321">
                  <c:v>2568.0</c:v>
                </c:pt>
                <c:pt idx="322">
                  <c:v>2576.0</c:v>
                </c:pt>
                <c:pt idx="323">
                  <c:v>2584.0</c:v>
                </c:pt>
                <c:pt idx="324">
                  <c:v>2592.0</c:v>
                </c:pt>
                <c:pt idx="325">
                  <c:v>2600.0</c:v>
                </c:pt>
                <c:pt idx="326">
                  <c:v>2608.0</c:v>
                </c:pt>
                <c:pt idx="327">
                  <c:v>2616.0</c:v>
                </c:pt>
                <c:pt idx="328">
                  <c:v>2624.0</c:v>
                </c:pt>
                <c:pt idx="329">
                  <c:v>2632.0</c:v>
                </c:pt>
                <c:pt idx="330">
                  <c:v>2640.0</c:v>
                </c:pt>
                <c:pt idx="331">
                  <c:v>2648.0</c:v>
                </c:pt>
                <c:pt idx="332">
                  <c:v>2656.0</c:v>
                </c:pt>
                <c:pt idx="333">
                  <c:v>2664.0</c:v>
                </c:pt>
                <c:pt idx="334">
                  <c:v>2672.0</c:v>
                </c:pt>
                <c:pt idx="335">
                  <c:v>2680.0</c:v>
                </c:pt>
                <c:pt idx="336">
                  <c:v>2688.0</c:v>
                </c:pt>
                <c:pt idx="337">
                  <c:v>2696.0</c:v>
                </c:pt>
                <c:pt idx="338">
                  <c:v>2704.0</c:v>
                </c:pt>
                <c:pt idx="339">
                  <c:v>2712.0</c:v>
                </c:pt>
                <c:pt idx="340">
                  <c:v>2720.0</c:v>
                </c:pt>
                <c:pt idx="341">
                  <c:v>2728.0</c:v>
                </c:pt>
                <c:pt idx="342">
                  <c:v>2736.0</c:v>
                </c:pt>
                <c:pt idx="343">
                  <c:v>2744.0</c:v>
                </c:pt>
                <c:pt idx="344">
                  <c:v>2752.0</c:v>
                </c:pt>
                <c:pt idx="345">
                  <c:v>2760.0</c:v>
                </c:pt>
                <c:pt idx="346">
                  <c:v>2768.0</c:v>
                </c:pt>
                <c:pt idx="347">
                  <c:v>2776.0</c:v>
                </c:pt>
                <c:pt idx="348">
                  <c:v>2784.0</c:v>
                </c:pt>
                <c:pt idx="349">
                  <c:v>2792.0</c:v>
                </c:pt>
                <c:pt idx="350">
                  <c:v>2800.0</c:v>
                </c:pt>
                <c:pt idx="351">
                  <c:v>2808.0</c:v>
                </c:pt>
                <c:pt idx="352">
                  <c:v>2816.0</c:v>
                </c:pt>
                <c:pt idx="353">
                  <c:v>2824.0</c:v>
                </c:pt>
                <c:pt idx="354">
                  <c:v>2832.0</c:v>
                </c:pt>
                <c:pt idx="355">
                  <c:v>2840.0</c:v>
                </c:pt>
                <c:pt idx="356">
                  <c:v>2848.0</c:v>
                </c:pt>
                <c:pt idx="357">
                  <c:v>2856.0</c:v>
                </c:pt>
                <c:pt idx="358">
                  <c:v>2864.0</c:v>
                </c:pt>
                <c:pt idx="359">
                  <c:v>2872.0</c:v>
                </c:pt>
                <c:pt idx="360">
                  <c:v>2880.0</c:v>
                </c:pt>
                <c:pt idx="361">
                  <c:v>2888.0</c:v>
                </c:pt>
                <c:pt idx="362">
                  <c:v>2896.0</c:v>
                </c:pt>
                <c:pt idx="363">
                  <c:v>2904.0</c:v>
                </c:pt>
                <c:pt idx="364">
                  <c:v>2912.0</c:v>
                </c:pt>
                <c:pt idx="365">
                  <c:v>2920.0</c:v>
                </c:pt>
                <c:pt idx="366">
                  <c:v>2928.0</c:v>
                </c:pt>
                <c:pt idx="367">
                  <c:v>2936.0</c:v>
                </c:pt>
                <c:pt idx="368">
                  <c:v>2944.0</c:v>
                </c:pt>
                <c:pt idx="369">
                  <c:v>2952.0</c:v>
                </c:pt>
                <c:pt idx="370">
                  <c:v>2960.0</c:v>
                </c:pt>
                <c:pt idx="371">
                  <c:v>2968.0</c:v>
                </c:pt>
                <c:pt idx="372">
                  <c:v>2976.0</c:v>
                </c:pt>
                <c:pt idx="373">
                  <c:v>2984.0</c:v>
                </c:pt>
                <c:pt idx="374">
                  <c:v>2992.0</c:v>
                </c:pt>
                <c:pt idx="375">
                  <c:v>3000.0</c:v>
                </c:pt>
                <c:pt idx="376">
                  <c:v>3008.0</c:v>
                </c:pt>
                <c:pt idx="377">
                  <c:v>3016.0</c:v>
                </c:pt>
                <c:pt idx="378">
                  <c:v>3024.0</c:v>
                </c:pt>
                <c:pt idx="379">
                  <c:v>3032.0</c:v>
                </c:pt>
                <c:pt idx="380">
                  <c:v>3040.0</c:v>
                </c:pt>
                <c:pt idx="381">
                  <c:v>3048.0</c:v>
                </c:pt>
                <c:pt idx="382">
                  <c:v>3056.0</c:v>
                </c:pt>
                <c:pt idx="383">
                  <c:v>3064.0</c:v>
                </c:pt>
                <c:pt idx="384">
                  <c:v>3072.0</c:v>
                </c:pt>
                <c:pt idx="385">
                  <c:v>3080.0</c:v>
                </c:pt>
                <c:pt idx="386">
                  <c:v>3088.0</c:v>
                </c:pt>
                <c:pt idx="387">
                  <c:v>3096.0</c:v>
                </c:pt>
                <c:pt idx="388">
                  <c:v>3104.0</c:v>
                </c:pt>
                <c:pt idx="389">
                  <c:v>3112.0</c:v>
                </c:pt>
                <c:pt idx="390">
                  <c:v>3120.0</c:v>
                </c:pt>
                <c:pt idx="391">
                  <c:v>3128.0</c:v>
                </c:pt>
                <c:pt idx="392">
                  <c:v>3136.0</c:v>
                </c:pt>
                <c:pt idx="393">
                  <c:v>3144.0</c:v>
                </c:pt>
                <c:pt idx="394">
                  <c:v>3152.0</c:v>
                </c:pt>
                <c:pt idx="395">
                  <c:v>3160.0</c:v>
                </c:pt>
                <c:pt idx="396">
                  <c:v>3168.0</c:v>
                </c:pt>
                <c:pt idx="397">
                  <c:v>3176.0</c:v>
                </c:pt>
                <c:pt idx="398">
                  <c:v>3184.0</c:v>
                </c:pt>
                <c:pt idx="399">
                  <c:v>3192.0</c:v>
                </c:pt>
                <c:pt idx="400">
                  <c:v>3200.0</c:v>
                </c:pt>
                <c:pt idx="401">
                  <c:v>3208.0</c:v>
                </c:pt>
                <c:pt idx="402">
                  <c:v>3216.0</c:v>
                </c:pt>
                <c:pt idx="403">
                  <c:v>3224.0</c:v>
                </c:pt>
                <c:pt idx="404">
                  <c:v>3232.0</c:v>
                </c:pt>
                <c:pt idx="405">
                  <c:v>3240.0</c:v>
                </c:pt>
                <c:pt idx="406">
                  <c:v>3248.0</c:v>
                </c:pt>
                <c:pt idx="407">
                  <c:v>3256.0</c:v>
                </c:pt>
                <c:pt idx="408">
                  <c:v>3264.0</c:v>
                </c:pt>
                <c:pt idx="409">
                  <c:v>3272.0</c:v>
                </c:pt>
                <c:pt idx="410">
                  <c:v>3280.0</c:v>
                </c:pt>
                <c:pt idx="411">
                  <c:v>3288.0</c:v>
                </c:pt>
                <c:pt idx="412">
                  <c:v>3296.0</c:v>
                </c:pt>
                <c:pt idx="413">
                  <c:v>3304.0</c:v>
                </c:pt>
                <c:pt idx="414">
                  <c:v>3312.0</c:v>
                </c:pt>
                <c:pt idx="415">
                  <c:v>3320.0</c:v>
                </c:pt>
                <c:pt idx="416">
                  <c:v>3328.0</c:v>
                </c:pt>
                <c:pt idx="417">
                  <c:v>3336.0</c:v>
                </c:pt>
                <c:pt idx="418">
                  <c:v>3344.0</c:v>
                </c:pt>
                <c:pt idx="419">
                  <c:v>3352.0</c:v>
                </c:pt>
                <c:pt idx="420">
                  <c:v>3360.0</c:v>
                </c:pt>
                <c:pt idx="421">
                  <c:v>3368.0</c:v>
                </c:pt>
                <c:pt idx="422">
                  <c:v>3376.0</c:v>
                </c:pt>
                <c:pt idx="423">
                  <c:v>3384.0</c:v>
                </c:pt>
                <c:pt idx="424">
                  <c:v>3392.0</c:v>
                </c:pt>
                <c:pt idx="425">
                  <c:v>3400.0</c:v>
                </c:pt>
                <c:pt idx="426">
                  <c:v>3408.0</c:v>
                </c:pt>
                <c:pt idx="427">
                  <c:v>3416.0</c:v>
                </c:pt>
                <c:pt idx="428">
                  <c:v>3424.0</c:v>
                </c:pt>
                <c:pt idx="429">
                  <c:v>3432.0</c:v>
                </c:pt>
                <c:pt idx="430">
                  <c:v>3440.0</c:v>
                </c:pt>
                <c:pt idx="431">
                  <c:v>3448.0</c:v>
                </c:pt>
                <c:pt idx="432">
                  <c:v>3456.0</c:v>
                </c:pt>
                <c:pt idx="433">
                  <c:v>3464.0</c:v>
                </c:pt>
                <c:pt idx="434">
                  <c:v>3472.0</c:v>
                </c:pt>
                <c:pt idx="435">
                  <c:v>3480.0</c:v>
                </c:pt>
                <c:pt idx="436">
                  <c:v>3488.0</c:v>
                </c:pt>
                <c:pt idx="437">
                  <c:v>3496.0</c:v>
                </c:pt>
                <c:pt idx="438">
                  <c:v>3504.0</c:v>
                </c:pt>
                <c:pt idx="439">
                  <c:v>3512.0</c:v>
                </c:pt>
                <c:pt idx="440">
                  <c:v>3520.0</c:v>
                </c:pt>
                <c:pt idx="441">
                  <c:v>3528.0</c:v>
                </c:pt>
                <c:pt idx="442">
                  <c:v>3536.0</c:v>
                </c:pt>
                <c:pt idx="443">
                  <c:v>3544.0</c:v>
                </c:pt>
                <c:pt idx="444">
                  <c:v>3552.0</c:v>
                </c:pt>
                <c:pt idx="445">
                  <c:v>3560.0</c:v>
                </c:pt>
                <c:pt idx="446">
                  <c:v>3568.0</c:v>
                </c:pt>
                <c:pt idx="447">
                  <c:v>3576.0</c:v>
                </c:pt>
                <c:pt idx="448">
                  <c:v>3584.0</c:v>
                </c:pt>
                <c:pt idx="449">
                  <c:v>3592.0</c:v>
                </c:pt>
                <c:pt idx="450">
                  <c:v>3600.0</c:v>
                </c:pt>
                <c:pt idx="451">
                  <c:v>3608.0</c:v>
                </c:pt>
                <c:pt idx="452">
                  <c:v>3616.0</c:v>
                </c:pt>
                <c:pt idx="453">
                  <c:v>3624.0</c:v>
                </c:pt>
                <c:pt idx="454">
                  <c:v>3632.0</c:v>
                </c:pt>
                <c:pt idx="455">
                  <c:v>3640.0</c:v>
                </c:pt>
                <c:pt idx="456">
                  <c:v>3648.0</c:v>
                </c:pt>
                <c:pt idx="457">
                  <c:v>3656.0</c:v>
                </c:pt>
                <c:pt idx="458">
                  <c:v>3664.0</c:v>
                </c:pt>
                <c:pt idx="459">
                  <c:v>3672.0</c:v>
                </c:pt>
                <c:pt idx="460">
                  <c:v>3680.0</c:v>
                </c:pt>
                <c:pt idx="461">
                  <c:v>3688.0</c:v>
                </c:pt>
                <c:pt idx="462">
                  <c:v>3696.0</c:v>
                </c:pt>
                <c:pt idx="463">
                  <c:v>3704.0</c:v>
                </c:pt>
                <c:pt idx="464">
                  <c:v>3712.0</c:v>
                </c:pt>
                <c:pt idx="465">
                  <c:v>3720.0</c:v>
                </c:pt>
                <c:pt idx="466">
                  <c:v>3728.0</c:v>
                </c:pt>
                <c:pt idx="467">
                  <c:v>3736.0</c:v>
                </c:pt>
                <c:pt idx="468">
                  <c:v>3744.0</c:v>
                </c:pt>
                <c:pt idx="469">
                  <c:v>3752.0</c:v>
                </c:pt>
                <c:pt idx="470">
                  <c:v>3760.0</c:v>
                </c:pt>
                <c:pt idx="471">
                  <c:v>3768.0</c:v>
                </c:pt>
                <c:pt idx="472">
                  <c:v>3776.0</c:v>
                </c:pt>
                <c:pt idx="473">
                  <c:v>3784.0</c:v>
                </c:pt>
                <c:pt idx="474">
                  <c:v>3792.0</c:v>
                </c:pt>
                <c:pt idx="475">
                  <c:v>3800.0</c:v>
                </c:pt>
                <c:pt idx="476">
                  <c:v>3808.0</c:v>
                </c:pt>
                <c:pt idx="477">
                  <c:v>3816.0</c:v>
                </c:pt>
                <c:pt idx="478">
                  <c:v>3824.0</c:v>
                </c:pt>
                <c:pt idx="479">
                  <c:v>3832.0</c:v>
                </c:pt>
                <c:pt idx="480">
                  <c:v>3840.0</c:v>
                </c:pt>
                <c:pt idx="481">
                  <c:v>3848.0</c:v>
                </c:pt>
                <c:pt idx="482">
                  <c:v>3856.0</c:v>
                </c:pt>
                <c:pt idx="483">
                  <c:v>3864.0</c:v>
                </c:pt>
                <c:pt idx="484">
                  <c:v>3872.0</c:v>
                </c:pt>
                <c:pt idx="485">
                  <c:v>3880.0</c:v>
                </c:pt>
                <c:pt idx="486">
                  <c:v>3888.0</c:v>
                </c:pt>
                <c:pt idx="487">
                  <c:v>3896.0</c:v>
                </c:pt>
                <c:pt idx="488">
                  <c:v>3904.0</c:v>
                </c:pt>
                <c:pt idx="489">
                  <c:v>3912.0</c:v>
                </c:pt>
                <c:pt idx="490">
                  <c:v>3920.0</c:v>
                </c:pt>
                <c:pt idx="491">
                  <c:v>3928.0</c:v>
                </c:pt>
                <c:pt idx="492">
                  <c:v>3936.0</c:v>
                </c:pt>
                <c:pt idx="493">
                  <c:v>3944.0</c:v>
                </c:pt>
                <c:pt idx="494">
                  <c:v>3952.0</c:v>
                </c:pt>
                <c:pt idx="495">
                  <c:v>3960.0</c:v>
                </c:pt>
                <c:pt idx="496">
                  <c:v>3968.0</c:v>
                </c:pt>
                <c:pt idx="497">
                  <c:v>3976.0</c:v>
                </c:pt>
                <c:pt idx="498">
                  <c:v>3984.0</c:v>
                </c:pt>
                <c:pt idx="499">
                  <c:v>3992.0</c:v>
                </c:pt>
                <c:pt idx="500">
                  <c:v>4000.0</c:v>
                </c:pt>
                <c:pt idx="501">
                  <c:v>4008.0</c:v>
                </c:pt>
                <c:pt idx="502">
                  <c:v>4016.0</c:v>
                </c:pt>
                <c:pt idx="503">
                  <c:v>4024.0</c:v>
                </c:pt>
                <c:pt idx="504">
                  <c:v>4032.0</c:v>
                </c:pt>
                <c:pt idx="505">
                  <c:v>4040.0</c:v>
                </c:pt>
                <c:pt idx="506">
                  <c:v>4048.0</c:v>
                </c:pt>
                <c:pt idx="507">
                  <c:v>4056.0</c:v>
                </c:pt>
                <c:pt idx="508">
                  <c:v>4064.0</c:v>
                </c:pt>
                <c:pt idx="509">
                  <c:v>4072.0</c:v>
                </c:pt>
                <c:pt idx="510">
                  <c:v>4080.0</c:v>
                </c:pt>
                <c:pt idx="511">
                  <c:v>4088.0</c:v>
                </c:pt>
                <c:pt idx="512">
                  <c:v>4096.0</c:v>
                </c:pt>
                <c:pt idx="513">
                  <c:v>4104.0</c:v>
                </c:pt>
                <c:pt idx="514">
                  <c:v>4112.0</c:v>
                </c:pt>
                <c:pt idx="515">
                  <c:v>4120.0</c:v>
                </c:pt>
                <c:pt idx="516">
                  <c:v>4128.0</c:v>
                </c:pt>
                <c:pt idx="517">
                  <c:v>4136.0</c:v>
                </c:pt>
                <c:pt idx="518">
                  <c:v>4144.0</c:v>
                </c:pt>
                <c:pt idx="519">
                  <c:v>4152.0</c:v>
                </c:pt>
                <c:pt idx="520">
                  <c:v>4160.0</c:v>
                </c:pt>
                <c:pt idx="521">
                  <c:v>4168.0</c:v>
                </c:pt>
                <c:pt idx="522">
                  <c:v>4176.0</c:v>
                </c:pt>
                <c:pt idx="523">
                  <c:v>4184.0</c:v>
                </c:pt>
                <c:pt idx="524">
                  <c:v>4192.0</c:v>
                </c:pt>
                <c:pt idx="525">
                  <c:v>4200.0</c:v>
                </c:pt>
                <c:pt idx="526">
                  <c:v>4208.0</c:v>
                </c:pt>
                <c:pt idx="527">
                  <c:v>4216.0</c:v>
                </c:pt>
                <c:pt idx="528">
                  <c:v>4224.0</c:v>
                </c:pt>
                <c:pt idx="529">
                  <c:v>4232.0</c:v>
                </c:pt>
                <c:pt idx="530">
                  <c:v>4240.0</c:v>
                </c:pt>
                <c:pt idx="531">
                  <c:v>4248.0</c:v>
                </c:pt>
                <c:pt idx="532">
                  <c:v>4256.0</c:v>
                </c:pt>
                <c:pt idx="533">
                  <c:v>4264.0</c:v>
                </c:pt>
                <c:pt idx="534">
                  <c:v>4272.0</c:v>
                </c:pt>
                <c:pt idx="535">
                  <c:v>4280.0</c:v>
                </c:pt>
                <c:pt idx="536">
                  <c:v>4288.0</c:v>
                </c:pt>
                <c:pt idx="537">
                  <c:v>4296.0</c:v>
                </c:pt>
                <c:pt idx="538">
                  <c:v>4304.0</c:v>
                </c:pt>
                <c:pt idx="539">
                  <c:v>4312.0</c:v>
                </c:pt>
                <c:pt idx="540">
                  <c:v>4320.0</c:v>
                </c:pt>
                <c:pt idx="541">
                  <c:v>4328.0</c:v>
                </c:pt>
                <c:pt idx="542">
                  <c:v>4336.0</c:v>
                </c:pt>
                <c:pt idx="543">
                  <c:v>4344.0</c:v>
                </c:pt>
                <c:pt idx="544">
                  <c:v>4352.0</c:v>
                </c:pt>
                <c:pt idx="545">
                  <c:v>4360.0</c:v>
                </c:pt>
                <c:pt idx="546">
                  <c:v>4368.0</c:v>
                </c:pt>
                <c:pt idx="547">
                  <c:v>4376.0</c:v>
                </c:pt>
                <c:pt idx="548">
                  <c:v>4384.0</c:v>
                </c:pt>
                <c:pt idx="549">
                  <c:v>4392.0</c:v>
                </c:pt>
                <c:pt idx="550">
                  <c:v>4400.0</c:v>
                </c:pt>
                <c:pt idx="551">
                  <c:v>4408.0</c:v>
                </c:pt>
                <c:pt idx="552">
                  <c:v>4416.0</c:v>
                </c:pt>
                <c:pt idx="553">
                  <c:v>4424.0</c:v>
                </c:pt>
                <c:pt idx="554">
                  <c:v>4432.0</c:v>
                </c:pt>
                <c:pt idx="555">
                  <c:v>4440.0</c:v>
                </c:pt>
                <c:pt idx="556">
                  <c:v>4448.0</c:v>
                </c:pt>
                <c:pt idx="557">
                  <c:v>4456.0</c:v>
                </c:pt>
                <c:pt idx="558">
                  <c:v>4464.0</c:v>
                </c:pt>
                <c:pt idx="559">
                  <c:v>4472.0</c:v>
                </c:pt>
                <c:pt idx="560">
                  <c:v>4480.0</c:v>
                </c:pt>
                <c:pt idx="561">
                  <c:v>4488.0</c:v>
                </c:pt>
                <c:pt idx="562">
                  <c:v>4496.0</c:v>
                </c:pt>
                <c:pt idx="563">
                  <c:v>4504.0</c:v>
                </c:pt>
                <c:pt idx="564">
                  <c:v>4512.0</c:v>
                </c:pt>
                <c:pt idx="565">
                  <c:v>4520.0</c:v>
                </c:pt>
                <c:pt idx="566">
                  <c:v>4528.0</c:v>
                </c:pt>
                <c:pt idx="567">
                  <c:v>4536.0</c:v>
                </c:pt>
                <c:pt idx="568">
                  <c:v>4544.0</c:v>
                </c:pt>
                <c:pt idx="569">
                  <c:v>4552.0</c:v>
                </c:pt>
                <c:pt idx="570">
                  <c:v>4560.0</c:v>
                </c:pt>
                <c:pt idx="571">
                  <c:v>4568.0</c:v>
                </c:pt>
                <c:pt idx="572">
                  <c:v>4576.0</c:v>
                </c:pt>
                <c:pt idx="573">
                  <c:v>4584.0</c:v>
                </c:pt>
                <c:pt idx="574">
                  <c:v>4592.0</c:v>
                </c:pt>
                <c:pt idx="575">
                  <c:v>4600.0</c:v>
                </c:pt>
                <c:pt idx="576">
                  <c:v>4608.0</c:v>
                </c:pt>
                <c:pt idx="577">
                  <c:v>4616.0</c:v>
                </c:pt>
                <c:pt idx="578">
                  <c:v>4624.0</c:v>
                </c:pt>
                <c:pt idx="579">
                  <c:v>4632.0</c:v>
                </c:pt>
                <c:pt idx="580">
                  <c:v>4640.0</c:v>
                </c:pt>
                <c:pt idx="581">
                  <c:v>4648.0</c:v>
                </c:pt>
                <c:pt idx="582">
                  <c:v>4656.0</c:v>
                </c:pt>
                <c:pt idx="583">
                  <c:v>4664.0</c:v>
                </c:pt>
                <c:pt idx="584">
                  <c:v>4672.0</c:v>
                </c:pt>
                <c:pt idx="585">
                  <c:v>4680.0</c:v>
                </c:pt>
                <c:pt idx="586">
                  <c:v>4688.0</c:v>
                </c:pt>
                <c:pt idx="587">
                  <c:v>4696.0</c:v>
                </c:pt>
                <c:pt idx="588">
                  <c:v>4704.0</c:v>
                </c:pt>
                <c:pt idx="589">
                  <c:v>4712.0</c:v>
                </c:pt>
                <c:pt idx="590">
                  <c:v>4720.0</c:v>
                </c:pt>
                <c:pt idx="591">
                  <c:v>4728.0</c:v>
                </c:pt>
                <c:pt idx="592">
                  <c:v>4736.0</c:v>
                </c:pt>
                <c:pt idx="593">
                  <c:v>4744.0</c:v>
                </c:pt>
                <c:pt idx="594">
                  <c:v>4752.0</c:v>
                </c:pt>
                <c:pt idx="595">
                  <c:v>4760.0</c:v>
                </c:pt>
                <c:pt idx="596">
                  <c:v>4768.0</c:v>
                </c:pt>
                <c:pt idx="597">
                  <c:v>4776.0</c:v>
                </c:pt>
                <c:pt idx="598">
                  <c:v>4784.0</c:v>
                </c:pt>
                <c:pt idx="599">
                  <c:v>4792.0</c:v>
                </c:pt>
                <c:pt idx="600">
                  <c:v>4800.0</c:v>
                </c:pt>
                <c:pt idx="601">
                  <c:v>4808.0</c:v>
                </c:pt>
                <c:pt idx="602">
                  <c:v>4816.0</c:v>
                </c:pt>
                <c:pt idx="603">
                  <c:v>4824.0</c:v>
                </c:pt>
                <c:pt idx="604">
                  <c:v>4832.0</c:v>
                </c:pt>
                <c:pt idx="605">
                  <c:v>4840.0</c:v>
                </c:pt>
                <c:pt idx="606">
                  <c:v>4848.0</c:v>
                </c:pt>
                <c:pt idx="607">
                  <c:v>4856.0</c:v>
                </c:pt>
                <c:pt idx="608">
                  <c:v>4864.0</c:v>
                </c:pt>
                <c:pt idx="609">
                  <c:v>4872.0</c:v>
                </c:pt>
                <c:pt idx="610">
                  <c:v>4880.0</c:v>
                </c:pt>
                <c:pt idx="611">
                  <c:v>4888.0</c:v>
                </c:pt>
                <c:pt idx="612">
                  <c:v>4896.0</c:v>
                </c:pt>
                <c:pt idx="613">
                  <c:v>4904.0</c:v>
                </c:pt>
                <c:pt idx="614">
                  <c:v>4912.0</c:v>
                </c:pt>
                <c:pt idx="615">
                  <c:v>4920.0</c:v>
                </c:pt>
                <c:pt idx="616">
                  <c:v>4928.0</c:v>
                </c:pt>
                <c:pt idx="617">
                  <c:v>4936.0</c:v>
                </c:pt>
                <c:pt idx="618">
                  <c:v>4944.0</c:v>
                </c:pt>
                <c:pt idx="619">
                  <c:v>4952.0</c:v>
                </c:pt>
                <c:pt idx="620">
                  <c:v>4960.0</c:v>
                </c:pt>
                <c:pt idx="621">
                  <c:v>4968.0</c:v>
                </c:pt>
                <c:pt idx="622">
                  <c:v>4976.0</c:v>
                </c:pt>
                <c:pt idx="623">
                  <c:v>4984.0</c:v>
                </c:pt>
                <c:pt idx="624">
                  <c:v>4992.0</c:v>
                </c:pt>
                <c:pt idx="625">
                  <c:v>5000.0</c:v>
                </c:pt>
                <c:pt idx="626">
                  <c:v>5008.0</c:v>
                </c:pt>
                <c:pt idx="627">
                  <c:v>5016.0</c:v>
                </c:pt>
                <c:pt idx="628">
                  <c:v>5024.0</c:v>
                </c:pt>
                <c:pt idx="629">
                  <c:v>5032.0</c:v>
                </c:pt>
                <c:pt idx="630">
                  <c:v>5040.0</c:v>
                </c:pt>
                <c:pt idx="631">
                  <c:v>5048.0</c:v>
                </c:pt>
                <c:pt idx="632">
                  <c:v>5056.0</c:v>
                </c:pt>
                <c:pt idx="633">
                  <c:v>5064.0</c:v>
                </c:pt>
                <c:pt idx="634">
                  <c:v>5072.0</c:v>
                </c:pt>
                <c:pt idx="635">
                  <c:v>5080.0</c:v>
                </c:pt>
                <c:pt idx="636">
                  <c:v>5088.0</c:v>
                </c:pt>
                <c:pt idx="637">
                  <c:v>5096.0</c:v>
                </c:pt>
                <c:pt idx="638">
                  <c:v>5104.0</c:v>
                </c:pt>
                <c:pt idx="639">
                  <c:v>5112.0</c:v>
                </c:pt>
                <c:pt idx="640">
                  <c:v>5120.0</c:v>
                </c:pt>
                <c:pt idx="641">
                  <c:v>5128.0</c:v>
                </c:pt>
                <c:pt idx="642">
                  <c:v>5136.0</c:v>
                </c:pt>
                <c:pt idx="643">
                  <c:v>5144.0</c:v>
                </c:pt>
                <c:pt idx="644">
                  <c:v>5152.0</c:v>
                </c:pt>
                <c:pt idx="645">
                  <c:v>5160.0</c:v>
                </c:pt>
                <c:pt idx="646">
                  <c:v>5168.0</c:v>
                </c:pt>
                <c:pt idx="647">
                  <c:v>5176.0</c:v>
                </c:pt>
                <c:pt idx="648">
                  <c:v>5184.0</c:v>
                </c:pt>
                <c:pt idx="649">
                  <c:v>5192.0</c:v>
                </c:pt>
                <c:pt idx="650">
                  <c:v>5200.0</c:v>
                </c:pt>
                <c:pt idx="651">
                  <c:v>5208.0</c:v>
                </c:pt>
                <c:pt idx="652">
                  <c:v>5216.0</c:v>
                </c:pt>
                <c:pt idx="653">
                  <c:v>5224.0</c:v>
                </c:pt>
                <c:pt idx="654">
                  <c:v>5232.0</c:v>
                </c:pt>
                <c:pt idx="655">
                  <c:v>5240.0</c:v>
                </c:pt>
                <c:pt idx="656">
                  <c:v>5248.0</c:v>
                </c:pt>
                <c:pt idx="657">
                  <c:v>5256.0</c:v>
                </c:pt>
                <c:pt idx="658">
                  <c:v>5264.0</c:v>
                </c:pt>
                <c:pt idx="659">
                  <c:v>5272.0</c:v>
                </c:pt>
                <c:pt idx="660">
                  <c:v>5280.0</c:v>
                </c:pt>
                <c:pt idx="661">
                  <c:v>5288.0</c:v>
                </c:pt>
                <c:pt idx="662">
                  <c:v>5296.0</c:v>
                </c:pt>
                <c:pt idx="663">
                  <c:v>5304.0</c:v>
                </c:pt>
                <c:pt idx="664">
                  <c:v>5312.0</c:v>
                </c:pt>
                <c:pt idx="665">
                  <c:v>5320.0</c:v>
                </c:pt>
                <c:pt idx="666">
                  <c:v>5328.0</c:v>
                </c:pt>
                <c:pt idx="667">
                  <c:v>5336.0</c:v>
                </c:pt>
                <c:pt idx="668">
                  <c:v>5344.0</c:v>
                </c:pt>
                <c:pt idx="669">
                  <c:v>5352.0</c:v>
                </c:pt>
                <c:pt idx="670">
                  <c:v>5360.0</c:v>
                </c:pt>
                <c:pt idx="671">
                  <c:v>5368.0</c:v>
                </c:pt>
                <c:pt idx="672">
                  <c:v>5376.0</c:v>
                </c:pt>
                <c:pt idx="673">
                  <c:v>5384.0</c:v>
                </c:pt>
                <c:pt idx="674">
                  <c:v>5392.0</c:v>
                </c:pt>
                <c:pt idx="675">
                  <c:v>5400.0</c:v>
                </c:pt>
                <c:pt idx="676">
                  <c:v>5408.0</c:v>
                </c:pt>
                <c:pt idx="677">
                  <c:v>5416.0</c:v>
                </c:pt>
                <c:pt idx="678">
                  <c:v>5424.0</c:v>
                </c:pt>
                <c:pt idx="679">
                  <c:v>5432.0</c:v>
                </c:pt>
                <c:pt idx="680">
                  <c:v>5440.0</c:v>
                </c:pt>
                <c:pt idx="681">
                  <c:v>5448.0</c:v>
                </c:pt>
                <c:pt idx="682">
                  <c:v>5456.0</c:v>
                </c:pt>
                <c:pt idx="683">
                  <c:v>5464.0</c:v>
                </c:pt>
                <c:pt idx="684">
                  <c:v>5472.0</c:v>
                </c:pt>
                <c:pt idx="685">
                  <c:v>5480.0</c:v>
                </c:pt>
                <c:pt idx="686">
                  <c:v>5488.0</c:v>
                </c:pt>
                <c:pt idx="687">
                  <c:v>5496.0</c:v>
                </c:pt>
                <c:pt idx="688">
                  <c:v>5504.0</c:v>
                </c:pt>
                <c:pt idx="689">
                  <c:v>5512.0</c:v>
                </c:pt>
                <c:pt idx="690">
                  <c:v>5520.0</c:v>
                </c:pt>
                <c:pt idx="691">
                  <c:v>5528.0</c:v>
                </c:pt>
                <c:pt idx="692">
                  <c:v>5536.0</c:v>
                </c:pt>
                <c:pt idx="693">
                  <c:v>5544.0</c:v>
                </c:pt>
                <c:pt idx="694">
                  <c:v>5552.0</c:v>
                </c:pt>
                <c:pt idx="695">
                  <c:v>5560.0</c:v>
                </c:pt>
                <c:pt idx="696">
                  <c:v>5568.0</c:v>
                </c:pt>
                <c:pt idx="697">
                  <c:v>5576.0</c:v>
                </c:pt>
                <c:pt idx="698">
                  <c:v>5584.0</c:v>
                </c:pt>
                <c:pt idx="699">
                  <c:v>5592.0</c:v>
                </c:pt>
                <c:pt idx="700">
                  <c:v>5600.0</c:v>
                </c:pt>
                <c:pt idx="701">
                  <c:v>5608.0</c:v>
                </c:pt>
                <c:pt idx="702">
                  <c:v>5616.0</c:v>
                </c:pt>
                <c:pt idx="703">
                  <c:v>5624.0</c:v>
                </c:pt>
                <c:pt idx="704">
                  <c:v>5632.0</c:v>
                </c:pt>
                <c:pt idx="705">
                  <c:v>5640.0</c:v>
                </c:pt>
                <c:pt idx="706">
                  <c:v>5648.0</c:v>
                </c:pt>
                <c:pt idx="707">
                  <c:v>5656.0</c:v>
                </c:pt>
                <c:pt idx="708">
                  <c:v>5664.0</c:v>
                </c:pt>
                <c:pt idx="709">
                  <c:v>5672.0</c:v>
                </c:pt>
                <c:pt idx="710">
                  <c:v>5680.0</c:v>
                </c:pt>
                <c:pt idx="711">
                  <c:v>5688.0</c:v>
                </c:pt>
                <c:pt idx="712">
                  <c:v>5696.0</c:v>
                </c:pt>
                <c:pt idx="713">
                  <c:v>5704.0</c:v>
                </c:pt>
                <c:pt idx="714">
                  <c:v>5712.0</c:v>
                </c:pt>
                <c:pt idx="715">
                  <c:v>5720.0</c:v>
                </c:pt>
                <c:pt idx="716">
                  <c:v>5728.0</c:v>
                </c:pt>
                <c:pt idx="717">
                  <c:v>5736.0</c:v>
                </c:pt>
                <c:pt idx="718">
                  <c:v>5744.0</c:v>
                </c:pt>
                <c:pt idx="719">
                  <c:v>5752.0</c:v>
                </c:pt>
                <c:pt idx="720">
                  <c:v>5760.0</c:v>
                </c:pt>
                <c:pt idx="721">
                  <c:v>5768.0</c:v>
                </c:pt>
                <c:pt idx="722">
                  <c:v>5776.0</c:v>
                </c:pt>
                <c:pt idx="723">
                  <c:v>5784.0</c:v>
                </c:pt>
                <c:pt idx="724">
                  <c:v>5792.0</c:v>
                </c:pt>
                <c:pt idx="725">
                  <c:v>5800.0</c:v>
                </c:pt>
                <c:pt idx="726">
                  <c:v>5808.0</c:v>
                </c:pt>
                <c:pt idx="727">
                  <c:v>5816.0</c:v>
                </c:pt>
                <c:pt idx="728">
                  <c:v>5824.0</c:v>
                </c:pt>
                <c:pt idx="729">
                  <c:v>5832.0</c:v>
                </c:pt>
                <c:pt idx="730">
                  <c:v>5840.0</c:v>
                </c:pt>
                <c:pt idx="731">
                  <c:v>5848.0</c:v>
                </c:pt>
                <c:pt idx="732">
                  <c:v>5856.0</c:v>
                </c:pt>
                <c:pt idx="733">
                  <c:v>5864.0</c:v>
                </c:pt>
                <c:pt idx="734">
                  <c:v>5872.0</c:v>
                </c:pt>
                <c:pt idx="735">
                  <c:v>5880.0</c:v>
                </c:pt>
                <c:pt idx="736">
                  <c:v>5888.0</c:v>
                </c:pt>
                <c:pt idx="737">
                  <c:v>5896.0</c:v>
                </c:pt>
                <c:pt idx="738">
                  <c:v>5904.0</c:v>
                </c:pt>
                <c:pt idx="739">
                  <c:v>5912.0</c:v>
                </c:pt>
                <c:pt idx="740">
                  <c:v>5920.0</c:v>
                </c:pt>
                <c:pt idx="741">
                  <c:v>5928.0</c:v>
                </c:pt>
                <c:pt idx="742">
                  <c:v>5936.0</c:v>
                </c:pt>
                <c:pt idx="743">
                  <c:v>5944.0</c:v>
                </c:pt>
                <c:pt idx="744">
                  <c:v>5952.0</c:v>
                </c:pt>
                <c:pt idx="745">
                  <c:v>5960.0</c:v>
                </c:pt>
                <c:pt idx="746">
                  <c:v>5968.0</c:v>
                </c:pt>
                <c:pt idx="747">
                  <c:v>5976.0</c:v>
                </c:pt>
                <c:pt idx="748">
                  <c:v>5984.0</c:v>
                </c:pt>
                <c:pt idx="749">
                  <c:v>5992.0</c:v>
                </c:pt>
                <c:pt idx="750">
                  <c:v>6000.0</c:v>
                </c:pt>
                <c:pt idx="751">
                  <c:v>6008.0</c:v>
                </c:pt>
                <c:pt idx="752">
                  <c:v>6016.0</c:v>
                </c:pt>
                <c:pt idx="753">
                  <c:v>6024.0</c:v>
                </c:pt>
                <c:pt idx="754">
                  <c:v>6032.0</c:v>
                </c:pt>
                <c:pt idx="755">
                  <c:v>6040.0</c:v>
                </c:pt>
                <c:pt idx="756">
                  <c:v>6048.0</c:v>
                </c:pt>
                <c:pt idx="757">
                  <c:v>6056.0</c:v>
                </c:pt>
                <c:pt idx="758">
                  <c:v>6064.0</c:v>
                </c:pt>
                <c:pt idx="759">
                  <c:v>6072.0</c:v>
                </c:pt>
                <c:pt idx="760">
                  <c:v>6080.0</c:v>
                </c:pt>
                <c:pt idx="761">
                  <c:v>6088.0</c:v>
                </c:pt>
                <c:pt idx="762">
                  <c:v>6096.0</c:v>
                </c:pt>
                <c:pt idx="763">
                  <c:v>6104.0</c:v>
                </c:pt>
                <c:pt idx="764">
                  <c:v>6112.0</c:v>
                </c:pt>
                <c:pt idx="765">
                  <c:v>6120.0</c:v>
                </c:pt>
                <c:pt idx="766">
                  <c:v>6128.0</c:v>
                </c:pt>
                <c:pt idx="767">
                  <c:v>6136.0</c:v>
                </c:pt>
                <c:pt idx="768">
                  <c:v>6144.0</c:v>
                </c:pt>
                <c:pt idx="769">
                  <c:v>6152.0</c:v>
                </c:pt>
                <c:pt idx="770">
                  <c:v>6160.0</c:v>
                </c:pt>
                <c:pt idx="771">
                  <c:v>6168.0</c:v>
                </c:pt>
                <c:pt idx="772">
                  <c:v>6176.0</c:v>
                </c:pt>
                <c:pt idx="773">
                  <c:v>6184.0</c:v>
                </c:pt>
                <c:pt idx="774">
                  <c:v>6192.0</c:v>
                </c:pt>
                <c:pt idx="775">
                  <c:v>6200.0</c:v>
                </c:pt>
                <c:pt idx="776">
                  <c:v>6208.0</c:v>
                </c:pt>
                <c:pt idx="777">
                  <c:v>6216.0</c:v>
                </c:pt>
                <c:pt idx="778">
                  <c:v>6224.0</c:v>
                </c:pt>
                <c:pt idx="779">
                  <c:v>6232.0</c:v>
                </c:pt>
                <c:pt idx="780">
                  <c:v>6240.0</c:v>
                </c:pt>
                <c:pt idx="781">
                  <c:v>6248.0</c:v>
                </c:pt>
                <c:pt idx="782">
                  <c:v>6256.0</c:v>
                </c:pt>
                <c:pt idx="783">
                  <c:v>6264.0</c:v>
                </c:pt>
                <c:pt idx="784">
                  <c:v>6272.0</c:v>
                </c:pt>
                <c:pt idx="785">
                  <c:v>6280.0</c:v>
                </c:pt>
                <c:pt idx="786">
                  <c:v>6288.0</c:v>
                </c:pt>
                <c:pt idx="787">
                  <c:v>6296.0</c:v>
                </c:pt>
                <c:pt idx="788">
                  <c:v>6304.0</c:v>
                </c:pt>
                <c:pt idx="789">
                  <c:v>6312.0</c:v>
                </c:pt>
                <c:pt idx="790">
                  <c:v>6320.0</c:v>
                </c:pt>
                <c:pt idx="791">
                  <c:v>6328.0</c:v>
                </c:pt>
                <c:pt idx="792">
                  <c:v>6336.0</c:v>
                </c:pt>
                <c:pt idx="793">
                  <c:v>6344.0</c:v>
                </c:pt>
                <c:pt idx="794">
                  <c:v>6352.0</c:v>
                </c:pt>
                <c:pt idx="795">
                  <c:v>6360.0</c:v>
                </c:pt>
                <c:pt idx="796">
                  <c:v>6368.0</c:v>
                </c:pt>
                <c:pt idx="797">
                  <c:v>6376.0</c:v>
                </c:pt>
                <c:pt idx="798">
                  <c:v>6384.0</c:v>
                </c:pt>
                <c:pt idx="799">
                  <c:v>6392.0</c:v>
                </c:pt>
                <c:pt idx="800">
                  <c:v>6400.0</c:v>
                </c:pt>
                <c:pt idx="801">
                  <c:v>6408.0</c:v>
                </c:pt>
                <c:pt idx="802">
                  <c:v>6416.0</c:v>
                </c:pt>
                <c:pt idx="803">
                  <c:v>6424.0</c:v>
                </c:pt>
                <c:pt idx="804">
                  <c:v>6432.0</c:v>
                </c:pt>
                <c:pt idx="805">
                  <c:v>6440.0</c:v>
                </c:pt>
                <c:pt idx="806">
                  <c:v>6448.0</c:v>
                </c:pt>
                <c:pt idx="807">
                  <c:v>6456.0</c:v>
                </c:pt>
                <c:pt idx="808">
                  <c:v>6464.0</c:v>
                </c:pt>
                <c:pt idx="809">
                  <c:v>6472.0</c:v>
                </c:pt>
                <c:pt idx="810">
                  <c:v>6480.0</c:v>
                </c:pt>
                <c:pt idx="811">
                  <c:v>6488.0</c:v>
                </c:pt>
                <c:pt idx="812">
                  <c:v>6496.0</c:v>
                </c:pt>
                <c:pt idx="813">
                  <c:v>6504.0</c:v>
                </c:pt>
                <c:pt idx="814">
                  <c:v>6512.0</c:v>
                </c:pt>
                <c:pt idx="815">
                  <c:v>6520.0</c:v>
                </c:pt>
                <c:pt idx="816">
                  <c:v>6528.0</c:v>
                </c:pt>
                <c:pt idx="817">
                  <c:v>6536.0</c:v>
                </c:pt>
                <c:pt idx="818">
                  <c:v>6544.0</c:v>
                </c:pt>
                <c:pt idx="819">
                  <c:v>6552.0</c:v>
                </c:pt>
                <c:pt idx="820">
                  <c:v>6560.0</c:v>
                </c:pt>
                <c:pt idx="821">
                  <c:v>6568.0</c:v>
                </c:pt>
                <c:pt idx="822">
                  <c:v>6576.0</c:v>
                </c:pt>
                <c:pt idx="823">
                  <c:v>6584.0</c:v>
                </c:pt>
                <c:pt idx="824">
                  <c:v>6592.0</c:v>
                </c:pt>
                <c:pt idx="825">
                  <c:v>6600.0</c:v>
                </c:pt>
                <c:pt idx="826">
                  <c:v>6608.0</c:v>
                </c:pt>
                <c:pt idx="827">
                  <c:v>6616.0</c:v>
                </c:pt>
                <c:pt idx="828">
                  <c:v>6624.0</c:v>
                </c:pt>
                <c:pt idx="829">
                  <c:v>6632.0</c:v>
                </c:pt>
                <c:pt idx="830">
                  <c:v>6640.0</c:v>
                </c:pt>
                <c:pt idx="831">
                  <c:v>6648.0</c:v>
                </c:pt>
                <c:pt idx="832">
                  <c:v>6656.0</c:v>
                </c:pt>
                <c:pt idx="833">
                  <c:v>6664.0</c:v>
                </c:pt>
                <c:pt idx="834">
                  <c:v>6672.0</c:v>
                </c:pt>
                <c:pt idx="835">
                  <c:v>6680.0</c:v>
                </c:pt>
                <c:pt idx="836">
                  <c:v>6688.0</c:v>
                </c:pt>
                <c:pt idx="837">
                  <c:v>6696.0</c:v>
                </c:pt>
                <c:pt idx="838">
                  <c:v>6704.0</c:v>
                </c:pt>
                <c:pt idx="839">
                  <c:v>6712.0</c:v>
                </c:pt>
                <c:pt idx="840">
                  <c:v>6720.0</c:v>
                </c:pt>
                <c:pt idx="841">
                  <c:v>6728.0</c:v>
                </c:pt>
                <c:pt idx="842">
                  <c:v>6736.0</c:v>
                </c:pt>
                <c:pt idx="843">
                  <c:v>6744.0</c:v>
                </c:pt>
                <c:pt idx="844">
                  <c:v>6752.0</c:v>
                </c:pt>
                <c:pt idx="845">
                  <c:v>6760.0</c:v>
                </c:pt>
                <c:pt idx="846">
                  <c:v>6768.0</c:v>
                </c:pt>
                <c:pt idx="847">
                  <c:v>6776.0</c:v>
                </c:pt>
                <c:pt idx="848">
                  <c:v>6784.0</c:v>
                </c:pt>
                <c:pt idx="849">
                  <c:v>6792.0</c:v>
                </c:pt>
                <c:pt idx="850">
                  <c:v>6800.0</c:v>
                </c:pt>
                <c:pt idx="851">
                  <c:v>6808.0</c:v>
                </c:pt>
                <c:pt idx="852">
                  <c:v>6816.0</c:v>
                </c:pt>
                <c:pt idx="853">
                  <c:v>6824.0</c:v>
                </c:pt>
                <c:pt idx="854">
                  <c:v>6832.0</c:v>
                </c:pt>
                <c:pt idx="855">
                  <c:v>6840.0</c:v>
                </c:pt>
                <c:pt idx="856">
                  <c:v>6848.0</c:v>
                </c:pt>
                <c:pt idx="857">
                  <c:v>6856.0</c:v>
                </c:pt>
                <c:pt idx="858">
                  <c:v>6864.0</c:v>
                </c:pt>
                <c:pt idx="859">
                  <c:v>6872.0</c:v>
                </c:pt>
                <c:pt idx="860">
                  <c:v>6880.0</c:v>
                </c:pt>
                <c:pt idx="861">
                  <c:v>6888.0</c:v>
                </c:pt>
                <c:pt idx="862">
                  <c:v>6896.0</c:v>
                </c:pt>
                <c:pt idx="863">
                  <c:v>6904.0</c:v>
                </c:pt>
                <c:pt idx="864">
                  <c:v>6912.0</c:v>
                </c:pt>
                <c:pt idx="865">
                  <c:v>6920.0</c:v>
                </c:pt>
                <c:pt idx="866">
                  <c:v>6928.0</c:v>
                </c:pt>
                <c:pt idx="867">
                  <c:v>6936.0</c:v>
                </c:pt>
                <c:pt idx="868">
                  <c:v>6944.0</c:v>
                </c:pt>
                <c:pt idx="869">
                  <c:v>6952.0</c:v>
                </c:pt>
                <c:pt idx="870">
                  <c:v>6960.0</c:v>
                </c:pt>
                <c:pt idx="871">
                  <c:v>6968.0</c:v>
                </c:pt>
                <c:pt idx="872">
                  <c:v>6976.0</c:v>
                </c:pt>
                <c:pt idx="873">
                  <c:v>6984.0</c:v>
                </c:pt>
                <c:pt idx="874">
                  <c:v>6992.0</c:v>
                </c:pt>
                <c:pt idx="875">
                  <c:v>7000.0</c:v>
                </c:pt>
                <c:pt idx="876">
                  <c:v>7008.0</c:v>
                </c:pt>
                <c:pt idx="877">
                  <c:v>7016.0</c:v>
                </c:pt>
                <c:pt idx="878">
                  <c:v>7024.0</c:v>
                </c:pt>
                <c:pt idx="879">
                  <c:v>7032.0</c:v>
                </c:pt>
                <c:pt idx="880">
                  <c:v>7040.0</c:v>
                </c:pt>
                <c:pt idx="881">
                  <c:v>7048.0</c:v>
                </c:pt>
                <c:pt idx="882">
                  <c:v>7056.0</c:v>
                </c:pt>
                <c:pt idx="883">
                  <c:v>7064.0</c:v>
                </c:pt>
                <c:pt idx="884">
                  <c:v>7072.0</c:v>
                </c:pt>
                <c:pt idx="885">
                  <c:v>7080.0</c:v>
                </c:pt>
                <c:pt idx="886">
                  <c:v>7088.0</c:v>
                </c:pt>
                <c:pt idx="887">
                  <c:v>7096.0</c:v>
                </c:pt>
                <c:pt idx="888">
                  <c:v>7104.0</c:v>
                </c:pt>
                <c:pt idx="889">
                  <c:v>7112.0</c:v>
                </c:pt>
                <c:pt idx="890">
                  <c:v>7120.0</c:v>
                </c:pt>
                <c:pt idx="891">
                  <c:v>7128.0</c:v>
                </c:pt>
                <c:pt idx="892">
                  <c:v>7136.0</c:v>
                </c:pt>
                <c:pt idx="893">
                  <c:v>7144.0</c:v>
                </c:pt>
                <c:pt idx="894">
                  <c:v>7152.0</c:v>
                </c:pt>
                <c:pt idx="895">
                  <c:v>7160.0</c:v>
                </c:pt>
                <c:pt idx="896">
                  <c:v>7168.0</c:v>
                </c:pt>
                <c:pt idx="897">
                  <c:v>7176.0</c:v>
                </c:pt>
                <c:pt idx="898">
                  <c:v>7184.0</c:v>
                </c:pt>
                <c:pt idx="899">
                  <c:v>7192.0</c:v>
                </c:pt>
                <c:pt idx="900">
                  <c:v>7200.0</c:v>
                </c:pt>
                <c:pt idx="901">
                  <c:v>7208.0</c:v>
                </c:pt>
                <c:pt idx="902">
                  <c:v>7216.0</c:v>
                </c:pt>
                <c:pt idx="903">
                  <c:v>7224.0</c:v>
                </c:pt>
                <c:pt idx="904">
                  <c:v>7232.0</c:v>
                </c:pt>
                <c:pt idx="905">
                  <c:v>7240.0</c:v>
                </c:pt>
                <c:pt idx="906">
                  <c:v>7248.0</c:v>
                </c:pt>
                <c:pt idx="907">
                  <c:v>7256.0</c:v>
                </c:pt>
                <c:pt idx="908">
                  <c:v>7264.0</c:v>
                </c:pt>
                <c:pt idx="909">
                  <c:v>7272.0</c:v>
                </c:pt>
                <c:pt idx="910">
                  <c:v>7280.0</c:v>
                </c:pt>
                <c:pt idx="911">
                  <c:v>7288.0</c:v>
                </c:pt>
                <c:pt idx="912">
                  <c:v>7296.0</c:v>
                </c:pt>
                <c:pt idx="913">
                  <c:v>7304.0</c:v>
                </c:pt>
                <c:pt idx="914">
                  <c:v>7312.0</c:v>
                </c:pt>
                <c:pt idx="915">
                  <c:v>7320.0</c:v>
                </c:pt>
                <c:pt idx="916">
                  <c:v>7328.0</c:v>
                </c:pt>
                <c:pt idx="917">
                  <c:v>7336.0</c:v>
                </c:pt>
                <c:pt idx="918">
                  <c:v>7344.0</c:v>
                </c:pt>
                <c:pt idx="919">
                  <c:v>7352.0</c:v>
                </c:pt>
                <c:pt idx="920">
                  <c:v>7360.0</c:v>
                </c:pt>
                <c:pt idx="921">
                  <c:v>7368.0</c:v>
                </c:pt>
                <c:pt idx="922">
                  <c:v>7376.0</c:v>
                </c:pt>
                <c:pt idx="923">
                  <c:v>7384.0</c:v>
                </c:pt>
                <c:pt idx="924">
                  <c:v>7392.0</c:v>
                </c:pt>
                <c:pt idx="925">
                  <c:v>7400.0</c:v>
                </c:pt>
                <c:pt idx="926">
                  <c:v>7408.0</c:v>
                </c:pt>
                <c:pt idx="927">
                  <c:v>7416.0</c:v>
                </c:pt>
                <c:pt idx="928">
                  <c:v>7424.0</c:v>
                </c:pt>
                <c:pt idx="929">
                  <c:v>7432.0</c:v>
                </c:pt>
                <c:pt idx="930">
                  <c:v>7440.0</c:v>
                </c:pt>
                <c:pt idx="931">
                  <c:v>7448.0</c:v>
                </c:pt>
                <c:pt idx="932">
                  <c:v>7456.0</c:v>
                </c:pt>
                <c:pt idx="933">
                  <c:v>7464.0</c:v>
                </c:pt>
                <c:pt idx="934">
                  <c:v>7472.0</c:v>
                </c:pt>
                <c:pt idx="935">
                  <c:v>7480.0</c:v>
                </c:pt>
                <c:pt idx="936">
                  <c:v>7488.0</c:v>
                </c:pt>
                <c:pt idx="937">
                  <c:v>7496.0</c:v>
                </c:pt>
                <c:pt idx="938">
                  <c:v>7504.0</c:v>
                </c:pt>
                <c:pt idx="939">
                  <c:v>7512.0</c:v>
                </c:pt>
                <c:pt idx="940">
                  <c:v>7520.0</c:v>
                </c:pt>
                <c:pt idx="941">
                  <c:v>7528.0</c:v>
                </c:pt>
                <c:pt idx="942">
                  <c:v>7536.0</c:v>
                </c:pt>
                <c:pt idx="943">
                  <c:v>7544.0</c:v>
                </c:pt>
                <c:pt idx="944">
                  <c:v>7552.0</c:v>
                </c:pt>
                <c:pt idx="945">
                  <c:v>7560.0</c:v>
                </c:pt>
                <c:pt idx="946">
                  <c:v>7568.0</c:v>
                </c:pt>
                <c:pt idx="947">
                  <c:v>7576.0</c:v>
                </c:pt>
                <c:pt idx="948">
                  <c:v>7584.0</c:v>
                </c:pt>
                <c:pt idx="949">
                  <c:v>7592.0</c:v>
                </c:pt>
                <c:pt idx="950">
                  <c:v>7600.0</c:v>
                </c:pt>
                <c:pt idx="951">
                  <c:v>7608.0</c:v>
                </c:pt>
                <c:pt idx="952">
                  <c:v>7616.0</c:v>
                </c:pt>
                <c:pt idx="953">
                  <c:v>7624.0</c:v>
                </c:pt>
                <c:pt idx="954">
                  <c:v>7632.0</c:v>
                </c:pt>
              </c:numCache>
            </c:numRef>
          </c:cat>
          <c:val>
            <c:numRef>
              <c:f>Sheet1!$F$2:$F$957</c:f>
              <c:numCache>
                <c:formatCode>General</c:formatCode>
                <c:ptCount val="956"/>
                <c:pt idx="0">
                  <c:v>0.0</c:v>
                </c:pt>
                <c:pt idx="1">
                  <c:v>6.88</c:v>
                </c:pt>
                <c:pt idx="2">
                  <c:v>12.7</c:v>
                </c:pt>
                <c:pt idx="3">
                  <c:v>18.19</c:v>
                </c:pt>
                <c:pt idx="4">
                  <c:v>23.47</c:v>
                </c:pt>
                <c:pt idx="5">
                  <c:v>28.6</c:v>
                </c:pt>
                <c:pt idx="6">
                  <c:v>33.59</c:v>
                </c:pt>
                <c:pt idx="7">
                  <c:v>38.47</c:v>
                </c:pt>
                <c:pt idx="8">
                  <c:v>43.23</c:v>
                </c:pt>
                <c:pt idx="9">
                  <c:v>47.91</c:v>
                </c:pt>
                <c:pt idx="10">
                  <c:v>52.49</c:v>
                </c:pt>
                <c:pt idx="11">
                  <c:v>57.0</c:v>
                </c:pt>
                <c:pt idx="12">
                  <c:v>61.43</c:v>
                </c:pt>
                <c:pt idx="13">
                  <c:v>65.79</c:v>
                </c:pt>
                <c:pt idx="14">
                  <c:v>70.09</c:v>
                </c:pt>
                <c:pt idx="15">
                  <c:v>74.33</c:v>
                </c:pt>
                <c:pt idx="16">
                  <c:v>78.51</c:v>
                </c:pt>
                <c:pt idx="17">
                  <c:v>82.64</c:v>
                </c:pt>
                <c:pt idx="18">
                  <c:v>86.72</c:v>
                </c:pt>
                <c:pt idx="19">
                  <c:v>90.75</c:v>
                </c:pt>
                <c:pt idx="20">
                  <c:v>94.74</c:v>
                </c:pt>
                <c:pt idx="21">
                  <c:v>98.67999999999998</c:v>
                </c:pt>
                <c:pt idx="22">
                  <c:v>102.58</c:v>
                </c:pt>
                <c:pt idx="23">
                  <c:v>106.44</c:v>
                </c:pt>
                <c:pt idx="24">
                  <c:v>110.26</c:v>
                </c:pt>
                <c:pt idx="25">
                  <c:v>114.04</c:v>
                </c:pt>
                <c:pt idx="26">
                  <c:v>117.79</c:v>
                </c:pt>
                <c:pt idx="27">
                  <c:v>121.51</c:v>
                </c:pt>
                <c:pt idx="28">
                  <c:v>125.19</c:v>
                </c:pt>
                <c:pt idx="29">
                  <c:v>128.84</c:v>
                </c:pt>
                <c:pt idx="30">
                  <c:v>132.45</c:v>
                </c:pt>
                <c:pt idx="31">
                  <c:v>136.04</c:v>
                </c:pt>
                <c:pt idx="32">
                  <c:v>139.6</c:v>
                </c:pt>
                <c:pt idx="33">
                  <c:v>143.13</c:v>
                </c:pt>
                <c:pt idx="34">
                  <c:v>146.63</c:v>
                </c:pt>
                <c:pt idx="35">
                  <c:v>150.11</c:v>
                </c:pt>
                <c:pt idx="36">
                  <c:v>153.55</c:v>
                </c:pt>
                <c:pt idx="37">
                  <c:v>156.98</c:v>
                </c:pt>
                <c:pt idx="38">
                  <c:v>160.37</c:v>
                </c:pt>
                <c:pt idx="39">
                  <c:v>163.75</c:v>
                </c:pt>
                <c:pt idx="40">
                  <c:v>167.09</c:v>
                </c:pt>
                <c:pt idx="41">
                  <c:v>170.42</c:v>
                </c:pt>
                <c:pt idx="42">
                  <c:v>173.72</c:v>
                </c:pt>
                <c:pt idx="43">
                  <c:v>177.0</c:v>
                </c:pt>
                <c:pt idx="44">
                  <c:v>180.26</c:v>
                </c:pt>
                <c:pt idx="45">
                  <c:v>183.5</c:v>
                </c:pt>
                <c:pt idx="46">
                  <c:v>186.71</c:v>
                </c:pt>
                <c:pt idx="47">
                  <c:v>189.91</c:v>
                </c:pt>
                <c:pt idx="48">
                  <c:v>193.08</c:v>
                </c:pt>
                <c:pt idx="49">
                  <c:v>196.24</c:v>
                </c:pt>
                <c:pt idx="50">
                  <c:v>199.37</c:v>
                </c:pt>
                <c:pt idx="51">
                  <c:v>202.49</c:v>
                </c:pt>
                <c:pt idx="52">
                  <c:v>205.58</c:v>
                </c:pt>
                <c:pt idx="53">
                  <c:v>208.66</c:v>
                </c:pt>
                <c:pt idx="54">
                  <c:v>211.72</c:v>
                </c:pt>
                <c:pt idx="55">
                  <c:v>214.76</c:v>
                </c:pt>
                <c:pt idx="56">
                  <c:v>217.78</c:v>
                </c:pt>
                <c:pt idx="57">
                  <c:v>220.79</c:v>
                </c:pt>
                <c:pt idx="58">
                  <c:v>223.78</c:v>
                </c:pt>
                <c:pt idx="59">
                  <c:v>226.75</c:v>
                </c:pt>
                <c:pt idx="60">
                  <c:v>229.71</c:v>
                </c:pt>
                <c:pt idx="61">
                  <c:v>232.65</c:v>
                </c:pt>
                <c:pt idx="62">
                  <c:v>235.57</c:v>
                </c:pt>
                <c:pt idx="63">
                  <c:v>238.48</c:v>
                </c:pt>
                <c:pt idx="64">
                  <c:v>241.37</c:v>
                </c:pt>
                <c:pt idx="65">
                  <c:v>244.25</c:v>
                </c:pt>
                <c:pt idx="66">
                  <c:v>247.11</c:v>
                </c:pt>
                <c:pt idx="67">
                  <c:v>249.95</c:v>
                </c:pt>
                <c:pt idx="68">
                  <c:v>252.78</c:v>
                </c:pt>
                <c:pt idx="69">
                  <c:v>255.6</c:v>
                </c:pt>
                <c:pt idx="70">
                  <c:v>258.3999999999999</c:v>
                </c:pt>
                <c:pt idx="71">
                  <c:v>261.19</c:v>
                </c:pt>
                <c:pt idx="72">
                  <c:v>263.9599999999999</c:v>
                </c:pt>
                <c:pt idx="73">
                  <c:v>266.72</c:v>
                </c:pt>
                <c:pt idx="74">
                  <c:v>269.47</c:v>
                </c:pt>
                <c:pt idx="75">
                  <c:v>272.2</c:v>
                </c:pt>
                <c:pt idx="76">
                  <c:v>274.92</c:v>
                </c:pt>
                <c:pt idx="77">
                  <c:v>277.63</c:v>
                </c:pt>
                <c:pt idx="78">
                  <c:v>280.32</c:v>
                </c:pt>
                <c:pt idx="79">
                  <c:v>283.0</c:v>
                </c:pt>
                <c:pt idx="80">
                  <c:v>285.67</c:v>
                </c:pt>
                <c:pt idx="81">
                  <c:v>288.33</c:v>
                </c:pt>
                <c:pt idx="82">
                  <c:v>290.97</c:v>
                </c:pt>
                <c:pt idx="83">
                  <c:v>293.6</c:v>
                </c:pt>
                <c:pt idx="84">
                  <c:v>296.22</c:v>
                </c:pt>
                <c:pt idx="85">
                  <c:v>298.83</c:v>
                </c:pt>
                <c:pt idx="86">
                  <c:v>301.42</c:v>
                </c:pt>
                <c:pt idx="87">
                  <c:v>304.0</c:v>
                </c:pt>
                <c:pt idx="88">
                  <c:v>306.58</c:v>
                </c:pt>
                <c:pt idx="89">
                  <c:v>309.14</c:v>
                </c:pt>
                <c:pt idx="90">
                  <c:v>311.68</c:v>
                </c:pt>
                <c:pt idx="91">
                  <c:v>314.22</c:v>
                </c:pt>
                <c:pt idx="92">
                  <c:v>316.75</c:v>
                </c:pt>
                <c:pt idx="93">
                  <c:v>319.27</c:v>
                </c:pt>
                <c:pt idx="94">
                  <c:v>321.77</c:v>
                </c:pt>
                <c:pt idx="95">
                  <c:v>324.27</c:v>
                </c:pt>
                <c:pt idx="96">
                  <c:v>326.75</c:v>
                </c:pt>
                <c:pt idx="97">
                  <c:v>329.22</c:v>
                </c:pt>
                <c:pt idx="98">
                  <c:v>331.69</c:v>
                </c:pt>
                <c:pt idx="99">
                  <c:v>334.14</c:v>
                </c:pt>
                <c:pt idx="100">
                  <c:v>336.58</c:v>
                </c:pt>
                <c:pt idx="101">
                  <c:v>339.01</c:v>
                </c:pt>
                <c:pt idx="102">
                  <c:v>341.44</c:v>
                </c:pt>
                <c:pt idx="103">
                  <c:v>343.85</c:v>
                </c:pt>
                <c:pt idx="104">
                  <c:v>346.25</c:v>
                </c:pt>
                <c:pt idx="105">
                  <c:v>348.65</c:v>
                </c:pt>
                <c:pt idx="106">
                  <c:v>351.03</c:v>
                </c:pt>
                <c:pt idx="107">
                  <c:v>353.41</c:v>
                </c:pt>
                <c:pt idx="108">
                  <c:v>355.77</c:v>
                </c:pt>
                <c:pt idx="109">
                  <c:v>358.13</c:v>
                </c:pt>
                <c:pt idx="110">
                  <c:v>360.47</c:v>
                </c:pt>
                <c:pt idx="111">
                  <c:v>362.81</c:v>
                </c:pt>
                <c:pt idx="112">
                  <c:v>365.14</c:v>
                </c:pt>
                <c:pt idx="113">
                  <c:v>367.46</c:v>
                </c:pt>
                <c:pt idx="114">
                  <c:v>369.77</c:v>
                </c:pt>
                <c:pt idx="115">
                  <c:v>372.08</c:v>
                </c:pt>
                <c:pt idx="116">
                  <c:v>374.37</c:v>
                </c:pt>
                <c:pt idx="117">
                  <c:v>376.65</c:v>
                </c:pt>
                <c:pt idx="118">
                  <c:v>378.9299999999997</c:v>
                </c:pt>
                <c:pt idx="119">
                  <c:v>381.2</c:v>
                </c:pt>
                <c:pt idx="120">
                  <c:v>383.46</c:v>
                </c:pt>
                <c:pt idx="121">
                  <c:v>385.71</c:v>
                </c:pt>
                <c:pt idx="122">
                  <c:v>387.95</c:v>
                </c:pt>
                <c:pt idx="123">
                  <c:v>390.19</c:v>
                </c:pt>
                <c:pt idx="124">
                  <c:v>392.42</c:v>
                </c:pt>
                <c:pt idx="125">
                  <c:v>394.64</c:v>
                </c:pt>
                <c:pt idx="126">
                  <c:v>396.85</c:v>
                </c:pt>
                <c:pt idx="127">
                  <c:v>399.05</c:v>
                </c:pt>
                <c:pt idx="128">
                  <c:v>401.25</c:v>
                </c:pt>
                <c:pt idx="129">
                  <c:v>403.44</c:v>
                </c:pt>
                <c:pt idx="130">
                  <c:v>405.62</c:v>
                </c:pt>
                <c:pt idx="131">
                  <c:v>407.79</c:v>
                </c:pt>
                <c:pt idx="132">
                  <c:v>409.95</c:v>
                </c:pt>
                <c:pt idx="133">
                  <c:v>412.11</c:v>
                </c:pt>
                <c:pt idx="134">
                  <c:v>414.26</c:v>
                </c:pt>
                <c:pt idx="135">
                  <c:v>416.41</c:v>
                </c:pt>
                <c:pt idx="136">
                  <c:v>418.54</c:v>
                </c:pt>
                <c:pt idx="137">
                  <c:v>420.67</c:v>
                </c:pt>
                <c:pt idx="138">
                  <c:v>422.79</c:v>
                </c:pt>
                <c:pt idx="139">
                  <c:v>424.91</c:v>
                </c:pt>
                <c:pt idx="140">
                  <c:v>427.01</c:v>
                </c:pt>
                <c:pt idx="141">
                  <c:v>429.11</c:v>
                </c:pt>
                <c:pt idx="142">
                  <c:v>431.21</c:v>
                </c:pt>
                <c:pt idx="143">
                  <c:v>433.3</c:v>
                </c:pt>
                <c:pt idx="144">
                  <c:v>435.38</c:v>
                </c:pt>
                <c:pt idx="145">
                  <c:v>437.45</c:v>
                </c:pt>
                <c:pt idx="146">
                  <c:v>439.51</c:v>
                </c:pt>
                <c:pt idx="147">
                  <c:v>441.57</c:v>
                </c:pt>
                <c:pt idx="148">
                  <c:v>443.63</c:v>
                </c:pt>
                <c:pt idx="149">
                  <c:v>445.67</c:v>
                </c:pt>
                <c:pt idx="150">
                  <c:v>447.72</c:v>
                </c:pt>
                <c:pt idx="151">
                  <c:v>449.75</c:v>
                </c:pt>
                <c:pt idx="152">
                  <c:v>451.78</c:v>
                </c:pt>
                <c:pt idx="153">
                  <c:v>453.8</c:v>
                </c:pt>
                <c:pt idx="154">
                  <c:v>455.81</c:v>
                </c:pt>
                <c:pt idx="155">
                  <c:v>457.82</c:v>
                </c:pt>
                <c:pt idx="156">
                  <c:v>459.82</c:v>
                </c:pt>
                <c:pt idx="157">
                  <c:v>461.82</c:v>
                </c:pt>
                <c:pt idx="158">
                  <c:v>463.81</c:v>
                </c:pt>
                <c:pt idx="159">
                  <c:v>465.79</c:v>
                </c:pt>
                <c:pt idx="160">
                  <c:v>467.77</c:v>
                </c:pt>
                <c:pt idx="161">
                  <c:v>469.74</c:v>
                </c:pt>
                <c:pt idx="162">
                  <c:v>471.71</c:v>
                </c:pt>
                <c:pt idx="163">
                  <c:v>473.67</c:v>
                </c:pt>
                <c:pt idx="164">
                  <c:v>475.62</c:v>
                </c:pt>
                <c:pt idx="165">
                  <c:v>477.57</c:v>
                </c:pt>
                <c:pt idx="166">
                  <c:v>479.52</c:v>
                </c:pt>
                <c:pt idx="167">
                  <c:v>481.45</c:v>
                </c:pt>
                <c:pt idx="168">
                  <c:v>483.38</c:v>
                </c:pt>
                <c:pt idx="169">
                  <c:v>485.31</c:v>
                </c:pt>
                <c:pt idx="170">
                  <c:v>487.23</c:v>
                </c:pt>
                <c:pt idx="171">
                  <c:v>489.14</c:v>
                </c:pt>
                <c:pt idx="172">
                  <c:v>491.05</c:v>
                </c:pt>
                <c:pt idx="173">
                  <c:v>492.96</c:v>
                </c:pt>
                <c:pt idx="174">
                  <c:v>494.85</c:v>
                </c:pt>
                <c:pt idx="175">
                  <c:v>496.75</c:v>
                </c:pt>
                <c:pt idx="176">
                  <c:v>498.63</c:v>
                </c:pt>
                <c:pt idx="177">
                  <c:v>500.52</c:v>
                </c:pt>
                <c:pt idx="178">
                  <c:v>502.39</c:v>
                </c:pt>
                <c:pt idx="179">
                  <c:v>504.26</c:v>
                </c:pt>
                <c:pt idx="180">
                  <c:v>506.13</c:v>
                </c:pt>
                <c:pt idx="181">
                  <c:v>507.99</c:v>
                </c:pt>
                <c:pt idx="182">
                  <c:v>509.85</c:v>
                </c:pt>
                <c:pt idx="183">
                  <c:v>511.7</c:v>
                </c:pt>
                <c:pt idx="184">
                  <c:v>513.54</c:v>
                </c:pt>
                <c:pt idx="185">
                  <c:v>515.38</c:v>
                </c:pt>
                <c:pt idx="186">
                  <c:v>517.22</c:v>
                </c:pt>
                <c:pt idx="187">
                  <c:v>519.0499999999996</c:v>
                </c:pt>
                <c:pt idx="188">
                  <c:v>520.88</c:v>
                </c:pt>
                <c:pt idx="189">
                  <c:v>522.7</c:v>
                </c:pt>
                <c:pt idx="190">
                  <c:v>524.51</c:v>
                </c:pt>
                <c:pt idx="191">
                  <c:v>526.3199999999997</c:v>
                </c:pt>
                <c:pt idx="192">
                  <c:v>528.13</c:v>
                </c:pt>
                <c:pt idx="193">
                  <c:v>529.9299999999996</c:v>
                </c:pt>
                <c:pt idx="194">
                  <c:v>531.73</c:v>
                </c:pt>
                <c:pt idx="195">
                  <c:v>533.52</c:v>
                </c:pt>
                <c:pt idx="196">
                  <c:v>535.3099999999996</c:v>
                </c:pt>
                <c:pt idx="197">
                  <c:v>537.09</c:v>
                </c:pt>
                <c:pt idx="198">
                  <c:v>538.87</c:v>
                </c:pt>
                <c:pt idx="199">
                  <c:v>540.64</c:v>
                </c:pt>
                <c:pt idx="200">
                  <c:v>542.41</c:v>
                </c:pt>
                <c:pt idx="201">
                  <c:v>544.17</c:v>
                </c:pt>
                <c:pt idx="202">
                  <c:v>545.9299999999996</c:v>
                </c:pt>
                <c:pt idx="203">
                  <c:v>547.69</c:v>
                </c:pt>
                <c:pt idx="204">
                  <c:v>549.4399999999997</c:v>
                </c:pt>
                <c:pt idx="205">
                  <c:v>551.18</c:v>
                </c:pt>
                <c:pt idx="206">
                  <c:v>552.92</c:v>
                </c:pt>
                <c:pt idx="207">
                  <c:v>554.66</c:v>
                </c:pt>
                <c:pt idx="208">
                  <c:v>556.39</c:v>
                </c:pt>
                <c:pt idx="209">
                  <c:v>558.12</c:v>
                </c:pt>
                <c:pt idx="210">
                  <c:v>559.8499999999997</c:v>
                </c:pt>
                <c:pt idx="211">
                  <c:v>561.57</c:v>
                </c:pt>
                <c:pt idx="212">
                  <c:v>563.28</c:v>
                </c:pt>
                <c:pt idx="213">
                  <c:v>564.99</c:v>
                </c:pt>
                <c:pt idx="214">
                  <c:v>566.7</c:v>
                </c:pt>
                <c:pt idx="215">
                  <c:v>568.4</c:v>
                </c:pt>
                <c:pt idx="216">
                  <c:v>570.1</c:v>
                </c:pt>
                <c:pt idx="217">
                  <c:v>571.8</c:v>
                </c:pt>
                <c:pt idx="218">
                  <c:v>573.49</c:v>
                </c:pt>
                <c:pt idx="219">
                  <c:v>575.17</c:v>
                </c:pt>
                <c:pt idx="220">
                  <c:v>576.8599999999997</c:v>
                </c:pt>
                <c:pt idx="221">
                  <c:v>578.54</c:v>
                </c:pt>
                <c:pt idx="222">
                  <c:v>580.21</c:v>
                </c:pt>
                <c:pt idx="223">
                  <c:v>581.88</c:v>
                </c:pt>
                <c:pt idx="224">
                  <c:v>583.5499999999996</c:v>
                </c:pt>
                <c:pt idx="225">
                  <c:v>585.21</c:v>
                </c:pt>
                <c:pt idx="226">
                  <c:v>586.87</c:v>
                </c:pt>
                <c:pt idx="227">
                  <c:v>588.52</c:v>
                </c:pt>
                <c:pt idx="228">
                  <c:v>590.17</c:v>
                </c:pt>
                <c:pt idx="229">
                  <c:v>591.8199999999997</c:v>
                </c:pt>
                <c:pt idx="230">
                  <c:v>593.4599999999997</c:v>
                </c:pt>
                <c:pt idx="231">
                  <c:v>595.1</c:v>
                </c:pt>
                <c:pt idx="232">
                  <c:v>596.74</c:v>
                </c:pt>
                <c:pt idx="233">
                  <c:v>598.37</c:v>
                </c:pt>
                <c:pt idx="234">
                  <c:v>599.99</c:v>
                </c:pt>
                <c:pt idx="235">
                  <c:v>601.62</c:v>
                </c:pt>
                <c:pt idx="236">
                  <c:v>603.24</c:v>
                </c:pt>
                <c:pt idx="237">
                  <c:v>604.8599999999997</c:v>
                </c:pt>
                <c:pt idx="238">
                  <c:v>606.47</c:v>
                </c:pt>
                <c:pt idx="239">
                  <c:v>608.08</c:v>
                </c:pt>
                <c:pt idx="240">
                  <c:v>609.68</c:v>
                </c:pt>
                <c:pt idx="241">
                  <c:v>611.29</c:v>
                </c:pt>
                <c:pt idx="242">
                  <c:v>612.88</c:v>
                </c:pt>
                <c:pt idx="243">
                  <c:v>614.48</c:v>
                </c:pt>
                <c:pt idx="244">
                  <c:v>616.07</c:v>
                </c:pt>
                <c:pt idx="245">
                  <c:v>617.66</c:v>
                </c:pt>
                <c:pt idx="246">
                  <c:v>619.24</c:v>
                </c:pt>
                <c:pt idx="247">
                  <c:v>620.8199999999997</c:v>
                </c:pt>
                <c:pt idx="248">
                  <c:v>622.4</c:v>
                </c:pt>
                <c:pt idx="249">
                  <c:v>623.97</c:v>
                </c:pt>
                <c:pt idx="250">
                  <c:v>625.54</c:v>
                </c:pt>
                <c:pt idx="251">
                  <c:v>627.11</c:v>
                </c:pt>
                <c:pt idx="252">
                  <c:v>628.67</c:v>
                </c:pt>
                <c:pt idx="253">
                  <c:v>630.23</c:v>
                </c:pt>
                <c:pt idx="254">
                  <c:v>631.79</c:v>
                </c:pt>
                <c:pt idx="255">
                  <c:v>633.3399999999997</c:v>
                </c:pt>
                <c:pt idx="256">
                  <c:v>634.89</c:v>
                </c:pt>
                <c:pt idx="257">
                  <c:v>636.4399999999997</c:v>
                </c:pt>
                <c:pt idx="258">
                  <c:v>637.98</c:v>
                </c:pt>
                <c:pt idx="259">
                  <c:v>639.52</c:v>
                </c:pt>
                <c:pt idx="260">
                  <c:v>641.0599999999996</c:v>
                </c:pt>
                <c:pt idx="261">
                  <c:v>642.59</c:v>
                </c:pt>
                <c:pt idx="262">
                  <c:v>644.12</c:v>
                </c:pt>
                <c:pt idx="263">
                  <c:v>645.65</c:v>
                </c:pt>
                <c:pt idx="264">
                  <c:v>647.18</c:v>
                </c:pt>
                <c:pt idx="265">
                  <c:v>648.7</c:v>
                </c:pt>
                <c:pt idx="266">
                  <c:v>650.21</c:v>
                </c:pt>
                <c:pt idx="267">
                  <c:v>651.73</c:v>
                </c:pt>
                <c:pt idx="268">
                  <c:v>653.24</c:v>
                </c:pt>
                <c:pt idx="269">
                  <c:v>654.75</c:v>
                </c:pt>
                <c:pt idx="270">
                  <c:v>656.25</c:v>
                </c:pt>
                <c:pt idx="271">
                  <c:v>657.75</c:v>
                </c:pt>
                <c:pt idx="272">
                  <c:v>659.25</c:v>
                </c:pt>
                <c:pt idx="273">
                  <c:v>660.75</c:v>
                </c:pt>
                <c:pt idx="274">
                  <c:v>662.24</c:v>
                </c:pt>
                <c:pt idx="275">
                  <c:v>663.73</c:v>
                </c:pt>
                <c:pt idx="276">
                  <c:v>665.22</c:v>
                </c:pt>
                <c:pt idx="277">
                  <c:v>666.7</c:v>
                </c:pt>
                <c:pt idx="278">
                  <c:v>668.18</c:v>
                </c:pt>
                <c:pt idx="279">
                  <c:v>669.66</c:v>
                </c:pt>
                <c:pt idx="280">
                  <c:v>671.13</c:v>
                </c:pt>
                <c:pt idx="281">
                  <c:v>672.61</c:v>
                </c:pt>
                <c:pt idx="282">
                  <c:v>674.07</c:v>
                </c:pt>
                <c:pt idx="283">
                  <c:v>675.54</c:v>
                </c:pt>
                <c:pt idx="284">
                  <c:v>677.0</c:v>
                </c:pt>
                <c:pt idx="285">
                  <c:v>678.4599999999997</c:v>
                </c:pt>
                <c:pt idx="286">
                  <c:v>679.92</c:v>
                </c:pt>
                <c:pt idx="287">
                  <c:v>681.37</c:v>
                </c:pt>
                <c:pt idx="288">
                  <c:v>682.8299999999997</c:v>
                </c:pt>
                <c:pt idx="289">
                  <c:v>684.27</c:v>
                </c:pt>
                <c:pt idx="290">
                  <c:v>685.72</c:v>
                </c:pt>
                <c:pt idx="291">
                  <c:v>687.16</c:v>
                </c:pt>
                <c:pt idx="292">
                  <c:v>688.6</c:v>
                </c:pt>
                <c:pt idx="293">
                  <c:v>690.04</c:v>
                </c:pt>
                <c:pt idx="294">
                  <c:v>691.48</c:v>
                </c:pt>
                <c:pt idx="295">
                  <c:v>692.91</c:v>
                </c:pt>
                <c:pt idx="296">
                  <c:v>694.3399999999997</c:v>
                </c:pt>
                <c:pt idx="297">
                  <c:v>695.76</c:v>
                </c:pt>
                <c:pt idx="298">
                  <c:v>697.19</c:v>
                </c:pt>
                <c:pt idx="299">
                  <c:v>698.61</c:v>
                </c:pt>
                <c:pt idx="300">
                  <c:v>700.03</c:v>
                </c:pt>
                <c:pt idx="301">
                  <c:v>701.4399999999997</c:v>
                </c:pt>
                <c:pt idx="302">
                  <c:v>702.8499999999997</c:v>
                </c:pt>
                <c:pt idx="303">
                  <c:v>704.26</c:v>
                </c:pt>
                <c:pt idx="304">
                  <c:v>705.67</c:v>
                </c:pt>
                <c:pt idx="305">
                  <c:v>707.08</c:v>
                </c:pt>
                <c:pt idx="306">
                  <c:v>708.48</c:v>
                </c:pt>
                <c:pt idx="307">
                  <c:v>709.88</c:v>
                </c:pt>
                <c:pt idx="308">
                  <c:v>711.28</c:v>
                </c:pt>
                <c:pt idx="309">
                  <c:v>712.67</c:v>
                </c:pt>
                <c:pt idx="310">
                  <c:v>714.0599999999997</c:v>
                </c:pt>
                <c:pt idx="311">
                  <c:v>715.4499999999997</c:v>
                </c:pt>
                <c:pt idx="312">
                  <c:v>716.8399999999997</c:v>
                </c:pt>
                <c:pt idx="313">
                  <c:v>718.22</c:v>
                </c:pt>
                <c:pt idx="314">
                  <c:v>719.6</c:v>
                </c:pt>
                <c:pt idx="315">
                  <c:v>720.98</c:v>
                </c:pt>
                <c:pt idx="316">
                  <c:v>722.3599999999997</c:v>
                </c:pt>
                <c:pt idx="317">
                  <c:v>723.73</c:v>
                </c:pt>
                <c:pt idx="318">
                  <c:v>725.11</c:v>
                </c:pt>
                <c:pt idx="319">
                  <c:v>726.47</c:v>
                </c:pt>
                <c:pt idx="320">
                  <c:v>727.8399999999997</c:v>
                </c:pt>
                <c:pt idx="321">
                  <c:v>729.21</c:v>
                </c:pt>
                <c:pt idx="322">
                  <c:v>730.57</c:v>
                </c:pt>
                <c:pt idx="323">
                  <c:v>731.9299999999997</c:v>
                </c:pt>
                <c:pt idx="324">
                  <c:v>733.28</c:v>
                </c:pt>
                <c:pt idx="325">
                  <c:v>734.64</c:v>
                </c:pt>
                <c:pt idx="326">
                  <c:v>735.99</c:v>
                </c:pt>
                <c:pt idx="327">
                  <c:v>737.3399999999997</c:v>
                </c:pt>
                <c:pt idx="328">
                  <c:v>738.69</c:v>
                </c:pt>
                <c:pt idx="329">
                  <c:v>740.03</c:v>
                </c:pt>
                <c:pt idx="330">
                  <c:v>741.38</c:v>
                </c:pt>
                <c:pt idx="331">
                  <c:v>742.72</c:v>
                </c:pt>
                <c:pt idx="332">
                  <c:v>744.05</c:v>
                </c:pt>
                <c:pt idx="333">
                  <c:v>745.39</c:v>
                </c:pt>
                <c:pt idx="334">
                  <c:v>746.72</c:v>
                </c:pt>
                <c:pt idx="335">
                  <c:v>748.05</c:v>
                </c:pt>
                <c:pt idx="336">
                  <c:v>749.38</c:v>
                </c:pt>
                <c:pt idx="337">
                  <c:v>750.71</c:v>
                </c:pt>
                <c:pt idx="338">
                  <c:v>752.03</c:v>
                </c:pt>
                <c:pt idx="339">
                  <c:v>753.3499999999997</c:v>
                </c:pt>
                <c:pt idx="340">
                  <c:v>754.67</c:v>
                </c:pt>
                <c:pt idx="341">
                  <c:v>755.99</c:v>
                </c:pt>
                <c:pt idx="342">
                  <c:v>757.3099999999997</c:v>
                </c:pt>
                <c:pt idx="343">
                  <c:v>758.62</c:v>
                </c:pt>
                <c:pt idx="344">
                  <c:v>759.9299999999997</c:v>
                </c:pt>
                <c:pt idx="345">
                  <c:v>761.24</c:v>
                </c:pt>
                <c:pt idx="346">
                  <c:v>762.54</c:v>
                </c:pt>
                <c:pt idx="347">
                  <c:v>763.8499999999997</c:v>
                </c:pt>
                <c:pt idx="348">
                  <c:v>765.15</c:v>
                </c:pt>
                <c:pt idx="349">
                  <c:v>766.4499999999997</c:v>
                </c:pt>
                <c:pt idx="350">
                  <c:v>767.75</c:v>
                </c:pt>
                <c:pt idx="351">
                  <c:v>769.04</c:v>
                </c:pt>
                <c:pt idx="352">
                  <c:v>770.3299999999997</c:v>
                </c:pt>
                <c:pt idx="353">
                  <c:v>771.62</c:v>
                </c:pt>
                <c:pt idx="354">
                  <c:v>772.91</c:v>
                </c:pt>
                <c:pt idx="355">
                  <c:v>774.2</c:v>
                </c:pt>
                <c:pt idx="356">
                  <c:v>775.48</c:v>
                </c:pt>
                <c:pt idx="357">
                  <c:v>776.77</c:v>
                </c:pt>
                <c:pt idx="358">
                  <c:v>778.05</c:v>
                </c:pt>
                <c:pt idx="359">
                  <c:v>779.3199999999997</c:v>
                </c:pt>
                <c:pt idx="360">
                  <c:v>780.6</c:v>
                </c:pt>
                <c:pt idx="361">
                  <c:v>781.87</c:v>
                </c:pt>
                <c:pt idx="362">
                  <c:v>783.15</c:v>
                </c:pt>
                <c:pt idx="363">
                  <c:v>784.42</c:v>
                </c:pt>
                <c:pt idx="364">
                  <c:v>785.68</c:v>
                </c:pt>
                <c:pt idx="365">
                  <c:v>786.9499999999997</c:v>
                </c:pt>
                <c:pt idx="366">
                  <c:v>788.21</c:v>
                </c:pt>
                <c:pt idx="367">
                  <c:v>789.47</c:v>
                </c:pt>
                <c:pt idx="368">
                  <c:v>790.73</c:v>
                </c:pt>
                <c:pt idx="369">
                  <c:v>791.99</c:v>
                </c:pt>
                <c:pt idx="370">
                  <c:v>793.25</c:v>
                </c:pt>
                <c:pt idx="371">
                  <c:v>794.5</c:v>
                </c:pt>
                <c:pt idx="372">
                  <c:v>795.75</c:v>
                </c:pt>
                <c:pt idx="373">
                  <c:v>797.0</c:v>
                </c:pt>
                <c:pt idx="374">
                  <c:v>798.25</c:v>
                </c:pt>
                <c:pt idx="375">
                  <c:v>799.5</c:v>
                </c:pt>
                <c:pt idx="376">
                  <c:v>800.74</c:v>
                </c:pt>
                <c:pt idx="377">
                  <c:v>801.98</c:v>
                </c:pt>
                <c:pt idx="378">
                  <c:v>803.22</c:v>
                </c:pt>
                <c:pt idx="379">
                  <c:v>804.4599999999997</c:v>
                </c:pt>
                <c:pt idx="380">
                  <c:v>805.69</c:v>
                </c:pt>
                <c:pt idx="381">
                  <c:v>806.9299999999997</c:v>
                </c:pt>
                <c:pt idx="382">
                  <c:v>808.16</c:v>
                </c:pt>
                <c:pt idx="383">
                  <c:v>809.39</c:v>
                </c:pt>
                <c:pt idx="384">
                  <c:v>810.62</c:v>
                </c:pt>
                <c:pt idx="385">
                  <c:v>811.8399999999997</c:v>
                </c:pt>
                <c:pt idx="386">
                  <c:v>813.07</c:v>
                </c:pt>
                <c:pt idx="387">
                  <c:v>814.29</c:v>
                </c:pt>
                <c:pt idx="388">
                  <c:v>815.51</c:v>
                </c:pt>
                <c:pt idx="389">
                  <c:v>816.73</c:v>
                </c:pt>
                <c:pt idx="390">
                  <c:v>817.9499999999997</c:v>
                </c:pt>
                <c:pt idx="391">
                  <c:v>819.16</c:v>
                </c:pt>
                <c:pt idx="392">
                  <c:v>820.38</c:v>
                </c:pt>
                <c:pt idx="393">
                  <c:v>821.59</c:v>
                </c:pt>
                <c:pt idx="394">
                  <c:v>822.8</c:v>
                </c:pt>
                <c:pt idx="395">
                  <c:v>824.0</c:v>
                </c:pt>
                <c:pt idx="396">
                  <c:v>825.21</c:v>
                </c:pt>
                <c:pt idx="397">
                  <c:v>826.41</c:v>
                </c:pt>
                <c:pt idx="398">
                  <c:v>827.62</c:v>
                </c:pt>
                <c:pt idx="399">
                  <c:v>828.8199999999997</c:v>
                </c:pt>
                <c:pt idx="400">
                  <c:v>830.01</c:v>
                </c:pt>
                <c:pt idx="401">
                  <c:v>831.21</c:v>
                </c:pt>
                <c:pt idx="402">
                  <c:v>832.41</c:v>
                </c:pt>
                <c:pt idx="403">
                  <c:v>833.6</c:v>
                </c:pt>
                <c:pt idx="404">
                  <c:v>834.79</c:v>
                </c:pt>
                <c:pt idx="405">
                  <c:v>835.98</c:v>
                </c:pt>
                <c:pt idx="406">
                  <c:v>837.17</c:v>
                </c:pt>
                <c:pt idx="407">
                  <c:v>838.3499999999997</c:v>
                </c:pt>
                <c:pt idx="408">
                  <c:v>839.54</c:v>
                </c:pt>
                <c:pt idx="409">
                  <c:v>840.72</c:v>
                </c:pt>
                <c:pt idx="410">
                  <c:v>841.9</c:v>
                </c:pt>
                <c:pt idx="411">
                  <c:v>843.08</c:v>
                </c:pt>
                <c:pt idx="412">
                  <c:v>844.26</c:v>
                </c:pt>
                <c:pt idx="413">
                  <c:v>845.4299999999997</c:v>
                </c:pt>
                <c:pt idx="414">
                  <c:v>846.61</c:v>
                </c:pt>
                <c:pt idx="415">
                  <c:v>847.78</c:v>
                </c:pt>
                <c:pt idx="416">
                  <c:v>848.9499999999997</c:v>
                </c:pt>
                <c:pt idx="417">
                  <c:v>850.12</c:v>
                </c:pt>
                <c:pt idx="418">
                  <c:v>851.29</c:v>
                </c:pt>
                <c:pt idx="419">
                  <c:v>852.4499999999997</c:v>
                </c:pt>
                <c:pt idx="420">
                  <c:v>853.62</c:v>
                </c:pt>
                <c:pt idx="421">
                  <c:v>854.78</c:v>
                </c:pt>
                <c:pt idx="422">
                  <c:v>855.9399999999997</c:v>
                </c:pt>
                <c:pt idx="423">
                  <c:v>857.1</c:v>
                </c:pt>
                <c:pt idx="424">
                  <c:v>858.26</c:v>
                </c:pt>
                <c:pt idx="425">
                  <c:v>859.41</c:v>
                </c:pt>
                <c:pt idx="426">
                  <c:v>860.57</c:v>
                </c:pt>
                <c:pt idx="427">
                  <c:v>861.72</c:v>
                </c:pt>
                <c:pt idx="428">
                  <c:v>862.87</c:v>
                </c:pt>
                <c:pt idx="429">
                  <c:v>864.02</c:v>
                </c:pt>
                <c:pt idx="430">
                  <c:v>865.17</c:v>
                </c:pt>
                <c:pt idx="431">
                  <c:v>866.3099999999997</c:v>
                </c:pt>
                <c:pt idx="432">
                  <c:v>867.4599999999997</c:v>
                </c:pt>
                <c:pt idx="433">
                  <c:v>868.6</c:v>
                </c:pt>
                <c:pt idx="434">
                  <c:v>869.74</c:v>
                </c:pt>
                <c:pt idx="435">
                  <c:v>870.88</c:v>
                </c:pt>
                <c:pt idx="436">
                  <c:v>872.02</c:v>
                </c:pt>
                <c:pt idx="437">
                  <c:v>873.15</c:v>
                </c:pt>
                <c:pt idx="438">
                  <c:v>874.29</c:v>
                </c:pt>
                <c:pt idx="439">
                  <c:v>875.42</c:v>
                </c:pt>
                <c:pt idx="440">
                  <c:v>876.55</c:v>
                </c:pt>
                <c:pt idx="441">
                  <c:v>877.68</c:v>
                </c:pt>
                <c:pt idx="442">
                  <c:v>878.8099999999997</c:v>
                </c:pt>
                <c:pt idx="443">
                  <c:v>879.9399999999997</c:v>
                </c:pt>
                <c:pt idx="444">
                  <c:v>881.0599999999997</c:v>
                </c:pt>
                <c:pt idx="445">
                  <c:v>882.19</c:v>
                </c:pt>
                <c:pt idx="446">
                  <c:v>883.3099999999997</c:v>
                </c:pt>
                <c:pt idx="447">
                  <c:v>884.4299999999997</c:v>
                </c:pt>
                <c:pt idx="448">
                  <c:v>885.55</c:v>
                </c:pt>
                <c:pt idx="449">
                  <c:v>886.67</c:v>
                </c:pt>
                <c:pt idx="450">
                  <c:v>887.78</c:v>
                </c:pt>
                <c:pt idx="451">
                  <c:v>888.9</c:v>
                </c:pt>
                <c:pt idx="452">
                  <c:v>890.01</c:v>
                </c:pt>
                <c:pt idx="453">
                  <c:v>891.12</c:v>
                </c:pt>
                <c:pt idx="454">
                  <c:v>892.23</c:v>
                </c:pt>
                <c:pt idx="455">
                  <c:v>893.3399999999997</c:v>
                </c:pt>
                <c:pt idx="456">
                  <c:v>894.4499999999997</c:v>
                </c:pt>
                <c:pt idx="457">
                  <c:v>895.55</c:v>
                </c:pt>
                <c:pt idx="458">
                  <c:v>896.66</c:v>
                </c:pt>
                <c:pt idx="459">
                  <c:v>897.76</c:v>
                </c:pt>
                <c:pt idx="460">
                  <c:v>898.8599999999997</c:v>
                </c:pt>
                <c:pt idx="461">
                  <c:v>899.9599999999997</c:v>
                </c:pt>
                <c:pt idx="462">
                  <c:v>901.0599999999997</c:v>
                </c:pt>
                <c:pt idx="463">
                  <c:v>902.16</c:v>
                </c:pt>
                <c:pt idx="464">
                  <c:v>903.25</c:v>
                </c:pt>
                <c:pt idx="465">
                  <c:v>904.3499999999997</c:v>
                </c:pt>
                <c:pt idx="466">
                  <c:v>905.4399999999997</c:v>
                </c:pt>
                <c:pt idx="467">
                  <c:v>906.53</c:v>
                </c:pt>
                <c:pt idx="468">
                  <c:v>907.62</c:v>
                </c:pt>
                <c:pt idx="469">
                  <c:v>908.71</c:v>
                </c:pt>
                <c:pt idx="470">
                  <c:v>909.79</c:v>
                </c:pt>
                <c:pt idx="471">
                  <c:v>910.88</c:v>
                </c:pt>
                <c:pt idx="472">
                  <c:v>911.9599999999997</c:v>
                </c:pt>
                <c:pt idx="473">
                  <c:v>913.05</c:v>
                </c:pt>
                <c:pt idx="474">
                  <c:v>914.13</c:v>
                </c:pt>
                <c:pt idx="475">
                  <c:v>915.21</c:v>
                </c:pt>
                <c:pt idx="476">
                  <c:v>916.28</c:v>
                </c:pt>
                <c:pt idx="477">
                  <c:v>917.3599999999997</c:v>
                </c:pt>
                <c:pt idx="478">
                  <c:v>918.4399999999997</c:v>
                </c:pt>
                <c:pt idx="479">
                  <c:v>919.51</c:v>
                </c:pt>
                <c:pt idx="480">
                  <c:v>920.58</c:v>
                </c:pt>
                <c:pt idx="481">
                  <c:v>921.66</c:v>
                </c:pt>
                <c:pt idx="482">
                  <c:v>922.73</c:v>
                </c:pt>
                <c:pt idx="483">
                  <c:v>923.79</c:v>
                </c:pt>
                <c:pt idx="484">
                  <c:v>924.8599999999997</c:v>
                </c:pt>
                <c:pt idx="485">
                  <c:v>925.9299999999997</c:v>
                </c:pt>
                <c:pt idx="486">
                  <c:v>926.99</c:v>
                </c:pt>
                <c:pt idx="487">
                  <c:v>928.0599999999997</c:v>
                </c:pt>
                <c:pt idx="488">
                  <c:v>929.12</c:v>
                </c:pt>
                <c:pt idx="489">
                  <c:v>930.18</c:v>
                </c:pt>
                <c:pt idx="490">
                  <c:v>931.24</c:v>
                </c:pt>
                <c:pt idx="491">
                  <c:v>932.3</c:v>
                </c:pt>
                <c:pt idx="492">
                  <c:v>933.3499999999997</c:v>
                </c:pt>
                <c:pt idx="493">
                  <c:v>934.41</c:v>
                </c:pt>
                <c:pt idx="494">
                  <c:v>935.4599999999997</c:v>
                </c:pt>
                <c:pt idx="495">
                  <c:v>936.51</c:v>
                </c:pt>
                <c:pt idx="496">
                  <c:v>937.57</c:v>
                </c:pt>
                <c:pt idx="497">
                  <c:v>938.62</c:v>
                </c:pt>
                <c:pt idx="498">
                  <c:v>939.66</c:v>
                </c:pt>
                <c:pt idx="499">
                  <c:v>940.71</c:v>
                </c:pt>
                <c:pt idx="500">
                  <c:v>941.76</c:v>
                </c:pt>
                <c:pt idx="501">
                  <c:v>942.8</c:v>
                </c:pt>
                <c:pt idx="502">
                  <c:v>943.8499999999997</c:v>
                </c:pt>
                <c:pt idx="503">
                  <c:v>944.89</c:v>
                </c:pt>
                <c:pt idx="504">
                  <c:v>945.9299999999997</c:v>
                </c:pt>
                <c:pt idx="505">
                  <c:v>946.97</c:v>
                </c:pt>
                <c:pt idx="506">
                  <c:v>948.01</c:v>
                </c:pt>
                <c:pt idx="507">
                  <c:v>949.04</c:v>
                </c:pt>
                <c:pt idx="508">
                  <c:v>950.08</c:v>
                </c:pt>
                <c:pt idx="509">
                  <c:v>951.12</c:v>
                </c:pt>
                <c:pt idx="510">
                  <c:v>952.15</c:v>
                </c:pt>
                <c:pt idx="511">
                  <c:v>953.18</c:v>
                </c:pt>
                <c:pt idx="512">
                  <c:v>954.21</c:v>
                </c:pt>
                <c:pt idx="513">
                  <c:v>955.24</c:v>
                </c:pt>
                <c:pt idx="514">
                  <c:v>956.27</c:v>
                </c:pt>
                <c:pt idx="515">
                  <c:v>957.3</c:v>
                </c:pt>
                <c:pt idx="516">
                  <c:v>958.3199999999997</c:v>
                </c:pt>
                <c:pt idx="517">
                  <c:v>959.3499999999997</c:v>
                </c:pt>
                <c:pt idx="518">
                  <c:v>960.37</c:v>
                </c:pt>
                <c:pt idx="519">
                  <c:v>961.39</c:v>
                </c:pt>
                <c:pt idx="520">
                  <c:v>962.41</c:v>
                </c:pt>
                <c:pt idx="521">
                  <c:v>963.4299999999997</c:v>
                </c:pt>
                <c:pt idx="522">
                  <c:v>964.4499999999997</c:v>
                </c:pt>
                <c:pt idx="523">
                  <c:v>965.47</c:v>
                </c:pt>
                <c:pt idx="524">
                  <c:v>966.49</c:v>
                </c:pt>
                <c:pt idx="525">
                  <c:v>967.5</c:v>
                </c:pt>
                <c:pt idx="526">
                  <c:v>968.51</c:v>
                </c:pt>
                <c:pt idx="527">
                  <c:v>969.53</c:v>
                </c:pt>
                <c:pt idx="528">
                  <c:v>970.54</c:v>
                </c:pt>
                <c:pt idx="529">
                  <c:v>971.55</c:v>
                </c:pt>
                <c:pt idx="530">
                  <c:v>972.5599999999997</c:v>
                </c:pt>
                <c:pt idx="531">
                  <c:v>973.5599999999997</c:v>
                </c:pt>
                <c:pt idx="532">
                  <c:v>974.57</c:v>
                </c:pt>
                <c:pt idx="533">
                  <c:v>975.58</c:v>
                </c:pt>
                <c:pt idx="534">
                  <c:v>976.58</c:v>
                </c:pt>
                <c:pt idx="535">
                  <c:v>977.58</c:v>
                </c:pt>
                <c:pt idx="536">
                  <c:v>978.59</c:v>
                </c:pt>
                <c:pt idx="537">
                  <c:v>979.59</c:v>
                </c:pt>
                <c:pt idx="538">
                  <c:v>980.59</c:v>
                </c:pt>
                <c:pt idx="539">
                  <c:v>981.58</c:v>
                </c:pt>
                <c:pt idx="540">
                  <c:v>982.58</c:v>
                </c:pt>
                <c:pt idx="541">
                  <c:v>983.58</c:v>
                </c:pt>
                <c:pt idx="542">
                  <c:v>984.57</c:v>
                </c:pt>
                <c:pt idx="543">
                  <c:v>985.57</c:v>
                </c:pt>
                <c:pt idx="544">
                  <c:v>986.5599999999997</c:v>
                </c:pt>
                <c:pt idx="545">
                  <c:v>987.55</c:v>
                </c:pt>
                <c:pt idx="546">
                  <c:v>988.54</c:v>
                </c:pt>
                <c:pt idx="547">
                  <c:v>989.53</c:v>
                </c:pt>
                <c:pt idx="548">
                  <c:v>990.52</c:v>
                </c:pt>
                <c:pt idx="549">
                  <c:v>991.5</c:v>
                </c:pt>
                <c:pt idx="550">
                  <c:v>992.49</c:v>
                </c:pt>
                <c:pt idx="551">
                  <c:v>993.47</c:v>
                </c:pt>
                <c:pt idx="552">
                  <c:v>994.4599999999997</c:v>
                </c:pt>
                <c:pt idx="553">
                  <c:v>995.4399999999997</c:v>
                </c:pt>
                <c:pt idx="554">
                  <c:v>996.42</c:v>
                </c:pt>
                <c:pt idx="555">
                  <c:v>997.4</c:v>
                </c:pt>
                <c:pt idx="556">
                  <c:v>998.38</c:v>
                </c:pt>
                <c:pt idx="557">
                  <c:v>999.3599999999997</c:v>
                </c:pt>
                <c:pt idx="558">
                  <c:v>1000.34</c:v>
                </c:pt>
                <c:pt idx="559">
                  <c:v>1001.31</c:v>
                </c:pt>
                <c:pt idx="560">
                  <c:v>1002.29</c:v>
                </c:pt>
                <c:pt idx="561">
                  <c:v>1003.26</c:v>
                </c:pt>
                <c:pt idx="562">
                  <c:v>1004.23</c:v>
                </c:pt>
                <c:pt idx="563">
                  <c:v>1005.2</c:v>
                </c:pt>
                <c:pt idx="564">
                  <c:v>1006.17</c:v>
                </c:pt>
                <c:pt idx="565">
                  <c:v>1007.14</c:v>
                </c:pt>
                <c:pt idx="566">
                  <c:v>1008.11</c:v>
                </c:pt>
                <c:pt idx="567">
                  <c:v>1009.08</c:v>
                </c:pt>
                <c:pt idx="568">
                  <c:v>1010.04</c:v>
                </c:pt>
                <c:pt idx="569">
                  <c:v>1011.01</c:v>
                </c:pt>
                <c:pt idx="570">
                  <c:v>1011.97</c:v>
                </c:pt>
                <c:pt idx="571">
                  <c:v>1012.94</c:v>
                </c:pt>
                <c:pt idx="572">
                  <c:v>1013.9</c:v>
                </c:pt>
                <c:pt idx="573">
                  <c:v>1014.86</c:v>
                </c:pt>
                <c:pt idx="574">
                  <c:v>1015.82</c:v>
                </c:pt>
                <c:pt idx="575">
                  <c:v>1016.78</c:v>
                </c:pt>
                <c:pt idx="576">
                  <c:v>1017.73</c:v>
                </c:pt>
                <c:pt idx="577">
                  <c:v>1018.69</c:v>
                </c:pt>
                <c:pt idx="578">
                  <c:v>1019.65</c:v>
                </c:pt>
                <c:pt idx="579">
                  <c:v>1020.6</c:v>
                </c:pt>
                <c:pt idx="580">
                  <c:v>1021.55</c:v>
                </c:pt>
                <c:pt idx="581">
                  <c:v>1022.51</c:v>
                </c:pt>
                <c:pt idx="582">
                  <c:v>1023.46</c:v>
                </c:pt>
                <c:pt idx="583">
                  <c:v>1024.41</c:v>
                </c:pt>
                <c:pt idx="584">
                  <c:v>1025.36</c:v>
                </c:pt>
                <c:pt idx="585">
                  <c:v>1026.31</c:v>
                </c:pt>
                <c:pt idx="586">
                  <c:v>1027.25</c:v>
                </c:pt>
                <c:pt idx="587">
                  <c:v>1028.2</c:v>
                </c:pt>
                <c:pt idx="588">
                  <c:v>1029.14</c:v>
                </c:pt>
                <c:pt idx="589">
                  <c:v>1030.09</c:v>
                </c:pt>
                <c:pt idx="590">
                  <c:v>1031.03</c:v>
                </c:pt>
                <c:pt idx="591">
                  <c:v>1031.97</c:v>
                </c:pt>
                <c:pt idx="592">
                  <c:v>1032.91</c:v>
                </c:pt>
                <c:pt idx="593">
                  <c:v>1033.85</c:v>
                </c:pt>
                <c:pt idx="594">
                  <c:v>1034.79</c:v>
                </c:pt>
                <c:pt idx="595">
                  <c:v>1035.73</c:v>
                </c:pt>
                <c:pt idx="596">
                  <c:v>1036.67</c:v>
                </c:pt>
                <c:pt idx="597">
                  <c:v>1037.6</c:v>
                </c:pt>
                <c:pt idx="598">
                  <c:v>1038.54</c:v>
                </c:pt>
                <c:pt idx="599">
                  <c:v>1039.47</c:v>
                </c:pt>
                <c:pt idx="600">
                  <c:v>1040.41</c:v>
                </c:pt>
                <c:pt idx="601">
                  <c:v>1041.34</c:v>
                </c:pt>
                <c:pt idx="602">
                  <c:v>1042.27</c:v>
                </c:pt>
                <c:pt idx="603">
                  <c:v>1043.2</c:v>
                </c:pt>
                <c:pt idx="604">
                  <c:v>1044.13</c:v>
                </c:pt>
                <c:pt idx="605">
                  <c:v>1045.06</c:v>
                </c:pt>
                <c:pt idx="606">
                  <c:v>1045.99</c:v>
                </c:pt>
                <c:pt idx="607">
                  <c:v>1046.91</c:v>
                </c:pt>
                <c:pt idx="608">
                  <c:v>1047.84</c:v>
                </c:pt>
                <c:pt idx="609">
                  <c:v>1048.76</c:v>
                </c:pt>
                <c:pt idx="610">
                  <c:v>1049.68</c:v>
                </c:pt>
                <c:pt idx="611">
                  <c:v>1050.61</c:v>
                </c:pt>
                <c:pt idx="612">
                  <c:v>1051.53</c:v>
                </c:pt>
                <c:pt idx="613">
                  <c:v>1052.45</c:v>
                </c:pt>
                <c:pt idx="614">
                  <c:v>1053.37</c:v>
                </c:pt>
                <c:pt idx="615">
                  <c:v>1054.29</c:v>
                </c:pt>
                <c:pt idx="616">
                  <c:v>1055.2</c:v>
                </c:pt>
                <c:pt idx="617">
                  <c:v>1056.12</c:v>
                </c:pt>
                <c:pt idx="618">
                  <c:v>1057.04</c:v>
                </c:pt>
                <c:pt idx="619">
                  <c:v>1057.95</c:v>
                </c:pt>
                <c:pt idx="620">
                  <c:v>1058.87</c:v>
                </c:pt>
                <c:pt idx="621">
                  <c:v>1059.78</c:v>
                </c:pt>
                <c:pt idx="622">
                  <c:v>1060.69</c:v>
                </c:pt>
                <c:pt idx="623">
                  <c:v>1061.6</c:v>
                </c:pt>
                <c:pt idx="624">
                  <c:v>1062.51</c:v>
                </c:pt>
                <c:pt idx="625">
                  <c:v>1063.42</c:v>
                </c:pt>
                <c:pt idx="626">
                  <c:v>1064.33</c:v>
                </c:pt>
                <c:pt idx="627">
                  <c:v>1065.24</c:v>
                </c:pt>
                <c:pt idx="628">
                  <c:v>1066.14</c:v>
                </c:pt>
                <c:pt idx="629">
                  <c:v>1067.05</c:v>
                </c:pt>
                <c:pt idx="630">
                  <c:v>1067.95</c:v>
                </c:pt>
                <c:pt idx="631">
                  <c:v>1068.86</c:v>
                </c:pt>
                <c:pt idx="632">
                  <c:v>1069.76</c:v>
                </c:pt>
                <c:pt idx="633">
                  <c:v>1070.66</c:v>
                </c:pt>
                <c:pt idx="634">
                  <c:v>1071.56</c:v>
                </c:pt>
                <c:pt idx="635">
                  <c:v>1072.46</c:v>
                </c:pt>
                <c:pt idx="636">
                  <c:v>1073.36</c:v>
                </c:pt>
                <c:pt idx="637">
                  <c:v>1074.26</c:v>
                </c:pt>
                <c:pt idx="638">
                  <c:v>1075.16</c:v>
                </c:pt>
                <c:pt idx="639">
                  <c:v>1076.05</c:v>
                </c:pt>
                <c:pt idx="640">
                  <c:v>1076.95</c:v>
                </c:pt>
                <c:pt idx="641">
                  <c:v>1077.84</c:v>
                </c:pt>
                <c:pt idx="642">
                  <c:v>1078.74</c:v>
                </c:pt>
                <c:pt idx="643">
                  <c:v>1079.63</c:v>
                </c:pt>
                <c:pt idx="644">
                  <c:v>1080.52</c:v>
                </c:pt>
                <c:pt idx="645">
                  <c:v>1081.41</c:v>
                </c:pt>
                <c:pt idx="646">
                  <c:v>1082.3</c:v>
                </c:pt>
                <c:pt idx="647">
                  <c:v>1083.19</c:v>
                </c:pt>
                <c:pt idx="648">
                  <c:v>1084.08</c:v>
                </c:pt>
                <c:pt idx="649">
                  <c:v>1084.97</c:v>
                </c:pt>
                <c:pt idx="650">
                  <c:v>1085.86</c:v>
                </c:pt>
                <c:pt idx="651">
                  <c:v>1086.74</c:v>
                </c:pt>
                <c:pt idx="652">
                  <c:v>1087.63</c:v>
                </c:pt>
                <c:pt idx="653">
                  <c:v>1088.51</c:v>
                </c:pt>
                <c:pt idx="654">
                  <c:v>1089.39</c:v>
                </c:pt>
                <c:pt idx="655">
                  <c:v>1090.28</c:v>
                </c:pt>
                <c:pt idx="656">
                  <c:v>1091.16</c:v>
                </c:pt>
                <c:pt idx="657">
                  <c:v>1092.04</c:v>
                </c:pt>
                <c:pt idx="658">
                  <c:v>1092.92</c:v>
                </c:pt>
                <c:pt idx="659">
                  <c:v>1093.8</c:v>
                </c:pt>
                <c:pt idx="660">
                  <c:v>1094.68</c:v>
                </c:pt>
                <c:pt idx="661">
                  <c:v>1095.55</c:v>
                </c:pt>
                <c:pt idx="662">
                  <c:v>1096.43</c:v>
                </c:pt>
                <c:pt idx="663">
                  <c:v>1097.3</c:v>
                </c:pt>
                <c:pt idx="664">
                  <c:v>1098.18</c:v>
                </c:pt>
                <c:pt idx="665">
                  <c:v>1099.05</c:v>
                </c:pt>
                <c:pt idx="666">
                  <c:v>1099.93</c:v>
                </c:pt>
                <c:pt idx="667">
                  <c:v>1100.8</c:v>
                </c:pt>
                <c:pt idx="668">
                  <c:v>1101.67</c:v>
                </c:pt>
                <c:pt idx="669">
                  <c:v>1102.54</c:v>
                </c:pt>
                <c:pt idx="670">
                  <c:v>1103.41</c:v>
                </c:pt>
                <c:pt idx="671">
                  <c:v>1104.28</c:v>
                </c:pt>
                <c:pt idx="672">
                  <c:v>1105.15</c:v>
                </c:pt>
                <c:pt idx="673">
                  <c:v>1106.01</c:v>
                </c:pt>
                <c:pt idx="674">
                  <c:v>1106.88</c:v>
                </c:pt>
                <c:pt idx="675">
                  <c:v>1107.74</c:v>
                </c:pt>
                <c:pt idx="676">
                  <c:v>1108.61</c:v>
                </c:pt>
                <c:pt idx="677">
                  <c:v>1109.47</c:v>
                </c:pt>
                <c:pt idx="678">
                  <c:v>1110.34</c:v>
                </c:pt>
                <c:pt idx="679">
                  <c:v>1111.2</c:v>
                </c:pt>
                <c:pt idx="680">
                  <c:v>1112.06</c:v>
                </c:pt>
                <c:pt idx="681">
                  <c:v>1112.92</c:v>
                </c:pt>
                <c:pt idx="682">
                  <c:v>1113.78</c:v>
                </c:pt>
                <c:pt idx="683">
                  <c:v>1114.64</c:v>
                </c:pt>
                <c:pt idx="684">
                  <c:v>1115.5</c:v>
                </c:pt>
                <c:pt idx="685">
                  <c:v>1116.35</c:v>
                </c:pt>
                <c:pt idx="686">
                  <c:v>1117.21</c:v>
                </c:pt>
                <c:pt idx="687">
                  <c:v>1118.07</c:v>
                </c:pt>
                <c:pt idx="688">
                  <c:v>1118.92</c:v>
                </c:pt>
                <c:pt idx="689">
                  <c:v>1119.77</c:v>
                </c:pt>
                <c:pt idx="690">
                  <c:v>1120.63</c:v>
                </c:pt>
                <c:pt idx="691">
                  <c:v>1121.48</c:v>
                </c:pt>
                <c:pt idx="692">
                  <c:v>1122.33</c:v>
                </c:pt>
                <c:pt idx="693">
                  <c:v>1123.18</c:v>
                </c:pt>
                <c:pt idx="694">
                  <c:v>1124.03</c:v>
                </c:pt>
                <c:pt idx="695">
                  <c:v>1124.88</c:v>
                </c:pt>
                <c:pt idx="696">
                  <c:v>1125.73</c:v>
                </c:pt>
                <c:pt idx="697">
                  <c:v>1126.58</c:v>
                </c:pt>
                <c:pt idx="698">
                  <c:v>1127.43</c:v>
                </c:pt>
                <c:pt idx="699">
                  <c:v>1128.27</c:v>
                </c:pt>
                <c:pt idx="700">
                  <c:v>1129.12</c:v>
                </c:pt>
                <c:pt idx="701">
                  <c:v>1129.96</c:v>
                </c:pt>
                <c:pt idx="702">
                  <c:v>1130.81</c:v>
                </c:pt>
                <c:pt idx="703">
                  <c:v>1131.65</c:v>
                </c:pt>
                <c:pt idx="704">
                  <c:v>1132.49</c:v>
                </c:pt>
                <c:pt idx="705">
                  <c:v>1133.33</c:v>
                </c:pt>
                <c:pt idx="706">
                  <c:v>1134.17</c:v>
                </c:pt>
                <c:pt idx="707">
                  <c:v>1135.01</c:v>
                </c:pt>
                <c:pt idx="708">
                  <c:v>1135.85</c:v>
                </c:pt>
                <c:pt idx="709">
                  <c:v>1136.69</c:v>
                </c:pt>
                <c:pt idx="710">
                  <c:v>1137.53</c:v>
                </c:pt>
                <c:pt idx="711">
                  <c:v>1138.36</c:v>
                </c:pt>
                <c:pt idx="712">
                  <c:v>1139.2</c:v>
                </c:pt>
                <c:pt idx="713">
                  <c:v>1140.04</c:v>
                </c:pt>
                <c:pt idx="714">
                  <c:v>1140.87</c:v>
                </c:pt>
                <c:pt idx="715">
                  <c:v>1141.7</c:v>
                </c:pt>
                <c:pt idx="716">
                  <c:v>1142.54</c:v>
                </c:pt>
                <c:pt idx="717">
                  <c:v>1143.37</c:v>
                </c:pt>
                <c:pt idx="718">
                  <c:v>1144.2</c:v>
                </c:pt>
                <c:pt idx="719">
                  <c:v>1145.03</c:v>
                </c:pt>
                <c:pt idx="720">
                  <c:v>1145.86</c:v>
                </c:pt>
                <c:pt idx="721">
                  <c:v>1146.69</c:v>
                </c:pt>
                <c:pt idx="722">
                  <c:v>1147.52</c:v>
                </c:pt>
                <c:pt idx="723">
                  <c:v>1148.35</c:v>
                </c:pt>
                <c:pt idx="724">
                  <c:v>1149.17</c:v>
                </c:pt>
                <c:pt idx="725">
                  <c:v>1150.0</c:v>
                </c:pt>
                <c:pt idx="726">
                  <c:v>1150.83</c:v>
                </c:pt>
                <c:pt idx="727">
                  <c:v>1151.65</c:v>
                </c:pt>
                <c:pt idx="728">
                  <c:v>1152.48</c:v>
                </c:pt>
                <c:pt idx="729">
                  <c:v>1153.3</c:v>
                </c:pt>
                <c:pt idx="730">
                  <c:v>1154.12</c:v>
                </c:pt>
                <c:pt idx="731">
                  <c:v>1154.94</c:v>
                </c:pt>
                <c:pt idx="732">
                  <c:v>1155.76</c:v>
                </c:pt>
                <c:pt idx="733">
                  <c:v>1156.59</c:v>
                </c:pt>
                <c:pt idx="734">
                  <c:v>1157.4</c:v>
                </c:pt>
                <c:pt idx="735">
                  <c:v>1158.22</c:v>
                </c:pt>
                <c:pt idx="736">
                  <c:v>1159.04</c:v>
                </c:pt>
                <c:pt idx="737">
                  <c:v>1159.86</c:v>
                </c:pt>
                <c:pt idx="738">
                  <c:v>1160.68</c:v>
                </c:pt>
                <c:pt idx="739">
                  <c:v>1161.49</c:v>
                </c:pt>
                <c:pt idx="740">
                  <c:v>1162.31</c:v>
                </c:pt>
                <c:pt idx="741">
                  <c:v>1163.12</c:v>
                </c:pt>
                <c:pt idx="742">
                  <c:v>1163.94</c:v>
                </c:pt>
                <c:pt idx="743">
                  <c:v>1164.75</c:v>
                </c:pt>
                <c:pt idx="744">
                  <c:v>1165.56</c:v>
                </c:pt>
                <c:pt idx="745">
                  <c:v>1166.37</c:v>
                </c:pt>
                <c:pt idx="746">
                  <c:v>1167.19</c:v>
                </c:pt>
                <c:pt idx="747">
                  <c:v>1168.0</c:v>
                </c:pt>
                <c:pt idx="748">
                  <c:v>1168.81</c:v>
                </c:pt>
                <c:pt idx="749">
                  <c:v>1169.61</c:v>
                </c:pt>
                <c:pt idx="750">
                  <c:v>1170.42</c:v>
                </c:pt>
                <c:pt idx="751">
                  <c:v>1171.23</c:v>
                </c:pt>
                <c:pt idx="752">
                  <c:v>1172.04</c:v>
                </c:pt>
                <c:pt idx="753">
                  <c:v>1172.84</c:v>
                </c:pt>
                <c:pt idx="754">
                  <c:v>1173.65</c:v>
                </c:pt>
                <c:pt idx="755">
                  <c:v>1174.45</c:v>
                </c:pt>
                <c:pt idx="756">
                  <c:v>1175.26</c:v>
                </c:pt>
                <c:pt idx="757">
                  <c:v>1176.06</c:v>
                </c:pt>
                <c:pt idx="758">
                  <c:v>1176.86</c:v>
                </c:pt>
                <c:pt idx="759">
                  <c:v>1177.67</c:v>
                </c:pt>
                <c:pt idx="760">
                  <c:v>1178.47</c:v>
                </c:pt>
                <c:pt idx="761">
                  <c:v>1179.27</c:v>
                </c:pt>
                <c:pt idx="762">
                  <c:v>1180.07</c:v>
                </c:pt>
                <c:pt idx="763">
                  <c:v>1180.87</c:v>
                </c:pt>
                <c:pt idx="764">
                  <c:v>1181.66</c:v>
                </c:pt>
                <c:pt idx="765">
                  <c:v>1182.46</c:v>
                </c:pt>
                <c:pt idx="766">
                  <c:v>1183.26</c:v>
                </c:pt>
                <c:pt idx="767">
                  <c:v>1184.06</c:v>
                </c:pt>
                <c:pt idx="768">
                  <c:v>1184.85</c:v>
                </c:pt>
                <c:pt idx="769">
                  <c:v>1185.65</c:v>
                </c:pt>
                <c:pt idx="770">
                  <c:v>1186.44</c:v>
                </c:pt>
                <c:pt idx="771">
                  <c:v>1187.24</c:v>
                </c:pt>
                <c:pt idx="772">
                  <c:v>1188.03</c:v>
                </c:pt>
                <c:pt idx="773">
                  <c:v>1188.82</c:v>
                </c:pt>
                <c:pt idx="774">
                  <c:v>1189.61</c:v>
                </c:pt>
                <c:pt idx="775">
                  <c:v>1190.4</c:v>
                </c:pt>
                <c:pt idx="776">
                  <c:v>1191.19</c:v>
                </c:pt>
                <c:pt idx="777">
                  <c:v>1191.98</c:v>
                </c:pt>
                <c:pt idx="778">
                  <c:v>1192.77</c:v>
                </c:pt>
                <c:pt idx="779">
                  <c:v>1193.56</c:v>
                </c:pt>
                <c:pt idx="780">
                  <c:v>1194.35</c:v>
                </c:pt>
                <c:pt idx="781">
                  <c:v>1195.14</c:v>
                </c:pt>
                <c:pt idx="782">
                  <c:v>1195.92</c:v>
                </c:pt>
                <c:pt idx="783">
                  <c:v>1196.71</c:v>
                </c:pt>
                <c:pt idx="784">
                  <c:v>1197.49</c:v>
                </c:pt>
                <c:pt idx="785">
                  <c:v>1198.28</c:v>
                </c:pt>
                <c:pt idx="786">
                  <c:v>1199.06</c:v>
                </c:pt>
                <c:pt idx="787">
                  <c:v>1199.84</c:v>
                </c:pt>
                <c:pt idx="788">
                  <c:v>1200.63</c:v>
                </c:pt>
                <c:pt idx="789">
                  <c:v>1201.41</c:v>
                </c:pt>
                <c:pt idx="790">
                  <c:v>1202.19</c:v>
                </c:pt>
                <c:pt idx="791">
                  <c:v>1202.97</c:v>
                </c:pt>
                <c:pt idx="792">
                  <c:v>1203.75</c:v>
                </c:pt>
                <c:pt idx="793">
                  <c:v>1204.53</c:v>
                </c:pt>
                <c:pt idx="794">
                  <c:v>1205.31</c:v>
                </c:pt>
                <c:pt idx="795">
                  <c:v>1206.09</c:v>
                </c:pt>
                <c:pt idx="796">
                  <c:v>1206.86</c:v>
                </c:pt>
                <c:pt idx="797">
                  <c:v>1207.64</c:v>
                </c:pt>
                <c:pt idx="798">
                  <c:v>1208.42</c:v>
                </c:pt>
                <c:pt idx="799">
                  <c:v>1209.19</c:v>
                </c:pt>
                <c:pt idx="800">
                  <c:v>1209.97</c:v>
                </c:pt>
                <c:pt idx="801">
                  <c:v>1210.74</c:v>
                </c:pt>
                <c:pt idx="802">
                  <c:v>1211.51</c:v>
                </c:pt>
                <c:pt idx="803">
                  <c:v>1212.29</c:v>
                </c:pt>
                <c:pt idx="804">
                  <c:v>1213.06</c:v>
                </c:pt>
                <c:pt idx="805">
                  <c:v>1213.83</c:v>
                </c:pt>
                <c:pt idx="806">
                  <c:v>1214.6</c:v>
                </c:pt>
                <c:pt idx="807">
                  <c:v>1215.37</c:v>
                </c:pt>
                <c:pt idx="808">
                  <c:v>1216.14</c:v>
                </c:pt>
                <c:pt idx="809">
                  <c:v>1216.91</c:v>
                </c:pt>
                <c:pt idx="810">
                  <c:v>1217.68</c:v>
                </c:pt>
                <c:pt idx="811">
                  <c:v>1218.45</c:v>
                </c:pt>
                <c:pt idx="812">
                  <c:v>1219.21</c:v>
                </c:pt>
                <c:pt idx="813">
                  <c:v>1219.98</c:v>
                </c:pt>
                <c:pt idx="814">
                  <c:v>1220.75</c:v>
                </c:pt>
                <c:pt idx="815">
                  <c:v>1221.51</c:v>
                </c:pt>
                <c:pt idx="816">
                  <c:v>1222.28</c:v>
                </c:pt>
                <c:pt idx="817">
                  <c:v>1223.04</c:v>
                </c:pt>
                <c:pt idx="818">
                  <c:v>1223.8</c:v>
                </c:pt>
                <c:pt idx="819">
                  <c:v>1224.57</c:v>
                </c:pt>
                <c:pt idx="820">
                  <c:v>1225.33</c:v>
                </c:pt>
                <c:pt idx="821">
                  <c:v>1226.09</c:v>
                </c:pt>
                <c:pt idx="822">
                  <c:v>1226.85</c:v>
                </c:pt>
                <c:pt idx="823">
                  <c:v>1227.61</c:v>
                </c:pt>
                <c:pt idx="824">
                  <c:v>1228.37</c:v>
                </c:pt>
                <c:pt idx="825">
                  <c:v>1229.13</c:v>
                </c:pt>
                <c:pt idx="826">
                  <c:v>1229.89</c:v>
                </c:pt>
                <c:pt idx="827">
                  <c:v>1230.65</c:v>
                </c:pt>
                <c:pt idx="828">
                  <c:v>1231.4</c:v>
                </c:pt>
                <c:pt idx="829">
                  <c:v>1232.16</c:v>
                </c:pt>
                <c:pt idx="830">
                  <c:v>1232.92</c:v>
                </c:pt>
                <c:pt idx="831">
                  <c:v>1233.67</c:v>
                </c:pt>
                <c:pt idx="832">
                  <c:v>1234.43</c:v>
                </c:pt>
                <c:pt idx="833">
                  <c:v>1235.18</c:v>
                </c:pt>
                <c:pt idx="834">
                  <c:v>1235.94</c:v>
                </c:pt>
                <c:pt idx="835">
                  <c:v>1236.69</c:v>
                </c:pt>
                <c:pt idx="836">
                  <c:v>1237.44</c:v>
                </c:pt>
                <c:pt idx="837">
                  <c:v>1238.19</c:v>
                </c:pt>
                <c:pt idx="838">
                  <c:v>1238.94</c:v>
                </c:pt>
                <c:pt idx="839">
                  <c:v>1239.69</c:v>
                </c:pt>
                <c:pt idx="840">
                  <c:v>1240.44</c:v>
                </c:pt>
                <c:pt idx="841">
                  <c:v>1241.19</c:v>
                </c:pt>
                <c:pt idx="842">
                  <c:v>1241.94</c:v>
                </c:pt>
                <c:pt idx="843">
                  <c:v>1242.69</c:v>
                </c:pt>
                <c:pt idx="844">
                  <c:v>1243.44</c:v>
                </c:pt>
                <c:pt idx="845">
                  <c:v>1244.19</c:v>
                </c:pt>
                <c:pt idx="846">
                  <c:v>1244.93</c:v>
                </c:pt>
                <c:pt idx="847">
                  <c:v>1245.68</c:v>
                </c:pt>
                <c:pt idx="848">
                  <c:v>1246.42</c:v>
                </c:pt>
                <c:pt idx="849">
                  <c:v>1247.17</c:v>
                </c:pt>
                <c:pt idx="850">
                  <c:v>1247.91</c:v>
                </c:pt>
                <c:pt idx="851">
                  <c:v>1248.66</c:v>
                </c:pt>
                <c:pt idx="852">
                  <c:v>1249.4</c:v>
                </c:pt>
                <c:pt idx="853">
                  <c:v>1250.14</c:v>
                </c:pt>
                <c:pt idx="854">
                  <c:v>1250.88</c:v>
                </c:pt>
                <c:pt idx="855">
                  <c:v>1251.63</c:v>
                </c:pt>
                <c:pt idx="856">
                  <c:v>1252.37</c:v>
                </c:pt>
                <c:pt idx="857">
                  <c:v>1253.11</c:v>
                </c:pt>
                <c:pt idx="858">
                  <c:v>1253.85</c:v>
                </c:pt>
                <c:pt idx="859">
                  <c:v>1254.59</c:v>
                </c:pt>
                <c:pt idx="860">
                  <c:v>1255.32</c:v>
                </c:pt>
                <c:pt idx="861">
                  <c:v>1256.06</c:v>
                </c:pt>
                <c:pt idx="862">
                  <c:v>1256.8</c:v>
                </c:pt>
                <c:pt idx="863">
                  <c:v>1257.54</c:v>
                </c:pt>
                <c:pt idx="864">
                  <c:v>1258.27</c:v>
                </c:pt>
                <c:pt idx="865">
                  <c:v>1259.01</c:v>
                </c:pt>
                <c:pt idx="866">
                  <c:v>1259.74</c:v>
                </c:pt>
                <c:pt idx="867">
                  <c:v>1260.48</c:v>
                </c:pt>
                <c:pt idx="868">
                  <c:v>1261.21</c:v>
                </c:pt>
                <c:pt idx="869">
                  <c:v>1261.94</c:v>
                </c:pt>
                <c:pt idx="870">
                  <c:v>1262.68</c:v>
                </c:pt>
                <c:pt idx="871">
                  <c:v>1263.41</c:v>
                </c:pt>
                <c:pt idx="872">
                  <c:v>1264.14</c:v>
                </c:pt>
                <c:pt idx="873">
                  <c:v>1264.87</c:v>
                </c:pt>
                <c:pt idx="874">
                  <c:v>1265.6</c:v>
                </c:pt>
                <c:pt idx="875">
                  <c:v>1266.33</c:v>
                </c:pt>
                <c:pt idx="876">
                  <c:v>1267.06</c:v>
                </c:pt>
                <c:pt idx="877">
                  <c:v>1267.79</c:v>
                </c:pt>
                <c:pt idx="878">
                  <c:v>1268.52</c:v>
                </c:pt>
                <c:pt idx="879">
                  <c:v>1269.25</c:v>
                </c:pt>
                <c:pt idx="880">
                  <c:v>1269.97</c:v>
                </c:pt>
                <c:pt idx="881">
                  <c:v>1270.7</c:v>
                </c:pt>
                <c:pt idx="882">
                  <c:v>1271.43</c:v>
                </c:pt>
                <c:pt idx="883">
                  <c:v>1272.15</c:v>
                </c:pt>
                <c:pt idx="884">
                  <c:v>1272.88</c:v>
                </c:pt>
                <c:pt idx="885">
                  <c:v>1273.6</c:v>
                </c:pt>
                <c:pt idx="886">
                  <c:v>1274.33</c:v>
                </c:pt>
                <c:pt idx="887">
                  <c:v>1275.05</c:v>
                </c:pt>
                <c:pt idx="888">
                  <c:v>1275.77</c:v>
                </c:pt>
                <c:pt idx="889">
                  <c:v>1276.49</c:v>
                </c:pt>
                <c:pt idx="890">
                  <c:v>1277.22</c:v>
                </c:pt>
                <c:pt idx="891">
                  <c:v>1277.94</c:v>
                </c:pt>
                <c:pt idx="892">
                  <c:v>1278.66</c:v>
                </c:pt>
                <c:pt idx="893">
                  <c:v>1279.38</c:v>
                </c:pt>
                <c:pt idx="894">
                  <c:v>1280.1</c:v>
                </c:pt>
                <c:pt idx="895">
                  <c:v>1280.82</c:v>
                </c:pt>
                <c:pt idx="896">
                  <c:v>1281.53</c:v>
                </c:pt>
                <c:pt idx="897">
                  <c:v>1282.25</c:v>
                </c:pt>
                <c:pt idx="898">
                  <c:v>1282.97</c:v>
                </c:pt>
                <c:pt idx="899">
                  <c:v>1283.69</c:v>
                </c:pt>
                <c:pt idx="900">
                  <c:v>1284.4</c:v>
                </c:pt>
                <c:pt idx="901">
                  <c:v>1285.12</c:v>
                </c:pt>
                <c:pt idx="902">
                  <c:v>1285.83</c:v>
                </c:pt>
                <c:pt idx="903">
                  <c:v>1286.55</c:v>
                </c:pt>
                <c:pt idx="904">
                  <c:v>1287.26</c:v>
                </c:pt>
                <c:pt idx="905">
                  <c:v>1287.98</c:v>
                </c:pt>
                <c:pt idx="906">
                  <c:v>1288.69</c:v>
                </c:pt>
                <c:pt idx="907">
                  <c:v>1289.4</c:v>
                </c:pt>
                <c:pt idx="908">
                  <c:v>1290.11</c:v>
                </c:pt>
                <c:pt idx="909">
                  <c:v>1290.83</c:v>
                </c:pt>
                <c:pt idx="910">
                  <c:v>1291.54</c:v>
                </c:pt>
                <c:pt idx="911">
                  <c:v>1292.25</c:v>
                </c:pt>
                <c:pt idx="912">
                  <c:v>1292.96</c:v>
                </c:pt>
                <c:pt idx="913">
                  <c:v>1293.67</c:v>
                </c:pt>
                <c:pt idx="914">
                  <c:v>1294.37</c:v>
                </c:pt>
                <c:pt idx="915">
                  <c:v>1295.08</c:v>
                </c:pt>
                <c:pt idx="916">
                  <c:v>1295.79</c:v>
                </c:pt>
                <c:pt idx="917">
                  <c:v>1296.5</c:v>
                </c:pt>
                <c:pt idx="918">
                  <c:v>1297.21</c:v>
                </c:pt>
                <c:pt idx="919">
                  <c:v>1297.91</c:v>
                </c:pt>
                <c:pt idx="920">
                  <c:v>1298.62</c:v>
                </c:pt>
                <c:pt idx="921">
                  <c:v>1299.32</c:v>
                </c:pt>
                <c:pt idx="922">
                  <c:v>1300.03</c:v>
                </c:pt>
                <c:pt idx="923">
                  <c:v>1300.73</c:v>
                </c:pt>
                <c:pt idx="924">
                  <c:v>1301.44</c:v>
                </c:pt>
                <c:pt idx="925">
                  <c:v>1302.14</c:v>
                </c:pt>
                <c:pt idx="926">
                  <c:v>1302.84</c:v>
                </c:pt>
                <c:pt idx="927">
                  <c:v>1303.54</c:v>
                </c:pt>
                <c:pt idx="928">
                  <c:v>1304.25</c:v>
                </c:pt>
                <c:pt idx="929">
                  <c:v>1304.95</c:v>
                </c:pt>
                <c:pt idx="930">
                  <c:v>1305.65</c:v>
                </c:pt>
                <c:pt idx="931">
                  <c:v>1306.35</c:v>
                </c:pt>
                <c:pt idx="932">
                  <c:v>1307.05</c:v>
                </c:pt>
                <c:pt idx="933">
                  <c:v>1307.75</c:v>
                </c:pt>
                <c:pt idx="934">
                  <c:v>1308.44</c:v>
                </c:pt>
                <c:pt idx="935">
                  <c:v>1309.14</c:v>
                </c:pt>
                <c:pt idx="936">
                  <c:v>1309.84</c:v>
                </c:pt>
                <c:pt idx="937">
                  <c:v>1310.54</c:v>
                </c:pt>
                <c:pt idx="938">
                  <c:v>1311.23</c:v>
                </c:pt>
                <c:pt idx="939">
                  <c:v>1311.93</c:v>
                </c:pt>
                <c:pt idx="940">
                  <c:v>1312.63</c:v>
                </c:pt>
                <c:pt idx="941">
                  <c:v>1313.32</c:v>
                </c:pt>
                <c:pt idx="942">
                  <c:v>1314.02</c:v>
                </c:pt>
                <c:pt idx="943">
                  <c:v>1314.71</c:v>
                </c:pt>
                <c:pt idx="944">
                  <c:v>1315.4</c:v>
                </c:pt>
                <c:pt idx="945">
                  <c:v>1316.1</c:v>
                </c:pt>
                <c:pt idx="946">
                  <c:v>1316.79</c:v>
                </c:pt>
                <c:pt idx="947">
                  <c:v>1317.48</c:v>
                </c:pt>
                <c:pt idx="948">
                  <c:v>1318.17</c:v>
                </c:pt>
                <c:pt idx="949">
                  <c:v>1318.86</c:v>
                </c:pt>
                <c:pt idx="950">
                  <c:v>1319.55</c:v>
                </c:pt>
                <c:pt idx="951">
                  <c:v>1320.24</c:v>
                </c:pt>
                <c:pt idx="952">
                  <c:v>1320.93</c:v>
                </c:pt>
                <c:pt idx="953">
                  <c:v>1321.62</c:v>
                </c:pt>
                <c:pt idx="954">
                  <c:v>1322.3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H$1</c:f>
              <c:strCache>
                <c:ptCount val="1"/>
                <c:pt idx="0">
                  <c:v>0.05 ML1-2</c:v>
                </c:pt>
              </c:strCache>
            </c:strRef>
          </c:tx>
          <c:spPr>
            <a:ln>
              <a:solidFill>
                <a:schemeClr val="bg1">
                  <a:lumMod val="65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Sheet1!$B$2:$B$957</c:f>
              <c:numCache>
                <c:formatCode>General</c:formatCode>
                <c:ptCount val="956"/>
                <c:pt idx="0">
                  <c:v>0.0</c:v>
                </c:pt>
                <c:pt idx="1">
                  <c:v>8.0</c:v>
                </c:pt>
                <c:pt idx="2">
                  <c:v>16.0</c:v>
                </c:pt>
                <c:pt idx="3">
                  <c:v>24.0</c:v>
                </c:pt>
                <c:pt idx="4">
                  <c:v>32.0</c:v>
                </c:pt>
                <c:pt idx="5">
                  <c:v>40.0</c:v>
                </c:pt>
                <c:pt idx="6">
                  <c:v>48.0</c:v>
                </c:pt>
                <c:pt idx="7">
                  <c:v>56.0</c:v>
                </c:pt>
                <c:pt idx="8">
                  <c:v>64.0</c:v>
                </c:pt>
                <c:pt idx="9">
                  <c:v>72.0</c:v>
                </c:pt>
                <c:pt idx="10">
                  <c:v>80.0</c:v>
                </c:pt>
                <c:pt idx="11">
                  <c:v>88.0</c:v>
                </c:pt>
                <c:pt idx="12">
                  <c:v>96.0</c:v>
                </c:pt>
                <c:pt idx="13">
                  <c:v>104.0</c:v>
                </c:pt>
                <c:pt idx="14">
                  <c:v>112.0</c:v>
                </c:pt>
                <c:pt idx="15">
                  <c:v>120.0</c:v>
                </c:pt>
                <c:pt idx="16">
                  <c:v>128.0</c:v>
                </c:pt>
                <c:pt idx="17">
                  <c:v>136.0</c:v>
                </c:pt>
                <c:pt idx="18">
                  <c:v>144.0</c:v>
                </c:pt>
                <c:pt idx="19">
                  <c:v>152.0</c:v>
                </c:pt>
                <c:pt idx="20">
                  <c:v>160.0</c:v>
                </c:pt>
                <c:pt idx="21">
                  <c:v>168.0</c:v>
                </c:pt>
                <c:pt idx="22">
                  <c:v>176.0</c:v>
                </c:pt>
                <c:pt idx="23">
                  <c:v>184.0</c:v>
                </c:pt>
                <c:pt idx="24">
                  <c:v>192.0</c:v>
                </c:pt>
                <c:pt idx="25">
                  <c:v>200.0</c:v>
                </c:pt>
                <c:pt idx="26">
                  <c:v>208.0</c:v>
                </c:pt>
                <c:pt idx="27">
                  <c:v>216.0</c:v>
                </c:pt>
                <c:pt idx="28">
                  <c:v>224.0</c:v>
                </c:pt>
                <c:pt idx="29">
                  <c:v>232.0</c:v>
                </c:pt>
                <c:pt idx="30">
                  <c:v>240.0</c:v>
                </c:pt>
                <c:pt idx="31">
                  <c:v>248.0</c:v>
                </c:pt>
                <c:pt idx="32">
                  <c:v>256.0</c:v>
                </c:pt>
                <c:pt idx="33">
                  <c:v>264.0</c:v>
                </c:pt>
                <c:pt idx="34">
                  <c:v>272.0</c:v>
                </c:pt>
                <c:pt idx="35">
                  <c:v>280.0</c:v>
                </c:pt>
                <c:pt idx="36">
                  <c:v>288.0</c:v>
                </c:pt>
                <c:pt idx="37">
                  <c:v>296.0</c:v>
                </c:pt>
                <c:pt idx="38">
                  <c:v>304.0</c:v>
                </c:pt>
                <c:pt idx="39">
                  <c:v>312.0</c:v>
                </c:pt>
                <c:pt idx="40">
                  <c:v>320.0</c:v>
                </c:pt>
                <c:pt idx="41">
                  <c:v>328.0</c:v>
                </c:pt>
                <c:pt idx="42">
                  <c:v>336.0</c:v>
                </c:pt>
                <c:pt idx="43">
                  <c:v>344.0</c:v>
                </c:pt>
                <c:pt idx="44">
                  <c:v>352.0</c:v>
                </c:pt>
                <c:pt idx="45">
                  <c:v>360.0</c:v>
                </c:pt>
                <c:pt idx="46">
                  <c:v>368.0</c:v>
                </c:pt>
                <c:pt idx="47">
                  <c:v>376.0</c:v>
                </c:pt>
                <c:pt idx="48">
                  <c:v>384.0</c:v>
                </c:pt>
                <c:pt idx="49">
                  <c:v>392.0</c:v>
                </c:pt>
                <c:pt idx="50">
                  <c:v>400.0</c:v>
                </c:pt>
                <c:pt idx="51">
                  <c:v>408.0</c:v>
                </c:pt>
                <c:pt idx="52">
                  <c:v>416.0</c:v>
                </c:pt>
                <c:pt idx="53">
                  <c:v>424.0</c:v>
                </c:pt>
                <c:pt idx="54">
                  <c:v>432.0</c:v>
                </c:pt>
                <c:pt idx="55">
                  <c:v>440.0</c:v>
                </c:pt>
                <c:pt idx="56">
                  <c:v>448.0</c:v>
                </c:pt>
                <c:pt idx="57">
                  <c:v>456.0</c:v>
                </c:pt>
                <c:pt idx="58">
                  <c:v>464.0</c:v>
                </c:pt>
                <c:pt idx="59">
                  <c:v>472.0</c:v>
                </c:pt>
                <c:pt idx="60">
                  <c:v>480.0</c:v>
                </c:pt>
                <c:pt idx="61">
                  <c:v>488.0</c:v>
                </c:pt>
                <c:pt idx="62">
                  <c:v>496.0</c:v>
                </c:pt>
                <c:pt idx="63">
                  <c:v>504.0</c:v>
                </c:pt>
                <c:pt idx="64">
                  <c:v>512.0</c:v>
                </c:pt>
                <c:pt idx="65">
                  <c:v>520.0</c:v>
                </c:pt>
                <c:pt idx="66">
                  <c:v>528.0</c:v>
                </c:pt>
                <c:pt idx="67">
                  <c:v>536.0</c:v>
                </c:pt>
                <c:pt idx="68">
                  <c:v>544.0</c:v>
                </c:pt>
                <c:pt idx="69">
                  <c:v>552.0</c:v>
                </c:pt>
                <c:pt idx="70">
                  <c:v>560.0</c:v>
                </c:pt>
                <c:pt idx="71">
                  <c:v>568.0</c:v>
                </c:pt>
                <c:pt idx="72">
                  <c:v>576.0</c:v>
                </c:pt>
                <c:pt idx="73">
                  <c:v>584.0</c:v>
                </c:pt>
                <c:pt idx="74">
                  <c:v>592.0</c:v>
                </c:pt>
                <c:pt idx="75">
                  <c:v>600.0</c:v>
                </c:pt>
                <c:pt idx="76">
                  <c:v>608.0</c:v>
                </c:pt>
                <c:pt idx="77">
                  <c:v>616.0</c:v>
                </c:pt>
                <c:pt idx="78">
                  <c:v>624.0</c:v>
                </c:pt>
                <c:pt idx="79">
                  <c:v>632.0</c:v>
                </c:pt>
                <c:pt idx="80">
                  <c:v>640.0</c:v>
                </c:pt>
                <c:pt idx="81">
                  <c:v>648.0</c:v>
                </c:pt>
                <c:pt idx="82">
                  <c:v>656.0</c:v>
                </c:pt>
                <c:pt idx="83">
                  <c:v>664.0</c:v>
                </c:pt>
                <c:pt idx="84">
                  <c:v>672.0</c:v>
                </c:pt>
                <c:pt idx="85">
                  <c:v>680.0</c:v>
                </c:pt>
                <c:pt idx="86">
                  <c:v>688.0</c:v>
                </c:pt>
                <c:pt idx="87">
                  <c:v>696.0</c:v>
                </c:pt>
                <c:pt idx="88">
                  <c:v>704.0</c:v>
                </c:pt>
                <c:pt idx="89">
                  <c:v>712.0</c:v>
                </c:pt>
                <c:pt idx="90">
                  <c:v>720.0</c:v>
                </c:pt>
                <c:pt idx="91">
                  <c:v>728.0</c:v>
                </c:pt>
                <c:pt idx="92">
                  <c:v>736.0</c:v>
                </c:pt>
                <c:pt idx="93">
                  <c:v>744.0</c:v>
                </c:pt>
                <c:pt idx="94">
                  <c:v>752.0</c:v>
                </c:pt>
                <c:pt idx="95">
                  <c:v>760.0</c:v>
                </c:pt>
                <c:pt idx="96">
                  <c:v>768.0</c:v>
                </c:pt>
                <c:pt idx="97">
                  <c:v>776.0</c:v>
                </c:pt>
                <c:pt idx="98">
                  <c:v>784.0</c:v>
                </c:pt>
                <c:pt idx="99">
                  <c:v>792.0</c:v>
                </c:pt>
                <c:pt idx="100">
                  <c:v>800.0</c:v>
                </c:pt>
                <c:pt idx="101">
                  <c:v>808.0</c:v>
                </c:pt>
                <c:pt idx="102">
                  <c:v>816.0</c:v>
                </c:pt>
                <c:pt idx="103">
                  <c:v>824.0</c:v>
                </c:pt>
                <c:pt idx="104">
                  <c:v>832.0</c:v>
                </c:pt>
                <c:pt idx="105">
                  <c:v>840.0</c:v>
                </c:pt>
                <c:pt idx="106">
                  <c:v>848.0</c:v>
                </c:pt>
                <c:pt idx="107">
                  <c:v>856.0</c:v>
                </c:pt>
                <c:pt idx="108">
                  <c:v>864.0</c:v>
                </c:pt>
                <c:pt idx="109">
                  <c:v>872.0</c:v>
                </c:pt>
                <c:pt idx="110">
                  <c:v>880.0</c:v>
                </c:pt>
                <c:pt idx="111">
                  <c:v>888.0</c:v>
                </c:pt>
                <c:pt idx="112">
                  <c:v>896.0</c:v>
                </c:pt>
                <c:pt idx="113">
                  <c:v>904.0</c:v>
                </c:pt>
                <c:pt idx="114">
                  <c:v>912.0</c:v>
                </c:pt>
                <c:pt idx="115">
                  <c:v>920.0</c:v>
                </c:pt>
                <c:pt idx="116">
                  <c:v>928.0</c:v>
                </c:pt>
                <c:pt idx="117">
                  <c:v>936.0</c:v>
                </c:pt>
                <c:pt idx="118">
                  <c:v>944.0</c:v>
                </c:pt>
                <c:pt idx="119">
                  <c:v>952.0</c:v>
                </c:pt>
                <c:pt idx="120">
                  <c:v>960.0</c:v>
                </c:pt>
                <c:pt idx="121">
                  <c:v>968.0</c:v>
                </c:pt>
                <c:pt idx="122">
                  <c:v>976.0</c:v>
                </c:pt>
                <c:pt idx="123">
                  <c:v>984.0</c:v>
                </c:pt>
                <c:pt idx="124">
                  <c:v>992.0</c:v>
                </c:pt>
                <c:pt idx="125">
                  <c:v>1000.0</c:v>
                </c:pt>
                <c:pt idx="126">
                  <c:v>1008.0</c:v>
                </c:pt>
                <c:pt idx="127">
                  <c:v>1016.0</c:v>
                </c:pt>
                <c:pt idx="128">
                  <c:v>1024.0</c:v>
                </c:pt>
                <c:pt idx="129">
                  <c:v>1032.0</c:v>
                </c:pt>
                <c:pt idx="130">
                  <c:v>1040.0</c:v>
                </c:pt>
                <c:pt idx="131">
                  <c:v>1048.0</c:v>
                </c:pt>
                <c:pt idx="132">
                  <c:v>1056.0</c:v>
                </c:pt>
                <c:pt idx="133">
                  <c:v>1064.0</c:v>
                </c:pt>
                <c:pt idx="134">
                  <c:v>1072.0</c:v>
                </c:pt>
                <c:pt idx="135">
                  <c:v>1080.0</c:v>
                </c:pt>
                <c:pt idx="136">
                  <c:v>1088.0</c:v>
                </c:pt>
                <c:pt idx="137">
                  <c:v>1096.0</c:v>
                </c:pt>
                <c:pt idx="138">
                  <c:v>1104.0</c:v>
                </c:pt>
                <c:pt idx="139">
                  <c:v>1112.0</c:v>
                </c:pt>
                <c:pt idx="140">
                  <c:v>1120.0</c:v>
                </c:pt>
                <c:pt idx="141">
                  <c:v>1128.0</c:v>
                </c:pt>
                <c:pt idx="142">
                  <c:v>1136.0</c:v>
                </c:pt>
                <c:pt idx="143">
                  <c:v>1144.0</c:v>
                </c:pt>
                <c:pt idx="144">
                  <c:v>1152.0</c:v>
                </c:pt>
                <c:pt idx="145">
                  <c:v>1160.0</c:v>
                </c:pt>
                <c:pt idx="146">
                  <c:v>1168.0</c:v>
                </c:pt>
                <c:pt idx="147">
                  <c:v>1176.0</c:v>
                </c:pt>
                <c:pt idx="148">
                  <c:v>1184.0</c:v>
                </c:pt>
                <c:pt idx="149">
                  <c:v>1192.0</c:v>
                </c:pt>
                <c:pt idx="150">
                  <c:v>1200.0</c:v>
                </c:pt>
                <c:pt idx="151">
                  <c:v>1208.0</c:v>
                </c:pt>
                <c:pt idx="152">
                  <c:v>1216.0</c:v>
                </c:pt>
                <c:pt idx="153">
                  <c:v>1224.0</c:v>
                </c:pt>
                <c:pt idx="154">
                  <c:v>1232.0</c:v>
                </c:pt>
                <c:pt idx="155">
                  <c:v>1240.0</c:v>
                </c:pt>
                <c:pt idx="156">
                  <c:v>1248.0</c:v>
                </c:pt>
                <c:pt idx="157">
                  <c:v>1256.0</c:v>
                </c:pt>
                <c:pt idx="158">
                  <c:v>1264.0</c:v>
                </c:pt>
                <c:pt idx="159">
                  <c:v>1272.0</c:v>
                </c:pt>
                <c:pt idx="160">
                  <c:v>1280.0</c:v>
                </c:pt>
                <c:pt idx="161">
                  <c:v>1288.0</c:v>
                </c:pt>
                <c:pt idx="162">
                  <c:v>1296.0</c:v>
                </c:pt>
                <c:pt idx="163">
                  <c:v>1304.0</c:v>
                </c:pt>
                <c:pt idx="164">
                  <c:v>1312.0</c:v>
                </c:pt>
                <c:pt idx="165">
                  <c:v>1320.0</c:v>
                </c:pt>
                <c:pt idx="166">
                  <c:v>1328.0</c:v>
                </c:pt>
                <c:pt idx="167">
                  <c:v>1336.0</c:v>
                </c:pt>
                <c:pt idx="168">
                  <c:v>1344.0</c:v>
                </c:pt>
                <c:pt idx="169">
                  <c:v>1352.0</c:v>
                </c:pt>
                <c:pt idx="170">
                  <c:v>1360.0</c:v>
                </c:pt>
                <c:pt idx="171">
                  <c:v>1368.0</c:v>
                </c:pt>
                <c:pt idx="172">
                  <c:v>1376.0</c:v>
                </c:pt>
                <c:pt idx="173">
                  <c:v>1384.0</c:v>
                </c:pt>
                <c:pt idx="174">
                  <c:v>1392.0</c:v>
                </c:pt>
                <c:pt idx="175">
                  <c:v>1400.0</c:v>
                </c:pt>
                <c:pt idx="176">
                  <c:v>1408.0</c:v>
                </c:pt>
                <c:pt idx="177">
                  <c:v>1416.0</c:v>
                </c:pt>
                <c:pt idx="178">
                  <c:v>1424.0</c:v>
                </c:pt>
                <c:pt idx="179">
                  <c:v>1432.0</c:v>
                </c:pt>
                <c:pt idx="180">
                  <c:v>1440.0</c:v>
                </c:pt>
                <c:pt idx="181">
                  <c:v>1448.0</c:v>
                </c:pt>
                <c:pt idx="182">
                  <c:v>1456.0</c:v>
                </c:pt>
                <c:pt idx="183">
                  <c:v>1464.0</c:v>
                </c:pt>
                <c:pt idx="184">
                  <c:v>1472.0</c:v>
                </c:pt>
                <c:pt idx="185">
                  <c:v>1480.0</c:v>
                </c:pt>
                <c:pt idx="186">
                  <c:v>1488.0</c:v>
                </c:pt>
                <c:pt idx="187">
                  <c:v>1496.0</c:v>
                </c:pt>
                <c:pt idx="188">
                  <c:v>1504.0</c:v>
                </c:pt>
                <c:pt idx="189">
                  <c:v>1512.0</c:v>
                </c:pt>
                <c:pt idx="190">
                  <c:v>1520.0</c:v>
                </c:pt>
                <c:pt idx="191">
                  <c:v>1528.0</c:v>
                </c:pt>
                <c:pt idx="192">
                  <c:v>1536.0</c:v>
                </c:pt>
                <c:pt idx="193">
                  <c:v>1544.0</c:v>
                </c:pt>
                <c:pt idx="194">
                  <c:v>1552.0</c:v>
                </c:pt>
                <c:pt idx="195">
                  <c:v>1560.0</c:v>
                </c:pt>
                <c:pt idx="196">
                  <c:v>1568.0</c:v>
                </c:pt>
                <c:pt idx="197">
                  <c:v>1576.0</c:v>
                </c:pt>
                <c:pt idx="198">
                  <c:v>1584.0</c:v>
                </c:pt>
                <c:pt idx="199">
                  <c:v>1592.0</c:v>
                </c:pt>
                <c:pt idx="200">
                  <c:v>1600.0</c:v>
                </c:pt>
                <c:pt idx="201">
                  <c:v>1608.0</c:v>
                </c:pt>
                <c:pt idx="202">
                  <c:v>1616.0</c:v>
                </c:pt>
                <c:pt idx="203">
                  <c:v>1624.0</c:v>
                </c:pt>
                <c:pt idx="204">
                  <c:v>1632.0</c:v>
                </c:pt>
                <c:pt idx="205">
                  <c:v>1640.0</c:v>
                </c:pt>
                <c:pt idx="206">
                  <c:v>1648.0</c:v>
                </c:pt>
                <c:pt idx="207">
                  <c:v>1656.0</c:v>
                </c:pt>
                <c:pt idx="208">
                  <c:v>1664.0</c:v>
                </c:pt>
                <c:pt idx="209">
                  <c:v>1672.0</c:v>
                </c:pt>
                <c:pt idx="210">
                  <c:v>1680.0</c:v>
                </c:pt>
                <c:pt idx="211">
                  <c:v>1688.0</c:v>
                </c:pt>
                <c:pt idx="212">
                  <c:v>1696.0</c:v>
                </c:pt>
                <c:pt idx="213">
                  <c:v>1704.0</c:v>
                </c:pt>
                <c:pt idx="214">
                  <c:v>1712.0</c:v>
                </c:pt>
                <c:pt idx="215">
                  <c:v>1720.0</c:v>
                </c:pt>
                <c:pt idx="216">
                  <c:v>1728.0</c:v>
                </c:pt>
                <c:pt idx="217">
                  <c:v>1736.0</c:v>
                </c:pt>
                <c:pt idx="218">
                  <c:v>1744.0</c:v>
                </c:pt>
                <c:pt idx="219">
                  <c:v>1752.0</c:v>
                </c:pt>
                <c:pt idx="220">
                  <c:v>1760.0</c:v>
                </c:pt>
                <c:pt idx="221">
                  <c:v>1768.0</c:v>
                </c:pt>
                <c:pt idx="222">
                  <c:v>1776.0</c:v>
                </c:pt>
                <c:pt idx="223">
                  <c:v>1784.0</c:v>
                </c:pt>
                <c:pt idx="224">
                  <c:v>1792.0</c:v>
                </c:pt>
                <c:pt idx="225">
                  <c:v>1800.0</c:v>
                </c:pt>
                <c:pt idx="226">
                  <c:v>1808.0</c:v>
                </c:pt>
                <c:pt idx="227">
                  <c:v>1816.0</c:v>
                </c:pt>
                <c:pt idx="228">
                  <c:v>1824.0</c:v>
                </c:pt>
                <c:pt idx="229">
                  <c:v>1832.0</c:v>
                </c:pt>
                <c:pt idx="230">
                  <c:v>1840.0</c:v>
                </c:pt>
                <c:pt idx="231">
                  <c:v>1848.0</c:v>
                </c:pt>
                <c:pt idx="232">
                  <c:v>1856.0</c:v>
                </c:pt>
                <c:pt idx="233">
                  <c:v>1864.0</c:v>
                </c:pt>
                <c:pt idx="234">
                  <c:v>1872.0</c:v>
                </c:pt>
                <c:pt idx="235">
                  <c:v>1880.0</c:v>
                </c:pt>
                <c:pt idx="236">
                  <c:v>1888.0</c:v>
                </c:pt>
                <c:pt idx="237">
                  <c:v>1896.0</c:v>
                </c:pt>
                <c:pt idx="238">
                  <c:v>1904.0</c:v>
                </c:pt>
                <c:pt idx="239">
                  <c:v>1912.0</c:v>
                </c:pt>
                <c:pt idx="240">
                  <c:v>1920.0</c:v>
                </c:pt>
                <c:pt idx="241">
                  <c:v>1928.0</c:v>
                </c:pt>
                <c:pt idx="242">
                  <c:v>1936.0</c:v>
                </c:pt>
                <c:pt idx="243">
                  <c:v>1944.0</c:v>
                </c:pt>
                <c:pt idx="244">
                  <c:v>1952.0</c:v>
                </c:pt>
                <c:pt idx="245">
                  <c:v>1960.0</c:v>
                </c:pt>
                <c:pt idx="246">
                  <c:v>1968.0</c:v>
                </c:pt>
                <c:pt idx="247">
                  <c:v>1976.0</c:v>
                </c:pt>
                <c:pt idx="248">
                  <c:v>1984.0</c:v>
                </c:pt>
                <c:pt idx="249">
                  <c:v>1992.0</c:v>
                </c:pt>
                <c:pt idx="250">
                  <c:v>2000.0</c:v>
                </c:pt>
                <c:pt idx="251">
                  <c:v>2008.0</c:v>
                </c:pt>
                <c:pt idx="252">
                  <c:v>2016.0</c:v>
                </c:pt>
                <c:pt idx="253">
                  <c:v>2024.0</c:v>
                </c:pt>
                <c:pt idx="254">
                  <c:v>2032.0</c:v>
                </c:pt>
                <c:pt idx="255">
                  <c:v>2040.0</c:v>
                </c:pt>
                <c:pt idx="256">
                  <c:v>2048.0</c:v>
                </c:pt>
                <c:pt idx="257">
                  <c:v>2056.0</c:v>
                </c:pt>
                <c:pt idx="258">
                  <c:v>2064.0</c:v>
                </c:pt>
                <c:pt idx="259">
                  <c:v>2072.0</c:v>
                </c:pt>
                <c:pt idx="260">
                  <c:v>2080.0</c:v>
                </c:pt>
                <c:pt idx="261">
                  <c:v>2088.0</c:v>
                </c:pt>
                <c:pt idx="262">
                  <c:v>2096.0</c:v>
                </c:pt>
                <c:pt idx="263">
                  <c:v>2104.0</c:v>
                </c:pt>
                <c:pt idx="264">
                  <c:v>2112.0</c:v>
                </c:pt>
                <c:pt idx="265">
                  <c:v>2120.0</c:v>
                </c:pt>
                <c:pt idx="266">
                  <c:v>2128.0</c:v>
                </c:pt>
                <c:pt idx="267">
                  <c:v>2136.0</c:v>
                </c:pt>
                <c:pt idx="268">
                  <c:v>2144.0</c:v>
                </c:pt>
                <c:pt idx="269">
                  <c:v>2152.0</c:v>
                </c:pt>
                <c:pt idx="270">
                  <c:v>2160.0</c:v>
                </c:pt>
                <c:pt idx="271">
                  <c:v>2168.0</c:v>
                </c:pt>
                <c:pt idx="272">
                  <c:v>2176.0</c:v>
                </c:pt>
                <c:pt idx="273">
                  <c:v>2184.0</c:v>
                </c:pt>
                <c:pt idx="274">
                  <c:v>2192.0</c:v>
                </c:pt>
                <c:pt idx="275">
                  <c:v>2200.0</c:v>
                </c:pt>
                <c:pt idx="276">
                  <c:v>2208.0</c:v>
                </c:pt>
                <c:pt idx="277">
                  <c:v>2216.0</c:v>
                </c:pt>
                <c:pt idx="278">
                  <c:v>2224.0</c:v>
                </c:pt>
                <c:pt idx="279">
                  <c:v>2232.0</c:v>
                </c:pt>
                <c:pt idx="280">
                  <c:v>2240.0</c:v>
                </c:pt>
                <c:pt idx="281">
                  <c:v>2248.0</c:v>
                </c:pt>
                <c:pt idx="282">
                  <c:v>2256.0</c:v>
                </c:pt>
                <c:pt idx="283">
                  <c:v>2264.0</c:v>
                </c:pt>
                <c:pt idx="284">
                  <c:v>2272.0</c:v>
                </c:pt>
                <c:pt idx="285">
                  <c:v>2280.0</c:v>
                </c:pt>
                <c:pt idx="286">
                  <c:v>2288.0</c:v>
                </c:pt>
                <c:pt idx="287">
                  <c:v>2296.0</c:v>
                </c:pt>
                <c:pt idx="288">
                  <c:v>2304.0</c:v>
                </c:pt>
                <c:pt idx="289">
                  <c:v>2312.0</c:v>
                </c:pt>
                <c:pt idx="290">
                  <c:v>2320.0</c:v>
                </c:pt>
                <c:pt idx="291">
                  <c:v>2328.0</c:v>
                </c:pt>
                <c:pt idx="292">
                  <c:v>2336.0</c:v>
                </c:pt>
                <c:pt idx="293">
                  <c:v>2344.0</c:v>
                </c:pt>
                <c:pt idx="294">
                  <c:v>2352.0</c:v>
                </c:pt>
                <c:pt idx="295">
                  <c:v>2360.0</c:v>
                </c:pt>
                <c:pt idx="296">
                  <c:v>2368.0</c:v>
                </c:pt>
                <c:pt idx="297">
                  <c:v>2376.0</c:v>
                </c:pt>
                <c:pt idx="298">
                  <c:v>2384.0</c:v>
                </c:pt>
                <c:pt idx="299">
                  <c:v>2392.0</c:v>
                </c:pt>
                <c:pt idx="300">
                  <c:v>2400.0</c:v>
                </c:pt>
                <c:pt idx="301">
                  <c:v>2408.0</c:v>
                </c:pt>
                <c:pt idx="302">
                  <c:v>2416.0</c:v>
                </c:pt>
                <c:pt idx="303">
                  <c:v>2424.0</c:v>
                </c:pt>
                <c:pt idx="304">
                  <c:v>2432.0</c:v>
                </c:pt>
                <c:pt idx="305">
                  <c:v>2440.0</c:v>
                </c:pt>
                <c:pt idx="306">
                  <c:v>2448.0</c:v>
                </c:pt>
                <c:pt idx="307">
                  <c:v>2456.0</c:v>
                </c:pt>
                <c:pt idx="308">
                  <c:v>2464.0</c:v>
                </c:pt>
                <c:pt idx="309">
                  <c:v>2472.0</c:v>
                </c:pt>
                <c:pt idx="310">
                  <c:v>2480.0</c:v>
                </c:pt>
                <c:pt idx="311">
                  <c:v>2488.0</c:v>
                </c:pt>
                <c:pt idx="312">
                  <c:v>2496.0</c:v>
                </c:pt>
                <c:pt idx="313">
                  <c:v>2504.0</c:v>
                </c:pt>
                <c:pt idx="314">
                  <c:v>2512.0</c:v>
                </c:pt>
                <c:pt idx="315">
                  <c:v>2520.0</c:v>
                </c:pt>
                <c:pt idx="316">
                  <c:v>2528.0</c:v>
                </c:pt>
                <c:pt idx="317">
                  <c:v>2536.0</c:v>
                </c:pt>
                <c:pt idx="318">
                  <c:v>2544.0</c:v>
                </c:pt>
                <c:pt idx="319">
                  <c:v>2552.0</c:v>
                </c:pt>
                <c:pt idx="320">
                  <c:v>2560.0</c:v>
                </c:pt>
                <c:pt idx="321">
                  <c:v>2568.0</c:v>
                </c:pt>
                <c:pt idx="322">
                  <c:v>2576.0</c:v>
                </c:pt>
                <c:pt idx="323">
                  <c:v>2584.0</c:v>
                </c:pt>
                <c:pt idx="324">
                  <c:v>2592.0</c:v>
                </c:pt>
                <c:pt idx="325">
                  <c:v>2600.0</c:v>
                </c:pt>
                <c:pt idx="326">
                  <c:v>2608.0</c:v>
                </c:pt>
                <c:pt idx="327">
                  <c:v>2616.0</c:v>
                </c:pt>
                <c:pt idx="328">
                  <c:v>2624.0</c:v>
                </c:pt>
                <c:pt idx="329">
                  <c:v>2632.0</c:v>
                </c:pt>
                <c:pt idx="330">
                  <c:v>2640.0</c:v>
                </c:pt>
                <c:pt idx="331">
                  <c:v>2648.0</c:v>
                </c:pt>
                <c:pt idx="332">
                  <c:v>2656.0</c:v>
                </c:pt>
                <c:pt idx="333">
                  <c:v>2664.0</c:v>
                </c:pt>
                <c:pt idx="334">
                  <c:v>2672.0</c:v>
                </c:pt>
                <c:pt idx="335">
                  <c:v>2680.0</c:v>
                </c:pt>
                <c:pt idx="336">
                  <c:v>2688.0</c:v>
                </c:pt>
                <c:pt idx="337">
                  <c:v>2696.0</c:v>
                </c:pt>
                <c:pt idx="338">
                  <c:v>2704.0</c:v>
                </c:pt>
                <c:pt idx="339">
                  <c:v>2712.0</c:v>
                </c:pt>
                <c:pt idx="340">
                  <c:v>2720.0</c:v>
                </c:pt>
                <c:pt idx="341">
                  <c:v>2728.0</c:v>
                </c:pt>
                <c:pt idx="342">
                  <c:v>2736.0</c:v>
                </c:pt>
                <c:pt idx="343">
                  <c:v>2744.0</c:v>
                </c:pt>
                <c:pt idx="344">
                  <c:v>2752.0</c:v>
                </c:pt>
                <c:pt idx="345">
                  <c:v>2760.0</c:v>
                </c:pt>
                <c:pt idx="346">
                  <c:v>2768.0</c:v>
                </c:pt>
                <c:pt idx="347">
                  <c:v>2776.0</c:v>
                </c:pt>
                <c:pt idx="348">
                  <c:v>2784.0</c:v>
                </c:pt>
                <c:pt idx="349">
                  <c:v>2792.0</c:v>
                </c:pt>
                <c:pt idx="350">
                  <c:v>2800.0</c:v>
                </c:pt>
                <c:pt idx="351">
                  <c:v>2808.0</c:v>
                </c:pt>
                <c:pt idx="352">
                  <c:v>2816.0</c:v>
                </c:pt>
                <c:pt idx="353">
                  <c:v>2824.0</c:v>
                </c:pt>
                <c:pt idx="354">
                  <c:v>2832.0</c:v>
                </c:pt>
                <c:pt idx="355">
                  <c:v>2840.0</c:v>
                </c:pt>
                <c:pt idx="356">
                  <c:v>2848.0</c:v>
                </c:pt>
                <c:pt idx="357">
                  <c:v>2856.0</c:v>
                </c:pt>
                <c:pt idx="358">
                  <c:v>2864.0</c:v>
                </c:pt>
                <c:pt idx="359">
                  <c:v>2872.0</c:v>
                </c:pt>
                <c:pt idx="360">
                  <c:v>2880.0</c:v>
                </c:pt>
                <c:pt idx="361">
                  <c:v>2888.0</c:v>
                </c:pt>
                <c:pt idx="362">
                  <c:v>2896.0</c:v>
                </c:pt>
                <c:pt idx="363">
                  <c:v>2904.0</c:v>
                </c:pt>
                <c:pt idx="364">
                  <c:v>2912.0</c:v>
                </c:pt>
                <c:pt idx="365">
                  <c:v>2920.0</c:v>
                </c:pt>
                <c:pt idx="366">
                  <c:v>2928.0</c:v>
                </c:pt>
                <c:pt idx="367">
                  <c:v>2936.0</c:v>
                </c:pt>
                <c:pt idx="368">
                  <c:v>2944.0</c:v>
                </c:pt>
                <c:pt idx="369">
                  <c:v>2952.0</c:v>
                </c:pt>
                <c:pt idx="370">
                  <c:v>2960.0</c:v>
                </c:pt>
                <c:pt idx="371">
                  <c:v>2968.0</c:v>
                </c:pt>
                <c:pt idx="372">
                  <c:v>2976.0</c:v>
                </c:pt>
                <c:pt idx="373">
                  <c:v>2984.0</c:v>
                </c:pt>
                <c:pt idx="374">
                  <c:v>2992.0</c:v>
                </c:pt>
                <c:pt idx="375">
                  <c:v>3000.0</c:v>
                </c:pt>
                <c:pt idx="376">
                  <c:v>3008.0</c:v>
                </c:pt>
                <c:pt idx="377">
                  <c:v>3016.0</c:v>
                </c:pt>
                <c:pt idx="378">
                  <c:v>3024.0</c:v>
                </c:pt>
                <c:pt idx="379">
                  <c:v>3032.0</c:v>
                </c:pt>
                <c:pt idx="380">
                  <c:v>3040.0</c:v>
                </c:pt>
                <c:pt idx="381">
                  <c:v>3048.0</c:v>
                </c:pt>
                <c:pt idx="382">
                  <c:v>3056.0</c:v>
                </c:pt>
                <c:pt idx="383">
                  <c:v>3064.0</c:v>
                </c:pt>
                <c:pt idx="384">
                  <c:v>3072.0</c:v>
                </c:pt>
                <c:pt idx="385">
                  <c:v>3080.0</c:v>
                </c:pt>
                <c:pt idx="386">
                  <c:v>3088.0</c:v>
                </c:pt>
                <c:pt idx="387">
                  <c:v>3096.0</c:v>
                </c:pt>
                <c:pt idx="388">
                  <c:v>3104.0</c:v>
                </c:pt>
                <c:pt idx="389">
                  <c:v>3112.0</c:v>
                </c:pt>
                <c:pt idx="390">
                  <c:v>3120.0</c:v>
                </c:pt>
                <c:pt idx="391">
                  <c:v>3128.0</c:v>
                </c:pt>
                <c:pt idx="392">
                  <c:v>3136.0</c:v>
                </c:pt>
                <c:pt idx="393">
                  <c:v>3144.0</c:v>
                </c:pt>
                <c:pt idx="394">
                  <c:v>3152.0</c:v>
                </c:pt>
                <c:pt idx="395">
                  <c:v>3160.0</c:v>
                </c:pt>
                <c:pt idx="396">
                  <c:v>3168.0</c:v>
                </c:pt>
                <c:pt idx="397">
                  <c:v>3176.0</c:v>
                </c:pt>
                <c:pt idx="398">
                  <c:v>3184.0</c:v>
                </c:pt>
                <c:pt idx="399">
                  <c:v>3192.0</c:v>
                </c:pt>
                <c:pt idx="400">
                  <c:v>3200.0</c:v>
                </c:pt>
                <c:pt idx="401">
                  <c:v>3208.0</c:v>
                </c:pt>
                <c:pt idx="402">
                  <c:v>3216.0</c:v>
                </c:pt>
                <c:pt idx="403">
                  <c:v>3224.0</c:v>
                </c:pt>
                <c:pt idx="404">
                  <c:v>3232.0</c:v>
                </c:pt>
                <c:pt idx="405">
                  <c:v>3240.0</c:v>
                </c:pt>
                <c:pt idx="406">
                  <c:v>3248.0</c:v>
                </c:pt>
                <c:pt idx="407">
                  <c:v>3256.0</c:v>
                </c:pt>
                <c:pt idx="408">
                  <c:v>3264.0</c:v>
                </c:pt>
                <c:pt idx="409">
                  <c:v>3272.0</c:v>
                </c:pt>
                <c:pt idx="410">
                  <c:v>3280.0</c:v>
                </c:pt>
                <c:pt idx="411">
                  <c:v>3288.0</c:v>
                </c:pt>
                <c:pt idx="412">
                  <c:v>3296.0</c:v>
                </c:pt>
                <c:pt idx="413">
                  <c:v>3304.0</c:v>
                </c:pt>
                <c:pt idx="414">
                  <c:v>3312.0</c:v>
                </c:pt>
                <c:pt idx="415">
                  <c:v>3320.0</c:v>
                </c:pt>
                <c:pt idx="416">
                  <c:v>3328.0</c:v>
                </c:pt>
                <c:pt idx="417">
                  <c:v>3336.0</c:v>
                </c:pt>
                <c:pt idx="418">
                  <c:v>3344.0</c:v>
                </c:pt>
                <c:pt idx="419">
                  <c:v>3352.0</c:v>
                </c:pt>
                <c:pt idx="420">
                  <c:v>3360.0</c:v>
                </c:pt>
                <c:pt idx="421">
                  <c:v>3368.0</c:v>
                </c:pt>
                <c:pt idx="422">
                  <c:v>3376.0</c:v>
                </c:pt>
                <c:pt idx="423">
                  <c:v>3384.0</c:v>
                </c:pt>
                <c:pt idx="424">
                  <c:v>3392.0</c:v>
                </c:pt>
                <c:pt idx="425">
                  <c:v>3400.0</c:v>
                </c:pt>
                <c:pt idx="426">
                  <c:v>3408.0</c:v>
                </c:pt>
                <c:pt idx="427">
                  <c:v>3416.0</c:v>
                </c:pt>
                <c:pt idx="428">
                  <c:v>3424.0</c:v>
                </c:pt>
                <c:pt idx="429">
                  <c:v>3432.0</c:v>
                </c:pt>
                <c:pt idx="430">
                  <c:v>3440.0</c:v>
                </c:pt>
                <c:pt idx="431">
                  <c:v>3448.0</c:v>
                </c:pt>
                <c:pt idx="432">
                  <c:v>3456.0</c:v>
                </c:pt>
                <c:pt idx="433">
                  <c:v>3464.0</c:v>
                </c:pt>
                <c:pt idx="434">
                  <c:v>3472.0</c:v>
                </c:pt>
                <c:pt idx="435">
                  <c:v>3480.0</c:v>
                </c:pt>
                <c:pt idx="436">
                  <c:v>3488.0</c:v>
                </c:pt>
                <c:pt idx="437">
                  <c:v>3496.0</c:v>
                </c:pt>
                <c:pt idx="438">
                  <c:v>3504.0</c:v>
                </c:pt>
                <c:pt idx="439">
                  <c:v>3512.0</c:v>
                </c:pt>
                <c:pt idx="440">
                  <c:v>3520.0</c:v>
                </c:pt>
                <c:pt idx="441">
                  <c:v>3528.0</c:v>
                </c:pt>
                <c:pt idx="442">
                  <c:v>3536.0</c:v>
                </c:pt>
                <c:pt idx="443">
                  <c:v>3544.0</c:v>
                </c:pt>
                <c:pt idx="444">
                  <c:v>3552.0</c:v>
                </c:pt>
                <c:pt idx="445">
                  <c:v>3560.0</c:v>
                </c:pt>
                <c:pt idx="446">
                  <c:v>3568.0</c:v>
                </c:pt>
                <c:pt idx="447">
                  <c:v>3576.0</c:v>
                </c:pt>
                <c:pt idx="448">
                  <c:v>3584.0</c:v>
                </c:pt>
                <c:pt idx="449">
                  <c:v>3592.0</c:v>
                </c:pt>
                <c:pt idx="450">
                  <c:v>3600.0</c:v>
                </c:pt>
                <c:pt idx="451">
                  <c:v>3608.0</c:v>
                </c:pt>
                <c:pt idx="452">
                  <c:v>3616.0</c:v>
                </c:pt>
                <c:pt idx="453">
                  <c:v>3624.0</c:v>
                </c:pt>
                <c:pt idx="454">
                  <c:v>3632.0</c:v>
                </c:pt>
                <c:pt idx="455">
                  <c:v>3640.0</c:v>
                </c:pt>
                <c:pt idx="456">
                  <c:v>3648.0</c:v>
                </c:pt>
                <c:pt idx="457">
                  <c:v>3656.0</c:v>
                </c:pt>
                <c:pt idx="458">
                  <c:v>3664.0</c:v>
                </c:pt>
                <c:pt idx="459">
                  <c:v>3672.0</c:v>
                </c:pt>
                <c:pt idx="460">
                  <c:v>3680.0</c:v>
                </c:pt>
                <c:pt idx="461">
                  <c:v>3688.0</c:v>
                </c:pt>
                <c:pt idx="462">
                  <c:v>3696.0</c:v>
                </c:pt>
                <c:pt idx="463">
                  <c:v>3704.0</c:v>
                </c:pt>
                <c:pt idx="464">
                  <c:v>3712.0</c:v>
                </c:pt>
                <c:pt idx="465">
                  <c:v>3720.0</c:v>
                </c:pt>
                <c:pt idx="466">
                  <c:v>3728.0</c:v>
                </c:pt>
                <c:pt idx="467">
                  <c:v>3736.0</c:v>
                </c:pt>
                <c:pt idx="468">
                  <c:v>3744.0</c:v>
                </c:pt>
                <c:pt idx="469">
                  <c:v>3752.0</c:v>
                </c:pt>
                <c:pt idx="470">
                  <c:v>3760.0</c:v>
                </c:pt>
                <c:pt idx="471">
                  <c:v>3768.0</c:v>
                </c:pt>
                <c:pt idx="472">
                  <c:v>3776.0</c:v>
                </c:pt>
                <c:pt idx="473">
                  <c:v>3784.0</c:v>
                </c:pt>
                <c:pt idx="474">
                  <c:v>3792.0</c:v>
                </c:pt>
                <c:pt idx="475">
                  <c:v>3800.0</c:v>
                </c:pt>
                <c:pt idx="476">
                  <c:v>3808.0</c:v>
                </c:pt>
                <c:pt idx="477">
                  <c:v>3816.0</c:v>
                </c:pt>
                <c:pt idx="478">
                  <c:v>3824.0</c:v>
                </c:pt>
                <c:pt idx="479">
                  <c:v>3832.0</c:v>
                </c:pt>
                <c:pt idx="480">
                  <c:v>3840.0</c:v>
                </c:pt>
                <c:pt idx="481">
                  <c:v>3848.0</c:v>
                </c:pt>
                <c:pt idx="482">
                  <c:v>3856.0</c:v>
                </c:pt>
                <c:pt idx="483">
                  <c:v>3864.0</c:v>
                </c:pt>
                <c:pt idx="484">
                  <c:v>3872.0</c:v>
                </c:pt>
                <c:pt idx="485">
                  <c:v>3880.0</c:v>
                </c:pt>
                <c:pt idx="486">
                  <c:v>3888.0</c:v>
                </c:pt>
                <c:pt idx="487">
                  <c:v>3896.0</c:v>
                </c:pt>
                <c:pt idx="488">
                  <c:v>3904.0</c:v>
                </c:pt>
                <c:pt idx="489">
                  <c:v>3912.0</c:v>
                </c:pt>
                <c:pt idx="490">
                  <c:v>3920.0</c:v>
                </c:pt>
                <c:pt idx="491">
                  <c:v>3928.0</c:v>
                </c:pt>
                <c:pt idx="492">
                  <c:v>3936.0</c:v>
                </c:pt>
                <c:pt idx="493">
                  <c:v>3944.0</c:v>
                </c:pt>
                <c:pt idx="494">
                  <c:v>3952.0</c:v>
                </c:pt>
                <c:pt idx="495">
                  <c:v>3960.0</c:v>
                </c:pt>
                <c:pt idx="496">
                  <c:v>3968.0</c:v>
                </c:pt>
                <c:pt idx="497">
                  <c:v>3976.0</c:v>
                </c:pt>
                <c:pt idx="498">
                  <c:v>3984.0</c:v>
                </c:pt>
                <c:pt idx="499">
                  <c:v>3992.0</c:v>
                </c:pt>
                <c:pt idx="500">
                  <c:v>4000.0</c:v>
                </c:pt>
                <c:pt idx="501">
                  <c:v>4008.0</c:v>
                </c:pt>
                <c:pt idx="502">
                  <c:v>4016.0</c:v>
                </c:pt>
                <c:pt idx="503">
                  <c:v>4024.0</c:v>
                </c:pt>
                <c:pt idx="504">
                  <c:v>4032.0</c:v>
                </c:pt>
                <c:pt idx="505">
                  <c:v>4040.0</c:v>
                </c:pt>
                <c:pt idx="506">
                  <c:v>4048.0</c:v>
                </c:pt>
                <c:pt idx="507">
                  <c:v>4056.0</c:v>
                </c:pt>
                <c:pt idx="508">
                  <c:v>4064.0</c:v>
                </c:pt>
                <c:pt idx="509">
                  <c:v>4072.0</c:v>
                </c:pt>
                <c:pt idx="510">
                  <c:v>4080.0</c:v>
                </c:pt>
                <c:pt idx="511">
                  <c:v>4088.0</c:v>
                </c:pt>
                <c:pt idx="512">
                  <c:v>4096.0</c:v>
                </c:pt>
                <c:pt idx="513">
                  <c:v>4104.0</c:v>
                </c:pt>
                <c:pt idx="514">
                  <c:v>4112.0</c:v>
                </c:pt>
                <c:pt idx="515">
                  <c:v>4120.0</c:v>
                </c:pt>
                <c:pt idx="516">
                  <c:v>4128.0</c:v>
                </c:pt>
                <c:pt idx="517">
                  <c:v>4136.0</c:v>
                </c:pt>
                <c:pt idx="518">
                  <c:v>4144.0</c:v>
                </c:pt>
                <c:pt idx="519">
                  <c:v>4152.0</c:v>
                </c:pt>
                <c:pt idx="520">
                  <c:v>4160.0</c:v>
                </c:pt>
                <c:pt idx="521">
                  <c:v>4168.0</c:v>
                </c:pt>
                <c:pt idx="522">
                  <c:v>4176.0</c:v>
                </c:pt>
                <c:pt idx="523">
                  <c:v>4184.0</c:v>
                </c:pt>
                <c:pt idx="524">
                  <c:v>4192.0</c:v>
                </c:pt>
                <c:pt idx="525">
                  <c:v>4200.0</c:v>
                </c:pt>
                <c:pt idx="526">
                  <c:v>4208.0</c:v>
                </c:pt>
                <c:pt idx="527">
                  <c:v>4216.0</c:v>
                </c:pt>
                <c:pt idx="528">
                  <c:v>4224.0</c:v>
                </c:pt>
                <c:pt idx="529">
                  <c:v>4232.0</c:v>
                </c:pt>
                <c:pt idx="530">
                  <c:v>4240.0</c:v>
                </c:pt>
                <c:pt idx="531">
                  <c:v>4248.0</c:v>
                </c:pt>
                <c:pt idx="532">
                  <c:v>4256.0</c:v>
                </c:pt>
                <c:pt idx="533">
                  <c:v>4264.0</c:v>
                </c:pt>
                <c:pt idx="534">
                  <c:v>4272.0</c:v>
                </c:pt>
                <c:pt idx="535">
                  <c:v>4280.0</c:v>
                </c:pt>
                <c:pt idx="536">
                  <c:v>4288.0</c:v>
                </c:pt>
                <c:pt idx="537">
                  <c:v>4296.0</c:v>
                </c:pt>
                <c:pt idx="538">
                  <c:v>4304.0</c:v>
                </c:pt>
                <c:pt idx="539">
                  <c:v>4312.0</c:v>
                </c:pt>
                <c:pt idx="540">
                  <c:v>4320.0</c:v>
                </c:pt>
                <c:pt idx="541">
                  <c:v>4328.0</c:v>
                </c:pt>
                <c:pt idx="542">
                  <c:v>4336.0</c:v>
                </c:pt>
                <c:pt idx="543">
                  <c:v>4344.0</c:v>
                </c:pt>
                <c:pt idx="544">
                  <c:v>4352.0</c:v>
                </c:pt>
                <c:pt idx="545">
                  <c:v>4360.0</c:v>
                </c:pt>
                <c:pt idx="546">
                  <c:v>4368.0</c:v>
                </c:pt>
                <c:pt idx="547">
                  <c:v>4376.0</c:v>
                </c:pt>
                <c:pt idx="548">
                  <c:v>4384.0</c:v>
                </c:pt>
                <c:pt idx="549">
                  <c:v>4392.0</c:v>
                </c:pt>
                <c:pt idx="550">
                  <c:v>4400.0</c:v>
                </c:pt>
                <c:pt idx="551">
                  <c:v>4408.0</c:v>
                </c:pt>
                <c:pt idx="552">
                  <c:v>4416.0</c:v>
                </c:pt>
                <c:pt idx="553">
                  <c:v>4424.0</c:v>
                </c:pt>
                <c:pt idx="554">
                  <c:v>4432.0</c:v>
                </c:pt>
                <c:pt idx="555">
                  <c:v>4440.0</c:v>
                </c:pt>
                <c:pt idx="556">
                  <c:v>4448.0</c:v>
                </c:pt>
                <c:pt idx="557">
                  <c:v>4456.0</c:v>
                </c:pt>
                <c:pt idx="558">
                  <c:v>4464.0</c:v>
                </c:pt>
                <c:pt idx="559">
                  <c:v>4472.0</c:v>
                </c:pt>
                <c:pt idx="560">
                  <c:v>4480.0</c:v>
                </c:pt>
                <c:pt idx="561">
                  <c:v>4488.0</c:v>
                </c:pt>
                <c:pt idx="562">
                  <c:v>4496.0</c:v>
                </c:pt>
                <c:pt idx="563">
                  <c:v>4504.0</c:v>
                </c:pt>
                <c:pt idx="564">
                  <c:v>4512.0</c:v>
                </c:pt>
                <c:pt idx="565">
                  <c:v>4520.0</c:v>
                </c:pt>
                <c:pt idx="566">
                  <c:v>4528.0</c:v>
                </c:pt>
                <c:pt idx="567">
                  <c:v>4536.0</c:v>
                </c:pt>
                <c:pt idx="568">
                  <c:v>4544.0</c:v>
                </c:pt>
                <c:pt idx="569">
                  <c:v>4552.0</c:v>
                </c:pt>
                <c:pt idx="570">
                  <c:v>4560.0</c:v>
                </c:pt>
                <c:pt idx="571">
                  <c:v>4568.0</c:v>
                </c:pt>
                <c:pt idx="572">
                  <c:v>4576.0</c:v>
                </c:pt>
                <c:pt idx="573">
                  <c:v>4584.0</c:v>
                </c:pt>
                <c:pt idx="574">
                  <c:v>4592.0</c:v>
                </c:pt>
                <c:pt idx="575">
                  <c:v>4600.0</c:v>
                </c:pt>
                <c:pt idx="576">
                  <c:v>4608.0</c:v>
                </c:pt>
                <c:pt idx="577">
                  <c:v>4616.0</c:v>
                </c:pt>
                <c:pt idx="578">
                  <c:v>4624.0</c:v>
                </c:pt>
                <c:pt idx="579">
                  <c:v>4632.0</c:v>
                </c:pt>
                <c:pt idx="580">
                  <c:v>4640.0</c:v>
                </c:pt>
                <c:pt idx="581">
                  <c:v>4648.0</c:v>
                </c:pt>
                <c:pt idx="582">
                  <c:v>4656.0</c:v>
                </c:pt>
                <c:pt idx="583">
                  <c:v>4664.0</c:v>
                </c:pt>
                <c:pt idx="584">
                  <c:v>4672.0</c:v>
                </c:pt>
                <c:pt idx="585">
                  <c:v>4680.0</c:v>
                </c:pt>
                <c:pt idx="586">
                  <c:v>4688.0</c:v>
                </c:pt>
                <c:pt idx="587">
                  <c:v>4696.0</c:v>
                </c:pt>
                <c:pt idx="588">
                  <c:v>4704.0</c:v>
                </c:pt>
                <c:pt idx="589">
                  <c:v>4712.0</c:v>
                </c:pt>
                <c:pt idx="590">
                  <c:v>4720.0</c:v>
                </c:pt>
                <c:pt idx="591">
                  <c:v>4728.0</c:v>
                </c:pt>
                <c:pt idx="592">
                  <c:v>4736.0</c:v>
                </c:pt>
                <c:pt idx="593">
                  <c:v>4744.0</c:v>
                </c:pt>
                <c:pt idx="594">
                  <c:v>4752.0</c:v>
                </c:pt>
                <c:pt idx="595">
                  <c:v>4760.0</c:v>
                </c:pt>
                <c:pt idx="596">
                  <c:v>4768.0</c:v>
                </c:pt>
                <c:pt idx="597">
                  <c:v>4776.0</c:v>
                </c:pt>
                <c:pt idx="598">
                  <c:v>4784.0</c:v>
                </c:pt>
                <c:pt idx="599">
                  <c:v>4792.0</c:v>
                </c:pt>
                <c:pt idx="600">
                  <c:v>4800.0</c:v>
                </c:pt>
                <c:pt idx="601">
                  <c:v>4808.0</c:v>
                </c:pt>
                <c:pt idx="602">
                  <c:v>4816.0</c:v>
                </c:pt>
                <c:pt idx="603">
                  <c:v>4824.0</c:v>
                </c:pt>
                <c:pt idx="604">
                  <c:v>4832.0</c:v>
                </c:pt>
                <c:pt idx="605">
                  <c:v>4840.0</c:v>
                </c:pt>
                <c:pt idx="606">
                  <c:v>4848.0</c:v>
                </c:pt>
                <c:pt idx="607">
                  <c:v>4856.0</c:v>
                </c:pt>
                <c:pt idx="608">
                  <c:v>4864.0</c:v>
                </c:pt>
                <c:pt idx="609">
                  <c:v>4872.0</c:v>
                </c:pt>
                <c:pt idx="610">
                  <c:v>4880.0</c:v>
                </c:pt>
                <c:pt idx="611">
                  <c:v>4888.0</c:v>
                </c:pt>
                <c:pt idx="612">
                  <c:v>4896.0</c:v>
                </c:pt>
                <c:pt idx="613">
                  <c:v>4904.0</c:v>
                </c:pt>
                <c:pt idx="614">
                  <c:v>4912.0</c:v>
                </c:pt>
                <c:pt idx="615">
                  <c:v>4920.0</c:v>
                </c:pt>
                <c:pt idx="616">
                  <c:v>4928.0</c:v>
                </c:pt>
                <c:pt idx="617">
                  <c:v>4936.0</c:v>
                </c:pt>
                <c:pt idx="618">
                  <c:v>4944.0</c:v>
                </c:pt>
                <c:pt idx="619">
                  <c:v>4952.0</c:v>
                </c:pt>
                <c:pt idx="620">
                  <c:v>4960.0</c:v>
                </c:pt>
                <c:pt idx="621">
                  <c:v>4968.0</c:v>
                </c:pt>
                <c:pt idx="622">
                  <c:v>4976.0</c:v>
                </c:pt>
                <c:pt idx="623">
                  <c:v>4984.0</c:v>
                </c:pt>
                <c:pt idx="624">
                  <c:v>4992.0</c:v>
                </c:pt>
                <c:pt idx="625">
                  <c:v>5000.0</c:v>
                </c:pt>
                <c:pt idx="626">
                  <c:v>5008.0</c:v>
                </c:pt>
                <c:pt idx="627">
                  <c:v>5016.0</c:v>
                </c:pt>
                <c:pt idx="628">
                  <c:v>5024.0</c:v>
                </c:pt>
                <c:pt idx="629">
                  <c:v>5032.0</c:v>
                </c:pt>
                <c:pt idx="630">
                  <c:v>5040.0</c:v>
                </c:pt>
                <c:pt idx="631">
                  <c:v>5048.0</c:v>
                </c:pt>
                <c:pt idx="632">
                  <c:v>5056.0</c:v>
                </c:pt>
                <c:pt idx="633">
                  <c:v>5064.0</c:v>
                </c:pt>
                <c:pt idx="634">
                  <c:v>5072.0</c:v>
                </c:pt>
                <c:pt idx="635">
                  <c:v>5080.0</c:v>
                </c:pt>
                <c:pt idx="636">
                  <c:v>5088.0</c:v>
                </c:pt>
                <c:pt idx="637">
                  <c:v>5096.0</c:v>
                </c:pt>
                <c:pt idx="638">
                  <c:v>5104.0</c:v>
                </c:pt>
                <c:pt idx="639">
                  <c:v>5112.0</c:v>
                </c:pt>
                <c:pt idx="640">
                  <c:v>5120.0</c:v>
                </c:pt>
                <c:pt idx="641">
                  <c:v>5128.0</c:v>
                </c:pt>
                <c:pt idx="642">
                  <c:v>5136.0</c:v>
                </c:pt>
                <c:pt idx="643">
                  <c:v>5144.0</c:v>
                </c:pt>
                <c:pt idx="644">
                  <c:v>5152.0</c:v>
                </c:pt>
                <c:pt idx="645">
                  <c:v>5160.0</c:v>
                </c:pt>
                <c:pt idx="646">
                  <c:v>5168.0</c:v>
                </c:pt>
                <c:pt idx="647">
                  <c:v>5176.0</c:v>
                </c:pt>
                <c:pt idx="648">
                  <c:v>5184.0</c:v>
                </c:pt>
                <c:pt idx="649">
                  <c:v>5192.0</c:v>
                </c:pt>
                <c:pt idx="650">
                  <c:v>5200.0</c:v>
                </c:pt>
                <c:pt idx="651">
                  <c:v>5208.0</c:v>
                </c:pt>
                <c:pt idx="652">
                  <c:v>5216.0</c:v>
                </c:pt>
                <c:pt idx="653">
                  <c:v>5224.0</c:v>
                </c:pt>
                <c:pt idx="654">
                  <c:v>5232.0</c:v>
                </c:pt>
                <c:pt idx="655">
                  <c:v>5240.0</c:v>
                </c:pt>
                <c:pt idx="656">
                  <c:v>5248.0</c:v>
                </c:pt>
                <c:pt idx="657">
                  <c:v>5256.0</c:v>
                </c:pt>
                <c:pt idx="658">
                  <c:v>5264.0</c:v>
                </c:pt>
                <c:pt idx="659">
                  <c:v>5272.0</c:v>
                </c:pt>
                <c:pt idx="660">
                  <c:v>5280.0</c:v>
                </c:pt>
                <c:pt idx="661">
                  <c:v>5288.0</c:v>
                </c:pt>
                <c:pt idx="662">
                  <c:v>5296.0</c:v>
                </c:pt>
                <c:pt idx="663">
                  <c:v>5304.0</c:v>
                </c:pt>
                <c:pt idx="664">
                  <c:v>5312.0</c:v>
                </c:pt>
                <c:pt idx="665">
                  <c:v>5320.0</c:v>
                </c:pt>
                <c:pt idx="666">
                  <c:v>5328.0</c:v>
                </c:pt>
                <c:pt idx="667">
                  <c:v>5336.0</c:v>
                </c:pt>
                <c:pt idx="668">
                  <c:v>5344.0</c:v>
                </c:pt>
                <c:pt idx="669">
                  <c:v>5352.0</c:v>
                </c:pt>
                <c:pt idx="670">
                  <c:v>5360.0</c:v>
                </c:pt>
                <c:pt idx="671">
                  <c:v>5368.0</c:v>
                </c:pt>
                <c:pt idx="672">
                  <c:v>5376.0</c:v>
                </c:pt>
                <c:pt idx="673">
                  <c:v>5384.0</c:v>
                </c:pt>
                <c:pt idx="674">
                  <c:v>5392.0</c:v>
                </c:pt>
                <c:pt idx="675">
                  <c:v>5400.0</c:v>
                </c:pt>
                <c:pt idx="676">
                  <c:v>5408.0</c:v>
                </c:pt>
                <c:pt idx="677">
                  <c:v>5416.0</c:v>
                </c:pt>
                <c:pt idx="678">
                  <c:v>5424.0</c:v>
                </c:pt>
                <c:pt idx="679">
                  <c:v>5432.0</c:v>
                </c:pt>
                <c:pt idx="680">
                  <c:v>5440.0</c:v>
                </c:pt>
                <c:pt idx="681">
                  <c:v>5448.0</c:v>
                </c:pt>
                <c:pt idx="682">
                  <c:v>5456.0</c:v>
                </c:pt>
                <c:pt idx="683">
                  <c:v>5464.0</c:v>
                </c:pt>
                <c:pt idx="684">
                  <c:v>5472.0</c:v>
                </c:pt>
                <c:pt idx="685">
                  <c:v>5480.0</c:v>
                </c:pt>
                <c:pt idx="686">
                  <c:v>5488.0</c:v>
                </c:pt>
                <c:pt idx="687">
                  <c:v>5496.0</c:v>
                </c:pt>
                <c:pt idx="688">
                  <c:v>5504.0</c:v>
                </c:pt>
                <c:pt idx="689">
                  <c:v>5512.0</c:v>
                </c:pt>
                <c:pt idx="690">
                  <c:v>5520.0</c:v>
                </c:pt>
                <c:pt idx="691">
                  <c:v>5528.0</c:v>
                </c:pt>
                <c:pt idx="692">
                  <c:v>5536.0</c:v>
                </c:pt>
                <c:pt idx="693">
                  <c:v>5544.0</c:v>
                </c:pt>
                <c:pt idx="694">
                  <c:v>5552.0</c:v>
                </c:pt>
                <c:pt idx="695">
                  <c:v>5560.0</c:v>
                </c:pt>
                <c:pt idx="696">
                  <c:v>5568.0</c:v>
                </c:pt>
                <c:pt idx="697">
                  <c:v>5576.0</c:v>
                </c:pt>
                <c:pt idx="698">
                  <c:v>5584.0</c:v>
                </c:pt>
                <c:pt idx="699">
                  <c:v>5592.0</c:v>
                </c:pt>
                <c:pt idx="700">
                  <c:v>5600.0</c:v>
                </c:pt>
                <c:pt idx="701">
                  <c:v>5608.0</c:v>
                </c:pt>
                <c:pt idx="702">
                  <c:v>5616.0</c:v>
                </c:pt>
                <c:pt idx="703">
                  <c:v>5624.0</c:v>
                </c:pt>
                <c:pt idx="704">
                  <c:v>5632.0</c:v>
                </c:pt>
                <c:pt idx="705">
                  <c:v>5640.0</c:v>
                </c:pt>
                <c:pt idx="706">
                  <c:v>5648.0</c:v>
                </c:pt>
                <c:pt idx="707">
                  <c:v>5656.0</c:v>
                </c:pt>
                <c:pt idx="708">
                  <c:v>5664.0</c:v>
                </c:pt>
                <c:pt idx="709">
                  <c:v>5672.0</c:v>
                </c:pt>
                <c:pt idx="710">
                  <c:v>5680.0</c:v>
                </c:pt>
                <c:pt idx="711">
                  <c:v>5688.0</c:v>
                </c:pt>
                <c:pt idx="712">
                  <c:v>5696.0</c:v>
                </c:pt>
                <c:pt idx="713">
                  <c:v>5704.0</c:v>
                </c:pt>
                <c:pt idx="714">
                  <c:v>5712.0</c:v>
                </c:pt>
                <c:pt idx="715">
                  <c:v>5720.0</c:v>
                </c:pt>
                <c:pt idx="716">
                  <c:v>5728.0</c:v>
                </c:pt>
                <c:pt idx="717">
                  <c:v>5736.0</c:v>
                </c:pt>
                <c:pt idx="718">
                  <c:v>5744.0</c:v>
                </c:pt>
                <c:pt idx="719">
                  <c:v>5752.0</c:v>
                </c:pt>
                <c:pt idx="720">
                  <c:v>5760.0</c:v>
                </c:pt>
                <c:pt idx="721">
                  <c:v>5768.0</c:v>
                </c:pt>
                <c:pt idx="722">
                  <c:v>5776.0</c:v>
                </c:pt>
                <c:pt idx="723">
                  <c:v>5784.0</c:v>
                </c:pt>
                <c:pt idx="724">
                  <c:v>5792.0</c:v>
                </c:pt>
                <c:pt idx="725">
                  <c:v>5800.0</c:v>
                </c:pt>
                <c:pt idx="726">
                  <c:v>5808.0</c:v>
                </c:pt>
                <c:pt idx="727">
                  <c:v>5816.0</c:v>
                </c:pt>
                <c:pt idx="728">
                  <c:v>5824.0</c:v>
                </c:pt>
                <c:pt idx="729">
                  <c:v>5832.0</c:v>
                </c:pt>
                <c:pt idx="730">
                  <c:v>5840.0</c:v>
                </c:pt>
                <c:pt idx="731">
                  <c:v>5848.0</c:v>
                </c:pt>
                <c:pt idx="732">
                  <c:v>5856.0</c:v>
                </c:pt>
                <c:pt idx="733">
                  <c:v>5864.0</c:v>
                </c:pt>
                <c:pt idx="734">
                  <c:v>5872.0</c:v>
                </c:pt>
                <c:pt idx="735">
                  <c:v>5880.0</c:v>
                </c:pt>
                <c:pt idx="736">
                  <c:v>5888.0</c:v>
                </c:pt>
                <c:pt idx="737">
                  <c:v>5896.0</c:v>
                </c:pt>
                <c:pt idx="738">
                  <c:v>5904.0</c:v>
                </c:pt>
                <c:pt idx="739">
                  <c:v>5912.0</c:v>
                </c:pt>
                <c:pt idx="740">
                  <c:v>5920.0</c:v>
                </c:pt>
                <c:pt idx="741">
                  <c:v>5928.0</c:v>
                </c:pt>
                <c:pt idx="742">
                  <c:v>5936.0</c:v>
                </c:pt>
                <c:pt idx="743">
                  <c:v>5944.0</c:v>
                </c:pt>
                <c:pt idx="744">
                  <c:v>5952.0</c:v>
                </c:pt>
                <c:pt idx="745">
                  <c:v>5960.0</c:v>
                </c:pt>
                <c:pt idx="746">
                  <c:v>5968.0</c:v>
                </c:pt>
                <c:pt idx="747">
                  <c:v>5976.0</c:v>
                </c:pt>
                <c:pt idx="748">
                  <c:v>5984.0</c:v>
                </c:pt>
                <c:pt idx="749">
                  <c:v>5992.0</c:v>
                </c:pt>
                <c:pt idx="750">
                  <c:v>6000.0</c:v>
                </c:pt>
                <c:pt idx="751">
                  <c:v>6008.0</c:v>
                </c:pt>
                <c:pt idx="752">
                  <c:v>6016.0</c:v>
                </c:pt>
                <c:pt idx="753">
                  <c:v>6024.0</c:v>
                </c:pt>
                <c:pt idx="754">
                  <c:v>6032.0</c:v>
                </c:pt>
                <c:pt idx="755">
                  <c:v>6040.0</c:v>
                </c:pt>
                <c:pt idx="756">
                  <c:v>6048.0</c:v>
                </c:pt>
                <c:pt idx="757">
                  <c:v>6056.0</c:v>
                </c:pt>
                <c:pt idx="758">
                  <c:v>6064.0</c:v>
                </c:pt>
                <c:pt idx="759">
                  <c:v>6072.0</c:v>
                </c:pt>
                <c:pt idx="760">
                  <c:v>6080.0</c:v>
                </c:pt>
                <c:pt idx="761">
                  <c:v>6088.0</c:v>
                </c:pt>
                <c:pt idx="762">
                  <c:v>6096.0</c:v>
                </c:pt>
                <c:pt idx="763">
                  <c:v>6104.0</c:v>
                </c:pt>
                <c:pt idx="764">
                  <c:v>6112.0</c:v>
                </c:pt>
                <c:pt idx="765">
                  <c:v>6120.0</c:v>
                </c:pt>
                <c:pt idx="766">
                  <c:v>6128.0</c:v>
                </c:pt>
                <c:pt idx="767">
                  <c:v>6136.0</c:v>
                </c:pt>
                <c:pt idx="768">
                  <c:v>6144.0</c:v>
                </c:pt>
                <c:pt idx="769">
                  <c:v>6152.0</c:v>
                </c:pt>
                <c:pt idx="770">
                  <c:v>6160.0</c:v>
                </c:pt>
                <c:pt idx="771">
                  <c:v>6168.0</c:v>
                </c:pt>
                <c:pt idx="772">
                  <c:v>6176.0</c:v>
                </c:pt>
                <c:pt idx="773">
                  <c:v>6184.0</c:v>
                </c:pt>
                <c:pt idx="774">
                  <c:v>6192.0</c:v>
                </c:pt>
                <c:pt idx="775">
                  <c:v>6200.0</c:v>
                </c:pt>
                <c:pt idx="776">
                  <c:v>6208.0</c:v>
                </c:pt>
                <c:pt idx="777">
                  <c:v>6216.0</c:v>
                </c:pt>
                <c:pt idx="778">
                  <c:v>6224.0</c:v>
                </c:pt>
                <c:pt idx="779">
                  <c:v>6232.0</c:v>
                </c:pt>
                <c:pt idx="780">
                  <c:v>6240.0</c:v>
                </c:pt>
                <c:pt idx="781">
                  <c:v>6248.0</c:v>
                </c:pt>
                <c:pt idx="782">
                  <c:v>6256.0</c:v>
                </c:pt>
                <c:pt idx="783">
                  <c:v>6264.0</c:v>
                </c:pt>
                <c:pt idx="784">
                  <c:v>6272.0</c:v>
                </c:pt>
                <c:pt idx="785">
                  <c:v>6280.0</c:v>
                </c:pt>
                <c:pt idx="786">
                  <c:v>6288.0</c:v>
                </c:pt>
                <c:pt idx="787">
                  <c:v>6296.0</c:v>
                </c:pt>
                <c:pt idx="788">
                  <c:v>6304.0</c:v>
                </c:pt>
                <c:pt idx="789">
                  <c:v>6312.0</c:v>
                </c:pt>
                <c:pt idx="790">
                  <c:v>6320.0</c:v>
                </c:pt>
                <c:pt idx="791">
                  <c:v>6328.0</c:v>
                </c:pt>
                <c:pt idx="792">
                  <c:v>6336.0</c:v>
                </c:pt>
                <c:pt idx="793">
                  <c:v>6344.0</c:v>
                </c:pt>
                <c:pt idx="794">
                  <c:v>6352.0</c:v>
                </c:pt>
                <c:pt idx="795">
                  <c:v>6360.0</c:v>
                </c:pt>
                <c:pt idx="796">
                  <c:v>6368.0</c:v>
                </c:pt>
                <c:pt idx="797">
                  <c:v>6376.0</c:v>
                </c:pt>
                <c:pt idx="798">
                  <c:v>6384.0</c:v>
                </c:pt>
                <c:pt idx="799">
                  <c:v>6392.0</c:v>
                </c:pt>
                <c:pt idx="800">
                  <c:v>6400.0</c:v>
                </c:pt>
                <c:pt idx="801">
                  <c:v>6408.0</c:v>
                </c:pt>
                <c:pt idx="802">
                  <c:v>6416.0</c:v>
                </c:pt>
                <c:pt idx="803">
                  <c:v>6424.0</c:v>
                </c:pt>
                <c:pt idx="804">
                  <c:v>6432.0</c:v>
                </c:pt>
                <c:pt idx="805">
                  <c:v>6440.0</c:v>
                </c:pt>
                <c:pt idx="806">
                  <c:v>6448.0</c:v>
                </c:pt>
                <c:pt idx="807">
                  <c:v>6456.0</c:v>
                </c:pt>
                <c:pt idx="808">
                  <c:v>6464.0</c:v>
                </c:pt>
                <c:pt idx="809">
                  <c:v>6472.0</c:v>
                </c:pt>
                <c:pt idx="810">
                  <c:v>6480.0</c:v>
                </c:pt>
                <c:pt idx="811">
                  <c:v>6488.0</c:v>
                </c:pt>
                <c:pt idx="812">
                  <c:v>6496.0</c:v>
                </c:pt>
                <c:pt idx="813">
                  <c:v>6504.0</c:v>
                </c:pt>
                <c:pt idx="814">
                  <c:v>6512.0</c:v>
                </c:pt>
                <c:pt idx="815">
                  <c:v>6520.0</c:v>
                </c:pt>
                <c:pt idx="816">
                  <c:v>6528.0</c:v>
                </c:pt>
                <c:pt idx="817">
                  <c:v>6536.0</c:v>
                </c:pt>
                <c:pt idx="818">
                  <c:v>6544.0</c:v>
                </c:pt>
                <c:pt idx="819">
                  <c:v>6552.0</c:v>
                </c:pt>
                <c:pt idx="820">
                  <c:v>6560.0</c:v>
                </c:pt>
                <c:pt idx="821">
                  <c:v>6568.0</c:v>
                </c:pt>
                <c:pt idx="822">
                  <c:v>6576.0</c:v>
                </c:pt>
                <c:pt idx="823">
                  <c:v>6584.0</c:v>
                </c:pt>
                <c:pt idx="824">
                  <c:v>6592.0</c:v>
                </c:pt>
                <c:pt idx="825">
                  <c:v>6600.0</c:v>
                </c:pt>
                <c:pt idx="826">
                  <c:v>6608.0</c:v>
                </c:pt>
                <c:pt idx="827">
                  <c:v>6616.0</c:v>
                </c:pt>
                <c:pt idx="828">
                  <c:v>6624.0</c:v>
                </c:pt>
                <c:pt idx="829">
                  <c:v>6632.0</c:v>
                </c:pt>
                <c:pt idx="830">
                  <c:v>6640.0</c:v>
                </c:pt>
                <c:pt idx="831">
                  <c:v>6648.0</c:v>
                </c:pt>
                <c:pt idx="832">
                  <c:v>6656.0</c:v>
                </c:pt>
                <c:pt idx="833">
                  <c:v>6664.0</c:v>
                </c:pt>
                <c:pt idx="834">
                  <c:v>6672.0</c:v>
                </c:pt>
                <c:pt idx="835">
                  <c:v>6680.0</c:v>
                </c:pt>
                <c:pt idx="836">
                  <c:v>6688.0</c:v>
                </c:pt>
                <c:pt idx="837">
                  <c:v>6696.0</c:v>
                </c:pt>
                <c:pt idx="838">
                  <c:v>6704.0</c:v>
                </c:pt>
                <c:pt idx="839">
                  <c:v>6712.0</c:v>
                </c:pt>
                <c:pt idx="840">
                  <c:v>6720.0</c:v>
                </c:pt>
                <c:pt idx="841">
                  <c:v>6728.0</c:v>
                </c:pt>
                <c:pt idx="842">
                  <c:v>6736.0</c:v>
                </c:pt>
                <c:pt idx="843">
                  <c:v>6744.0</c:v>
                </c:pt>
                <c:pt idx="844">
                  <c:v>6752.0</c:v>
                </c:pt>
                <c:pt idx="845">
                  <c:v>6760.0</c:v>
                </c:pt>
                <c:pt idx="846">
                  <c:v>6768.0</c:v>
                </c:pt>
                <c:pt idx="847">
                  <c:v>6776.0</c:v>
                </c:pt>
                <c:pt idx="848">
                  <c:v>6784.0</c:v>
                </c:pt>
                <c:pt idx="849">
                  <c:v>6792.0</c:v>
                </c:pt>
                <c:pt idx="850">
                  <c:v>6800.0</c:v>
                </c:pt>
                <c:pt idx="851">
                  <c:v>6808.0</c:v>
                </c:pt>
                <c:pt idx="852">
                  <c:v>6816.0</c:v>
                </c:pt>
                <c:pt idx="853">
                  <c:v>6824.0</c:v>
                </c:pt>
                <c:pt idx="854">
                  <c:v>6832.0</c:v>
                </c:pt>
                <c:pt idx="855">
                  <c:v>6840.0</c:v>
                </c:pt>
                <c:pt idx="856">
                  <c:v>6848.0</c:v>
                </c:pt>
                <c:pt idx="857">
                  <c:v>6856.0</c:v>
                </c:pt>
                <c:pt idx="858">
                  <c:v>6864.0</c:v>
                </c:pt>
                <c:pt idx="859">
                  <c:v>6872.0</c:v>
                </c:pt>
                <c:pt idx="860">
                  <c:v>6880.0</c:v>
                </c:pt>
                <c:pt idx="861">
                  <c:v>6888.0</c:v>
                </c:pt>
                <c:pt idx="862">
                  <c:v>6896.0</c:v>
                </c:pt>
                <c:pt idx="863">
                  <c:v>6904.0</c:v>
                </c:pt>
                <c:pt idx="864">
                  <c:v>6912.0</c:v>
                </c:pt>
                <c:pt idx="865">
                  <c:v>6920.0</c:v>
                </c:pt>
                <c:pt idx="866">
                  <c:v>6928.0</c:v>
                </c:pt>
                <c:pt idx="867">
                  <c:v>6936.0</c:v>
                </c:pt>
                <c:pt idx="868">
                  <c:v>6944.0</c:v>
                </c:pt>
                <c:pt idx="869">
                  <c:v>6952.0</c:v>
                </c:pt>
                <c:pt idx="870">
                  <c:v>6960.0</c:v>
                </c:pt>
                <c:pt idx="871">
                  <c:v>6968.0</c:v>
                </c:pt>
                <c:pt idx="872">
                  <c:v>6976.0</c:v>
                </c:pt>
                <c:pt idx="873">
                  <c:v>6984.0</c:v>
                </c:pt>
                <c:pt idx="874">
                  <c:v>6992.0</c:v>
                </c:pt>
                <c:pt idx="875">
                  <c:v>7000.0</c:v>
                </c:pt>
                <c:pt idx="876">
                  <c:v>7008.0</c:v>
                </c:pt>
                <c:pt idx="877">
                  <c:v>7016.0</c:v>
                </c:pt>
                <c:pt idx="878">
                  <c:v>7024.0</c:v>
                </c:pt>
                <c:pt idx="879">
                  <c:v>7032.0</c:v>
                </c:pt>
                <c:pt idx="880">
                  <c:v>7040.0</c:v>
                </c:pt>
                <c:pt idx="881">
                  <c:v>7048.0</c:v>
                </c:pt>
                <c:pt idx="882">
                  <c:v>7056.0</c:v>
                </c:pt>
                <c:pt idx="883">
                  <c:v>7064.0</c:v>
                </c:pt>
                <c:pt idx="884">
                  <c:v>7072.0</c:v>
                </c:pt>
                <c:pt idx="885">
                  <c:v>7080.0</c:v>
                </c:pt>
                <c:pt idx="886">
                  <c:v>7088.0</c:v>
                </c:pt>
                <c:pt idx="887">
                  <c:v>7096.0</c:v>
                </c:pt>
                <c:pt idx="888">
                  <c:v>7104.0</c:v>
                </c:pt>
                <c:pt idx="889">
                  <c:v>7112.0</c:v>
                </c:pt>
                <c:pt idx="890">
                  <c:v>7120.0</c:v>
                </c:pt>
                <c:pt idx="891">
                  <c:v>7128.0</c:v>
                </c:pt>
                <c:pt idx="892">
                  <c:v>7136.0</c:v>
                </c:pt>
                <c:pt idx="893">
                  <c:v>7144.0</c:v>
                </c:pt>
                <c:pt idx="894">
                  <c:v>7152.0</c:v>
                </c:pt>
                <c:pt idx="895">
                  <c:v>7160.0</c:v>
                </c:pt>
                <c:pt idx="896">
                  <c:v>7168.0</c:v>
                </c:pt>
                <c:pt idx="897">
                  <c:v>7176.0</c:v>
                </c:pt>
                <c:pt idx="898">
                  <c:v>7184.0</c:v>
                </c:pt>
                <c:pt idx="899">
                  <c:v>7192.0</c:v>
                </c:pt>
                <c:pt idx="900">
                  <c:v>7200.0</c:v>
                </c:pt>
                <c:pt idx="901">
                  <c:v>7208.0</c:v>
                </c:pt>
                <c:pt idx="902">
                  <c:v>7216.0</c:v>
                </c:pt>
                <c:pt idx="903">
                  <c:v>7224.0</c:v>
                </c:pt>
                <c:pt idx="904">
                  <c:v>7232.0</c:v>
                </c:pt>
                <c:pt idx="905">
                  <c:v>7240.0</c:v>
                </c:pt>
                <c:pt idx="906">
                  <c:v>7248.0</c:v>
                </c:pt>
                <c:pt idx="907">
                  <c:v>7256.0</c:v>
                </c:pt>
                <c:pt idx="908">
                  <c:v>7264.0</c:v>
                </c:pt>
                <c:pt idx="909">
                  <c:v>7272.0</c:v>
                </c:pt>
                <c:pt idx="910">
                  <c:v>7280.0</c:v>
                </c:pt>
                <c:pt idx="911">
                  <c:v>7288.0</c:v>
                </c:pt>
                <c:pt idx="912">
                  <c:v>7296.0</c:v>
                </c:pt>
                <c:pt idx="913">
                  <c:v>7304.0</c:v>
                </c:pt>
                <c:pt idx="914">
                  <c:v>7312.0</c:v>
                </c:pt>
                <c:pt idx="915">
                  <c:v>7320.0</c:v>
                </c:pt>
                <c:pt idx="916">
                  <c:v>7328.0</c:v>
                </c:pt>
                <c:pt idx="917">
                  <c:v>7336.0</c:v>
                </c:pt>
                <c:pt idx="918">
                  <c:v>7344.0</c:v>
                </c:pt>
                <c:pt idx="919">
                  <c:v>7352.0</c:v>
                </c:pt>
                <c:pt idx="920">
                  <c:v>7360.0</c:v>
                </c:pt>
                <c:pt idx="921">
                  <c:v>7368.0</c:v>
                </c:pt>
                <c:pt idx="922">
                  <c:v>7376.0</c:v>
                </c:pt>
                <c:pt idx="923">
                  <c:v>7384.0</c:v>
                </c:pt>
                <c:pt idx="924">
                  <c:v>7392.0</c:v>
                </c:pt>
                <c:pt idx="925">
                  <c:v>7400.0</c:v>
                </c:pt>
                <c:pt idx="926">
                  <c:v>7408.0</c:v>
                </c:pt>
                <c:pt idx="927">
                  <c:v>7416.0</c:v>
                </c:pt>
                <c:pt idx="928">
                  <c:v>7424.0</c:v>
                </c:pt>
                <c:pt idx="929">
                  <c:v>7432.0</c:v>
                </c:pt>
                <c:pt idx="930">
                  <c:v>7440.0</c:v>
                </c:pt>
                <c:pt idx="931">
                  <c:v>7448.0</c:v>
                </c:pt>
                <c:pt idx="932">
                  <c:v>7456.0</c:v>
                </c:pt>
                <c:pt idx="933">
                  <c:v>7464.0</c:v>
                </c:pt>
                <c:pt idx="934">
                  <c:v>7472.0</c:v>
                </c:pt>
                <c:pt idx="935">
                  <c:v>7480.0</c:v>
                </c:pt>
                <c:pt idx="936">
                  <c:v>7488.0</c:v>
                </c:pt>
                <c:pt idx="937">
                  <c:v>7496.0</c:v>
                </c:pt>
                <c:pt idx="938">
                  <c:v>7504.0</c:v>
                </c:pt>
                <c:pt idx="939">
                  <c:v>7512.0</c:v>
                </c:pt>
                <c:pt idx="940">
                  <c:v>7520.0</c:v>
                </c:pt>
                <c:pt idx="941">
                  <c:v>7528.0</c:v>
                </c:pt>
                <c:pt idx="942">
                  <c:v>7536.0</c:v>
                </c:pt>
                <c:pt idx="943">
                  <c:v>7544.0</c:v>
                </c:pt>
                <c:pt idx="944">
                  <c:v>7552.0</c:v>
                </c:pt>
                <c:pt idx="945">
                  <c:v>7560.0</c:v>
                </c:pt>
                <c:pt idx="946">
                  <c:v>7568.0</c:v>
                </c:pt>
                <c:pt idx="947">
                  <c:v>7576.0</c:v>
                </c:pt>
                <c:pt idx="948">
                  <c:v>7584.0</c:v>
                </c:pt>
                <c:pt idx="949">
                  <c:v>7592.0</c:v>
                </c:pt>
                <c:pt idx="950">
                  <c:v>7600.0</c:v>
                </c:pt>
                <c:pt idx="951">
                  <c:v>7608.0</c:v>
                </c:pt>
                <c:pt idx="952">
                  <c:v>7616.0</c:v>
                </c:pt>
                <c:pt idx="953">
                  <c:v>7624.0</c:v>
                </c:pt>
                <c:pt idx="954">
                  <c:v>7632.0</c:v>
                </c:pt>
              </c:numCache>
            </c:numRef>
          </c:cat>
          <c:val>
            <c:numRef>
              <c:f>Sheet1!$H$2:$H$957</c:f>
              <c:numCache>
                <c:formatCode>General</c:formatCode>
                <c:ptCount val="956"/>
                <c:pt idx="0">
                  <c:v>0.0</c:v>
                </c:pt>
                <c:pt idx="1">
                  <c:v>6.68</c:v>
                </c:pt>
                <c:pt idx="2">
                  <c:v>12.22</c:v>
                </c:pt>
                <c:pt idx="3">
                  <c:v>17.44</c:v>
                </c:pt>
                <c:pt idx="4">
                  <c:v>22.47</c:v>
                </c:pt>
                <c:pt idx="5">
                  <c:v>27.33</c:v>
                </c:pt>
                <c:pt idx="6">
                  <c:v>32.04</c:v>
                </c:pt>
                <c:pt idx="7">
                  <c:v>36.64</c:v>
                </c:pt>
                <c:pt idx="8">
                  <c:v>41.12</c:v>
                </c:pt>
                <c:pt idx="9">
                  <c:v>45.5</c:v>
                </c:pt>
                <c:pt idx="10">
                  <c:v>49.8</c:v>
                </c:pt>
                <c:pt idx="11">
                  <c:v>54.01</c:v>
                </c:pt>
                <c:pt idx="12">
                  <c:v>58.14</c:v>
                </c:pt>
                <c:pt idx="13">
                  <c:v>62.19</c:v>
                </c:pt>
                <c:pt idx="14">
                  <c:v>66.17999999999998</c:v>
                </c:pt>
                <c:pt idx="15">
                  <c:v>70.1</c:v>
                </c:pt>
                <c:pt idx="16">
                  <c:v>73.97</c:v>
                </c:pt>
                <c:pt idx="17">
                  <c:v>77.77</c:v>
                </c:pt>
                <c:pt idx="18">
                  <c:v>81.52</c:v>
                </c:pt>
                <c:pt idx="19">
                  <c:v>85.21</c:v>
                </c:pt>
                <c:pt idx="20">
                  <c:v>88.86</c:v>
                </c:pt>
                <c:pt idx="21">
                  <c:v>92.45</c:v>
                </c:pt>
                <c:pt idx="22">
                  <c:v>96.0</c:v>
                </c:pt>
                <c:pt idx="23">
                  <c:v>99.51</c:v>
                </c:pt>
                <c:pt idx="24">
                  <c:v>102.97</c:v>
                </c:pt>
                <c:pt idx="25">
                  <c:v>106.39</c:v>
                </c:pt>
                <c:pt idx="26">
                  <c:v>109.77</c:v>
                </c:pt>
                <c:pt idx="27">
                  <c:v>113.11</c:v>
                </c:pt>
                <c:pt idx="28">
                  <c:v>116.41</c:v>
                </c:pt>
                <c:pt idx="29">
                  <c:v>119.68</c:v>
                </c:pt>
                <c:pt idx="30">
                  <c:v>122.91</c:v>
                </c:pt>
                <c:pt idx="31">
                  <c:v>126.11</c:v>
                </c:pt>
                <c:pt idx="32">
                  <c:v>129.27</c:v>
                </c:pt>
                <c:pt idx="33">
                  <c:v>132.4</c:v>
                </c:pt>
                <c:pt idx="34">
                  <c:v>135.5</c:v>
                </c:pt>
                <c:pt idx="35">
                  <c:v>138.57</c:v>
                </c:pt>
                <c:pt idx="36">
                  <c:v>141.61</c:v>
                </c:pt>
                <c:pt idx="37">
                  <c:v>144.62</c:v>
                </c:pt>
                <c:pt idx="38">
                  <c:v>147.6</c:v>
                </c:pt>
                <c:pt idx="39">
                  <c:v>150.56</c:v>
                </c:pt>
                <c:pt idx="40">
                  <c:v>153.48</c:v>
                </c:pt>
                <c:pt idx="41">
                  <c:v>156.38</c:v>
                </c:pt>
                <c:pt idx="42">
                  <c:v>159.26</c:v>
                </c:pt>
                <c:pt idx="43">
                  <c:v>162.11</c:v>
                </c:pt>
                <c:pt idx="44">
                  <c:v>164.93</c:v>
                </c:pt>
                <c:pt idx="45">
                  <c:v>167.73</c:v>
                </c:pt>
                <c:pt idx="46">
                  <c:v>170.51</c:v>
                </c:pt>
                <c:pt idx="47">
                  <c:v>173.26</c:v>
                </c:pt>
                <c:pt idx="48">
                  <c:v>175.99</c:v>
                </c:pt>
                <c:pt idx="49">
                  <c:v>178.7</c:v>
                </c:pt>
                <c:pt idx="50">
                  <c:v>181.38</c:v>
                </c:pt>
                <c:pt idx="51">
                  <c:v>184.05</c:v>
                </c:pt>
                <c:pt idx="52">
                  <c:v>186.69</c:v>
                </c:pt>
                <c:pt idx="53">
                  <c:v>189.31</c:v>
                </c:pt>
                <c:pt idx="54">
                  <c:v>191.92</c:v>
                </c:pt>
                <c:pt idx="55">
                  <c:v>194.5</c:v>
                </c:pt>
                <c:pt idx="56">
                  <c:v>197.06</c:v>
                </c:pt>
                <c:pt idx="57">
                  <c:v>199.61</c:v>
                </c:pt>
                <c:pt idx="58">
                  <c:v>202.13</c:v>
                </c:pt>
                <c:pt idx="59">
                  <c:v>204.64</c:v>
                </c:pt>
                <c:pt idx="60">
                  <c:v>207.13</c:v>
                </c:pt>
                <c:pt idx="61">
                  <c:v>209.6</c:v>
                </c:pt>
                <c:pt idx="62">
                  <c:v>212.06</c:v>
                </c:pt>
                <c:pt idx="63">
                  <c:v>214.49</c:v>
                </c:pt>
                <c:pt idx="64">
                  <c:v>216.91</c:v>
                </c:pt>
                <c:pt idx="65">
                  <c:v>219.32</c:v>
                </c:pt>
                <c:pt idx="66">
                  <c:v>221.7</c:v>
                </c:pt>
                <c:pt idx="67">
                  <c:v>224.07</c:v>
                </c:pt>
                <c:pt idx="68">
                  <c:v>226.43</c:v>
                </c:pt>
                <c:pt idx="69">
                  <c:v>228.77</c:v>
                </c:pt>
                <c:pt idx="70">
                  <c:v>231.09</c:v>
                </c:pt>
                <c:pt idx="71">
                  <c:v>233.4</c:v>
                </c:pt>
                <c:pt idx="72">
                  <c:v>235.7</c:v>
                </c:pt>
                <c:pt idx="73">
                  <c:v>237.98</c:v>
                </c:pt>
                <c:pt idx="74">
                  <c:v>240.24</c:v>
                </c:pt>
                <c:pt idx="75">
                  <c:v>242.5</c:v>
                </c:pt>
                <c:pt idx="76">
                  <c:v>244.73</c:v>
                </c:pt>
                <c:pt idx="77">
                  <c:v>246.96</c:v>
                </c:pt>
                <c:pt idx="78">
                  <c:v>249.17</c:v>
                </c:pt>
                <c:pt idx="79">
                  <c:v>251.37</c:v>
                </c:pt>
                <c:pt idx="80">
                  <c:v>253.55</c:v>
                </c:pt>
                <c:pt idx="81">
                  <c:v>255.72</c:v>
                </c:pt>
                <c:pt idx="82">
                  <c:v>257.88</c:v>
                </c:pt>
                <c:pt idx="83">
                  <c:v>260.02</c:v>
                </c:pt>
                <c:pt idx="84">
                  <c:v>262.1600000000001</c:v>
                </c:pt>
                <c:pt idx="85">
                  <c:v>264.2799999999999</c:v>
                </c:pt>
                <c:pt idx="86">
                  <c:v>266.39</c:v>
                </c:pt>
                <c:pt idx="87">
                  <c:v>268.49</c:v>
                </c:pt>
                <c:pt idx="88">
                  <c:v>270.57</c:v>
                </c:pt>
                <c:pt idx="89">
                  <c:v>272.65</c:v>
                </c:pt>
                <c:pt idx="90">
                  <c:v>274.7099999999999</c:v>
                </c:pt>
                <c:pt idx="91">
                  <c:v>276.76</c:v>
                </c:pt>
                <c:pt idx="92">
                  <c:v>278.8</c:v>
                </c:pt>
                <c:pt idx="93">
                  <c:v>280.83</c:v>
                </c:pt>
                <c:pt idx="94">
                  <c:v>282.85</c:v>
                </c:pt>
                <c:pt idx="95">
                  <c:v>284.86</c:v>
                </c:pt>
                <c:pt idx="96">
                  <c:v>286.85</c:v>
                </c:pt>
                <c:pt idx="97">
                  <c:v>288.8399999999999</c:v>
                </c:pt>
                <c:pt idx="98">
                  <c:v>290.82</c:v>
                </c:pt>
                <c:pt idx="99">
                  <c:v>292.7799999999999</c:v>
                </c:pt>
                <c:pt idx="100">
                  <c:v>294.74</c:v>
                </c:pt>
                <c:pt idx="101">
                  <c:v>296.68</c:v>
                </c:pt>
                <c:pt idx="102">
                  <c:v>298.62</c:v>
                </c:pt>
                <c:pt idx="103">
                  <c:v>300.55</c:v>
                </c:pt>
                <c:pt idx="104">
                  <c:v>302.47</c:v>
                </c:pt>
                <c:pt idx="105">
                  <c:v>304.37</c:v>
                </c:pt>
                <c:pt idx="106">
                  <c:v>306.27</c:v>
                </c:pt>
                <c:pt idx="107">
                  <c:v>308.1600000000001</c:v>
                </c:pt>
                <c:pt idx="108">
                  <c:v>310.04</c:v>
                </c:pt>
                <c:pt idx="109">
                  <c:v>311.91</c:v>
                </c:pt>
                <c:pt idx="110">
                  <c:v>313.77</c:v>
                </c:pt>
                <c:pt idx="111">
                  <c:v>315.63</c:v>
                </c:pt>
                <c:pt idx="112">
                  <c:v>317.47</c:v>
                </c:pt>
                <c:pt idx="113">
                  <c:v>319.31</c:v>
                </c:pt>
                <c:pt idx="114">
                  <c:v>321.14</c:v>
                </c:pt>
                <c:pt idx="115">
                  <c:v>322.95</c:v>
                </c:pt>
                <c:pt idx="116">
                  <c:v>324.77</c:v>
                </c:pt>
                <c:pt idx="117">
                  <c:v>326.57</c:v>
                </c:pt>
                <c:pt idx="118">
                  <c:v>328.36</c:v>
                </c:pt>
                <c:pt idx="119">
                  <c:v>330.15</c:v>
                </c:pt>
                <c:pt idx="120">
                  <c:v>331.9299999999997</c:v>
                </c:pt>
                <c:pt idx="121">
                  <c:v>333.7</c:v>
                </c:pt>
                <c:pt idx="122">
                  <c:v>335.46</c:v>
                </c:pt>
                <c:pt idx="123">
                  <c:v>337.21</c:v>
                </c:pt>
                <c:pt idx="124">
                  <c:v>338.96</c:v>
                </c:pt>
                <c:pt idx="125">
                  <c:v>340.7</c:v>
                </c:pt>
                <c:pt idx="126">
                  <c:v>342.4299999999997</c:v>
                </c:pt>
                <c:pt idx="127">
                  <c:v>344.16</c:v>
                </c:pt>
                <c:pt idx="128">
                  <c:v>345.88</c:v>
                </c:pt>
                <c:pt idx="129">
                  <c:v>347.59</c:v>
                </c:pt>
                <c:pt idx="130">
                  <c:v>349.29</c:v>
                </c:pt>
                <c:pt idx="131">
                  <c:v>350.98</c:v>
                </c:pt>
                <c:pt idx="132">
                  <c:v>352.67</c:v>
                </c:pt>
                <c:pt idx="133">
                  <c:v>354.35</c:v>
                </c:pt>
                <c:pt idx="134">
                  <c:v>356.03</c:v>
                </c:pt>
                <c:pt idx="135">
                  <c:v>357.7</c:v>
                </c:pt>
                <c:pt idx="136">
                  <c:v>359.36</c:v>
                </c:pt>
                <c:pt idx="137">
                  <c:v>361.01</c:v>
                </c:pt>
                <c:pt idx="138">
                  <c:v>362.66</c:v>
                </c:pt>
                <c:pt idx="139">
                  <c:v>364.3</c:v>
                </c:pt>
                <c:pt idx="140">
                  <c:v>365.94</c:v>
                </c:pt>
                <c:pt idx="141">
                  <c:v>367.56</c:v>
                </c:pt>
                <c:pt idx="142">
                  <c:v>369.19</c:v>
                </c:pt>
                <c:pt idx="143">
                  <c:v>370.8</c:v>
                </c:pt>
                <c:pt idx="144">
                  <c:v>372.41</c:v>
                </c:pt>
                <c:pt idx="145">
                  <c:v>374.01</c:v>
                </c:pt>
                <c:pt idx="146">
                  <c:v>375.61</c:v>
                </c:pt>
                <c:pt idx="147">
                  <c:v>377.2</c:v>
                </c:pt>
                <c:pt idx="148">
                  <c:v>378.79</c:v>
                </c:pt>
                <c:pt idx="149">
                  <c:v>380.36</c:v>
                </c:pt>
                <c:pt idx="150">
                  <c:v>381.94</c:v>
                </c:pt>
                <c:pt idx="151">
                  <c:v>383.5</c:v>
                </c:pt>
                <c:pt idx="152">
                  <c:v>385.06</c:v>
                </c:pt>
                <c:pt idx="153">
                  <c:v>386.62</c:v>
                </c:pt>
                <c:pt idx="154">
                  <c:v>388.17</c:v>
                </c:pt>
                <c:pt idx="155">
                  <c:v>389.71</c:v>
                </c:pt>
                <c:pt idx="156">
                  <c:v>391.25</c:v>
                </c:pt>
                <c:pt idx="157">
                  <c:v>392.78</c:v>
                </c:pt>
                <c:pt idx="158">
                  <c:v>394.31</c:v>
                </c:pt>
                <c:pt idx="159">
                  <c:v>395.83</c:v>
                </c:pt>
                <c:pt idx="160">
                  <c:v>397.35</c:v>
                </c:pt>
                <c:pt idx="161">
                  <c:v>398.86</c:v>
                </c:pt>
                <c:pt idx="162">
                  <c:v>400.36</c:v>
                </c:pt>
                <c:pt idx="163">
                  <c:v>401.86</c:v>
                </c:pt>
                <c:pt idx="164">
                  <c:v>403.35</c:v>
                </c:pt>
                <c:pt idx="165">
                  <c:v>404.84</c:v>
                </c:pt>
                <c:pt idx="166">
                  <c:v>406.33</c:v>
                </c:pt>
                <c:pt idx="167">
                  <c:v>407.81</c:v>
                </c:pt>
                <c:pt idx="168">
                  <c:v>409.28</c:v>
                </c:pt>
                <c:pt idx="169">
                  <c:v>410.75</c:v>
                </c:pt>
                <c:pt idx="170">
                  <c:v>412.21</c:v>
                </c:pt>
                <c:pt idx="171">
                  <c:v>413.67</c:v>
                </c:pt>
                <c:pt idx="172">
                  <c:v>415.12</c:v>
                </c:pt>
                <c:pt idx="173">
                  <c:v>416.57</c:v>
                </c:pt>
                <c:pt idx="174">
                  <c:v>418.02</c:v>
                </c:pt>
                <c:pt idx="175">
                  <c:v>419.46</c:v>
                </c:pt>
                <c:pt idx="176">
                  <c:v>420.89</c:v>
                </c:pt>
                <c:pt idx="177">
                  <c:v>422.32</c:v>
                </c:pt>
                <c:pt idx="178">
                  <c:v>423.74</c:v>
                </c:pt>
                <c:pt idx="179">
                  <c:v>425.16</c:v>
                </c:pt>
                <c:pt idx="180">
                  <c:v>426.58</c:v>
                </c:pt>
                <c:pt idx="181">
                  <c:v>427.99</c:v>
                </c:pt>
                <c:pt idx="182">
                  <c:v>429.4</c:v>
                </c:pt>
                <c:pt idx="183">
                  <c:v>430.8</c:v>
                </c:pt>
                <c:pt idx="184">
                  <c:v>432.2</c:v>
                </c:pt>
                <c:pt idx="185">
                  <c:v>433.59</c:v>
                </c:pt>
                <c:pt idx="186">
                  <c:v>434.98</c:v>
                </c:pt>
                <c:pt idx="187">
                  <c:v>436.36</c:v>
                </c:pt>
                <c:pt idx="188">
                  <c:v>437.74</c:v>
                </c:pt>
                <c:pt idx="189">
                  <c:v>439.12</c:v>
                </c:pt>
                <c:pt idx="190">
                  <c:v>440.49</c:v>
                </c:pt>
                <c:pt idx="191">
                  <c:v>441.85</c:v>
                </c:pt>
                <c:pt idx="192">
                  <c:v>443.21</c:v>
                </c:pt>
                <c:pt idx="193">
                  <c:v>444.57</c:v>
                </c:pt>
                <c:pt idx="194">
                  <c:v>445.9299999999997</c:v>
                </c:pt>
                <c:pt idx="195">
                  <c:v>447.28</c:v>
                </c:pt>
                <c:pt idx="196">
                  <c:v>448.62</c:v>
                </c:pt>
                <c:pt idx="197">
                  <c:v>449.96</c:v>
                </c:pt>
                <c:pt idx="198">
                  <c:v>451.3</c:v>
                </c:pt>
                <c:pt idx="199">
                  <c:v>452.63</c:v>
                </c:pt>
                <c:pt idx="200">
                  <c:v>453.96</c:v>
                </c:pt>
                <c:pt idx="201">
                  <c:v>455.29</c:v>
                </c:pt>
                <c:pt idx="202">
                  <c:v>456.61</c:v>
                </c:pt>
                <c:pt idx="203">
                  <c:v>457.9299999999997</c:v>
                </c:pt>
                <c:pt idx="204">
                  <c:v>459.24</c:v>
                </c:pt>
                <c:pt idx="205">
                  <c:v>460.55</c:v>
                </c:pt>
                <c:pt idx="206">
                  <c:v>461.86</c:v>
                </c:pt>
                <c:pt idx="207">
                  <c:v>463.16</c:v>
                </c:pt>
                <c:pt idx="208">
                  <c:v>464.46</c:v>
                </c:pt>
                <c:pt idx="209">
                  <c:v>465.75</c:v>
                </c:pt>
                <c:pt idx="210">
                  <c:v>467.04</c:v>
                </c:pt>
                <c:pt idx="211">
                  <c:v>468.33</c:v>
                </c:pt>
                <c:pt idx="212">
                  <c:v>469.61</c:v>
                </c:pt>
                <c:pt idx="213">
                  <c:v>470.89</c:v>
                </c:pt>
                <c:pt idx="214">
                  <c:v>472.17</c:v>
                </c:pt>
                <c:pt idx="215">
                  <c:v>473.44</c:v>
                </c:pt>
                <c:pt idx="216">
                  <c:v>474.71</c:v>
                </c:pt>
                <c:pt idx="217">
                  <c:v>475.97</c:v>
                </c:pt>
                <c:pt idx="218">
                  <c:v>477.23</c:v>
                </c:pt>
                <c:pt idx="219">
                  <c:v>478.49</c:v>
                </c:pt>
                <c:pt idx="220">
                  <c:v>479.75</c:v>
                </c:pt>
                <c:pt idx="221">
                  <c:v>481.0</c:v>
                </c:pt>
                <c:pt idx="222">
                  <c:v>482.24</c:v>
                </c:pt>
                <c:pt idx="223">
                  <c:v>483.49</c:v>
                </c:pt>
                <c:pt idx="224">
                  <c:v>484.73</c:v>
                </c:pt>
                <c:pt idx="225">
                  <c:v>485.97</c:v>
                </c:pt>
                <c:pt idx="226">
                  <c:v>487.2</c:v>
                </c:pt>
                <c:pt idx="227">
                  <c:v>488.4299999999997</c:v>
                </c:pt>
                <c:pt idx="228">
                  <c:v>489.66</c:v>
                </c:pt>
                <c:pt idx="229">
                  <c:v>490.88</c:v>
                </c:pt>
                <c:pt idx="230">
                  <c:v>492.1</c:v>
                </c:pt>
                <c:pt idx="231">
                  <c:v>493.32</c:v>
                </c:pt>
                <c:pt idx="232">
                  <c:v>494.53</c:v>
                </c:pt>
                <c:pt idx="233">
                  <c:v>495.74</c:v>
                </c:pt>
                <c:pt idx="234">
                  <c:v>496.95</c:v>
                </c:pt>
                <c:pt idx="235">
                  <c:v>498.16</c:v>
                </c:pt>
                <c:pt idx="236">
                  <c:v>499.36</c:v>
                </c:pt>
                <c:pt idx="237">
                  <c:v>500.55</c:v>
                </c:pt>
                <c:pt idx="238">
                  <c:v>501.75</c:v>
                </c:pt>
                <c:pt idx="239">
                  <c:v>502.94</c:v>
                </c:pt>
                <c:pt idx="240">
                  <c:v>504.13</c:v>
                </c:pt>
                <c:pt idx="241">
                  <c:v>505.32</c:v>
                </c:pt>
                <c:pt idx="242">
                  <c:v>506.5</c:v>
                </c:pt>
                <c:pt idx="243">
                  <c:v>507.68</c:v>
                </c:pt>
                <c:pt idx="244">
                  <c:v>508.85</c:v>
                </c:pt>
                <c:pt idx="245">
                  <c:v>510.03</c:v>
                </c:pt>
                <c:pt idx="246">
                  <c:v>511.2</c:v>
                </c:pt>
                <c:pt idx="247">
                  <c:v>512.3599999999997</c:v>
                </c:pt>
                <c:pt idx="248">
                  <c:v>513.53</c:v>
                </c:pt>
                <c:pt idx="249">
                  <c:v>514.69</c:v>
                </c:pt>
                <c:pt idx="250">
                  <c:v>515.8499999999997</c:v>
                </c:pt>
                <c:pt idx="251">
                  <c:v>517.0</c:v>
                </c:pt>
                <c:pt idx="252">
                  <c:v>518.16</c:v>
                </c:pt>
                <c:pt idx="253">
                  <c:v>519.3099999999996</c:v>
                </c:pt>
                <c:pt idx="254">
                  <c:v>520.4499999999997</c:v>
                </c:pt>
                <c:pt idx="255">
                  <c:v>521.6</c:v>
                </c:pt>
                <c:pt idx="256">
                  <c:v>522.74</c:v>
                </c:pt>
                <c:pt idx="257">
                  <c:v>523.88</c:v>
                </c:pt>
                <c:pt idx="258">
                  <c:v>525.01</c:v>
                </c:pt>
                <c:pt idx="259">
                  <c:v>526.15</c:v>
                </c:pt>
                <c:pt idx="260">
                  <c:v>527.28</c:v>
                </c:pt>
                <c:pt idx="261">
                  <c:v>528.4</c:v>
                </c:pt>
                <c:pt idx="262">
                  <c:v>529.53</c:v>
                </c:pt>
                <c:pt idx="263">
                  <c:v>530.65</c:v>
                </c:pt>
                <c:pt idx="264">
                  <c:v>531.77</c:v>
                </c:pt>
                <c:pt idx="265">
                  <c:v>532.89</c:v>
                </c:pt>
                <c:pt idx="266">
                  <c:v>534.0</c:v>
                </c:pt>
                <c:pt idx="267">
                  <c:v>535.11</c:v>
                </c:pt>
                <c:pt idx="268">
                  <c:v>536.22</c:v>
                </c:pt>
                <c:pt idx="269">
                  <c:v>537.3299999999997</c:v>
                </c:pt>
                <c:pt idx="270">
                  <c:v>538.4299999999996</c:v>
                </c:pt>
                <c:pt idx="271">
                  <c:v>539.53</c:v>
                </c:pt>
                <c:pt idx="272">
                  <c:v>540.63</c:v>
                </c:pt>
                <c:pt idx="273">
                  <c:v>541.72</c:v>
                </c:pt>
                <c:pt idx="274">
                  <c:v>542.8199999999997</c:v>
                </c:pt>
                <c:pt idx="275">
                  <c:v>543.91</c:v>
                </c:pt>
                <c:pt idx="276">
                  <c:v>545.0</c:v>
                </c:pt>
                <c:pt idx="277">
                  <c:v>546.08</c:v>
                </c:pt>
                <c:pt idx="278">
                  <c:v>547.16</c:v>
                </c:pt>
                <c:pt idx="279">
                  <c:v>548.24</c:v>
                </c:pt>
                <c:pt idx="280">
                  <c:v>549.3199999999997</c:v>
                </c:pt>
                <c:pt idx="281">
                  <c:v>550.4</c:v>
                </c:pt>
                <c:pt idx="282">
                  <c:v>551.47</c:v>
                </c:pt>
                <c:pt idx="283">
                  <c:v>552.54</c:v>
                </c:pt>
                <c:pt idx="284">
                  <c:v>553.61</c:v>
                </c:pt>
                <c:pt idx="285">
                  <c:v>554.67</c:v>
                </c:pt>
                <c:pt idx="286">
                  <c:v>555.74</c:v>
                </c:pt>
                <c:pt idx="287">
                  <c:v>556.8</c:v>
                </c:pt>
                <c:pt idx="288">
                  <c:v>557.8599999999997</c:v>
                </c:pt>
                <c:pt idx="289">
                  <c:v>558.91</c:v>
                </c:pt>
                <c:pt idx="290">
                  <c:v>559.97</c:v>
                </c:pt>
                <c:pt idx="291">
                  <c:v>561.02</c:v>
                </c:pt>
                <c:pt idx="292">
                  <c:v>562.07</c:v>
                </c:pt>
                <c:pt idx="293">
                  <c:v>563.11</c:v>
                </c:pt>
                <c:pt idx="294">
                  <c:v>564.16</c:v>
                </c:pt>
                <c:pt idx="295">
                  <c:v>565.2</c:v>
                </c:pt>
                <c:pt idx="296">
                  <c:v>566.24</c:v>
                </c:pt>
                <c:pt idx="297">
                  <c:v>567.28</c:v>
                </c:pt>
                <c:pt idx="298">
                  <c:v>568.3099999999996</c:v>
                </c:pt>
                <c:pt idx="299">
                  <c:v>569.3499999999997</c:v>
                </c:pt>
                <c:pt idx="300">
                  <c:v>570.38</c:v>
                </c:pt>
                <c:pt idx="301">
                  <c:v>571.4</c:v>
                </c:pt>
                <c:pt idx="302">
                  <c:v>572.4299999999996</c:v>
                </c:pt>
                <c:pt idx="303">
                  <c:v>573.4499999999997</c:v>
                </c:pt>
                <c:pt idx="304">
                  <c:v>574.48</c:v>
                </c:pt>
                <c:pt idx="305">
                  <c:v>575.5</c:v>
                </c:pt>
                <c:pt idx="306">
                  <c:v>576.51</c:v>
                </c:pt>
                <c:pt idx="307">
                  <c:v>577.53</c:v>
                </c:pt>
                <c:pt idx="308">
                  <c:v>578.54</c:v>
                </c:pt>
                <c:pt idx="309">
                  <c:v>579.5499999999996</c:v>
                </c:pt>
                <c:pt idx="310">
                  <c:v>580.5599999999996</c:v>
                </c:pt>
                <c:pt idx="311">
                  <c:v>581.57</c:v>
                </c:pt>
                <c:pt idx="312">
                  <c:v>582.57</c:v>
                </c:pt>
                <c:pt idx="313">
                  <c:v>583.58</c:v>
                </c:pt>
                <c:pt idx="314">
                  <c:v>584.58</c:v>
                </c:pt>
                <c:pt idx="315">
                  <c:v>585.57</c:v>
                </c:pt>
                <c:pt idx="316">
                  <c:v>586.57</c:v>
                </c:pt>
                <c:pt idx="317">
                  <c:v>587.5599999999996</c:v>
                </c:pt>
                <c:pt idx="318">
                  <c:v>588.5599999999996</c:v>
                </c:pt>
                <c:pt idx="319">
                  <c:v>589.5499999999996</c:v>
                </c:pt>
                <c:pt idx="320">
                  <c:v>590.53</c:v>
                </c:pt>
                <c:pt idx="321">
                  <c:v>591.52</c:v>
                </c:pt>
                <c:pt idx="322">
                  <c:v>592.5</c:v>
                </c:pt>
                <c:pt idx="323">
                  <c:v>593.49</c:v>
                </c:pt>
                <c:pt idx="324">
                  <c:v>594.4599999999997</c:v>
                </c:pt>
                <c:pt idx="325">
                  <c:v>595.4399999999997</c:v>
                </c:pt>
                <c:pt idx="326">
                  <c:v>596.42</c:v>
                </c:pt>
                <c:pt idx="327">
                  <c:v>597.39</c:v>
                </c:pt>
                <c:pt idx="328">
                  <c:v>598.3599999999997</c:v>
                </c:pt>
                <c:pt idx="329">
                  <c:v>599.3299999999997</c:v>
                </c:pt>
                <c:pt idx="330">
                  <c:v>600.3</c:v>
                </c:pt>
                <c:pt idx="331">
                  <c:v>601.27</c:v>
                </c:pt>
                <c:pt idx="332">
                  <c:v>602.23</c:v>
                </c:pt>
                <c:pt idx="333">
                  <c:v>603.19</c:v>
                </c:pt>
                <c:pt idx="334">
                  <c:v>604.15</c:v>
                </c:pt>
                <c:pt idx="335">
                  <c:v>605.11</c:v>
                </c:pt>
                <c:pt idx="336">
                  <c:v>606.07</c:v>
                </c:pt>
                <c:pt idx="337">
                  <c:v>607.02</c:v>
                </c:pt>
                <c:pt idx="338">
                  <c:v>607.98</c:v>
                </c:pt>
                <c:pt idx="339">
                  <c:v>608.9299999999996</c:v>
                </c:pt>
                <c:pt idx="340">
                  <c:v>609.88</c:v>
                </c:pt>
                <c:pt idx="341">
                  <c:v>610.8199999999997</c:v>
                </c:pt>
                <c:pt idx="342">
                  <c:v>611.77</c:v>
                </c:pt>
                <c:pt idx="343">
                  <c:v>612.71</c:v>
                </c:pt>
                <c:pt idx="344">
                  <c:v>613.65</c:v>
                </c:pt>
                <c:pt idx="345">
                  <c:v>614.59</c:v>
                </c:pt>
                <c:pt idx="346">
                  <c:v>615.53</c:v>
                </c:pt>
                <c:pt idx="347">
                  <c:v>616.47</c:v>
                </c:pt>
                <c:pt idx="348">
                  <c:v>617.4</c:v>
                </c:pt>
                <c:pt idx="349">
                  <c:v>618.3299999999997</c:v>
                </c:pt>
                <c:pt idx="350">
                  <c:v>619.26</c:v>
                </c:pt>
                <c:pt idx="351">
                  <c:v>620.19</c:v>
                </c:pt>
                <c:pt idx="352">
                  <c:v>621.12</c:v>
                </c:pt>
                <c:pt idx="353">
                  <c:v>622.04</c:v>
                </c:pt>
                <c:pt idx="354">
                  <c:v>622.97</c:v>
                </c:pt>
                <c:pt idx="355">
                  <c:v>623.89</c:v>
                </c:pt>
                <c:pt idx="356">
                  <c:v>624.8099999999996</c:v>
                </c:pt>
                <c:pt idx="357">
                  <c:v>625.73</c:v>
                </c:pt>
                <c:pt idx="358">
                  <c:v>626.64</c:v>
                </c:pt>
                <c:pt idx="359">
                  <c:v>627.5599999999996</c:v>
                </c:pt>
                <c:pt idx="360">
                  <c:v>628.47</c:v>
                </c:pt>
                <c:pt idx="361">
                  <c:v>629.38</c:v>
                </c:pt>
                <c:pt idx="362">
                  <c:v>630.29</c:v>
                </c:pt>
                <c:pt idx="363">
                  <c:v>631.2</c:v>
                </c:pt>
                <c:pt idx="364">
                  <c:v>632.11</c:v>
                </c:pt>
                <c:pt idx="365">
                  <c:v>633.01</c:v>
                </c:pt>
                <c:pt idx="366">
                  <c:v>633.91</c:v>
                </c:pt>
                <c:pt idx="367">
                  <c:v>634.8099999999996</c:v>
                </c:pt>
                <c:pt idx="368">
                  <c:v>635.71</c:v>
                </c:pt>
                <c:pt idx="369">
                  <c:v>636.61</c:v>
                </c:pt>
                <c:pt idx="370">
                  <c:v>637.51</c:v>
                </c:pt>
                <c:pt idx="371">
                  <c:v>638.4</c:v>
                </c:pt>
                <c:pt idx="372">
                  <c:v>639.29</c:v>
                </c:pt>
                <c:pt idx="373">
                  <c:v>640.19</c:v>
                </c:pt>
                <c:pt idx="374">
                  <c:v>641.08</c:v>
                </c:pt>
                <c:pt idx="375">
                  <c:v>641.9599999999997</c:v>
                </c:pt>
                <c:pt idx="376">
                  <c:v>642.8499999999997</c:v>
                </c:pt>
                <c:pt idx="377">
                  <c:v>643.73</c:v>
                </c:pt>
                <c:pt idx="378">
                  <c:v>644.62</c:v>
                </c:pt>
                <c:pt idx="379">
                  <c:v>645.5</c:v>
                </c:pt>
                <c:pt idx="380">
                  <c:v>646.38</c:v>
                </c:pt>
                <c:pt idx="381">
                  <c:v>647.26</c:v>
                </c:pt>
                <c:pt idx="382">
                  <c:v>648.13</c:v>
                </c:pt>
                <c:pt idx="383">
                  <c:v>649.01</c:v>
                </c:pt>
                <c:pt idx="384">
                  <c:v>649.88</c:v>
                </c:pt>
                <c:pt idx="385">
                  <c:v>650.76</c:v>
                </c:pt>
                <c:pt idx="386">
                  <c:v>651.63</c:v>
                </c:pt>
                <c:pt idx="387">
                  <c:v>652.5</c:v>
                </c:pt>
                <c:pt idx="388">
                  <c:v>653.3599999999997</c:v>
                </c:pt>
                <c:pt idx="389">
                  <c:v>654.23</c:v>
                </c:pt>
                <c:pt idx="390">
                  <c:v>655.09</c:v>
                </c:pt>
                <c:pt idx="391">
                  <c:v>655.9599999999997</c:v>
                </c:pt>
                <c:pt idx="392">
                  <c:v>656.8199999999997</c:v>
                </c:pt>
                <c:pt idx="393">
                  <c:v>657.68</c:v>
                </c:pt>
                <c:pt idx="394">
                  <c:v>658.54</c:v>
                </c:pt>
                <c:pt idx="395">
                  <c:v>659.39</c:v>
                </c:pt>
                <c:pt idx="396">
                  <c:v>660.25</c:v>
                </c:pt>
                <c:pt idx="397">
                  <c:v>661.1</c:v>
                </c:pt>
                <c:pt idx="398">
                  <c:v>661.9499999999997</c:v>
                </c:pt>
                <c:pt idx="399">
                  <c:v>662.8</c:v>
                </c:pt>
                <c:pt idx="400">
                  <c:v>663.65</c:v>
                </c:pt>
                <c:pt idx="401">
                  <c:v>664.5</c:v>
                </c:pt>
                <c:pt idx="402">
                  <c:v>665.3499999999997</c:v>
                </c:pt>
                <c:pt idx="403">
                  <c:v>666.19</c:v>
                </c:pt>
                <c:pt idx="404">
                  <c:v>667.04</c:v>
                </c:pt>
                <c:pt idx="405">
                  <c:v>667.88</c:v>
                </c:pt>
                <c:pt idx="406">
                  <c:v>668.72</c:v>
                </c:pt>
                <c:pt idx="407">
                  <c:v>669.5599999999997</c:v>
                </c:pt>
                <c:pt idx="408">
                  <c:v>670.4</c:v>
                </c:pt>
                <c:pt idx="409">
                  <c:v>671.23</c:v>
                </c:pt>
                <c:pt idx="410">
                  <c:v>672.07</c:v>
                </c:pt>
                <c:pt idx="411">
                  <c:v>672.9</c:v>
                </c:pt>
                <c:pt idx="412">
                  <c:v>673.73</c:v>
                </c:pt>
                <c:pt idx="413">
                  <c:v>674.5599999999997</c:v>
                </c:pt>
                <c:pt idx="414">
                  <c:v>675.39</c:v>
                </c:pt>
                <c:pt idx="415">
                  <c:v>676.22</c:v>
                </c:pt>
                <c:pt idx="416">
                  <c:v>677.05</c:v>
                </c:pt>
                <c:pt idx="417">
                  <c:v>677.87</c:v>
                </c:pt>
                <c:pt idx="418">
                  <c:v>678.7</c:v>
                </c:pt>
                <c:pt idx="419">
                  <c:v>679.52</c:v>
                </c:pt>
                <c:pt idx="420">
                  <c:v>680.3399999999997</c:v>
                </c:pt>
                <c:pt idx="421">
                  <c:v>681.16</c:v>
                </c:pt>
                <c:pt idx="422">
                  <c:v>681.98</c:v>
                </c:pt>
                <c:pt idx="423">
                  <c:v>682.79</c:v>
                </c:pt>
                <c:pt idx="424">
                  <c:v>683.61</c:v>
                </c:pt>
                <c:pt idx="425">
                  <c:v>684.42</c:v>
                </c:pt>
                <c:pt idx="426">
                  <c:v>685.24</c:v>
                </c:pt>
                <c:pt idx="427">
                  <c:v>686.05</c:v>
                </c:pt>
                <c:pt idx="428">
                  <c:v>686.8599999999997</c:v>
                </c:pt>
                <c:pt idx="429">
                  <c:v>687.67</c:v>
                </c:pt>
                <c:pt idx="430">
                  <c:v>688.48</c:v>
                </c:pt>
                <c:pt idx="431">
                  <c:v>689.28</c:v>
                </c:pt>
                <c:pt idx="432">
                  <c:v>690.09</c:v>
                </c:pt>
                <c:pt idx="433">
                  <c:v>690.89</c:v>
                </c:pt>
                <c:pt idx="434">
                  <c:v>691.69</c:v>
                </c:pt>
                <c:pt idx="435">
                  <c:v>692.49</c:v>
                </c:pt>
                <c:pt idx="436">
                  <c:v>693.29</c:v>
                </c:pt>
                <c:pt idx="437">
                  <c:v>694.09</c:v>
                </c:pt>
                <c:pt idx="438">
                  <c:v>694.89</c:v>
                </c:pt>
                <c:pt idx="439">
                  <c:v>695.68</c:v>
                </c:pt>
                <c:pt idx="440">
                  <c:v>696.48</c:v>
                </c:pt>
                <c:pt idx="441">
                  <c:v>697.27</c:v>
                </c:pt>
                <c:pt idx="442">
                  <c:v>698.0599999999997</c:v>
                </c:pt>
                <c:pt idx="443">
                  <c:v>698.8499999999997</c:v>
                </c:pt>
                <c:pt idx="444">
                  <c:v>699.64</c:v>
                </c:pt>
                <c:pt idx="445">
                  <c:v>700.4299999999997</c:v>
                </c:pt>
                <c:pt idx="446">
                  <c:v>701.22</c:v>
                </c:pt>
                <c:pt idx="447">
                  <c:v>702.0</c:v>
                </c:pt>
                <c:pt idx="448">
                  <c:v>702.79</c:v>
                </c:pt>
                <c:pt idx="449">
                  <c:v>703.57</c:v>
                </c:pt>
                <c:pt idx="450">
                  <c:v>704.3499999999997</c:v>
                </c:pt>
                <c:pt idx="451">
                  <c:v>705.13</c:v>
                </c:pt>
                <c:pt idx="452">
                  <c:v>705.91</c:v>
                </c:pt>
                <c:pt idx="453">
                  <c:v>706.69</c:v>
                </c:pt>
                <c:pt idx="454">
                  <c:v>707.47</c:v>
                </c:pt>
                <c:pt idx="455">
                  <c:v>708.24</c:v>
                </c:pt>
                <c:pt idx="456">
                  <c:v>709.02</c:v>
                </c:pt>
                <c:pt idx="457">
                  <c:v>709.79</c:v>
                </c:pt>
                <c:pt idx="458">
                  <c:v>710.5599999999997</c:v>
                </c:pt>
                <c:pt idx="459">
                  <c:v>711.3399999999997</c:v>
                </c:pt>
                <c:pt idx="460">
                  <c:v>712.11</c:v>
                </c:pt>
                <c:pt idx="461">
                  <c:v>712.87</c:v>
                </c:pt>
                <c:pt idx="462">
                  <c:v>713.64</c:v>
                </c:pt>
                <c:pt idx="463">
                  <c:v>714.41</c:v>
                </c:pt>
                <c:pt idx="464">
                  <c:v>715.17</c:v>
                </c:pt>
                <c:pt idx="465">
                  <c:v>715.9399999999997</c:v>
                </c:pt>
                <c:pt idx="466">
                  <c:v>716.7</c:v>
                </c:pt>
                <c:pt idx="467">
                  <c:v>717.4599999999997</c:v>
                </c:pt>
                <c:pt idx="468">
                  <c:v>718.22</c:v>
                </c:pt>
                <c:pt idx="469">
                  <c:v>718.98</c:v>
                </c:pt>
                <c:pt idx="470">
                  <c:v>719.74</c:v>
                </c:pt>
                <c:pt idx="471">
                  <c:v>720.49</c:v>
                </c:pt>
                <c:pt idx="472">
                  <c:v>721.25</c:v>
                </c:pt>
                <c:pt idx="473">
                  <c:v>722.0</c:v>
                </c:pt>
                <c:pt idx="474">
                  <c:v>722.76</c:v>
                </c:pt>
                <c:pt idx="475">
                  <c:v>723.51</c:v>
                </c:pt>
                <c:pt idx="476">
                  <c:v>724.26</c:v>
                </c:pt>
                <c:pt idx="477">
                  <c:v>725.01</c:v>
                </c:pt>
                <c:pt idx="478">
                  <c:v>725.76</c:v>
                </c:pt>
                <c:pt idx="479">
                  <c:v>726.51</c:v>
                </c:pt>
                <c:pt idx="480">
                  <c:v>727.25</c:v>
                </c:pt>
                <c:pt idx="481">
                  <c:v>728.0</c:v>
                </c:pt>
                <c:pt idx="482">
                  <c:v>728.74</c:v>
                </c:pt>
                <c:pt idx="483">
                  <c:v>729.49</c:v>
                </c:pt>
                <c:pt idx="484">
                  <c:v>730.23</c:v>
                </c:pt>
                <c:pt idx="485">
                  <c:v>730.97</c:v>
                </c:pt>
                <c:pt idx="486">
                  <c:v>731.71</c:v>
                </c:pt>
                <c:pt idx="487">
                  <c:v>732.4499999999997</c:v>
                </c:pt>
                <c:pt idx="488">
                  <c:v>733.19</c:v>
                </c:pt>
                <c:pt idx="489">
                  <c:v>733.92</c:v>
                </c:pt>
                <c:pt idx="490">
                  <c:v>734.66</c:v>
                </c:pt>
                <c:pt idx="491">
                  <c:v>735.39</c:v>
                </c:pt>
                <c:pt idx="492">
                  <c:v>736.12</c:v>
                </c:pt>
                <c:pt idx="493">
                  <c:v>736.8599999999997</c:v>
                </c:pt>
                <c:pt idx="494">
                  <c:v>737.59</c:v>
                </c:pt>
                <c:pt idx="495">
                  <c:v>738.3199999999997</c:v>
                </c:pt>
                <c:pt idx="496">
                  <c:v>739.05</c:v>
                </c:pt>
                <c:pt idx="497">
                  <c:v>739.77</c:v>
                </c:pt>
                <c:pt idx="498">
                  <c:v>740.5</c:v>
                </c:pt>
                <c:pt idx="499">
                  <c:v>741.23</c:v>
                </c:pt>
                <c:pt idx="500">
                  <c:v>741.9499999999997</c:v>
                </c:pt>
                <c:pt idx="501">
                  <c:v>742.68</c:v>
                </c:pt>
                <c:pt idx="502">
                  <c:v>743.4</c:v>
                </c:pt>
                <c:pt idx="503">
                  <c:v>744.12</c:v>
                </c:pt>
                <c:pt idx="504">
                  <c:v>744.8399999999997</c:v>
                </c:pt>
                <c:pt idx="505">
                  <c:v>745.5599999999997</c:v>
                </c:pt>
                <c:pt idx="506">
                  <c:v>746.28</c:v>
                </c:pt>
                <c:pt idx="507">
                  <c:v>746.99</c:v>
                </c:pt>
                <c:pt idx="508">
                  <c:v>747.71</c:v>
                </c:pt>
                <c:pt idx="509">
                  <c:v>748.4299999999997</c:v>
                </c:pt>
                <c:pt idx="510">
                  <c:v>749.14</c:v>
                </c:pt>
                <c:pt idx="511">
                  <c:v>749.8499999999997</c:v>
                </c:pt>
                <c:pt idx="512">
                  <c:v>750.57</c:v>
                </c:pt>
                <c:pt idx="513">
                  <c:v>751.28</c:v>
                </c:pt>
                <c:pt idx="514">
                  <c:v>751.99</c:v>
                </c:pt>
                <c:pt idx="515">
                  <c:v>752.7</c:v>
                </c:pt>
                <c:pt idx="516">
                  <c:v>753.4</c:v>
                </c:pt>
                <c:pt idx="517">
                  <c:v>754.11</c:v>
                </c:pt>
                <c:pt idx="518">
                  <c:v>754.8199999999997</c:v>
                </c:pt>
                <c:pt idx="519">
                  <c:v>755.52</c:v>
                </c:pt>
                <c:pt idx="520">
                  <c:v>756.23</c:v>
                </c:pt>
                <c:pt idx="521">
                  <c:v>756.9299999999997</c:v>
                </c:pt>
                <c:pt idx="522">
                  <c:v>757.63</c:v>
                </c:pt>
                <c:pt idx="523">
                  <c:v>758.3299999999997</c:v>
                </c:pt>
                <c:pt idx="524">
                  <c:v>759.03</c:v>
                </c:pt>
                <c:pt idx="525">
                  <c:v>759.73</c:v>
                </c:pt>
                <c:pt idx="526">
                  <c:v>760.4299999999997</c:v>
                </c:pt>
                <c:pt idx="527">
                  <c:v>761.13</c:v>
                </c:pt>
                <c:pt idx="528">
                  <c:v>761.8199999999997</c:v>
                </c:pt>
                <c:pt idx="529">
                  <c:v>762.52</c:v>
                </c:pt>
                <c:pt idx="530">
                  <c:v>763.21</c:v>
                </c:pt>
                <c:pt idx="531">
                  <c:v>763.9</c:v>
                </c:pt>
                <c:pt idx="532">
                  <c:v>764.6</c:v>
                </c:pt>
                <c:pt idx="533">
                  <c:v>765.29</c:v>
                </c:pt>
                <c:pt idx="534">
                  <c:v>765.98</c:v>
                </c:pt>
                <c:pt idx="535">
                  <c:v>766.67</c:v>
                </c:pt>
                <c:pt idx="536">
                  <c:v>767.3599999999997</c:v>
                </c:pt>
                <c:pt idx="537">
                  <c:v>768.04</c:v>
                </c:pt>
                <c:pt idx="538">
                  <c:v>768.73</c:v>
                </c:pt>
                <c:pt idx="539">
                  <c:v>769.42</c:v>
                </c:pt>
                <c:pt idx="540">
                  <c:v>770.1</c:v>
                </c:pt>
                <c:pt idx="541">
                  <c:v>770.78</c:v>
                </c:pt>
                <c:pt idx="542">
                  <c:v>771.47</c:v>
                </c:pt>
                <c:pt idx="543">
                  <c:v>772.15</c:v>
                </c:pt>
                <c:pt idx="544">
                  <c:v>772.8299999999997</c:v>
                </c:pt>
                <c:pt idx="545">
                  <c:v>773.51</c:v>
                </c:pt>
                <c:pt idx="546">
                  <c:v>774.19</c:v>
                </c:pt>
                <c:pt idx="547">
                  <c:v>774.87</c:v>
                </c:pt>
                <c:pt idx="548">
                  <c:v>775.54</c:v>
                </c:pt>
                <c:pt idx="549">
                  <c:v>776.22</c:v>
                </c:pt>
                <c:pt idx="550">
                  <c:v>776.89</c:v>
                </c:pt>
                <c:pt idx="551">
                  <c:v>777.57</c:v>
                </c:pt>
                <c:pt idx="552">
                  <c:v>778.24</c:v>
                </c:pt>
                <c:pt idx="553">
                  <c:v>778.91</c:v>
                </c:pt>
                <c:pt idx="554">
                  <c:v>779.59</c:v>
                </c:pt>
                <c:pt idx="555">
                  <c:v>780.26</c:v>
                </c:pt>
                <c:pt idx="556">
                  <c:v>780.9299999999997</c:v>
                </c:pt>
                <c:pt idx="557">
                  <c:v>781.6</c:v>
                </c:pt>
                <c:pt idx="558">
                  <c:v>782.26</c:v>
                </c:pt>
                <c:pt idx="559">
                  <c:v>782.9299999999997</c:v>
                </c:pt>
                <c:pt idx="560">
                  <c:v>783.6</c:v>
                </c:pt>
                <c:pt idx="561">
                  <c:v>784.26</c:v>
                </c:pt>
                <c:pt idx="562">
                  <c:v>784.9299999999997</c:v>
                </c:pt>
                <c:pt idx="563">
                  <c:v>785.59</c:v>
                </c:pt>
                <c:pt idx="564">
                  <c:v>786.25</c:v>
                </c:pt>
                <c:pt idx="565">
                  <c:v>786.91</c:v>
                </c:pt>
                <c:pt idx="566">
                  <c:v>787.57</c:v>
                </c:pt>
                <c:pt idx="567">
                  <c:v>788.23</c:v>
                </c:pt>
                <c:pt idx="568">
                  <c:v>788.89</c:v>
                </c:pt>
                <c:pt idx="569">
                  <c:v>789.55</c:v>
                </c:pt>
                <c:pt idx="570">
                  <c:v>790.21</c:v>
                </c:pt>
                <c:pt idx="571">
                  <c:v>790.87</c:v>
                </c:pt>
                <c:pt idx="572">
                  <c:v>791.52</c:v>
                </c:pt>
                <c:pt idx="573">
                  <c:v>792.18</c:v>
                </c:pt>
                <c:pt idx="574">
                  <c:v>792.8299999999997</c:v>
                </c:pt>
                <c:pt idx="575">
                  <c:v>793.48</c:v>
                </c:pt>
                <c:pt idx="576">
                  <c:v>794.13</c:v>
                </c:pt>
                <c:pt idx="577">
                  <c:v>794.79</c:v>
                </c:pt>
                <c:pt idx="578">
                  <c:v>795.4399999999997</c:v>
                </c:pt>
                <c:pt idx="579">
                  <c:v>796.09</c:v>
                </c:pt>
                <c:pt idx="580">
                  <c:v>796.73</c:v>
                </c:pt>
                <c:pt idx="581">
                  <c:v>797.38</c:v>
                </c:pt>
                <c:pt idx="582">
                  <c:v>798.03</c:v>
                </c:pt>
                <c:pt idx="583">
                  <c:v>798.68</c:v>
                </c:pt>
                <c:pt idx="584">
                  <c:v>799.3199999999997</c:v>
                </c:pt>
                <c:pt idx="585">
                  <c:v>799.9599999999997</c:v>
                </c:pt>
                <c:pt idx="586">
                  <c:v>800.61</c:v>
                </c:pt>
                <c:pt idx="587">
                  <c:v>801.25</c:v>
                </c:pt>
                <c:pt idx="588">
                  <c:v>801.89</c:v>
                </c:pt>
                <c:pt idx="589">
                  <c:v>802.53</c:v>
                </c:pt>
                <c:pt idx="590">
                  <c:v>803.17</c:v>
                </c:pt>
                <c:pt idx="591">
                  <c:v>803.8099999999997</c:v>
                </c:pt>
                <c:pt idx="592">
                  <c:v>804.4499999999997</c:v>
                </c:pt>
                <c:pt idx="593">
                  <c:v>805.09</c:v>
                </c:pt>
                <c:pt idx="594">
                  <c:v>805.73</c:v>
                </c:pt>
                <c:pt idx="595">
                  <c:v>806.3599999999997</c:v>
                </c:pt>
                <c:pt idx="596">
                  <c:v>807.0</c:v>
                </c:pt>
                <c:pt idx="597">
                  <c:v>807.63</c:v>
                </c:pt>
                <c:pt idx="598">
                  <c:v>808.27</c:v>
                </c:pt>
                <c:pt idx="599">
                  <c:v>808.9</c:v>
                </c:pt>
                <c:pt idx="600">
                  <c:v>809.53</c:v>
                </c:pt>
                <c:pt idx="601">
                  <c:v>810.16</c:v>
                </c:pt>
                <c:pt idx="602">
                  <c:v>810.79</c:v>
                </c:pt>
                <c:pt idx="603">
                  <c:v>811.42</c:v>
                </c:pt>
                <c:pt idx="604">
                  <c:v>812.05</c:v>
                </c:pt>
                <c:pt idx="605">
                  <c:v>812.68</c:v>
                </c:pt>
                <c:pt idx="606">
                  <c:v>813.3099999999997</c:v>
                </c:pt>
                <c:pt idx="607">
                  <c:v>813.9299999999997</c:v>
                </c:pt>
                <c:pt idx="608">
                  <c:v>814.5599999999997</c:v>
                </c:pt>
                <c:pt idx="609">
                  <c:v>815.18</c:v>
                </c:pt>
                <c:pt idx="610">
                  <c:v>815.8099999999997</c:v>
                </c:pt>
                <c:pt idx="611">
                  <c:v>816.4299999999997</c:v>
                </c:pt>
                <c:pt idx="612">
                  <c:v>817.05</c:v>
                </c:pt>
                <c:pt idx="613">
                  <c:v>817.68</c:v>
                </c:pt>
                <c:pt idx="614">
                  <c:v>818.3</c:v>
                </c:pt>
                <c:pt idx="615">
                  <c:v>818.92</c:v>
                </c:pt>
                <c:pt idx="616">
                  <c:v>819.54</c:v>
                </c:pt>
                <c:pt idx="617">
                  <c:v>820.15</c:v>
                </c:pt>
                <c:pt idx="618">
                  <c:v>820.77</c:v>
                </c:pt>
                <c:pt idx="619">
                  <c:v>821.39</c:v>
                </c:pt>
                <c:pt idx="620">
                  <c:v>822.01</c:v>
                </c:pt>
                <c:pt idx="621">
                  <c:v>822.62</c:v>
                </c:pt>
                <c:pt idx="622">
                  <c:v>823.24</c:v>
                </c:pt>
                <c:pt idx="623">
                  <c:v>823.8499999999997</c:v>
                </c:pt>
                <c:pt idx="624">
                  <c:v>824.4599999999997</c:v>
                </c:pt>
                <c:pt idx="625">
                  <c:v>825.08</c:v>
                </c:pt>
                <c:pt idx="626">
                  <c:v>825.69</c:v>
                </c:pt>
                <c:pt idx="627">
                  <c:v>826.3</c:v>
                </c:pt>
                <c:pt idx="628">
                  <c:v>826.91</c:v>
                </c:pt>
                <c:pt idx="629">
                  <c:v>827.52</c:v>
                </c:pt>
                <c:pt idx="630">
                  <c:v>828.13</c:v>
                </c:pt>
                <c:pt idx="631">
                  <c:v>828.73</c:v>
                </c:pt>
                <c:pt idx="632">
                  <c:v>829.3399999999997</c:v>
                </c:pt>
                <c:pt idx="633">
                  <c:v>829.9499999999997</c:v>
                </c:pt>
                <c:pt idx="634">
                  <c:v>830.55</c:v>
                </c:pt>
                <c:pt idx="635">
                  <c:v>831.16</c:v>
                </c:pt>
                <c:pt idx="636">
                  <c:v>831.76</c:v>
                </c:pt>
                <c:pt idx="637">
                  <c:v>832.37</c:v>
                </c:pt>
                <c:pt idx="638">
                  <c:v>832.97</c:v>
                </c:pt>
                <c:pt idx="639">
                  <c:v>833.57</c:v>
                </c:pt>
                <c:pt idx="640">
                  <c:v>834.17</c:v>
                </c:pt>
                <c:pt idx="641">
                  <c:v>834.77</c:v>
                </c:pt>
                <c:pt idx="642">
                  <c:v>835.37</c:v>
                </c:pt>
                <c:pt idx="643">
                  <c:v>835.97</c:v>
                </c:pt>
                <c:pt idx="644">
                  <c:v>836.57</c:v>
                </c:pt>
                <c:pt idx="645">
                  <c:v>837.17</c:v>
                </c:pt>
                <c:pt idx="646">
                  <c:v>837.76</c:v>
                </c:pt>
                <c:pt idx="647">
                  <c:v>838.3599999999997</c:v>
                </c:pt>
                <c:pt idx="648">
                  <c:v>838.9599999999997</c:v>
                </c:pt>
                <c:pt idx="649">
                  <c:v>839.55</c:v>
                </c:pt>
                <c:pt idx="650">
                  <c:v>840.14</c:v>
                </c:pt>
                <c:pt idx="651">
                  <c:v>840.74</c:v>
                </c:pt>
                <c:pt idx="652">
                  <c:v>841.3299999999997</c:v>
                </c:pt>
                <c:pt idx="653">
                  <c:v>841.92</c:v>
                </c:pt>
                <c:pt idx="654">
                  <c:v>842.51</c:v>
                </c:pt>
                <c:pt idx="655">
                  <c:v>843.1</c:v>
                </c:pt>
                <c:pt idx="656">
                  <c:v>843.69</c:v>
                </c:pt>
                <c:pt idx="657">
                  <c:v>844.28</c:v>
                </c:pt>
                <c:pt idx="658">
                  <c:v>844.87</c:v>
                </c:pt>
                <c:pt idx="659">
                  <c:v>845.4599999999997</c:v>
                </c:pt>
                <c:pt idx="660">
                  <c:v>846.04</c:v>
                </c:pt>
                <c:pt idx="661">
                  <c:v>846.63</c:v>
                </c:pt>
                <c:pt idx="662">
                  <c:v>847.22</c:v>
                </c:pt>
                <c:pt idx="663">
                  <c:v>847.8</c:v>
                </c:pt>
                <c:pt idx="664">
                  <c:v>848.38</c:v>
                </c:pt>
                <c:pt idx="665">
                  <c:v>848.97</c:v>
                </c:pt>
                <c:pt idx="666">
                  <c:v>849.55</c:v>
                </c:pt>
                <c:pt idx="667">
                  <c:v>850.13</c:v>
                </c:pt>
                <c:pt idx="668">
                  <c:v>850.71</c:v>
                </c:pt>
                <c:pt idx="669">
                  <c:v>851.29</c:v>
                </c:pt>
                <c:pt idx="670">
                  <c:v>851.87</c:v>
                </c:pt>
                <c:pt idx="671">
                  <c:v>852.4499999999997</c:v>
                </c:pt>
                <c:pt idx="672">
                  <c:v>853.03</c:v>
                </c:pt>
                <c:pt idx="673">
                  <c:v>853.61</c:v>
                </c:pt>
                <c:pt idx="674">
                  <c:v>854.19</c:v>
                </c:pt>
                <c:pt idx="675">
                  <c:v>854.76</c:v>
                </c:pt>
                <c:pt idx="676">
                  <c:v>855.3399999999997</c:v>
                </c:pt>
                <c:pt idx="677">
                  <c:v>855.91</c:v>
                </c:pt>
                <c:pt idx="678">
                  <c:v>856.49</c:v>
                </c:pt>
                <c:pt idx="679">
                  <c:v>857.0599999999997</c:v>
                </c:pt>
                <c:pt idx="680">
                  <c:v>857.64</c:v>
                </c:pt>
                <c:pt idx="681">
                  <c:v>858.21</c:v>
                </c:pt>
                <c:pt idx="682">
                  <c:v>858.78</c:v>
                </c:pt>
                <c:pt idx="683">
                  <c:v>859.3499999999997</c:v>
                </c:pt>
                <c:pt idx="684">
                  <c:v>859.92</c:v>
                </c:pt>
                <c:pt idx="685">
                  <c:v>860.49</c:v>
                </c:pt>
                <c:pt idx="686">
                  <c:v>861.0599999999997</c:v>
                </c:pt>
                <c:pt idx="687">
                  <c:v>861.63</c:v>
                </c:pt>
                <c:pt idx="688">
                  <c:v>862.2</c:v>
                </c:pt>
                <c:pt idx="689">
                  <c:v>862.76</c:v>
                </c:pt>
                <c:pt idx="690">
                  <c:v>863.3299999999997</c:v>
                </c:pt>
                <c:pt idx="691">
                  <c:v>863.9</c:v>
                </c:pt>
                <c:pt idx="692">
                  <c:v>864.4599999999997</c:v>
                </c:pt>
                <c:pt idx="693">
                  <c:v>865.03</c:v>
                </c:pt>
                <c:pt idx="694">
                  <c:v>865.59</c:v>
                </c:pt>
                <c:pt idx="695">
                  <c:v>866.15</c:v>
                </c:pt>
                <c:pt idx="696">
                  <c:v>866.72</c:v>
                </c:pt>
                <c:pt idx="697">
                  <c:v>867.28</c:v>
                </c:pt>
                <c:pt idx="698">
                  <c:v>867.8399999999997</c:v>
                </c:pt>
                <c:pt idx="699">
                  <c:v>868.4</c:v>
                </c:pt>
                <c:pt idx="700">
                  <c:v>868.9599999999997</c:v>
                </c:pt>
                <c:pt idx="701">
                  <c:v>869.52</c:v>
                </c:pt>
                <c:pt idx="702">
                  <c:v>870.08</c:v>
                </c:pt>
                <c:pt idx="703">
                  <c:v>870.64</c:v>
                </c:pt>
                <c:pt idx="704">
                  <c:v>871.19</c:v>
                </c:pt>
                <c:pt idx="705">
                  <c:v>871.75</c:v>
                </c:pt>
                <c:pt idx="706">
                  <c:v>872.3099999999997</c:v>
                </c:pt>
                <c:pt idx="707">
                  <c:v>872.8599999999997</c:v>
                </c:pt>
                <c:pt idx="708">
                  <c:v>873.42</c:v>
                </c:pt>
                <c:pt idx="709">
                  <c:v>873.97</c:v>
                </c:pt>
                <c:pt idx="710">
                  <c:v>874.52</c:v>
                </c:pt>
                <c:pt idx="711">
                  <c:v>875.08</c:v>
                </c:pt>
                <c:pt idx="712">
                  <c:v>875.63</c:v>
                </c:pt>
                <c:pt idx="713">
                  <c:v>876.18</c:v>
                </c:pt>
                <c:pt idx="714">
                  <c:v>876.73</c:v>
                </c:pt>
                <c:pt idx="715">
                  <c:v>877.28</c:v>
                </c:pt>
                <c:pt idx="716">
                  <c:v>877.8299999999997</c:v>
                </c:pt>
                <c:pt idx="717">
                  <c:v>878.38</c:v>
                </c:pt>
                <c:pt idx="718">
                  <c:v>878.9299999999997</c:v>
                </c:pt>
                <c:pt idx="719">
                  <c:v>879.48</c:v>
                </c:pt>
                <c:pt idx="720">
                  <c:v>880.03</c:v>
                </c:pt>
                <c:pt idx="721">
                  <c:v>880.57</c:v>
                </c:pt>
                <c:pt idx="722">
                  <c:v>881.12</c:v>
                </c:pt>
                <c:pt idx="723">
                  <c:v>881.67</c:v>
                </c:pt>
                <c:pt idx="724">
                  <c:v>882.21</c:v>
                </c:pt>
                <c:pt idx="725">
                  <c:v>882.75</c:v>
                </c:pt>
                <c:pt idx="726">
                  <c:v>883.3</c:v>
                </c:pt>
                <c:pt idx="727">
                  <c:v>883.8399999999997</c:v>
                </c:pt>
                <c:pt idx="728">
                  <c:v>884.38</c:v>
                </c:pt>
                <c:pt idx="729">
                  <c:v>884.9299999999997</c:v>
                </c:pt>
                <c:pt idx="730">
                  <c:v>885.47</c:v>
                </c:pt>
                <c:pt idx="731">
                  <c:v>886.01</c:v>
                </c:pt>
                <c:pt idx="732">
                  <c:v>886.55</c:v>
                </c:pt>
                <c:pt idx="733">
                  <c:v>887.09</c:v>
                </c:pt>
                <c:pt idx="734">
                  <c:v>887.63</c:v>
                </c:pt>
                <c:pt idx="735">
                  <c:v>888.16</c:v>
                </c:pt>
                <c:pt idx="736">
                  <c:v>888.7</c:v>
                </c:pt>
                <c:pt idx="737">
                  <c:v>889.24</c:v>
                </c:pt>
                <c:pt idx="738">
                  <c:v>889.78</c:v>
                </c:pt>
                <c:pt idx="739">
                  <c:v>890.3099999999997</c:v>
                </c:pt>
                <c:pt idx="740">
                  <c:v>890.8499999999997</c:v>
                </c:pt>
                <c:pt idx="741">
                  <c:v>891.38</c:v>
                </c:pt>
                <c:pt idx="742">
                  <c:v>891.92</c:v>
                </c:pt>
                <c:pt idx="743">
                  <c:v>892.4499999999997</c:v>
                </c:pt>
                <c:pt idx="744">
                  <c:v>892.98</c:v>
                </c:pt>
                <c:pt idx="745">
                  <c:v>893.52</c:v>
                </c:pt>
                <c:pt idx="746">
                  <c:v>894.05</c:v>
                </c:pt>
                <c:pt idx="747">
                  <c:v>894.58</c:v>
                </c:pt>
                <c:pt idx="748">
                  <c:v>895.11</c:v>
                </c:pt>
                <c:pt idx="749">
                  <c:v>895.64</c:v>
                </c:pt>
                <c:pt idx="750">
                  <c:v>896.17</c:v>
                </c:pt>
                <c:pt idx="751">
                  <c:v>896.7</c:v>
                </c:pt>
                <c:pt idx="752">
                  <c:v>897.23</c:v>
                </c:pt>
                <c:pt idx="753">
                  <c:v>897.75</c:v>
                </c:pt>
                <c:pt idx="754">
                  <c:v>898.28</c:v>
                </c:pt>
                <c:pt idx="755">
                  <c:v>898.8099999999997</c:v>
                </c:pt>
                <c:pt idx="756">
                  <c:v>899.3299999999997</c:v>
                </c:pt>
                <c:pt idx="757">
                  <c:v>899.8599999999997</c:v>
                </c:pt>
                <c:pt idx="758">
                  <c:v>900.38</c:v>
                </c:pt>
                <c:pt idx="759">
                  <c:v>900.91</c:v>
                </c:pt>
                <c:pt idx="760">
                  <c:v>901.4299999999997</c:v>
                </c:pt>
                <c:pt idx="761">
                  <c:v>901.9599999999997</c:v>
                </c:pt>
                <c:pt idx="762">
                  <c:v>902.48</c:v>
                </c:pt>
                <c:pt idx="763">
                  <c:v>903.0</c:v>
                </c:pt>
                <c:pt idx="764">
                  <c:v>903.52</c:v>
                </c:pt>
                <c:pt idx="765">
                  <c:v>904.04</c:v>
                </c:pt>
                <c:pt idx="766">
                  <c:v>904.5599999999997</c:v>
                </c:pt>
                <c:pt idx="767">
                  <c:v>905.08</c:v>
                </c:pt>
                <c:pt idx="768">
                  <c:v>905.6</c:v>
                </c:pt>
                <c:pt idx="769">
                  <c:v>906.12</c:v>
                </c:pt>
                <c:pt idx="770">
                  <c:v>906.64</c:v>
                </c:pt>
                <c:pt idx="771">
                  <c:v>907.16</c:v>
                </c:pt>
                <c:pt idx="772">
                  <c:v>907.68</c:v>
                </c:pt>
                <c:pt idx="773">
                  <c:v>908.19</c:v>
                </c:pt>
                <c:pt idx="774">
                  <c:v>908.71</c:v>
                </c:pt>
                <c:pt idx="775">
                  <c:v>909.22</c:v>
                </c:pt>
                <c:pt idx="776">
                  <c:v>909.74</c:v>
                </c:pt>
                <c:pt idx="777">
                  <c:v>910.25</c:v>
                </c:pt>
                <c:pt idx="778">
                  <c:v>910.77</c:v>
                </c:pt>
                <c:pt idx="779">
                  <c:v>911.28</c:v>
                </c:pt>
                <c:pt idx="780">
                  <c:v>911.79</c:v>
                </c:pt>
                <c:pt idx="781">
                  <c:v>912.3</c:v>
                </c:pt>
                <c:pt idx="782">
                  <c:v>912.8199999999997</c:v>
                </c:pt>
                <c:pt idx="783">
                  <c:v>913.3299999999997</c:v>
                </c:pt>
                <c:pt idx="784">
                  <c:v>913.8399999999997</c:v>
                </c:pt>
                <c:pt idx="785">
                  <c:v>914.3499999999997</c:v>
                </c:pt>
                <c:pt idx="786">
                  <c:v>914.8599999999997</c:v>
                </c:pt>
                <c:pt idx="787">
                  <c:v>915.37</c:v>
                </c:pt>
                <c:pt idx="788">
                  <c:v>915.87</c:v>
                </c:pt>
                <c:pt idx="789">
                  <c:v>916.38</c:v>
                </c:pt>
                <c:pt idx="790">
                  <c:v>916.89</c:v>
                </c:pt>
                <c:pt idx="791">
                  <c:v>917.4</c:v>
                </c:pt>
                <c:pt idx="792">
                  <c:v>917.9</c:v>
                </c:pt>
                <c:pt idx="793">
                  <c:v>918.41</c:v>
                </c:pt>
                <c:pt idx="794">
                  <c:v>918.91</c:v>
                </c:pt>
                <c:pt idx="795">
                  <c:v>919.42</c:v>
                </c:pt>
                <c:pt idx="796">
                  <c:v>919.92</c:v>
                </c:pt>
                <c:pt idx="797">
                  <c:v>920.4299999999997</c:v>
                </c:pt>
                <c:pt idx="798">
                  <c:v>920.9299999999997</c:v>
                </c:pt>
                <c:pt idx="799">
                  <c:v>921.4299999999997</c:v>
                </c:pt>
                <c:pt idx="800">
                  <c:v>921.9299999999997</c:v>
                </c:pt>
                <c:pt idx="801">
                  <c:v>922.4399999999997</c:v>
                </c:pt>
                <c:pt idx="802">
                  <c:v>922.9399999999997</c:v>
                </c:pt>
                <c:pt idx="803">
                  <c:v>923.4399999999997</c:v>
                </c:pt>
                <c:pt idx="804">
                  <c:v>923.9399999999997</c:v>
                </c:pt>
                <c:pt idx="805">
                  <c:v>924.4399999999997</c:v>
                </c:pt>
                <c:pt idx="806">
                  <c:v>924.9399999999997</c:v>
                </c:pt>
                <c:pt idx="807">
                  <c:v>925.4299999999997</c:v>
                </c:pt>
                <c:pt idx="808">
                  <c:v>925.9299999999997</c:v>
                </c:pt>
                <c:pt idx="809">
                  <c:v>926.4299999999997</c:v>
                </c:pt>
                <c:pt idx="810">
                  <c:v>926.9299999999997</c:v>
                </c:pt>
                <c:pt idx="811">
                  <c:v>927.42</c:v>
                </c:pt>
                <c:pt idx="812">
                  <c:v>927.92</c:v>
                </c:pt>
                <c:pt idx="813">
                  <c:v>928.41</c:v>
                </c:pt>
                <c:pt idx="814">
                  <c:v>928.91</c:v>
                </c:pt>
                <c:pt idx="815">
                  <c:v>929.4</c:v>
                </c:pt>
                <c:pt idx="816">
                  <c:v>929.9</c:v>
                </c:pt>
                <c:pt idx="817">
                  <c:v>930.39</c:v>
                </c:pt>
                <c:pt idx="818">
                  <c:v>930.88</c:v>
                </c:pt>
                <c:pt idx="819">
                  <c:v>931.37</c:v>
                </c:pt>
                <c:pt idx="820">
                  <c:v>931.87</c:v>
                </c:pt>
                <c:pt idx="821">
                  <c:v>932.3599999999997</c:v>
                </c:pt>
                <c:pt idx="822">
                  <c:v>932.8499999999997</c:v>
                </c:pt>
                <c:pt idx="823">
                  <c:v>933.3399999999997</c:v>
                </c:pt>
                <c:pt idx="824">
                  <c:v>933.8299999999997</c:v>
                </c:pt>
                <c:pt idx="825">
                  <c:v>934.3199999999997</c:v>
                </c:pt>
                <c:pt idx="826">
                  <c:v>934.8099999999997</c:v>
                </c:pt>
                <c:pt idx="827">
                  <c:v>935.29</c:v>
                </c:pt>
                <c:pt idx="828">
                  <c:v>935.78</c:v>
                </c:pt>
                <c:pt idx="829">
                  <c:v>936.27</c:v>
                </c:pt>
                <c:pt idx="830">
                  <c:v>936.76</c:v>
                </c:pt>
                <c:pt idx="831">
                  <c:v>937.24</c:v>
                </c:pt>
                <c:pt idx="832">
                  <c:v>937.73</c:v>
                </c:pt>
                <c:pt idx="833">
                  <c:v>938.21</c:v>
                </c:pt>
                <c:pt idx="834">
                  <c:v>938.7</c:v>
                </c:pt>
                <c:pt idx="835">
                  <c:v>939.18</c:v>
                </c:pt>
                <c:pt idx="836">
                  <c:v>939.67</c:v>
                </c:pt>
                <c:pt idx="837">
                  <c:v>940.15</c:v>
                </c:pt>
                <c:pt idx="838">
                  <c:v>940.63</c:v>
                </c:pt>
                <c:pt idx="839">
                  <c:v>941.12</c:v>
                </c:pt>
                <c:pt idx="840">
                  <c:v>941.6</c:v>
                </c:pt>
                <c:pt idx="841">
                  <c:v>942.08</c:v>
                </c:pt>
                <c:pt idx="842">
                  <c:v>942.5599999999997</c:v>
                </c:pt>
                <c:pt idx="843">
                  <c:v>943.04</c:v>
                </c:pt>
                <c:pt idx="844">
                  <c:v>943.52</c:v>
                </c:pt>
                <c:pt idx="845">
                  <c:v>944.0</c:v>
                </c:pt>
                <c:pt idx="846">
                  <c:v>944.48</c:v>
                </c:pt>
                <c:pt idx="847">
                  <c:v>944.9599999999997</c:v>
                </c:pt>
                <c:pt idx="848">
                  <c:v>945.4399999999997</c:v>
                </c:pt>
                <c:pt idx="849">
                  <c:v>945.91</c:v>
                </c:pt>
                <c:pt idx="850">
                  <c:v>946.39</c:v>
                </c:pt>
                <c:pt idx="851">
                  <c:v>946.87</c:v>
                </c:pt>
                <c:pt idx="852">
                  <c:v>947.3399999999997</c:v>
                </c:pt>
                <c:pt idx="853">
                  <c:v>947.8199999999997</c:v>
                </c:pt>
                <c:pt idx="854">
                  <c:v>948.29</c:v>
                </c:pt>
                <c:pt idx="855">
                  <c:v>948.77</c:v>
                </c:pt>
                <c:pt idx="856">
                  <c:v>949.24</c:v>
                </c:pt>
                <c:pt idx="857">
                  <c:v>949.72</c:v>
                </c:pt>
                <c:pt idx="858">
                  <c:v>950.19</c:v>
                </c:pt>
                <c:pt idx="859">
                  <c:v>950.66</c:v>
                </c:pt>
                <c:pt idx="860">
                  <c:v>951.14</c:v>
                </c:pt>
                <c:pt idx="861">
                  <c:v>951.61</c:v>
                </c:pt>
                <c:pt idx="862">
                  <c:v>952.08</c:v>
                </c:pt>
                <c:pt idx="863">
                  <c:v>952.55</c:v>
                </c:pt>
                <c:pt idx="864">
                  <c:v>953.02</c:v>
                </c:pt>
                <c:pt idx="865">
                  <c:v>953.49</c:v>
                </c:pt>
                <c:pt idx="866">
                  <c:v>953.9599999999997</c:v>
                </c:pt>
                <c:pt idx="867">
                  <c:v>954.4299999999997</c:v>
                </c:pt>
                <c:pt idx="868">
                  <c:v>954.9</c:v>
                </c:pt>
                <c:pt idx="869">
                  <c:v>955.37</c:v>
                </c:pt>
                <c:pt idx="870">
                  <c:v>955.8299999999997</c:v>
                </c:pt>
                <c:pt idx="871">
                  <c:v>956.3</c:v>
                </c:pt>
                <c:pt idx="872">
                  <c:v>956.77</c:v>
                </c:pt>
                <c:pt idx="873">
                  <c:v>957.23</c:v>
                </c:pt>
                <c:pt idx="874">
                  <c:v>957.7</c:v>
                </c:pt>
                <c:pt idx="875">
                  <c:v>958.17</c:v>
                </c:pt>
                <c:pt idx="876">
                  <c:v>958.63</c:v>
                </c:pt>
                <c:pt idx="877">
                  <c:v>959.1</c:v>
                </c:pt>
                <c:pt idx="878">
                  <c:v>959.5599999999997</c:v>
                </c:pt>
                <c:pt idx="879">
                  <c:v>960.02</c:v>
                </c:pt>
                <c:pt idx="880">
                  <c:v>960.49</c:v>
                </c:pt>
                <c:pt idx="881">
                  <c:v>960.9499999999997</c:v>
                </c:pt>
                <c:pt idx="882">
                  <c:v>961.41</c:v>
                </c:pt>
                <c:pt idx="883">
                  <c:v>961.87</c:v>
                </c:pt>
                <c:pt idx="884">
                  <c:v>962.3299999999997</c:v>
                </c:pt>
                <c:pt idx="885">
                  <c:v>962.8</c:v>
                </c:pt>
                <c:pt idx="886">
                  <c:v>963.26</c:v>
                </c:pt>
                <c:pt idx="887">
                  <c:v>963.72</c:v>
                </c:pt>
                <c:pt idx="888">
                  <c:v>964.18</c:v>
                </c:pt>
                <c:pt idx="889">
                  <c:v>964.64</c:v>
                </c:pt>
                <c:pt idx="890">
                  <c:v>965.09</c:v>
                </c:pt>
                <c:pt idx="891">
                  <c:v>965.55</c:v>
                </c:pt>
                <c:pt idx="892">
                  <c:v>966.01</c:v>
                </c:pt>
                <c:pt idx="893">
                  <c:v>966.47</c:v>
                </c:pt>
                <c:pt idx="894">
                  <c:v>966.92</c:v>
                </c:pt>
                <c:pt idx="895">
                  <c:v>967.38</c:v>
                </c:pt>
                <c:pt idx="896">
                  <c:v>967.8399999999997</c:v>
                </c:pt>
                <c:pt idx="897">
                  <c:v>968.29</c:v>
                </c:pt>
                <c:pt idx="898">
                  <c:v>968.75</c:v>
                </c:pt>
                <c:pt idx="899">
                  <c:v>969.2</c:v>
                </c:pt>
                <c:pt idx="900">
                  <c:v>969.66</c:v>
                </c:pt>
                <c:pt idx="901">
                  <c:v>970.11</c:v>
                </c:pt>
                <c:pt idx="902">
                  <c:v>970.5599999999997</c:v>
                </c:pt>
                <c:pt idx="903">
                  <c:v>971.02</c:v>
                </c:pt>
                <c:pt idx="904">
                  <c:v>971.47</c:v>
                </c:pt>
                <c:pt idx="905">
                  <c:v>971.92</c:v>
                </c:pt>
                <c:pt idx="906">
                  <c:v>972.37</c:v>
                </c:pt>
                <c:pt idx="907">
                  <c:v>972.8299999999997</c:v>
                </c:pt>
                <c:pt idx="908">
                  <c:v>973.28</c:v>
                </c:pt>
                <c:pt idx="909">
                  <c:v>973.73</c:v>
                </c:pt>
                <c:pt idx="910">
                  <c:v>974.18</c:v>
                </c:pt>
                <c:pt idx="911">
                  <c:v>974.63</c:v>
                </c:pt>
                <c:pt idx="912">
                  <c:v>975.08</c:v>
                </c:pt>
                <c:pt idx="913">
                  <c:v>975.53</c:v>
                </c:pt>
                <c:pt idx="914">
                  <c:v>975.97</c:v>
                </c:pt>
                <c:pt idx="915">
                  <c:v>976.42</c:v>
                </c:pt>
                <c:pt idx="916">
                  <c:v>976.87</c:v>
                </c:pt>
                <c:pt idx="917">
                  <c:v>977.3199999999997</c:v>
                </c:pt>
                <c:pt idx="918">
                  <c:v>977.76</c:v>
                </c:pt>
                <c:pt idx="919">
                  <c:v>978.21</c:v>
                </c:pt>
                <c:pt idx="920">
                  <c:v>978.65</c:v>
                </c:pt>
                <c:pt idx="921">
                  <c:v>979.1</c:v>
                </c:pt>
                <c:pt idx="922">
                  <c:v>979.55</c:v>
                </c:pt>
                <c:pt idx="923">
                  <c:v>979.99</c:v>
                </c:pt>
                <c:pt idx="924">
                  <c:v>980.4299999999997</c:v>
                </c:pt>
                <c:pt idx="925">
                  <c:v>980.88</c:v>
                </c:pt>
                <c:pt idx="926">
                  <c:v>981.3199999999997</c:v>
                </c:pt>
                <c:pt idx="927">
                  <c:v>981.76</c:v>
                </c:pt>
                <c:pt idx="928">
                  <c:v>982.21</c:v>
                </c:pt>
                <c:pt idx="929">
                  <c:v>982.65</c:v>
                </c:pt>
                <c:pt idx="930">
                  <c:v>983.09</c:v>
                </c:pt>
                <c:pt idx="931">
                  <c:v>983.53</c:v>
                </c:pt>
                <c:pt idx="932">
                  <c:v>983.97</c:v>
                </c:pt>
                <c:pt idx="933">
                  <c:v>984.41</c:v>
                </c:pt>
                <c:pt idx="934">
                  <c:v>984.8499999999997</c:v>
                </c:pt>
                <c:pt idx="935">
                  <c:v>985.29</c:v>
                </c:pt>
                <c:pt idx="936">
                  <c:v>985.73</c:v>
                </c:pt>
                <c:pt idx="937">
                  <c:v>986.17</c:v>
                </c:pt>
                <c:pt idx="938">
                  <c:v>986.61</c:v>
                </c:pt>
                <c:pt idx="939">
                  <c:v>987.05</c:v>
                </c:pt>
                <c:pt idx="940">
                  <c:v>987.48</c:v>
                </c:pt>
                <c:pt idx="941">
                  <c:v>987.92</c:v>
                </c:pt>
                <c:pt idx="942">
                  <c:v>988.3599999999997</c:v>
                </c:pt>
                <c:pt idx="943">
                  <c:v>988.79</c:v>
                </c:pt>
                <c:pt idx="944">
                  <c:v>989.23</c:v>
                </c:pt>
                <c:pt idx="945">
                  <c:v>989.67</c:v>
                </c:pt>
                <c:pt idx="946">
                  <c:v>990.1</c:v>
                </c:pt>
                <c:pt idx="947">
                  <c:v>990.54</c:v>
                </c:pt>
                <c:pt idx="948">
                  <c:v>990.97</c:v>
                </c:pt>
                <c:pt idx="949">
                  <c:v>991.4</c:v>
                </c:pt>
                <c:pt idx="950">
                  <c:v>991.8399999999997</c:v>
                </c:pt>
                <c:pt idx="951">
                  <c:v>992.27</c:v>
                </c:pt>
                <c:pt idx="952">
                  <c:v>992.7</c:v>
                </c:pt>
                <c:pt idx="953">
                  <c:v>993.14</c:v>
                </c:pt>
                <c:pt idx="954">
                  <c:v>993.57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Z$1</c:f>
              <c:strCache>
                <c:ptCount val="1"/>
                <c:pt idx="0">
                  <c:v>0.03 ML1-4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numRef>
              <c:f>Sheet1!$B$2:$B$957</c:f>
              <c:numCache>
                <c:formatCode>General</c:formatCode>
                <c:ptCount val="956"/>
                <c:pt idx="0">
                  <c:v>0.0</c:v>
                </c:pt>
                <c:pt idx="1">
                  <c:v>8.0</c:v>
                </c:pt>
                <c:pt idx="2">
                  <c:v>16.0</c:v>
                </c:pt>
                <c:pt idx="3">
                  <c:v>24.0</c:v>
                </c:pt>
                <c:pt idx="4">
                  <c:v>32.0</c:v>
                </c:pt>
                <c:pt idx="5">
                  <c:v>40.0</c:v>
                </c:pt>
                <c:pt idx="6">
                  <c:v>48.0</c:v>
                </c:pt>
                <c:pt idx="7">
                  <c:v>56.0</c:v>
                </c:pt>
                <c:pt idx="8">
                  <c:v>64.0</c:v>
                </c:pt>
                <c:pt idx="9">
                  <c:v>72.0</c:v>
                </c:pt>
                <c:pt idx="10">
                  <c:v>80.0</c:v>
                </c:pt>
                <c:pt idx="11">
                  <c:v>88.0</c:v>
                </c:pt>
                <c:pt idx="12">
                  <c:v>96.0</c:v>
                </c:pt>
                <c:pt idx="13">
                  <c:v>104.0</c:v>
                </c:pt>
                <c:pt idx="14">
                  <c:v>112.0</c:v>
                </c:pt>
                <c:pt idx="15">
                  <c:v>120.0</c:v>
                </c:pt>
                <c:pt idx="16">
                  <c:v>128.0</c:v>
                </c:pt>
                <c:pt idx="17">
                  <c:v>136.0</c:v>
                </c:pt>
                <c:pt idx="18">
                  <c:v>144.0</c:v>
                </c:pt>
                <c:pt idx="19">
                  <c:v>152.0</c:v>
                </c:pt>
                <c:pt idx="20">
                  <c:v>160.0</c:v>
                </c:pt>
                <c:pt idx="21">
                  <c:v>168.0</c:v>
                </c:pt>
                <c:pt idx="22">
                  <c:v>176.0</c:v>
                </c:pt>
                <c:pt idx="23">
                  <c:v>184.0</c:v>
                </c:pt>
                <c:pt idx="24">
                  <c:v>192.0</c:v>
                </c:pt>
                <c:pt idx="25">
                  <c:v>200.0</c:v>
                </c:pt>
                <c:pt idx="26">
                  <c:v>208.0</c:v>
                </c:pt>
                <c:pt idx="27">
                  <c:v>216.0</c:v>
                </c:pt>
                <c:pt idx="28">
                  <c:v>224.0</c:v>
                </c:pt>
                <c:pt idx="29">
                  <c:v>232.0</c:v>
                </c:pt>
                <c:pt idx="30">
                  <c:v>240.0</c:v>
                </c:pt>
                <c:pt idx="31">
                  <c:v>248.0</c:v>
                </c:pt>
                <c:pt idx="32">
                  <c:v>256.0</c:v>
                </c:pt>
                <c:pt idx="33">
                  <c:v>264.0</c:v>
                </c:pt>
                <c:pt idx="34">
                  <c:v>272.0</c:v>
                </c:pt>
                <c:pt idx="35">
                  <c:v>280.0</c:v>
                </c:pt>
                <c:pt idx="36">
                  <c:v>288.0</c:v>
                </c:pt>
                <c:pt idx="37">
                  <c:v>296.0</c:v>
                </c:pt>
                <c:pt idx="38">
                  <c:v>304.0</c:v>
                </c:pt>
                <c:pt idx="39">
                  <c:v>312.0</c:v>
                </c:pt>
                <c:pt idx="40">
                  <c:v>320.0</c:v>
                </c:pt>
                <c:pt idx="41">
                  <c:v>328.0</c:v>
                </c:pt>
                <c:pt idx="42">
                  <c:v>336.0</c:v>
                </c:pt>
                <c:pt idx="43">
                  <c:v>344.0</c:v>
                </c:pt>
                <c:pt idx="44">
                  <c:v>352.0</c:v>
                </c:pt>
                <c:pt idx="45">
                  <c:v>360.0</c:v>
                </c:pt>
                <c:pt idx="46">
                  <c:v>368.0</c:v>
                </c:pt>
                <c:pt idx="47">
                  <c:v>376.0</c:v>
                </c:pt>
                <c:pt idx="48">
                  <c:v>384.0</c:v>
                </c:pt>
                <c:pt idx="49">
                  <c:v>392.0</c:v>
                </c:pt>
                <c:pt idx="50">
                  <c:v>400.0</c:v>
                </c:pt>
                <c:pt idx="51">
                  <c:v>408.0</c:v>
                </c:pt>
                <c:pt idx="52">
                  <c:v>416.0</c:v>
                </c:pt>
                <c:pt idx="53">
                  <c:v>424.0</c:v>
                </c:pt>
                <c:pt idx="54">
                  <c:v>432.0</c:v>
                </c:pt>
                <c:pt idx="55">
                  <c:v>440.0</c:v>
                </c:pt>
                <c:pt idx="56">
                  <c:v>448.0</c:v>
                </c:pt>
                <c:pt idx="57">
                  <c:v>456.0</c:v>
                </c:pt>
                <c:pt idx="58">
                  <c:v>464.0</c:v>
                </c:pt>
                <c:pt idx="59">
                  <c:v>472.0</c:v>
                </c:pt>
                <c:pt idx="60">
                  <c:v>480.0</c:v>
                </c:pt>
                <c:pt idx="61">
                  <c:v>488.0</c:v>
                </c:pt>
                <c:pt idx="62">
                  <c:v>496.0</c:v>
                </c:pt>
                <c:pt idx="63">
                  <c:v>504.0</c:v>
                </c:pt>
                <c:pt idx="64">
                  <c:v>512.0</c:v>
                </c:pt>
                <c:pt idx="65">
                  <c:v>520.0</c:v>
                </c:pt>
                <c:pt idx="66">
                  <c:v>528.0</c:v>
                </c:pt>
                <c:pt idx="67">
                  <c:v>536.0</c:v>
                </c:pt>
                <c:pt idx="68">
                  <c:v>544.0</c:v>
                </c:pt>
                <c:pt idx="69">
                  <c:v>552.0</c:v>
                </c:pt>
                <c:pt idx="70">
                  <c:v>560.0</c:v>
                </c:pt>
                <c:pt idx="71">
                  <c:v>568.0</c:v>
                </c:pt>
                <c:pt idx="72">
                  <c:v>576.0</c:v>
                </c:pt>
                <c:pt idx="73">
                  <c:v>584.0</c:v>
                </c:pt>
                <c:pt idx="74">
                  <c:v>592.0</c:v>
                </c:pt>
                <c:pt idx="75">
                  <c:v>600.0</c:v>
                </c:pt>
                <c:pt idx="76">
                  <c:v>608.0</c:v>
                </c:pt>
                <c:pt idx="77">
                  <c:v>616.0</c:v>
                </c:pt>
                <c:pt idx="78">
                  <c:v>624.0</c:v>
                </c:pt>
                <c:pt idx="79">
                  <c:v>632.0</c:v>
                </c:pt>
                <c:pt idx="80">
                  <c:v>640.0</c:v>
                </c:pt>
                <c:pt idx="81">
                  <c:v>648.0</c:v>
                </c:pt>
                <c:pt idx="82">
                  <c:v>656.0</c:v>
                </c:pt>
                <c:pt idx="83">
                  <c:v>664.0</c:v>
                </c:pt>
                <c:pt idx="84">
                  <c:v>672.0</c:v>
                </c:pt>
                <c:pt idx="85">
                  <c:v>680.0</c:v>
                </c:pt>
                <c:pt idx="86">
                  <c:v>688.0</c:v>
                </c:pt>
                <c:pt idx="87">
                  <c:v>696.0</c:v>
                </c:pt>
                <c:pt idx="88">
                  <c:v>704.0</c:v>
                </c:pt>
                <c:pt idx="89">
                  <c:v>712.0</c:v>
                </c:pt>
                <c:pt idx="90">
                  <c:v>720.0</c:v>
                </c:pt>
                <c:pt idx="91">
                  <c:v>728.0</c:v>
                </c:pt>
                <c:pt idx="92">
                  <c:v>736.0</c:v>
                </c:pt>
                <c:pt idx="93">
                  <c:v>744.0</c:v>
                </c:pt>
                <c:pt idx="94">
                  <c:v>752.0</c:v>
                </c:pt>
                <c:pt idx="95">
                  <c:v>760.0</c:v>
                </c:pt>
                <c:pt idx="96">
                  <c:v>768.0</c:v>
                </c:pt>
                <c:pt idx="97">
                  <c:v>776.0</c:v>
                </c:pt>
                <c:pt idx="98">
                  <c:v>784.0</c:v>
                </c:pt>
                <c:pt idx="99">
                  <c:v>792.0</c:v>
                </c:pt>
                <c:pt idx="100">
                  <c:v>800.0</c:v>
                </c:pt>
                <c:pt idx="101">
                  <c:v>808.0</c:v>
                </c:pt>
                <c:pt idx="102">
                  <c:v>816.0</c:v>
                </c:pt>
                <c:pt idx="103">
                  <c:v>824.0</c:v>
                </c:pt>
                <c:pt idx="104">
                  <c:v>832.0</c:v>
                </c:pt>
                <c:pt idx="105">
                  <c:v>840.0</c:v>
                </c:pt>
                <c:pt idx="106">
                  <c:v>848.0</c:v>
                </c:pt>
                <c:pt idx="107">
                  <c:v>856.0</c:v>
                </c:pt>
                <c:pt idx="108">
                  <c:v>864.0</c:v>
                </c:pt>
                <c:pt idx="109">
                  <c:v>872.0</c:v>
                </c:pt>
                <c:pt idx="110">
                  <c:v>880.0</c:v>
                </c:pt>
                <c:pt idx="111">
                  <c:v>888.0</c:v>
                </c:pt>
                <c:pt idx="112">
                  <c:v>896.0</c:v>
                </c:pt>
                <c:pt idx="113">
                  <c:v>904.0</c:v>
                </c:pt>
                <c:pt idx="114">
                  <c:v>912.0</c:v>
                </c:pt>
                <c:pt idx="115">
                  <c:v>920.0</c:v>
                </c:pt>
                <c:pt idx="116">
                  <c:v>928.0</c:v>
                </c:pt>
                <c:pt idx="117">
                  <c:v>936.0</c:v>
                </c:pt>
                <c:pt idx="118">
                  <c:v>944.0</c:v>
                </c:pt>
                <c:pt idx="119">
                  <c:v>952.0</c:v>
                </c:pt>
                <c:pt idx="120">
                  <c:v>960.0</c:v>
                </c:pt>
                <c:pt idx="121">
                  <c:v>968.0</c:v>
                </c:pt>
                <c:pt idx="122">
                  <c:v>976.0</c:v>
                </c:pt>
                <c:pt idx="123">
                  <c:v>984.0</c:v>
                </c:pt>
                <c:pt idx="124">
                  <c:v>992.0</c:v>
                </c:pt>
                <c:pt idx="125">
                  <c:v>1000.0</c:v>
                </c:pt>
                <c:pt idx="126">
                  <c:v>1008.0</c:v>
                </c:pt>
                <c:pt idx="127">
                  <c:v>1016.0</c:v>
                </c:pt>
                <c:pt idx="128">
                  <c:v>1024.0</c:v>
                </c:pt>
                <c:pt idx="129">
                  <c:v>1032.0</c:v>
                </c:pt>
                <c:pt idx="130">
                  <c:v>1040.0</c:v>
                </c:pt>
                <c:pt idx="131">
                  <c:v>1048.0</c:v>
                </c:pt>
                <c:pt idx="132">
                  <c:v>1056.0</c:v>
                </c:pt>
                <c:pt idx="133">
                  <c:v>1064.0</c:v>
                </c:pt>
                <c:pt idx="134">
                  <c:v>1072.0</c:v>
                </c:pt>
                <c:pt idx="135">
                  <c:v>1080.0</c:v>
                </c:pt>
                <c:pt idx="136">
                  <c:v>1088.0</c:v>
                </c:pt>
                <c:pt idx="137">
                  <c:v>1096.0</c:v>
                </c:pt>
                <c:pt idx="138">
                  <c:v>1104.0</c:v>
                </c:pt>
                <c:pt idx="139">
                  <c:v>1112.0</c:v>
                </c:pt>
                <c:pt idx="140">
                  <c:v>1120.0</c:v>
                </c:pt>
                <c:pt idx="141">
                  <c:v>1128.0</c:v>
                </c:pt>
                <c:pt idx="142">
                  <c:v>1136.0</c:v>
                </c:pt>
                <c:pt idx="143">
                  <c:v>1144.0</c:v>
                </c:pt>
                <c:pt idx="144">
                  <c:v>1152.0</c:v>
                </c:pt>
                <c:pt idx="145">
                  <c:v>1160.0</c:v>
                </c:pt>
                <c:pt idx="146">
                  <c:v>1168.0</c:v>
                </c:pt>
                <c:pt idx="147">
                  <c:v>1176.0</c:v>
                </c:pt>
                <c:pt idx="148">
                  <c:v>1184.0</c:v>
                </c:pt>
                <c:pt idx="149">
                  <c:v>1192.0</c:v>
                </c:pt>
                <c:pt idx="150">
                  <c:v>1200.0</c:v>
                </c:pt>
                <c:pt idx="151">
                  <c:v>1208.0</c:v>
                </c:pt>
                <c:pt idx="152">
                  <c:v>1216.0</c:v>
                </c:pt>
                <c:pt idx="153">
                  <c:v>1224.0</c:v>
                </c:pt>
                <c:pt idx="154">
                  <c:v>1232.0</c:v>
                </c:pt>
                <c:pt idx="155">
                  <c:v>1240.0</c:v>
                </c:pt>
                <c:pt idx="156">
                  <c:v>1248.0</c:v>
                </c:pt>
                <c:pt idx="157">
                  <c:v>1256.0</c:v>
                </c:pt>
                <c:pt idx="158">
                  <c:v>1264.0</c:v>
                </c:pt>
                <c:pt idx="159">
                  <c:v>1272.0</c:v>
                </c:pt>
                <c:pt idx="160">
                  <c:v>1280.0</c:v>
                </c:pt>
                <c:pt idx="161">
                  <c:v>1288.0</c:v>
                </c:pt>
                <c:pt idx="162">
                  <c:v>1296.0</c:v>
                </c:pt>
                <c:pt idx="163">
                  <c:v>1304.0</c:v>
                </c:pt>
                <c:pt idx="164">
                  <c:v>1312.0</c:v>
                </c:pt>
                <c:pt idx="165">
                  <c:v>1320.0</c:v>
                </c:pt>
                <c:pt idx="166">
                  <c:v>1328.0</c:v>
                </c:pt>
                <c:pt idx="167">
                  <c:v>1336.0</c:v>
                </c:pt>
                <c:pt idx="168">
                  <c:v>1344.0</c:v>
                </c:pt>
                <c:pt idx="169">
                  <c:v>1352.0</c:v>
                </c:pt>
                <c:pt idx="170">
                  <c:v>1360.0</c:v>
                </c:pt>
                <c:pt idx="171">
                  <c:v>1368.0</c:v>
                </c:pt>
                <c:pt idx="172">
                  <c:v>1376.0</c:v>
                </c:pt>
                <c:pt idx="173">
                  <c:v>1384.0</c:v>
                </c:pt>
                <c:pt idx="174">
                  <c:v>1392.0</c:v>
                </c:pt>
                <c:pt idx="175">
                  <c:v>1400.0</c:v>
                </c:pt>
                <c:pt idx="176">
                  <c:v>1408.0</c:v>
                </c:pt>
                <c:pt idx="177">
                  <c:v>1416.0</c:v>
                </c:pt>
                <c:pt idx="178">
                  <c:v>1424.0</c:v>
                </c:pt>
                <c:pt idx="179">
                  <c:v>1432.0</c:v>
                </c:pt>
                <c:pt idx="180">
                  <c:v>1440.0</c:v>
                </c:pt>
                <c:pt idx="181">
                  <c:v>1448.0</c:v>
                </c:pt>
                <c:pt idx="182">
                  <c:v>1456.0</c:v>
                </c:pt>
                <c:pt idx="183">
                  <c:v>1464.0</c:v>
                </c:pt>
                <c:pt idx="184">
                  <c:v>1472.0</c:v>
                </c:pt>
                <c:pt idx="185">
                  <c:v>1480.0</c:v>
                </c:pt>
                <c:pt idx="186">
                  <c:v>1488.0</c:v>
                </c:pt>
                <c:pt idx="187">
                  <c:v>1496.0</c:v>
                </c:pt>
                <c:pt idx="188">
                  <c:v>1504.0</c:v>
                </c:pt>
                <c:pt idx="189">
                  <c:v>1512.0</c:v>
                </c:pt>
                <c:pt idx="190">
                  <c:v>1520.0</c:v>
                </c:pt>
                <c:pt idx="191">
                  <c:v>1528.0</c:v>
                </c:pt>
                <c:pt idx="192">
                  <c:v>1536.0</c:v>
                </c:pt>
                <c:pt idx="193">
                  <c:v>1544.0</c:v>
                </c:pt>
                <c:pt idx="194">
                  <c:v>1552.0</c:v>
                </c:pt>
                <c:pt idx="195">
                  <c:v>1560.0</c:v>
                </c:pt>
                <c:pt idx="196">
                  <c:v>1568.0</c:v>
                </c:pt>
                <c:pt idx="197">
                  <c:v>1576.0</c:v>
                </c:pt>
                <c:pt idx="198">
                  <c:v>1584.0</c:v>
                </c:pt>
                <c:pt idx="199">
                  <c:v>1592.0</c:v>
                </c:pt>
                <c:pt idx="200">
                  <c:v>1600.0</c:v>
                </c:pt>
                <c:pt idx="201">
                  <c:v>1608.0</c:v>
                </c:pt>
                <c:pt idx="202">
                  <c:v>1616.0</c:v>
                </c:pt>
                <c:pt idx="203">
                  <c:v>1624.0</c:v>
                </c:pt>
                <c:pt idx="204">
                  <c:v>1632.0</c:v>
                </c:pt>
                <c:pt idx="205">
                  <c:v>1640.0</c:v>
                </c:pt>
                <c:pt idx="206">
                  <c:v>1648.0</c:v>
                </c:pt>
                <c:pt idx="207">
                  <c:v>1656.0</c:v>
                </c:pt>
                <c:pt idx="208">
                  <c:v>1664.0</c:v>
                </c:pt>
                <c:pt idx="209">
                  <c:v>1672.0</c:v>
                </c:pt>
                <c:pt idx="210">
                  <c:v>1680.0</c:v>
                </c:pt>
                <c:pt idx="211">
                  <c:v>1688.0</c:v>
                </c:pt>
                <c:pt idx="212">
                  <c:v>1696.0</c:v>
                </c:pt>
                <c:pt idx="213">
                  <c:v>1704.0</c:v>
                </c:pt>
                <c:pt idx="214">
                  <c:v>1712.0</c:v>
                </c:pt>
                <c:pt idx="215">
                  <c:v>1720.0</c:v>
                </c:pt>
                <c:pt idx="216">
                  <c:v>1728.0</c:v>
                </c:pt>
                <c:pt idx="217">
                  <c:v>1736.0</c:v>
                </c:pt>
                <c:pt idx="218">
                  <c:v>1744.0</c:v>
                </c:pt>
                <c:pt idx="219">
                  <c:v>1752.0</c:v>
                </c:pt>
                <c:pt idx="220">
                  <c:v>1760.0</c:v>
                </c:pt>
                <c:pt idx="221">
                  <c:v>1768.0</c:v>
                </c:pt>
                <c:pt idx="222">
                  <c:v>1776.0</c:v>
                </c:pt>
                <c:pt idx="223">
                  <c:v>1784.0</c:v>
                </c:pt>
                <c:pt idx="224">
                  <c:v>1792.0</c:v>
                </c:pt>
                <c:pt idx="225">
                  <c:v>1800.0</c:v>
                </c:pt>
                <c:pt idx="226">
                  <c:v>1808.0</c:v>
                </c:pt>
                <c:pt idx="227">
                  <c:v>1816.0</c:v>
                </c:pt>
                <c:pt idx="228">
                  <c:v>1824.0</c:v>
                </c:pt>
                <c:pt idx="229">
                  <c:v>1832.0</c:v>
                </c:pt>
                <c:pt idx="230">
                  <c:v>1840.0</c:v>
                </c:pt>
                <c:pt idx="231">
                  <c:v>1848.0</c:v>
                </c:pt>
                <c:pt idx="232">
                  <c:v>1856.0</c:v>
                </c:pt>
                <c:pt idx="233">
                  <c:v>1864.0</c:v>
                </c:pt>
                <c:pt idx="234">
                  <c:v>1872.0</c:v>
                </c:pt>
                <c:pt idx="235">
                  <c:v>1880.0</c:v>
                </c:pt>
                <c:pt idx="236">
                  <c:v>1888.0</c:v>
                </c:pt>
                <c:pt idx="237">
                  <c:v>1896.0</c:v>
                </c:pt>
                <c:pt idx="238">
                  <c:v>1904.0</c:v>
                </c:pt>
                <c:pt idx="239">
                  <c:v>1912.0</c:v>
                </c:pt>
                <c:pt idx="240">
                  <c:v>1920.0</c:v>
                </c:pt>
                <c:pt idx="241">
                  <c:v>1928.0</c:v>
                </c:pt>
                <c:pt idx="242">
                  <c:v>1936.0</c:v>
                </c:pt>
                <c:pt idx="243">
                  <c:v>1944.0</c:v>
                </c:pt>
                <c:pt idx="244">
                  <c:v>1952.0</c:v>
                </c:pt>
                <c:pt idx="245">
                  <c:v>1960.0</c:v>
                </c:pt>
                <c:pt idx="246">
                  <c:v>1968.0</c:v>
                </c:pt>
                <c:pt idx="247">
                  <c:v>1976.0</c:v>
                </c:pt>
                <c:pt idx="248">
                  <c:v>1984.0</c:v>
                </c:pt>
                <c:pt idx="249">
                  <c:v>1992.0</c:v>
                </c:pt>
                <c:pt idx="250">
                  <c:v>2000.0</c:v>
                </c:pt>
                <c:pt idx="251">
                  <c:v>2008.0</c:v>
                </c:pt>
                <c:pt idx="252">
                  <c:v>2016.0</c:v>
                </c:pt>
                <c:pt idx="253">
                  <c:v>2024.0</c:v>
                </c:pt>
                <c:pt idx="254">
                  <c:v>2032.0</c:v>
                </c:pt>
                <c:pt idx="255">
                  <c:v>2040.0</c:v>
                </c:pt>
                <c:pt idx="256">
                  <c:v>2048.0</c:v>
                </c:pt>
                <c:pt idx="257">
                  <c:v>2056.0</c:v>
                </c:pt>
                <c:pt idx="258">
                  <c:v>2064.0</c:v>
                </c:pt>
                <c:pt idx="259">
                  <c:v>2072.0</c:v>
                </c:pt>
                <c:pt idx="260">
                  <c:v>2080.0</c:v>
                </c:pt>
                <c:pt idx="261">
                  <c:v>2088.0</c:v>
                </c:pt>
                <c:pt idx="262">
                  <c:v>2096.0</c:v>
                </c:pt>
                <c:pt idx="263">
                  <c:v>2104.0</c:v>
                </c:pt>
                <c:pt idx="264">
                  <c:v>2112.0</c:v>
                </c:pt>
                <c:pt idx="265">
                  <c:v>2120.0</c:v>
                </c:pt>
                <c:pt idx="266">
                  <c:v>2128.0</c:v>
                </c:pt>
                <c:pt idx="267">
                  <c:v>2136.0</c:v>
                </c:pt>
                <c:pt idx="268">
                  <c:v>2144.0</c:v>
                </c:pt>
                <c:pt idx="269">
                  <c:v>2152.0</c:v>
                </c:pt>
                <c:pt idx="270">
                  <c:v>2160.0</c:v>
                </c:pt>
                <c:pt idx="271">
                  <c:v>2168.0</c:v>
                </c:pt>
                <c:pt idx="272">
                  <c:v>2176.0</c:v>
                </c:pt>
                <c:pt idx="273">
                  <c:v>2184.0</c:v>
                </c:pt>
                <c:pt idx="274">
                  <c:v>2192.0</c:v>
                </c:pt>
                <c:pt idx="275">
                  <c:v>2200.0</c:v>
                </c:pt>
                <c:pt idx="276">
                  <c:v>2208.0</c:v>
                </c:pt>
                <c:pt idx="277">
                  <c:v>2216.0</c:v>
                </c:pt>
                <c:pt idx="278">
                  <c:v>2224.0</c:v>
                </c:pt>
                <c:pt idx="279">
                  <c:v>2232.0</c:v>
                </c:pt>
                <c:pt idx="280">
                  <c:v>2240.0</c:v>
                </c:pt>
                <c:pt idx="281">
                  <c:v>2248.0</c:v>
                </c:pt>
                <c:pt idx="282">
                  <c:v>2256.0</c:v>
                </c:pt>
                <c:pt idx="283">
                  <c:v>2264.0</c:v>
                </c:pt>
                <c:pt idx="284">
                  <c:v>2272.0</c:v>
                </c:pt>
                <c:pt idx="285">
                  <c:v>2280.0</c:v>
                </c:pt>
                <c:pt idx="286">
                  <c:v>2288.0</c:v>
                </c:pt>
                <c:pt idx="287">
                  <c:v>2296.0</c:v>
                </c:pt>
                <c:pt idx="288">
                  <c:v>2304.0</c:v>
                </c:pt>
                <c:pt idx="289">
                  <c:v>2312.0</c:v>
                </c:pt>
                <c:pt idx="290">
                  <c:v>2320.0</c:v>
                </c:pt>
                <c:pt idx="291">
                  <c:v>2328.0</c:v>
                </c:pt>
                <c:pt idx="292">
                  <c:v>2336.0</c:v>
                </c:pt>
                <c:pt idx="293">
                  <c:v>2344.0</c:v>
                </c:pt>
                <c:pt idx="294">
                  <c:v>2352.0</c:v>
                </c:pt>
                <c:pt idx="295">
                  <c:v>2360.0</c:v>
                </c:pt>
                <c:pt idx="296">
                  <c:v>2368.0</c:v>
                </c:pt>
                <c:pt idx="297">
                  <c:v>2376.0</c:v>
                </c:pt>
                <c:pt idx="298">
                  <c:v>2384.0</c:v>
                </c:pt>
                <c:pt idx="299">
                  <c:v>2392.0</c:v>
                </c:pt>
                <c:pt idx="300">
                  <c:v>2400.0</c:v>
                </c:pt>
                <c:pt idx="301">
                  <c:v>2408.0</c:v>
                </c:pt>
                <c:pt idx="302">
                  <c:v>2416.0</c:v>
                </c:pt>
                <c:pt idx="303">
                  <c:v>2424.0</c:v>
                </c:pt>
                <c:pt idx="304">
                  <c:v>2432.0</c:v>
                </c:pt>
                <c:pt idx="305">
                  <c:v>2440.0</c:v>
                </c:pt>
                <c:pt idx="306">
                  <c:v>2448.0</c:v>
                </c:pt>
                <c:pt idx="307">
                  <c:v>2456.0</c:v>
                </c:pt>
                <c:pt idx="308">
                  <c:v>2464.0</c:v>
                </c:pt>
                <c:pt idx="309">
                  <c:v>2472.0</c:v>
                </c:pt>
                <c:pt idx="310">
                  <c:v>2480.0</c:v>
                </c:pt>
                <c:pt idx="311">
                  <c:v>2488.0</c:v>
                </c:pt>
                <c:pt idx="312">
                  <c:v>2496.0</c:v>
                </c:pt>
                <c:pt idx="313">
                  <c:v>2504.0</c:v>
                </c:pt>
                <c:pt idx="314">
                  <c:v>2512.0</c:v>
                </c:pt>
                <c:pt idx="315">
                  <c:v>2520.0</c:v>
                </c:pt>
                <c:pt idx="316">
                  <c:v>2528.0</c:v>
                </c:pt>
                <c:pt idx="317">
                  <c:v>2536.0</c:v>
                </c:pt>
                <c:pt idx="318">
                  <c:v>2544.0</c:v>
                </c:pt>
                <c:pt idx="319">
                  <c:v>2552.0</c:v>
                </c:pt>
                <c:pt idx="320">
                  <c:v>2560.0</c:v>
                </c:pt>
                <c:pt idx="321">
                  <c:v>2568.0</c:v>
                </c:pt>
                <c:pt idx="322">
                  <c:v>2576.0</c:v>
                </c:pt>
                <c:pt idx="323">
                  <c:v>2584.0</c:v>
                </c:pt>
                <c:pt idx="324">
                  <c:v>2592.0</c:v>
                </c:pt>
                <c:pt idx="325">
                  <c:v>2600.0</c:v>
                </c:pt>
                <c:pt idx="326">
                  <c:v>2608.0</c:v>
                </c:pt>
                <c:pt idx="327">
                  <c:v>2616.0</c:v>
                </c:pt>
                <c:pt idx="328">
                  <c:v>2624.0</c:v>
                </c:pt>
                <c:pt idx="329">
                  <c:v>2632.0</c:v>
                </c:pt>
                <c:pt idx="330">
                  <c:v>2640.0</c:v>
                </c:pt>
                <c:pt idx="331">
                  <c:v>2648.0</c:v>
                </c:pt>
                <c:pt idx="332">
                  <c:v>2656.0</c:v>
                </c:pt>
                <c:pt idx="333">
                  <c:v>2664.0</c:v>
                </c:pt>
                <c:pt idx="334">
                  <c:v>2672.0</c:v>
                </c:pt>
                <c:pt idx="335">
                  <c:v>2680.0</c:v>
                </c:pt>
                <c:pt idx="336">
                  <c:v>2688.0</c:v>
                </c:pt>
                <c:pt idx="337">
                  <c:v>2696.0</c:v>
                </c:pt>
                <c:pt idx="338">
                  <c:v>2704.0</c:v>
                </c:pt>
                <c:pt idx="339">
                  <c:v>2712.0</c:v>
                </c:pt>
                <c:pt idx="340">
                  <c:v>2720.0</c:v>
                </c:pt>
                <c:pt idx="341">
                  <c:v>2728.0</c:v>
                </c:pt>
                <c:pt idx="342">
                  <c:v>2736.0</c:v>
                </c:pt>
                <c:pt idx="343">
                  <c:v>2744.0</c:v>
                </c:pt>
                <c:pt idx="344">
                  <c:v>2752.0</c:v>
                </c:pt>
                <c:pt idx="345">
                  <c:v>2760.0</c:v>
                </c:pt>
                <c:pt idx="346">
                  <c:v>2768.0</c:v>
                </c:pt>
                <c:pt idx="347">
                  <c:v>2776.0</c:v>
                </c:pt>
                <c:pt idx="348">
                  <c:v>2784.0</c:v>
                </c:pt>
                <c:pt idx="349">
                  <c:v>2792.0</c:v>
                </c:pt>
                <c:pt idx="350">
                  <c:v>2800.0</c:v>
                </c:pt>
                <c:pt idx="351">
                  <c:v>2808.0</c:v>
                </c:pt>
                <c:pt idx="352">
                  <c:v>2816.0</c:v>
                </c:pt>
                <c:pt idx="353">
                  <c:v>2824.0</c:v>
                </c:pt>
                <c:pt idx="354">
                  <c:v>2832.0</c:v>
                </c:pt>
                <c:pt idx="355">
                  <c:v>2840.0</c:v>
                </c:pt>
                <c:pt idx="356">
                  <c:v>2848.0</c:v>
                </c:pt>
                <c:pt idx="357">
                  <c:v>2856.0</c:v>
                </c:pt>
                <c:pt idx="358">
                  <c:v>2864.0</c:v>
                </c:pt>
                <c:pt idx="359">
                  <c:v>2872.0</c:v>
                </c:pt>
                <c:pt idx="360">
                  <c:v>2880.0</c:v>
                </c:pt>
                <c:pt idx="361">
                  <c:v>2888.0</c:v>
                </c:pt>
                <c:pt idx="362">
                  <c:v>2896.0</c:v>
                </c:pt>
                <c:pt idx="363">
                  <c:v>2904.0</c:v>
                </c:pt>
                <c:pt idx="364">
                  <c:v>2912.0</c:v>
                </c:pt>
                <c:pt idx="365">
                  <c:v>2920.0</c:v>
                </c:pt>
                <c:pt idx="366">
                  <c:v>2928.0</c:v>
                </c:pt>
                <c:pt idx="367">
                  <c:v>2936.0</c:v>
                </c:pt>
                <c:pt idx="368">
                  <c:v>2944.0</c:v>
                </c:pt>
                <c:pt idx="369">
                  <c:v>2952.0</c:v>
                </c:pt>
                <c:pt idx="370">
                  <c:v>2960.0</c:v>
                </c:pt>
                <c:pt idx="371">
                  <c:v>2968.0</c:v>
                </c:pt>
                <c:pt idx="372">
                  <c:v>2976.0</c:v>
                </c:pt>
                <c:pt idx="373">
                  <c:v>2984.0</c:v>
                </c:pt>
                <c:pt idx="374">
                  <c:v>2992.0</c:v>
                </c:pt>
                <c:pt idx="375">
                  <c:v>3000.0</c:v>
                </c:pt>
                <c:pt idx="376">
                  <c:v>3008.0</c:v>
                </c:pt>
                <c:pt idx="377">
                  <c:v>3016.0</c:v>
                </c:pt>
                <c:pt idx="378">
                  <c:v>3024.0</c:v>
                </c:pt>
                <c:pt idx="379">
                  <c:v>3032.0</c:v>
                </c:pt>
                <c:pt idx="380">
                  <c:v>3040.0</c:v>
                </c:pt>
                <c:pt idx="381">
                  <c:v>3048.0</c:v>
                </c:pt>
                <c:pt idx="382">
                  <c:v>3056.0</c:v>
                </c:pt>
                <c:pt idx="383">
                  <c:v>3064.0</c:v>
                </c:pt>
                <c:pt idx="384">
                  <c:v>3072.0</c:v>
                </c:pt>
                <c:pt idx="385">
                  <c:v>3080.0</c:v>
                </c:pt>
                <c:pt idx="386">
                  <c:v>3088.0</c:v>
                </c:pt>
                <c:pt idx="387">
                  <c:v>3096.0</c:v>
                </c:pt>
                <c:pt idx="388">
                  <c:v>3104.0</c:v>
                </c:pt>
                <c:pt idx="389">
                  <c:v>3112.0</c:v>
                </c:pt>
                <c:pt idx="390">
                  <c:v>3120.0</c:v>
                </c:pt>
                <c:pt idx="391">
                  <c:v>3128.0</c:v>
                </c:pt>
                <c:pt idx="392">
                  <c:v>3136.0</c:v>
                </c:pt>
                <c:pt idx="393">
                  <c:v>3144.0</c:v>
                </c:pt>
                <c:pt idx="394">
                  <c:v>3152.0</c:v>
                </c:pt>
                <c:pt idx="395">
                  <c:v>3160.0</c:v>
                </c:pt>
                <c:pt idx="396">
                  <c:v>3168.0</c:v>
                </c:pt>
                <c:pt idx="397">
                  <c:v>3176.0</c:v>
                </c:pt>
                <c:pt idx="398">
                  <c:v>3184.0</c:v>
                </c:pt>
                <c:pt idx="399">
                  <c:v>3192.0</c:v>
                </c:pt>
                <c:pt idx="400">
                  <c:v>3200.0</c:v>
                </c:pt>
                <c:pt idx="401">
                  <c:v>3208.0</c:v>
                </c:pt>
                <c:pt idx="402">
                  <c:v>3216.0</c:v>
                </c:pt>
                <c:pt idx="403">
                  <c:v>3224.0</c:v>
                </c:pt>
                <c:pt idx="404">
                  <c:v>3232.0</c:v>
                </c:pt>
                <c:pt idx="405">
                  <c:v>3240.0</c:v>
                </c:pt>
                <c:pt idx="406">
                  <c:v>3248.0</c:v>
                </c:pt>
                <c:pt idx="407">
                  <c:v>3256.0</c:v>
                </c:pt>
                <c:pt idx="408">
                  <c:v>3264.0</c:v>
                </c:pt>
                <c:pt idx="409">
                  <c:v>3272.0</c:v>
                </c:pt>
                <c:pt idx="410">
                  <c:v>3280.0</c:v>
                </c:pt>
                <c:pt idx="411">
                  <c:v>3288.0</c:v>
                </c:pt>
                <c:pt idx="412">
                  <c:v>3296.0</c:v>
                </c:pt>
                <c:pt idx="413">
                  <c:v>3304.0</c:v>
                </c:pt>
                <c:pt idx="414">
                  <c:v>3312.0</c:v>
                </c:pt>
                <c:pt idx="415">
                  <c:v>3320.0</c:v>
                </c:pt>
                <c:pt idx="416">
                  <c:v>3328.0</c:v>
                </c:pt>
                <c:pt idx="417">
                  <c:v>3336.0</c:v>
                </c:pt>
                <c:pt idx="418">
                  <c:v>3344.0</c:v>
                </c:pt>
                <c:pt idx="419">
                  <c:v>3352.0</c:v>
                </c:pt>
                <c:pt idx="420">
                  <c:v>3360.0</c:v>
                </c:pt>
                <c:pt idx="421">
                  <c:v>3368.0</c:v>
                </c:pt>
                <c:pt idx="422">
                  <c:v>3376.0</c:v>
                </c:pt>
                <c:pt idx="423">
                  <c:v>3384.0</c:v>
                </c:pt>
                <c:pt idx="424">
                  <c:v>3392.0</c:v>
                </c:pt>
                <c:pt idx="425">
                  <c:v>3400.0</c:v>
                </c:pt>
                <c:pt idx="426">
                  <c:v>3408.0</c:v>
                </c:pt>
                <c:pt idx="427">
                  <c:v>3416.0</c:v>
                </c:pt>
                <c:pt idx="428">
                  <c:v>3424.0</c:v>
                </c:pt>
                <c:pt idx="429">
                  <c:v>3432.0</c:v>
                </c:pt>
                <c:pt idx="430">
                  <c:v>3440.0</c:v>
                </c:pt>
                <c:pt idx="431">
                  <c:v>3448.0</c:v>
                </c:pt>
                <c:pt idx="432">
                  <c:v>3456.0</c:v>
                </c:pt>
                <c:pt idx="433">
                  <c:v>3464.0</c:v>
                </c:pt>
                <c:pt idx="434">
                  <c:v>3472.0</c:v>
                </c:pt>
                <c:pt idx="435">
                  <c:v>3480.0</c:v>
                </c:pt>
                <c:pt idx="436">
                  <c:v>3488.0</c:v>
                </c:pt>
                <c:pt idx="437">
                  <c:v>3496.0</c:v>
                </c:pt>
                <c:pt idx="438">
                  <c:v>3504.0</c:v>
                </c:pt>
                <c:pt idx="439">
                  <c:v>3512.0</c:v>
                </c:pt>
                <c:pt idx="440">
                  <c:v>3520.0</c:v>
                </c:pt>
                <c:pt idx="441">
                  <c:v>3528.0</c:v>
                </c:pt>
                <c:pt idx="442">
                  <c:v>3536.0</c:v>
                </c:pt>
                <c:pt idx="443">
                  <c:v>3544.0</c:v>
                </c:pt>
                <c:pt idx="444">
                  <c:v>3552.0</c:v>
                </c:pt>
                <c:pt idx="445">
                  <c:v>3560.0</c:v>
                </c:pt>
                <c:pt idx="446">
                  <c:v>3568.0</c:v>
                </c:pt>
                <c:pt idx="447">
                  <c:v>3576.0</c:v>
                </c:pt>
                <c:pt idx="448">
                  <c:v>3584.0</c:v>
                </c:pt>
                <c:pt idx="449">
                  <c:v>3592.0</c:v>
                </c:pt>
                <c:pt idx="450">
                  <c:v>3600.0</c:v>
                </c:pt>
                <c:pt idx="451">
                  <c:v>3608.0</c:v>
                </c:pt>
                <c:pt idx="452">
                  <c:v>3616.0</c:v>
                </c:pt>
                <c:pt idx="453">
                  <c:v>3624.0</c:v>
                </c:pt>
                <c:pt idx="454">
                  <c:v>3632.0</c:v>
                </c:pt>
                <c:pt idx="455">
                  <c:v>3640.0</c:v>
                </c:pt>
                <c:pt idx="456">
                  <c:v>3648.0</c:v>
                </c:pt>
                <c:pt idx="457">
                  <c:v>3656.0</c:v>
                </c:pt>
                <c:pt idx="458">
                  <c:v>3664.0</c:v>
                </c:pt>
                <c:pt idx="459">
                  <c:v>3672.0</c:v>
                </c:pt>
                <c:pt idx="460">
                  <c:v>3680.0</c:v>
                </c:pt>
                <c:pt idx="461">
                  <c:v>3688.0</c:v>
                </c:pt>
                <c:pt idx="462">
                  <c:v>3696.0</c:v>
                </c:pt>
                <c:pt idx="463">
                  <c:v>3704.0</c:v>
                </c:pt>
                <c:pt idx="464">
                  <c:v>3712.0</c:v>
                </c:pt>
                <c:pt idx="465">
                  <c:v>3720.0</c:v>
                </c:pt>
                <c:pt idx="466">
                  <c:v>3728.0</c:v>
                </c:pt>
                <c:pt idx="467">
                  <c:v>3736.0</c:v>
                </c:pt>
                <c:pt idx="468">
                  <c:v>3744.0</c:v>
                </c:pt>
                <c:pt idx="469">
                  <c:v>3752.0</c:v>
                </c:pt>
                <c:pt idx="470">
                  <c:v>3760.0</c:v>
                </c:pt>
                <c:pt idx="471">
                  <c:v>3768.0</c:v>
                </c:pt>
                <c:pt idx="472">
                  <c:v>3776.0</c:v>
                </c:pt>
                <c:pt idx="473">
                  <c:v>3784.0</c:v>
                </c:pt>
                <c:pt idx="474">
                  <c:v>3792.0</c:v>
                </c:pt>
                <c:pt idx="475">
                  <c:v>3800.0</c:v>
                </c:pt>
                <c:pt idx="476">
                  <c:v>3808.0</c:v>
                </c:pt>
                <c:pt idx="477">
                  <c:v>3816.0</c:v>
                </c:pt>
                <c:pt idx="478">
                  <c:v>3824.0</c:v>
                </c:pt>
                <c:pt idx="479">
                  <c:v>3832.0</c:v>
                </c:pt>
                <c:pt idx="480">
                  <c:v>3840.0</c:v>
                </c:pt>
                <c:pt idx="481">
                  <c:v>3848.0</c:v>
                </c:pt>
                <c:pt idx="482">
                  <c:v>3856.0</c:v>
                </c:pt>
                <c:pt idx="483">
                  <c:v>3864.0</c:v>
                </c:pt>
                <c:pt idx="484">
                  <c:v>3872.0</c:v>
                </c:pt>
                <c:pt idx="485">
                  <c:v>3880.0</c:v>
                </c:pt>
                <c:pt idx="486">
                  <c:v>3888.0</c:v>
                </c:pt>
                <c:pt idx="487">
                  <c:v>3896.0</c:v>
                </c:pt>
                <c:pt idx="488">
                  <c:v>3904.0</c:v>
                </c:pt>
                <c:pt idx="489">
                  <c:v>3912.0</c:v>
                </c:pt>
                <c:pt idx="490">
                  <c:v>3920.0</c:v>
                </c:pt>
                <c:pt idx="491">
                  <c:v>3928.0</c:v>
                </c:pt>
                <c:pt idx="492">
                  <c:v>3936.0</c:v>
                </c:pt>
                <c:pt idx="493">
                  <c:v>3944.0</c:v>
                </c:pt>
                <c:pt idx="494">
                  <c:v>3952.0</c:v>
                </c:pt>
                <c:pt idx="495">
                  <c:v>3960.0</c:v>
                </c:pt>
                <c:pt idx="496">
                  <c:v>3968.0</c:v>
                </c:pt>
                <c:pt idx="497">
                  <c:v>3976.0</c:v>
                </c:pt>
                <c:pt idx="498">
                  <c:v>3984.0</c:v>
                </c:pt>
                <c:pt idx="499">
                  <c:v>3992.0</c:v>
                </c:pt>
                <c:pt idx="500">
                  <c:v>4000.0</c:v>
                </c:pt>
                <c:pt idx="501">
                  <c:v>4008.0</c:v>
                </c:pt>
                <c:pt idx="502">
                  <c:v>4016.0</c:v>
                </c:pt>
                <c:pt idx="503">
                  <c:v>4024.0</c:v>
                </c:pt>
                <c:pt idx="504">
                  <c:v>4032.0</c:v>
                </c:pt>
                <c:pt idx="505">
                  <c:v>4040.0</c:v>
                </c:pt>
                <c:pt idx="506">
                  <c:v>4048.0</c:v>
                </c:pt>
                <c:pt idx="507">
                  <c:v>4056.0</c:v>
                </c:pt>
                <c:pt idx="508">
                  <c:v>4064.0</c:v>
                </c:pt>
                <c:pt idx="509">
                  <c:v>4072.0</c:v>
                </c:pt>
                <c:pt idx="510">
                  <c:v>4080.0</c:v>
                </c:pt>
                <c:pt idx="511">
                  <c:v>4088.0</c:v>
                </c:pt>
                <c:pt idx="512">
                  <c:v>4096.0</c:v>
                </c:pt>
                <c:pt idx="513">
                  <c:v>4104.0</c:v>
                </c:pt>
                <c:pt idx="514">
                  <c:v>4112.0</c:v>
                </c:pt>
                <c:pt idx="515">
                  <c:v>4120.0</c:v>
                </c:pt>
                <c:pt idx="516">
                  <c:v>4128.0</c:v>
                </c:pt>
                <c:pt idx="517">
                  <c:v>4136.0</c:v>
                </c:pt>
                <c:pt idx="518">
                  <c:v>4144.0</c:v>
                </c:pt>
                <c:pt idx="519">
                  <c:v>4152.0</c:v>
                </c:pt>
                <c:pt idx="520">
                  <c:v>4160.0</c:v>
                </c:pt>
                <c:pt idx="521">
                  <c:v>4168.0</c:v>
                </c:pt>
                <c:pt idx="522">
                  <c:v>4176.0</c:v>
                </c:pt>
                <c:pt idx="523">
                  <c:v>4184.0</c:v>
                </c:pt>
                <c:pt idx="524">
                  <c:v>4192.0</c:v>
                </c:pt>
                <c:pt idx="525">
                  <c:v>4200.0</c:v>
                </c:pt>
                <c:pt idx="526">
                  <c:v>4208.0</c:v>
                </c:pt>
                <c:pt idx="527">
                  <c:v>4216.0</c:v>
                </c:pt>
                <c:pt idx="528">
                  <c:v>4224.0</c:v>
                </c:pt>
                <c:pt idx="529">
                  <c:v>4232.0</c:v>
                </c:pt>
                <c:pt idx="530">
                  <c:v>4240.0</c:v>
                </c:pt>
                <c:pt idx="531">
                  <c:v>4248.0</c:v>
                </c:pt>
                <c:pt idx="532">
                  <c:v>4256.0</c:v>
                </c:pt>
                <c:pt idx="533">
                  <c:v>4264.0</c:v>
                </c:pt>
                <c:pt idx="534">
                  <c:v>4272.0</c:v>
                </c:pt>
                <c:pt idx="535">
                  <c:v>4280.0</c:v>
                </c:pt>
                <c:pt idx="536">
                  <c:v>4288.0</c:v>
                </c:pt>
                <c:pt idx="537">
                  <c:v>4296.0</c:v>
                </c:pt>
                <c:pt idx="538">
                  <c:v>4304.0</c:v>
                </c:pt>
                <c:pt idx="539">
                  <c:v>4312.0</c:v>
                </c:pt>
                <c:pt idx="540">
                  <c:v>4320.0</c:v>
                </c:pt>
                <c:pt idx="541">
                  <c:v>4328.0</c:v>
                </c:pt>
                <c:pt idx="542">
                  <c:v>4336.0</c:v>
                </c:pt>
                <c:pt idx="543">
                  <c:v>4344.0</c:v>
                </c:pt>
                <c:pt idx="544">
                  <c:v>4352.0</c:v>
                </c:pt>
                <c:pt idx="545">
                  <c:v>4360.0</c:v>
                </c:pt>
                <c:pt idx="546">
                  <c:v>4368.0</c:v>
                </c:pt>
                <c:pt idx="547">
                  <c:v>4376.0</c:v>
                </c:pt>
                <c:pt idx="548">
                  <c:v>4384.0</c:v>
                </c:pt>
                <c:pt idx="549">
                  <c:v>4392.0</c:v>
                </c:pt>
                <c:pt idx="550">
                  <c:v>4400.0</c:v>
                </c:pt>
                <c:pt idx="551">
                  <c:v>4408.0</c:v>
                </c:pt>
                <c:pt idx="552">
                  <c:v>4416.0</c:v>
                </c:pt>
                <c:pt idx="553">
                  <c:v>4424.0</c:v>
                </c:pt>
                <c:pt idx="554">
                  <c:v>4432.0</c:v>
                </c:pt>
                <c:pt idx="555">
                  <c:v>4440.0</c:v>
                </c:pt>
                <c:pt idx="556">
                  <c:v>4448.0</c:v>
                </c:pt>
                <c:pt idx="557">
                  <c:v>4456.0</c:v>
                </c:pt>
                <c:pt idx="558">
                  <c:v>4464.0</c:v>
                </c:pt>
                <c:pt idx="559">
                  <c:v>4472.0</c:v>
                </c:pt>
                <c:pt idx="560">
                  <c:v>4480.0</c:v>
                </c:pt>
                <c:pt idx="561">
                  <c:v>4488.0</c:v>
                </c:pt>
                <c:pt idx="562">
                  <c:v>4496.0</c:v>
                </c:pt>
                <c:pt idx="563">
                  <c:v>4504.0</c:v>
                </c:pt>
                <c:pt idx="564">
                  <c:v>4512.0</c:v>
                </c:pt>
                <c:pt idx="565">
                  <c:v>4520.0</c:v>
                </c:pt>
                <c:pt idx="566">
                  <c:v>4528.0</c:v>
                </c:pt>
                <c:pt idx="567">
                  <c:v>4536.0</c:v>
                </c:pt>
                <c:pt idx="568">
                  <c:v>4544.0</c:v>
                </c:pt>
                <c:pt idx="569">
                  <c:v>4552.0</c:v>
                </c:pt>
                <c:pt idx="570">
                  <c:v>4560.0</c:v>
                </c:pt>
                <c:pt idx="571">
                  <c:v>4568.0</c:v>
                </c:pt>
                <c:pt idx="572">
                  <c:v>4576.0</c:v>
                </c:pt>
                <c:pt idx="573">
                  <c:v>4584.0</c:v>
                </c:pt>
                <c:pt idx="574">
                  <c:v>4592.0</c:v>
                </c:pt>
                <c:pt idx="575">
                  <c:v>4600.0</c:v>
                </c:pt>
                <c:pt idx="576">
                  <c:v>4608.0</c:v>
                </c:pt>
                <c:pt idx="577">
                  <c:v>4616.0</c:v>
                </c:pt>
                <c:pt idx="578">
                  <c:v>4624.0</c:v>
                </c:pt>
                <c:pt idx="579">
                  <c:v>4632.0</c:v>
                </c:pt>
                <c:pt idx="580">
                  <c:v>4640.0</c:v>
                </c:pt>
                <c:pt idx="581">
                  <c:v>4648.0</c:v>
                </c:pt>
                <c:pt idx="582">
                  <c:v>4656.0</c:v>
                </c:pt>
                <c:pt idx="583">
                  <c:v>4664.0</c:v>
                </c:pt>
                <c:pt idx="584">
                  <c:v>4672.0</c:v>
                </c:pt>
                <c:pt idx="585">
                  <c:v>4680.0</c:v>
                </c:pt>
                <c:pt idx="586">
                  <c:v>4688.0</c:v>
                </c:pt>
                <c:pt idx="587">
                  <c:v>4696.0</c:v>
                </c:pt>
                <c:pt idx="588">
                  <c:v>4704.0</c:v>
                </c:pt>
                <c:pt idx="589">
                  <c:v>4712.0</c:v>
                </c:pt>
                <c:pt idx="590">
                  <c:v>4720.0</c:v>
                </c:pt>
                <c:pt idx="591">
                  <c:v>4728.0</c:v>
                </c:pt>
                <c:pt idx="592">
                  <c:v>4736.0</c:v>
                </c:pt>
                <c:pt idx="593">
                  <c:v>4744.0</c:v>
                </c:pt>
                <c:pt idx="594">
                  <c:v>4752.0</c:v>
                </c:pt>
                <c:pt idx="595">
                  <c:v>4760.0</c:v>
                </c:pt>
                <c:pt idx="596">
                  <c:v>4768.0</c:v>
                </c:pt>
                <c:pt idx="597">
                  <c:v>4776.0</c:v>
                </c:pt>
                <c:pt idx="598">
                  <c:v>4784.0</c:v>
                </c:pt>
                <c:pt idx="599">
                  <c:v>4792.0</c:v>
                </c:pt>
                <c:pt idx="600">
                  <c:v>4800.0</c:v>
                </c:pt>
                <c:pt idx="601">
                  <c:v>4808.0</c:v>
                </c:pt>
                <c:pt idx="602">
                  <c:v>4816.0</c:v>
                </c:pt>
                <c:pt idx="603">
                  <c:v>4824.0</c:v>
                </c:pt>
                <c:pt idx="604">
                  <c:v>4832.0</c:v>
                </c:pt>
                <c:pt idx="605">
                  <c:v>4840.0</c:v>
                </c:pt>
                <c:pt idx="606">
                  <c:v>4848.0</c:v>
                </c:pt>
                <c:pt idx="607">
                  <c:v>4856.0</c:v>
                </c:pt>
                <c:pt idx="608">
                  <c:v>4864.0</c:v>
                </c:pt>
                <c:pt idx="609">
                  <c:v>4872.0</c:v>
                </c:pt>
                <c:pt idx="610">
                  <c:v>4880.0</c:v>
                </c:pt>
                <c:pt idx="611">
                  <c:v>4888.0</c:v>
                </c:pt>
                <c:pt idx="612">
                  <c:v>4896.0</c:v>
                </c:pt>
                <c:pt idx="613">
                  <c:v>4904.0</c:v>
                </c:pt>
                <c:pt idx="614">
                  <c:v>4912.0</c:v>
                </c:pt>
                <c:pt idx="615">
                  <c:v>4920.0</c:v>
                </c:pt>
                <c:pt idx="616">
                  <c:v>4928.0</c:v>
                </c:pt>
                <c:pt idx="617">
                  <c:v>4936.0</c:v>
                </c:pt>
                <c:pt idx="618">
                  <c:v>4944.0</c:v>
                </c:pt>
                <c:pt idx="619">
                  <c:v>4952.0</c:v>
                </c:pt>
                <c:pt idx="620">
                  <c:v>4960.0</c:v>
                </c:pt>
                <c:pt idx="621">
                  <c:v>4968.0</c:v>
                </c:pt>
                <c:pt idx="622">
                  <c:v>4976.0</c:v>
                </c:pt>
                <c:pt idx="623">
                  <c:v>4984.0</c:v>
                </c:pt>
                <c:pt idx="624">
                  <c:v>4992.0</c:v>
                </c:pt>
                <c:pt idx="625">
                  <c:v>5000.0</c:v>
                </c:pt>
                <c:pt idx="626">
                  <c:v>5008.0</c:v>
                </c:pt>
                <c:pt idx="627">
                  <c:v>5016.0</c:v>
                </c:pt>
                <c:pt idx="628">
                  <c:v>5024.0</c:v>
                </c:pt>
                <c:pt idx="629">
                  <c:v>5032.0</c:v>
                </c:pt>
                <c:pt idx="630">
                  <c:v>5040.0</c:v>
                </c:pt>
                <c:pt idx="631">
                  <c:v>5048.0</c:v>
                </c:pt>
                <c:pt idx="632">
                  <c:v>5056.0</c:v>
                </c:pt>
                <c:pt idx="633">
                  <c:v>5064.0</c:v>
                </c:pt>
                <c:pt idx="634">
                  <c:v>5072.0</c:v>
                </c:pt>
                <c:pt idx="635">
                  <c:v>5080.0</c:v>
                </c:pt>
                <c:pt idx="636">
                  <c:v>5088.0</c:v>
                </c:pt>
                <c:pt idx="637">
                  <c:v>5096.0</c:v>
                </c:pt>
                <c:pt idx="638">
                  <c:v>5104.0</c:v>
                </c:pt>
                <c:pt idx="639">
                  <c:v>5112.0</c:v>
                </c:pt>
                <c:pt idx="640">
                  <c:v>5120.0</c:v>
                </c:pt>
                <c:pt idx="641">
                  <c:v>5128.0</c:v>
                </c:pt>
                <c:pt idx="642">
                  <c:v>5136.0</c:v>
                </c:pt>
                <c:pt idx="643">
                  <c:v>5144.0</c:v>
                </c:pt>
                <c:pt idx="644">
                  <c:v>5152.0</c:v>
                </c:pt>
                <c:pt idx="645">
                  <c:v>5160.0</c:v>
                </c:pt>
                <c:pt idx="646">
                  <c:v>5168.0</c:v>
                </c:pt>
                <c:pt idx="647">
                  <c:v>5176.0</c:v>
                </c:pt>
                <c:pt idx="648">
                  <c:v>5184.0</c:v>
                </c:pt>
                <c:pt idx="649">
                  <c:v>5192.0</c:v>
                </c:pt>
                <c:pt idx="650">
                  <c:v>5200.0</c:v>
                </c:pt>
                <c:pt idx="651">
                  <c:v>5208.0</c:v>
                </c:pt>
                <c:pt idx="652">
                  <c:v>5216.0</c:v>
                </c:pt>
                <c:pt idx="653">
                  <c:v>5224.0</c:v>
                </c:pt>
                <c:pt idx="654">
                  <c:v>5232.0</c:v>
                </c:pt>
                <c:pt idx="655">
                  <c:v>5240.0</c:v>
                </c:pt>
                <c:pt idx="656">
                  <c:v>5248.0</c:v>
                </c:pt>
                <c:pt idx="657">
                  <c:v>5256.0</c:v>
                </c:pt>
                <c:pt idx="658">
                  <c:v>5264.0</c:v>
                </c:pt>
                <c:pt idx="659">
                  <c:v>5272.0</c:v>
                </c:pt>
                <c:pt idx="660">
                  <c:v>5280.0</c:v>
                </c:pt>
                <c:pt idx="661">
                  <c:v>5288.0</c:v>
                </c:pt>
                <c:pt idx="662">
                  <c:v>5296.0</c:v>
                </c:pt>
                <c:pt idx="663">
                  <c:v>5304.0</c:v>
                </c:pt>
                <c:pt idx="664">
                  <c:v>5312.0</c:v>
                </c:pt>
                <c:pt idx="665">
                  <c:v>5320.0</c:v>
                </c:pt>
                <c:pt idx="666">
                  <c:v>5328.0</c:v>
                </c:pt>
                <c:pt idx="667">
                  <c:v>5336.0</c:v>
                </c:pt>
                <c:pt idx="668">
                  <c:v>5344.0</c:v>
                </c:pt>
                <c:pt idx="669">
                  <c:v>5352.0</c:v>
                </c:pt>
                <c:pt idx="670">
                  <c:v>5360.0</c:v>
                </c:pt>
                <c:pt idx="671">
                  <c:v>5368.0</c:v>
                </c:pt>
                <c:pt idx="672">
                  <c:v>5376.0</c:v>
                </c:pt>
                <c:pt idx="673">
                  <c:v>5384.0</c:v>
                </c:pt>
                <c:pt idx="674">
                  <c:v>5392.0</c:v>
                </c:pt>
                <c:pt idx="675">
                  <c:v>5400.0</c:v>
                </c:pt>
                <c:pt idx="676">
                  <c:v>5408.0</c:v>
                </c:pt>
                <c:pt idx="677">
                  <c:v>5416.0</c:v>
                </c:pt>
                <c:pt idx="678">
                  <c:v>5424.0</c:v>
                </c:pt>
                <c:pt idx="679">
                  <c:v>5432.0</c:v>
                </c:pt>
                <c:pt idx="680">
                  <c:v>5440.0</c:v>
                </c:pt>
                <c:pt idx="681">
                  <c:v>5448.0</c:v>
                </c:pt>
                <c:pt idx="682">
                  <c:v>5456.0</c:v>
                </c:pt>
                <c:pt idx="683">
                  <c:v>5464.0</c:v>
                </c:pt>
                <c:pt idx="684">
                  <c:v>5472.0</c:v>
                </c:pt>
                <c:pt idx="685">
                  <c:v>5480.0</c:v>
                </c:pt>
                <c:pt idx="686">
                  <c:v>5488.0</c:v>
                </c:pt>
                <c:pt idx="687">
                  <c:v>5496.0</c:v>
                </c:pt>
                <c:pt idx="688">
                  <c:v>5504.0</c:v>
                </c:pt>
                <c:pt idx="689">
                  <c:v>5512.0</c:v>
                </c:pt>
                <c:pt idx="690">
                  <c:v>5520.0</c:v>
                </c:pt>
                <c:pt idx="691">
                  <c:v>5528.0</c:v>
                </c:pt>
                <c:pt idx="692">
                  <c:v>5536.0</c:v>
                </c:pt>
                <c:pt idx="693">
                  <c:v>5544.0</c:v>
                </c:pt>
                <c:pt idx="694">
                  <c:v>5552.0</c:v>
                </c:pt>
                <c:pt idx="695">
                  <c:v>5560.0</c:v>
                </c:pt>
                <c:pt idx="696">
                  <c:v>5568.0</c:v>
                </c:pt>
                <c:pt idx="697">
                  <c:v>5576.0</c:v>
                </c:pt>
                <c:pt idx="698">
                  <c:v>5584.0</c:v>
                </c:pt>
                <c:pt idx="699">
                  <c:v>5592.0</c:v>
                </c:pt>
                <c:pt idx="700">
                  <c:v>5600.0</c:v>
                </c:pt>
                <c:pt idx="701">
                  <c:v>5608.0</c:v>
                </c:pt>
                <c:pt idx="702">
                  <c:v>5616.0</c:v>
                </c:pt>
                <c:pt idx="703">
                  <c:v>5624.0</c:v>
                </c:pt>
                <c:pt idx="704">
                  <c:v>5632.0</c:v>
                </c:pt>
                <c:pt idx="705">
                  <c:v>5640.0</c:v>
                </c:pt>
                <c:pt idx="706">
                  <c:v>5648.0</c:v>
                </c:pt>
                <c:pt idx="707">
                  <c:v>5656.0</c:v>
                </c:pt>
                <c:pt idx="708">
                  <c:v>5664.0</c:v>
                </c:pt>
                <c:pt idx="709">
                  <c:v>5672.0</c:v>
                </c:pt>
                <c:pt idx="710">
                  <c:v>5680.0</c:v>
                </c:pt>
                <c:pt idx="711">
                  <c:v>5688.0</c:v>
                </c:pt>
                <c:pt idx="712">
                  <c:v>5696.0</c:v>
                </c:pt>
                <c:pt idx="713">
                  <c:v>5704.0</c:v>
                </c:pt>
                <c:pt idx="714">
                  <c:v>5712.0</c:v>
                </c:pt>
                <c:pt idx="715">
                  <c:v>5720.0</c:v>
                </c:pt>
                <c:pt idx="716">
                  <c:v>5728.0</c:v>
                </c:pt>
                <c:pt idx="717">
                  <c:v>5736.0</c:v>
                </c:pt>
                <c:pt idx="718">
                  <c:v>5744.0</c:v>
                </c:pt>
                <c:pt idx="719">
                  <c:v>5752.0</c:v>
                </c:pt>
                <c:pt idx="720">
                  <c:v>5760.0</c:v>
                </c:pt>
                <c:pt idx="721">
                  <c:v>5768.0</c:v>
                </c:pt>
                <c:pt idx="722">
                  <c:v>5776.0</c:v>
                </c:pt>
                <c:pt idx="723">
                  <c:v>5784.0</c:v>
                </c:pt>
                <c:pt idx="724">
                  <c:v>5792.0</c:v>
                </c:pt>
                <c:pt idx="725">
                  <c:v>5800.0</c:v>
                </c:pt>
                <c:pt idx="726">
                  <c:v>5808.0</c:v>
                </c:pt>
                <c:pt idx="727">
                  <c:v>5816.0</c:v>
                </c:pt>
                <c:pt idx="728">
                  <c:v>5824.0</c:v>
                </c:pt>
                <c:pt idx="729">
                  <c:v>5832.0</c:v>
                </c:pt>
                <c:pt idx="730">
                  <c:v>5840.0</c:v>
                </c:pt>
                <c:pt idx="731">
                  <c:v>5848.0</c:v>
                </c:pt>
                <c:pt idx="732">
                  <c:v>5856.0</c:v>
                </c:pt>
                <c:pt idx="733">
                  <c:v>5864.0</c:v>
                </c:pt>
                <c:pt idx="734">
                  <c:v>5872.0</c:v>
                </c:pt>
                <c:pt idx="735">
                  <c:v>5880.0</c:v>
                </c:pt>
                <c:pt idx="736">
                  <c:v>5888.0</c:v>
                </c:pt>
                <c:pt idx="737">
                  <c:v>5896.0</c:v>
                </c:pt>
                <c:pt idx="738">
                  <c:v>5904.0</c:v>
                </c:pt>
                <c:pt idx="739">
                  <c:v>5912.0</c:v>
                </c:pt>
                <c:pt idx="740">
                  <c:v>5920.0</c:v>
                </c:pt>
                <c:pt idx="741">
                  <c:v>5928.0</c:v>
                </c:pt>
                <c:pt idx="742">
                  <c:v>5936.0</c:v>
                </c:pt>
                <c:pt idx="743">
                  <c:v>5944.0</c:v>
                </c:pt>
                <c:pt idx="744">
                  <c:v>5952.0</c:v>
                </c:pt>
                <c:pt idx="745">
                  <c:v>5960.0</c:v>
                </c:pt>
                <c:pt idx="746">
                  <c:v>5968.0</c:v>
                </c:pt>
                <c:pt idx="747">
                  <c:v>5976.0</c:v>
                </c:pt>
                <c:pt idx="748">
                  <c:v>5984.0</c:v>
                </c:pt>
                <c:pt idx="749">
                  <c:v>5992.0</c:v>
                </c:pt>
                <c:pt idx="750">
                  <c:v>6000.0</c:v>
                </c:pt>
                <c:pt idx="751">
                  <c:v>6008.0</c:v>
                </c:pt>
                <c:pt idx="752">
                  <c:v>6016.0</c:v>
                </c:pt>
                <c:pt idx="753">
                  <c:v>6024.0</c:v>
                </c:pt>
                <c:pt idx="754">
                  <c:v>6032.0</c:v>
                </c:pt>
                <c:pt idx="755">
                  <c:v>6040.0</c:v>
                </c:pt>
                <c:pt idx="756">
                  <c:v>6048.0</c:v>
                </c:pt>
                <c:pt idx="757">
                  <c:v>6056.0</c:v>
                </c:pt>
                <c:pt idx="758">
                  <c:v>6064.0</c:v>
                </c:pt>
                <c:pt idx="759">
                  <c:v>6072.0</c:v>
                </c:pt>
                <c:pt idx="760">
                  <c:v>6080.0</c:v>
                </c:pt>
                <c:pt idx="761">
                  <c:v>6088.0</c:v>
                </c:pt>
                <c:pt idx="762">
                  <c:v>6096.0</c:v>
                </c:pt>
                <c:pt idx="763">
                  <c:v>6104.0</c:v>
                </c:pt>
                <c:pt idx="764">
                  <c:v>6112.0</c:v>
                </c:pt>
                <c:pt idx="765">
                  <c:v>6120.0</c:v>
                </c:pt>
                <c:pt idx="766">
                  <c:v>6128.0</c:v>
                </c:pt>
                <c:pt idx="767">
                  <c:v>6136.0</c:v>
                </c:pt>
                <c:pt idx="768">
                  <c:v>6144.0</c:v>
                </c:pt>
                <c:pt idx="769">
                  <c:v>6152.0</c:v>
                </c:pt>
                <c:pt idx="770">
                  <c:v>6160.0</c:v>
                </c:pt>
                <c:pt idx="771">
                  <c:v>6168.0</c:v>
                </c:pt>
                <c:pt idx="772">
                  <c:v>6176.0</c:v>
                </c:pt>
                <c:pt idx="773">
                  <c:v>6184.0</c:v>
                </c:pt>
                <c:pt idx="774">
                  <c:v>6192.0</c:v>
                </c:pt>
                <c:pt idx="775">
                  <c:v>6200.0</c:v>
                </c:pt>
                <c:pt idx="776">
                  <c:v>6208.0</c:v>
                </c:pt>
                <c:pt idx="777">
                  <c:v>6216.0</c:v>
                </c:pt>
                <c:pt idx="778">
                  <c:v>6224.0</c:v>
                </c:pt>
                <c:pt idx="779">
                  <c:v>6232.0</c:v>
                </c:pt>
                <c:pt idx="780">
                  <c:v>6240.0</c:v>
                </c:pt>
                <c:pt idx="781">
                  <c:v>6248.0</c:v>
                </c:pt>
                <c:pt idx="782">
                  <c:v>6256.0</c:v>
                </c:pt>
                <c:pt idx="783">
                  <c:v>6264.0</c:v>
                </c:pt>
                <c:pt idx="784">
                  <c:v>6272.0</c:v>
                </c:pt>
                <c:pt idx="785">
                  <c:v>6280.0</c:v>
                </c:pt>
                <c:pt idx="786">
                  <c:v>6288.0</c:v>
                </c:pt>
                <c:pt idx="787">
                  <c:v>6296.0</c:v>
                </c:pt>
                <c:pt idx="788">
                  <c:v>6304.0</c:v>
                </c:pt>
                <c:pt idx="789">
                  <c:v>6312.0</c:v>
                </c:pt>
                <c:pt idx="790">
                  <c:v>6320.0</c:v>
                </c:pt>
                <c:pt idx="791">
                  <c:v>6328.0</c:v>
                </c:pt>
                <c:pt idx="792">
                  <c:v>6336.0</c:v>
                </c:pt>
                <c:pt idx="793">
                  <c:v>6344.0</c:v>
                </c:pt>
                <c:pt idx="794">
                  <c:v>6352.0</c:v>
                </c:pt>
                <c:pt idx="795">
                  <c:v>6360.0</c:v>
                </c:pt>
                <c:pt idx="796">
                  <c:v>6368.0</c:v>
                </c:pt>
                <c:pt idx="797">
                  <c:v>6376.0</c:v>
                </c:pt>
                <c:pt idx="798">
                  <c:v>6384.0</c:v>
                </c:pt>
                <c:pt idx="799">
                  <c:v>6392.0</c:v>
                </c:pt>
                <c:pt idx="800">
                  <c:v>6400.0</c:v>
                </c:pt>
                <c:pt idx="801">
                  <c:v>6408.0</c:v>
                </c:pt>
                <c:pt idx="802">
                  <c:v>6416.0</c:v>
                </c:pt>
                <c:pt idx="803">
                  <c:v>6424.0</c:v>
                </c:pt>
                <c:pt idx="804">
                  <c:v>6432.0</c:v>
                </c:pt>
                <c:pt idx="805">
                  <c:v>6440.0</c:v>
                </c:pt>
                <c:pt idx="806">
                  <c:v>6448.0</c:v>
                </c:pt>
                <c:pt idx="807">
                  <c:v>6456.0</c:v>
                </c:pt>
                <c:pt idx="808">
                  <c:v>6464.0</c:v>
                </c:pt>
                <c:pt idx="809">
                  <c:v>6472.0</c:v>
                </c:pt>
                <c:pt idx="810">
                  <c:v>6480.0</c:v>
                </c:pt>
                <c:pt idx="811">
                  <c:v>6488.0</c:v>
                </c:pt>
                <c:pt idx="812">
                  <c:v>6496.0</c:v>
                </c:pt>
                <c:pt idx="813">
                  <c:v>6504.0</c:v>
                </c:pt>
                <c:pt idx="814">
                  <c:v>6512.0</c:v>
                </c:pt>
                <c:pt idx="815">
                  <c:v>6520.0</c:v>
                </c:pt>
                <c:pt idx="816">
                  <c:v>6528.0</c:v>
                </c:pt>
                <c:pt idx="817">
                  <c:v>6536.0</c:v>
                </c:pt>
                <c:pt idx="818">
                  <c:v>6544.0</c:v>
                </c:pt>
                <c:pt idx="819">
                  <c:v>6552.0</c:v>
                </c:pt>
                <c:pt idx="820">
                  <c:v>6560.0</c:v>
                </c:pt>
                <c:pt idx="821">
                  <c:v>6568.0</c:v>
                </c:pt>
                <c:pt idx="822">
                  <c:v>6576.0</c:v>
                </c:pt>
                <c:pt idx="823">
                  <c:v>6584.0</c:v>
                </c:pt>
                <c:pt idx="824">
                  <c:v>6592.0</c:v>
                </c:pt>
                <c:pt idx="825">
                  <c:v>6600.0</c:v>
                </c:pt>
                <c:pt idx="826">
                  <c:v>6608.0</c:v>
                </c:pt>
                <c:pt idx="827">
                  <c:v>6616.0</c:v>
                </c:pt>
                <c:pt idx="828">
                  <c:v>6624.0</c:v>
                </c:pt>
                <c:pt idx="829">
                  <c:v>6632.0</c:v>
                </c:pt>
                <c:pt idx="830">
                  <c:v>6640.0</c:v>
                </c:pt>
                <c:pt idx="831">
                  <c:v>6648.0</c:v>
                </c:pt>
                <c:pt idx="832">
                  <c:v>6656.0</c:v>
                </c:pt>
                <c:pt idx="833">
                  <c:v>6664.0</c:v>
                </c:pt>
                <c:pt idx="834">
                  <c:v>6672.0</c:v>
                </c:pt>
                <c:pt idx="835">
                  <c:v>6680.0</c:v>
                </c:pt>
                <c:pt idx="836">
                  <c:v>6688.0</c:v>
                </c:pt>
                <c:pt idx="837">
                  <c:v>6696.0</c:v>
                </c:pt>
                <c:pt idx="838">
                  <c:v>6704.0</c:v>
                </c:pt>
                <c:pt idx="839">
                  <c:v>6712.0</c:v>
                </c:pt>
                <c:pt idx="840">
                  <c:v>6720.0</c:v>
                </c:pt>
                <c:pt idx="841">
                  <c:v>6728.0</c:v>
                </c:pt>
                <c:pt idx="842">
                  <c:v>6736.0</c:v>
                </c:pt>
                <c:pt idx="843">
                  <c:v>6744.0</c:v>
                </c:pt>
                <c:pt idx="844">
                  <c:v>6752.0</c:v>
                </c:pt>
                <c:pt idx="845">
                  <c:v>6760.0</c:v>
                </c:pt>
                <c:pt idx="846">
                  <c:v>6768.0</c:v>
                </c:pt>
                <c:pt idx="847">
                  <c:v>6776.0</c:v>
                </c:pt>
                <c:pt idx="848">
                  <c:v>6784.0</c:v>
                </c:pt>
                <c:pt idx="849">
                  <c:v>6792.0</c:v>
                </c:pt>
                <c:pt idx="850">
                  <c:v>6800.0</c:v>
                </c:pt>
                <c:pt idx="851">
                  <c:v>6808.0</c:v>
                </c:pt>
                <c:pt idx="852">
                  <c:v>6816.0</c:v>
                </c:pt>
                <c:pt idx="853">
                  <c:v>6824.0</c:v>
                </c:pt>
                <c:pt idx="854">
                  <c:v>6832.0</c:v>
                </c:pt>
                <c:pt idx="855">
                  <c:v>6840.0</c:v>
                </c:pt>
                <c:pt idx="856">
                  <c:v>6848.0</c:v>
                </c:pt>
                <c:pt idx="857">
                  <c:v>6856.0</c:v>
                </c:pt>
                <c:pt idx="858">
                  <c:v>6864.0</c:v>
                </c:pt>
                <c:pt idx="859">
                  <c:v>6872.0</c:v>
                </c:pt>
                <c:pt idx="860">
                  <c:v>6880.0</c:v>
                </c:pt>
                <c:pt idx="861">
                  <c:v>6888.0</c:v>
                </c:pt>
                <c:pt idx="862">
                  <c:v>6896.0</c:v>
                </c:pt>
                <c:pt idx="863">
                  <c:v>6904.0</c:v>
                </c:pt>
                <c:pt idx="864">
                  <c:v>6912.0</c:v>
                </c:pt>
                <c:pt idx="865">
                  <c:v>6920.0</c:v>
                </c:pt>
                <c:pt idx="866">
                  <c:v>6928.0</c:v>
                </c:pt>
                <c:pt idx="867">
                  <c:v>6936.0</c:v>
                </c:pt>
                <c:pt idx="868">
                  <c:v>6944.0</c:v>
                </c:pt>
                <c:pt idx="869">
                  <c:v>6952.0</c:v>
                </c:pt>
                <c:pt idx="870">
                  <c:v>6960.0</c:v>
                </c:pt>
                <c:pt idx="871">
                  <c:v>6968.0</c:v>
                </c:pt>
                <c:pt idx="872">
                  <c:v>6976.0</c:v>
                </c:pt>
                <c:pt idx="873">
                  <c:v>6984.0</c:v>
                </c:pt>
                <c:pt idx="874">
                  <c:v>6992.0</c:v>
                </c:pt>
                <c:pt idx="875">
                  <c:v>7000.0</c:v>
                </c:pt>
                <c:pt idx="876">
                  <c:v>7008.0</c:v>
                </c:pt>
                <c:pt idx="877">
                  <c:v>7016.0</c:v>
                </c:pt>
                <c:pt idx="878">
                  <c:v>7024.0</c:v>
                </c:pt>
                <c:pt idx="879">
                  <c:v>7032.0</c:v>
                </c:pt>
                <c:pt idx="880">
                  <c:v>7040.0</c:v>
                </c:pt>
                <c:pt idx="881">
                  <c:v>7048.0</c:v>
                </c:pt>
                <c:pt idx="882">
                  <c:v>7056.0</c:v>
                </c:pt>
                <c:pt idx="883">
                  <c:v>7064.0</c:v>
                </c:pt>
                <c:pt idx="884">
                  <c:v>7072.0</c:v>
                </c:pt>
                <c:pt idx="885">
                  <c:v>7080.0</c:v>
                </c:pt>
                <c:pt idx="886">
                  <c:v>7088.0</c:v>
                </c:pt>
                <c:pt idx="887">
                  <c:v>7096.0</c:v>
                </c:pt>
                <c:pt idx="888">
                  <c:v>7104.0</c:v>
                </c:pt>
                <c:pt idx="889">
                  <c:v>7112.0</c:v>
                </c:pt>
                <c:pt idx="890">
                  <c:v>7120.0</c:v>
                </c:pt>
                <c:pt idx="891">
                  <c:v>7128.0</c:v>
                </c:pt>
                <c:pt idx="892">
                  <c:v>7136.0</c:v>
                </c:pt>
                <c:pt idx="893">
                  <c:v>7144.0</c:v>
                </c:pt>
                <c:pt idx="894">
                  <c:v>7152.0</c:v>
                </c:pt>
                <c:pt idx="895">
                  <c:v>7160.0</c:v>
                </c:pt>
                <c:pt idx="896">
                  <c:v>7168.0</c:v>
                </c:pt>
                <c:pt idx="897">
                  <c:v>7176.0</c:v>
                </c:pt>
                <c:pt idx="898">
                  <c:v>7184.0</c:v>
                </c:pt>
                <c:pt idx="899">
                  <c:v>7192.0</c:v>
                </c:pt>
                <c:pt idx="900">
                  <c:v>7200.0</c:v>
                </c:pt>
                <c:pt idx="901">
                  <c:v>7208.0</c:v>
                </c:pt>
                <c:pt idx="902">
                  <c:v>7216.0</c:v>
                </c:pt>
                <c:pt idx="903">
                  <c:v>7224.0</c:v>
                </c:pt>
                <c:pt idx="904">
                  <c:v>7232.0</c:v>
                </c:pt>
                <c:pt idx="905">
                  <c:v>7240.0</c:v>
                </c:pt>
                <c:pt idx="906">
                  <c:v>7248.0</c:v>
                </c:pt>
                <c:pt idx="907">
                  <c:v>7256.0</c:v>
                </c:pt>
                <c:pt idx="908">
                  <c:v>7264.0</c:v>
                </c:pt>
                <c:pt idx="909">
                  <c:v>7272.0</c:v>
                </c:pt>
                <c:pt idx="910">
                  <c:v>7280.0</c:v>
                </c:pt>
                <c:pt idx="911">
                  <c:v>7288.0</c:v>
                </c:pt>
                <c:pt idx="912">
                  <c:v>7296.0</c:v>
                </c:pt>
                <c:pt idx="913">
                  <c:v>7304.0</c:v>
                </c:pt>
                <c:pt idx="914">
                  <c:v>7312.0</c:v>
                </c:pt>
                <c:pt idx="915">
                  <c:v>7320.0</c:v>
                </c:pt>
                <c:pt idx="916">
                  <c:v>7328.0</c:v>
                </c:pt>
                <c:pt idx="917">
                  <c:v>7336.0</c:v>
                </c:pt>
                <c:pt idx="918">
                  <c:v>7344.0</c:v>
                </c:pt>
                <c:pt idx="919">
                  <c:v>7352.0</c:v>
                </c:pt>
                <c:pt idx="920">
                  <c:v>7360.0</c:v>
                </c:pt>
                <c:pt idx="921">
                  <c:v>7368.0</c:v>
                </c:pt>
                <c:pt idx="922">
                  <c:v>7376.0</c:v>
                </c:pt>
                <c:pt idx="923">
                  <c:v>7384.0</c:v>
                </c:pt>
                <c:pt idx="924">
                  <c:v>7392.0</c:v>
                </c:pt>
                <c:pt idx="925">
                  <c:v>7400.0</c:v>
                </c:pt>
                <c:pt idx="926">
                  <c:v>7408.0</c:v>
                </c:pt>
                <c:pt idx="927">
                  <c:v>7416.0</c:v>
                </c:pt>
                <c:pt idx="928">
                  <c:v>7424.0</c:v>
                </c:pt>
                <c:pt idx="929">
                  <c:v>7432.0</c:v>
                </c:pt>
                <c:pt idx="930">
                  <c:v>7440.0</c:v>
                </c:pt>
                <c:pt idx="931">
                  <c:v>7448.0</c:v>
                </c:pt>
                <c:pt idx="932">
                  <c:v>7456.0</c:v>
                </c:pt>
                <c:pt idx="933">
                  <c:v>7464.0</c:v>
                </c:pt>
                <c:pt idx="934">
                  <c:v>7472.0</c:v>
                </c:pt>
                <c:pt idx="935">
                  <c:v>7480.0</c:v>
                </c:pt>
                <c:pt idx="936">
                  <c:v>7488.0</c:v>
                </c:pt>
                <c:pt idx="937">
                  <c:v>7496.0</c:v>
                </c:pt>
                <c:pt idx="938">
                  <c:v>7504.0</c:v>
                </c:pt>
                <c:pt idx="939">
                  <c:v>7512.0</c:v>
                </c:pt>
                <c:pt idx="940">
                  <c:v>7520.0</c:v>
                </c:pt>
                <c:pt idx="941">
                  <c:v>7528.0</c:v>
                </c:pt>
                <c:pt idx="942">
                  <c:v>7536.0</c:v>
                </c:pt>
                <c:pt idx="943">
                  <c:v>7544.0</c:v>
                </c:pt>
                <c:pt idx="944">
                  <c:v>7552.0</c:v>
                </c:pt>
                <c:pt idx="945">
                  <c:v>7560.0</c:v>
                </c:pt>
                <c:pt idx="946">
                  <c:v>7568.0</c:v>
                </c:pt>
                <c:pt idx="947">
                  <c:v>7576.0</c:v>
                </c:pt>
                <c:pt idx="948">
                  <c:v>7584.0</c:v>
                </c:pt>
                <c:pt idx="949">
                  <c:v>7592.0</c:v>
                </c:pt>
                <c:pt idx="950">
                  <c:v>7600.0</c:v>
                </c:pt>
                <c:pt idx="951">
                  <c:v>7608.0</c:v>
                </c:pt>
                <c:pt idx="952">
                  <c:v>7616.0</c:v>
                </c:pt>
                <c:pt idx="953">
                  <c:v>7624.0</c:v>
                </c:pt>
                <c:pt idx="954">
                  <c:v>7632.0</c:v>
                </c:pt>
              </c:numCache>
            </c:numRef>
          </c:cat>
          <c:val>
            <c:numRef>
              <c:f>Sheet1!$Z$2:$Z$957</c:f>
              <c:numCache>
                <c:formatCode>General</c:formatCode>
                <c:ptCount val="956"/>
                <c:pt idx="0">
                  <c:v>0.0</c:v>
                </c:pt>
                <c:pt idx="1">
                  <c:v>7.56</c:v>
                </c:pt>
                <c:pt idx="2">
                  <c:v>14.31</c:v>
                </c:pt>
                <c:pt idx="3">
                  <c:v>20.46</c:v>
                </c:pt>
                <c:pt idx="4">
                  <c:v>26.16</c:v>
                </c:pt>
                <c:pt idx="5">
                  <c:v>31.51</c:v>
                </c:pt>
                <c:pt idx="6">
                  <c:v>36.59</c:v>
                </c:pt>
                <c:pt idx="7">
                  <c:v>41.44</c:v>
                </c:pt>
                <c:pt idx="8">
                  <c:v>46.09</c:v>
                </c:pt>
                <c:pt idx="9">
                  <c:v>50.58</c:v>
                </c:pt>
                <c:pt idx="10">
                  <c:v>54.93</c:v>
                </c:pt>
                <c:pt idx="11">
                  <c:v>59.14</c:v>
                </c:pt>
                <c:pt idx="12">
                  <c:v>63.24</c:v>
                </c:pt>
                <c:pt idx="13">
                  <c:v>67.23</c:v>
                </c:pt>
                <c:pt idx="14">
                  <c:v>71.13</c:v>
                </c:pt>
                <c:pt idx="15">
                  <c:v>74.93</c:v>
                </c:pt>
                <c:pt idx="16">
                  <c:v>78.66</c:v>
                </c:pt>
                <c:pt idx="17">
                  <c:v>82.3</c:v>
                </c:pt>
                <c:pt idx="18">
                  <c:v>85.88</c:v>
                </c:pt>
                <c:pt idx="19">
                  <c:v>89.38</c:v>
                </c:pt>
                <c:pt idx="20">
                  <c:v>92.82</c:v>
                </c:pt>
                <c:pt idx="21">
                  <c:v>96.2</c:v>
                </c:pt>
                <c:pt idx="22">
                  <c:v>99.53</c:v>
                </c:pt>
                <c:pt idx="23">
                  <c:v>102.79</c:v>
                </c:pt>
                <c:pt idx="24">
                  <c:v>106.01</c:v>
                </c:pt>
                <c:pt idx="25">
                  <c:v>109.18</c:v>
                </c:pt>
                <c:pt idx="26">
                  <c:v>112.3</c:v>
                </c:pt>
                <c:pt idx="27">
                  <c:v>115.37</c:v>
                </c:pt>
                <c:pt idx="28">
                  <c:v>118.41</c:v>
                </c:pt>
                <c:pt idx="29">
                  <c:v>121.4</c:v>
                </c:pt>
                <c:pt idx="30">
                  <c:v>124.35</c:v>
                </c:pt>
                <c:pt idx="31">
                  <c:v>127.26</c:v>
                </c:pt>
                <c:pt idx="32">
                  <c:v>130.14</c:v>
                </c:pt>
                <c:pt idx="33">
                  <c:v>132.98</c:v>
                </c:pt>
                <c:pt idx="34">
                  <c:v>135.79</c:v>
                </c:pt>
                <c:pt idx="35">
                  <c:v>138.56</c:v>
                </c:pt>
                <c:pt idx="36">
                  <c:v>141.31</c:v>
                </c:pt>
                <c:pt idx="37">
                  <c:v>144.02</c:v>
                </c:pt>
                <c:pt idx="38">
                  <c:v>146.7</c:v>
                </c:pt>
                <c:pt idx="39">
                  <c:v>149.35</c:v>
                </c:pt>
                <c:pt idx="40">
                  <c:v>151.98</c:v>
                </c:pt>
                <c:pt idx="41">
                  <c:v>154.58</c:v>
                </c:pt>
                <c:pt idx="42">
                  <c:v>157.15</c:v>
                </c:pt>
                <c:pt idx="43">
                  <c:v>159.7</c:v>
                </c:pt>
                <c:pt idx="44">
                  <c:v>162.22</c:v>
                </c:pt>
                <c:pt idx="45">
                  <c:v>164.72</c:v>
                </c:pt>
                <c:pt idx="46">
                  <c:v>167.19</c:v>
                </c:pt>
                <c:pt idx="47">
                  <c:v>169.65</c:v>
                </c:pt>
                <c:pt idx="48">
                  <c:v>172.08</c:v>
                </c:pt>
                <c:pt idx="49">
                  <c:v>174.48</c:v>
                </c:pt>
                <c:pt idx="50">
                  <c:v>176.87</c:v>
                </c:pt>
                <c:pt idx="51">
                  <c:v>179.24</c:v>
                </c:pt>
                <c:pt idx="52">
                  <c:v>181.59</c:v>
                </c:pt>
                <c:pt idx="53">
                  <c:v>183.91</c:v>
                </c:pt>
                <c:pt idx="54">
                  <c:v>186.22</c:v>
                </c:pt>
                <c:pt idx="55">
                  <c:v>188.51</c:v>
                </c:pt>
                <c:pt idx="56">
                  <c:v>190.78</c:v>
                </c:pt>
                <c:pt idx="57">
                  <c:v>193.03</c:v>
                </c:pt>
                <c:pt idx="58">
                  <c:v>195.27</c:v>
                </c:pt>
                <c:pt idx="59">
                  <c:v>197.49</c:v>
                </c:pt>
                <c:pt idx="60">
                  <c:v>199.69</c:v>
                </c:pt>
                <c:pt idx="61">
                  <c:v>201.87</c:v>
                </c:pt>
                <c:pt idx="62">
                  <c:v>204.04</c:v>
                </c:pt>
                <c:pt idx="63">
                  <c:v>206.2</c:v>
                </c:pt>
                <c:pt idx="64">
                  <c:v>208.33</c:v>
                </c:pt>
                <c:pt idx="65">
                  <c:v>210.46</c:v>
                </c:pt>
                <c:pt idx="66">
                  <c:v>212.56</c:v>
                </c:pt>
                <c:pt idx="67">
                  <c:v>214.66</c:v>
                </c:pt>
                <c:pt idx="68">
                  <c:v>216.73</c:v>
                </c:pt>
                <c:pt idx="69">
                  <c:v>218.8</c:v>
                </c:pt>
                <c:pt idx="70">
                  <c:v>220.85</c:v>
                </c:pt>
                <c:pt idx="71">
                  <c:v>222.89</c:v>
                </c:pt>
                <c:pt idx="72">
                  <c:v>224.91</c:v>
                </c:pt>
                <c:pt idx="73">
                  <c:v>226.92</c:v>
                </c:pt>
                <c:pt idx="74">
                  <c:v>228.92</c:v>
                </c:pt>
                <c:pt idx="75">
                  <c:v>230.9</c:v>
                </c:pt>
                <c:pt idx="76">
                  <c:v>232.87</c:v>
                </c:pt>
                <c:pt idx="77">
                  <c:v>234.83</c:v>
                </c:pt>
                <c:pt idx="78">
                  <c:v>236.78</c:v>
                </c:pt>
                <c:pt idx="79">
                  <c:v>238.72</c:v>
                </c:pt>
                <c:pt idx="80">
                  <c:v>240.64</c:v>
                </c:pt>
                <c:pt idx="81">
                  <c:v>242.56</c:v>
                </c:pt>
                <c:pt idx="82">
                  <c:v>244.46</c:v>
                </c:pt>
                <c:pt idx="83">
                  <c:v>246.35</c:v>
                </c:pt>
                <c:pt idx="84">
                  <c:v>248.23</c:v>
                </c:pt>
                <c:pt idx="85">
                  <c:v>250.09</c:v>
                </c:pt>
                <c:pt idx="86">
                  <c:v>251.95</c:v>
                </c:pt>
                <c:pt idx="87">
                  <c:v>253.8</c:v>
                </c:pt>
                <c:pt idx="88">
                  <c:v>255.63</c:v>
                </c:pt>
                <c:pt idx="89">
                  <c:v>257.4599999999999</c:v>
                </c:pt>
                <c:pt idx="90">
                  <c:v>259.2799999999999</c:v>
                </c:pt>
                <c:pt idx="91">
                  <c:v>261.08</c:v>
                </c:pt>
                <c:pt idx="92">
                  <c:v>262.88</c:v>
                </c:pt>
                <c:pt idx="93">
                  <c:v>264.67</c:v>
                </c:pt>
                <c:pt idx="94">
                  <c:v>266.44</c:v>
                </c:pt>
                <c:pt idx="95">
                  <c:v>268.2099999999999</c:v>
                </c:pt>
                <c:pt idx="96">
                  <c:v>269.97</c:v>
                </c:pt>
                <c:pt idx="97">
                  <c:v>271.72</c:v>
                </c:pt>
                <c:pt idx="98">
                  <c:v>273.4599999999999</c:v>
                </c:pt>
                <c:pt idx="99">
                  <c:v>275.19</c:v>
                </c:pt>
                <c:pt idx="100">
                  <c:v>276.91</c:v>
                </c:pt>
                <c:pt idx="101">
                  <c:v>278.62</c:v>
                </c:pt>
                <c:pt idx="102">
                  <c:v>280.33</c:v>
                </c:pt>
                <c:pt idx="103">
                  <c:v>282.02</c:v>
                </c:pt>
                <c:pt idx="104">
                  <c:v>283.7099999999999</c:v>
                </c:pt>
                <c:pt idx="105">
                  <c:v>285.39</c:v>
                </c:pt>
                <c:pt idx="106">
                  <c:v>287.06</c:v>
                </c:pt>
                <c:pt idx="107">
                  <c:v>288.73</c:v>
                </c:pt>
                <c:pt idx="108">
                  <c:v>290.38</c:v>
                </c:pt>
                <c:pt idx="109">
                  <c:v>292.0299999999999</c:v>
                </c:pt>
                <c:pt idx="110">
                  <c:v>293.67</c:v>
                </c:pt>
                <c:pt idx="111">
                  <c:v>295.3</c:v>
                </c:pt>
                <c:pt idx="112">
                  <c:v>296.92</c:v>
                </c:pt>
                <c:pt idx="113">
                  <c:v>298.54</c:v>
                </c:pt>
                <c:pt idx="114">
                  <c:v>300.15</c:v>
                </c:pt>
                <c:pt idx="115">
                  <c:v>301.75</c:v>
                </c:pt>
                <c:pt idx="116">
                  <c:v>303.3399999999999</c:v>
                </c:pt>
                <c:pt idx="117">
                  <c:v>304.9299999999997</c:v>
                </c:pt>
                <c:pt idx="118">
                  <c:v>306.51</c:v>
                </c:pt>
                <c:pt idx="119">
                  <c:v>308.08</c:v>
                </c:pt>
                <c:pt idx="120">
                  <c:v>309.65</c:v>
                </c:pt>
                <c:pt idx="121">
                  <c:v>311.2099999999999</c:v>
                </c:pt>
                <c:pt idx="122">
                  <c:v>312.76</c:v>
                </c:pt>
                <c:pt idx="123">
                  <c:v>314.3</c:v>
                </c:pt>
                <c:pt idx="124">
                  <c:v>315.8399999999999</c:v>
                </c:pt>
                <c:pt idx="125">
                  <c:v>317.37</c:v>
                </c:pt>
                <c:pt idx="126">
                  <c:v>318.8999999999999</c:v>
                </c:pt>
                <c:pt idx="127">
                  <c:v>320.42</c:v>
                </c:pt>
                <c:pt idx="128">
                  <c:v>321.9299999999997</c:v>
                </c:pt>
                <c:pt idx="129">
                  <c:v>323.44</c:v>
                </c:pt>
                <c:pt idx="130">
                  <c:v>324.94</c:v>
                </c:pt>
                <c:pt idx="131">
                  <c:v>326.4299999999997</c:v>
                </c:pt>
                <c:pt idx="132">
                  <c:v>327.92</c:v>
                </c:pt>
                <c:pt idx="133">
                  <c:v>329.4</c:v>
                </c:pt>
                <c:pt idx="134">
                  <c:v>330.87</c:v>
                </c:pt>
                <c:pt idx="135">
                  <c:v>332.34</c:v>
                </c:pt>
                <c:pt idx="136">
                  <c:v>333.81</c:v>
                </c:pt>
                <c:pt idx="137">
                  <c:v>335.26</c:v>
                </c:pt>
                <c:pt idx="138">
                  <c:v>336.71</c:v>
                </c:pt>
                <c:pt idx="139">
                  <c:v>338.16</c:v>
                </c:pt>
                <c:pt idx="140">
                  <c:v>339.6</c:v>
                </c:pt>
                <c:pt idx="141">
                  <c:v>341.03</c:v>
                </c:pt>
                <c:pt idx="142">
                  <c:v>342.46</c:v>
                </c:pt>
                <c:pt idx="143">
                  <c:v>343.89</c:v>
                </c:pt>
                <c:pt idx="144">
                  <c:v>345.3</c:v>
                </c:pt>
                <c:pt idx="145">
                  <c:v>346.72</c:v>
                </c:pt>
                <c:pt idx="146">
                  <c:v>348.12</c:v>
                </c:pt>
                <c:pt idx="147">
                  <c:v>349.53</c:v>
                </c:pt>
                <c:pt idx="148">
                  <c:v>350.92</c:v>
                </c:pt>
                <c:pt idx="149">
                  <c:v>352.31</c:v>
                </c:pt>
                <c:pt idx="150">
                  <c:v>353.7</c:v>
                </c:pt>
                <c:pt idx="151">
                  <c:v>355.08</c:v>
                </c:pt>
                <c:pt idx="152">
                  <c:v>356.46</c:v>
                </c:pt>
                <c:pt idx="153">
                  <c:v>357.83</c:v>
                </c:pt>
                <c:pt idx="154">
                  <c:v>359.19</c:v>
                </c:pt>
                <c:pt idx="155">
                  <c:v>360.55</c:v>
                </c:pt>
                <c:pt idx="156">
                  <c:v>361.91</c:v>
                </c:pt>
                <c:pt idx="157">
                  <c:v>363.26</c:v>
                </c:pt>
                <c:pt idx="158">
                  <c:v>364.61</c:v>
                </c:pt>
                <c:pt idx="159">
                  <c:v>365.95</c:v>
                </c:pt>
                <c:pt idx="160">
                  <c:v>367.28</c:v>
                </c:pt>
                <c:pt idx="161">
                  <c:v>368.62</c:v>
                </c:pt>
                <c:pt idx="162">
                  <c:v>369.94</c:v>
                </c:pt>
                <c:pt idx="163">
                  <c:v>371.27</c:v>
                </c:pt>
                <c:pt idx="164">
                  <c:v>372.58</c:v>
                </c:pt>
                <c:pt idx="165">
                  <c:v>373.9</c:v>
                </c:pt>
                <c:pt idx="166">
                  <c:v>375.21</c:v>
                </c:pt>
                <c:pt idx="167">
                  <c:v>376.51</c:v>
                </c:pt>
                <c:pt idx="168">
                  <c:v>377.81</c:v>
                </c:pt>
                <c:pt idx="169">
                  <c:v>379.11</c:v>
                </c:pt>
                <c:pt idx="170">
                  <c:v>380.4</c:v>
                </c:pt>
                <c:pt idx="171">
                  <c:v>381.68</c:v>
                </c:pt>
                <c:pt idx="172">
                  <c:v>382.97</c:v>
                </c:pt>
                <c:pt idx="173">
                  <c:v>384.25</c:v>
                </c:pt>
                <c:pt idx="174">
                  <c:v>385.52</c:v>
                </c:pt>
                <c:pt idx="175">
                  <c:v>386.79</c:v>
                </c:pt>
                <c:pt idx="176">
                  <c:v>388.05</c:v>
                </c:pt>
                <c:pt idx="177">
                  <c:v>389.32</c:v>
                </c:pt>
                <c:pt idx="178">
                  <c:v>390.57</c:v>
                </c:pt>
                <c:pt idx="179">
                  <c:v>391.83</c:v>
                </c:pt>
                <c:pt idx="180">
                  <c:v>393.08</c:v>
                </c:pt>
                <c:pt idx="181">
                  <c:v>394.32</c:v>
                </c:pt>
                <c:pt idx="182">
                  <c:v>395.56</c:v>
                </c:pt>
                <c:pt idx="183">
                  <c:v>396.8</c:v>
                </c:pt>
                <c:pt idx="184">
                  <c:v>398.04</c:v>
                </c:pt>
                <c:pt idx="185">
                  <c:v>399.27</c:v>
                </c:pt>
                <c:pt idx="186">
                  <c:v>400.49</c:v>
                </c:pt>
                <c:pt idx="187">
                  <c:v>401.71</c:v>
                </c:pt>
                <c:pt idx="188">
                  <c:v>402.9299999999997</c:v>
                </c:pt>
                <c:pt idx="189">
                  <c:v>404.15</c:v>
                </c:pt>
                <c:pt idx="190">
                  <c:v>405.36</c:v>
                </c:pt>
                <c:pt idx="191">
                  <c:v>406.56</c:v>
                </c:pt>
                <c:pt idx="192">
                  <c:v>407.77</c:v>
                </c:pt>
                <c:pt idx="193">
                  <c:v>408.97</c:v>
                </c:pt>
                <c:pt idx="194">
                  <c:v>410.16</c:v>
                </c:pt>
                <c:pt idx="195">
                  <c:v>411.36</c:v>
                </c:pt>
                <c:pt idx="196">
                  <c:v>412.55</c:v>
                </c:pt>
                <c:pt idx="197">
                  <c:v>413.73</c:v>
                </c:pt>
                <c:pt idx="198">
                  <c:v>414.91</c:v>
                </c:pt>
                <c:pt idx="199">
                  <c:v>416.09</c:v>
                </c:pt>
                <c:pt idx="200">
                  <c:v>417.27</c:v>
                </c:pt>
                <c:pt idx="201">
                  <c:v>418.44</c:v>
                </c:pt>
                <c:pt idx="202">
                  <c:v>419.61</c:v>
                </c:pt>
                <c:pt idx="203">
                  <c:v>420.77</c:v>
                </c:pt>
                <c:pt idx="204">
                  <c:v>421.9299999999997</c:v>
                </c:pt>
                <c:pt idx="205">
                  <c:v>423.09</c:v>
                </c:pt>
                <c:pt idx="206">
                  <c:v>424.25</c:v>
                </c:pt>
                <c:pt idx="207">
                  <c:v>425.4</c:v>
                </c:pt>
                <c:pt idx="208">
                  <c:v>426.55</c:v>
                </c:pt>
                <c:pt idx="209">
                  <c:v>427.69</c:v>
                </c:pt>
                <c:pt idx="210">
                  <c:v>428.83</c:v>
                </c:pt>
                <c:pt idx="211">
                  <c:v>429.97</c:v>
                </c:pt>
                <c:pt idx="212">
                  <c:v>431.11</c:v>
                </c:pt>
                <c:pt idx="213">
                  <c:v>432.24</c:v>
                </c:pt>
                <c:pt idx="214">
                  <c:v>433.37</c:v>
                </c:pt>
                <c:pt idx="215">
                  <c:v>434.49</c:v>
                </c:pt>
                <c:pt idx="216">
                  <c:v>435.62</c:v>
                </c:pt>
                <c:pt idx="217">
                  <c:v>436.74</c:v>
                </c:pt>
                <c:pt idx="218">
                  <c:v>437.85</c:v>
                </c:pt>
                <c:pt idx="219">
                  <c:v>438.97</c:v>
                </c:pt>
                <c:pt idx="220">
                  <c:v>440.08</c:v>
                </c:pt>
                <c:pt idx="221">
                  <c:v>441.19</c:v>
                </c:pt>
                <c:pt idx="222">
                  <c:v>442.29</c:v>
                </c:pt>
                <c:pt idx="223">
                  <c:v>443.39</c:v>
                </c:pt>
                <c:pt idx="224">
                  <c:v>444.49</c:v>
                </c:pt>
                <c:pt idx="225">
                  <c:v>445.59</c:v>
                </c:pt>
                <c:pt idx="226">
                  <c:v>446.68</c:v>
                </c:pt>
                <c:pt idx="227">
                  <c:v>447.77</c:v>
                </c:pt>
                <c:pt idx="228">
                  <c:v>448.86</c:v>
                </c:pt>
                <c:pt idx="229">
                  <c:v>449.94</c:v>
                </c:pt>
                <c:pt idx="230">
                  <c:v>451.02</c:v>
                </c:pt>
                <c:pt idx="231">
                  <c:v>452.1</c:v>
                </c:pt>
                <c:pt idx="232">
                  <c:v>453.18</c:v>
                </c:pt>
                <c:pt idx="233">
                  <c:v>454.25</c:v>
                </c:pt>
                <c:pt idx="234">
                  <c:v>455.32</c:v>
                </c:pt>
                <c:pt idx="235">
                  <c:v>456.39</c:v>
                </c:pt>
                <c:pt idx="236">
                  <c:v>457.45</c:v>
                </c:pt>
                <c:pt idx="237">
                  <c:v>458.52</c:v>
                </c:pt>
                <c:pt idx="238">
                  <c:v>459.58</c:v>
                </c:pt>
                <c:pt idx="239">
                  <c:v>460.63</c:v>
                </c:pt>
                <c:pt idx="240">
                  <c:v>461.69</c:v>
                </c:pt>
                <c:pt idx="241">
                  <c:v>462.74</c:v>
                </c:pt>
                <c:pt idx="242">
                  <c:v>463.79</c:v>
                </c:pt>
                <c:pt idx="243">
                  <c:v>464.83</c:v>
                </c:pt>
                <c:pt idx="244">
                  <c:v>465.88</c:v>
                </c:pt>
                <c:pt idx="245">
                  <c:v>466.92</c:v>
                </c:pt>
                <c:pt idx="246">
                  <c:v>467.96</c:v>
                </c:pt>
                <c:pt idx="247">
                  <c:v>468.99</c:v>
                </c:pt>
                <c:pt idx="248">
                  <c:v>470.03</c:v>
                </c:pt>
                <c:pt idx="249">
                  <c:v>471.06</c:v>
                </c:pt>
                <c:pt idx="250">
                  <c:v>472.09</c:v>
                </c:pt>
                <c:pt idx="251">
                  <c:v>473.11</c:v>
                </c:pt>
                <c:pt idx="252">
                  <c:v>474.14</c:v>
                </c:pt>
                <c:pt idx="253">
                  <c:v>475.16</c:v>
                </c:pt>
                <c:pt idx="254">
                  <c:v>476.18</c:v>
                </c:pt>
                <c:pt idx="255">
                  <c:v>477.19</c:v>
                </c:pt>
                <c:pt idx="256">
                  <c:v>478.21</c:v>
                </c:pt>
                <c:pt idx="257">
                  <c:v>479.22</c:v>
                </c:pt>
                <c:pt idx="258">
                  <c:v>480.23</c:v>
                </c:pt>
                <c:pt idx="259">
                  <c:v>481.23</c:v>
                </c:pt>
                <c:pt idx="260">
                  <c:v>482.24</c:v>
                </c:pt>
                <c:pt idx="261">
                  <c:v>483.24</c:v>
                </c:pt>
                <c:pt idx="262">
                  <c:v>484.24</c:v>
                </c:pt>
                <c:pt idx="263">
                  <c:v>485.24</c:v>
                </c:pt>
                <c:pt idx="264">
                  <c:v>486.23</c:v>
                </c:pt>
                <c:pt idx="265">
                  <c:v>487.23</c:v>
                </c:pt>
                <c:pt idx="266">
                  <c:v>488.22</c:v>
                </c:pt>
                <c:pt idx="267">
                  <c:v>489.2</c:v>
                </c:pt>
                <c:pt idx="268">
                  <c:v>490.19</c:v>
                </c:pt>
                <c:pt idx="269">
                  <c:v>491.17</c:v>
                </c:pt>
                <c:pt idx="270">
                  <c:v>492.16</c:v>
                </c:pt>
                <c:pt idx="271">
                  <c:v>493.14</c:v>
                </c:pt>
                <c:pt idx="272">
                  <c:v>494.11</c:v>
                </c:pt>
                <c:pt idx="273">
                  <c:v>495.09</c:v>
                </c:pt>
                <c:pt idx="274">
                  <c:v>496.06</c:v>
                </c:pt>
                <c:pt idx="275">
                  <c:v>497.03</c:v>
                </c:pt>
                <c:pt idx="276">
                  <c:v>498.0</c:v>
                </c:pt>
                <c:pt idx="277">
                  <c:v>498.97</c:v>
                </c:pt>
                <c:pt idx="278">
                  <c:v>499.9299999999997</c:v>
                </c:pt>
                <c:pt idx="279">
                  <c:v>500.89</c:v>
                </c:pt>
                <c:pt idx="280">
                  <c:v>501.85</c:v>
                </c:pt>
                <c:pt idx="281">
                  <c:v>502.81</c:v>
                </c:pt>
                <c:pt idx="282">
                  <c:v>503.77</c:v>
                </c:pt>
                <c:pt idx="283">
                  <c:v>504.72</c:v>
                </c:pt>
                <c:pt idx="284">
                  <c:v>505.67</c:v>
                </c:pt>
                <c:pt idx="285">
                  <c:v>506.62</c:v>
                </c:pt>
                <c:pt idx="286">
                  <c:v>507.57</c:v>
                </c:pt>
                <c:pt idx="287">
                  <c:v>508.51</c:v>
                </c:pt>
                <c:pt idx="288">
                  <c:v>509.46</c:v>
                </c:pt>
                <c:pt idx="289">
                  <c:v>510.4</c:v>
                </c:pt>
                <c:pt idx="290">
                  <c:v>511.34</c:v>
                </c:pt>
                <c:pt idx="291">
                  <c:v>512.28</c:v>
                </c:pt>
                <c:pt idx="292">
                  <c:v>513.21</c:v>
                </c:pt>
                <c:pt idx="293">
                  <c:v>514.14</c:v>
                </c:pt>
                <c:pt idx="294">
                  <c:v>515.08</c:v>
                </c:pt>
                <c:pt idx="295">
                  <c:v>516.01</c:v>
                </c:pt>
                <c:pt idx="296">
                  <c:v>516.9299999999996</c:v>
                </c:pt>
                <c:pt idx="297">
                  <c:v>517.8599999999997</c:v>
                </c:pt>
                <c:pt idx="298">
                  <c:v>518.78</c:v>
                </c:pt>
                <c:pt idx="299">
                  <c:v>519.7</c:v>
                </c:pt>
                <c:pt idx="300">
                  <c:v>520.62</c:v>
                </c:pt>
                <c:pt idx="301">
                  <c:v>521.54</c:v>
                </c:pt>
                <c:pt idx="302">
                  <c:v>522.4599999999997</c:v>
                </c:pt>
                <c:pt idx="303">
                  <c:v>523.37</c:v>
                </c:pt>
                <c:pt idx="304">
                  <c:v>524.29</c:v>
                </c:pt>
                <c:pt idx="305">
                  <c:v>525.2</c:v>
                </c:pt>
                <c:pt idx="306">
                  <c:v>526.1</c:v>
                </c:pt>
                <c:pt idx="307">
                  <c:v>527.01</c:v>
                </c:pt>
                <c:pt idx="308">
                  <c:v>527.92</c:v>
                </c:pt>
                <c:pt idx="309">
                  <c:v>528.8199999999997</c:v>
                </c:pt>
                <c:pt idx="310">
                  <c:v>529.72</c:v>
                </c:pt>
                <c:pt idx="311">
                  <c:v>530.62</c:v>
                </c:pt>
                <c:pt idx="312">
                  <c:v>531.52</c:v>
                </c:pt>
                <c:pt idx="313">
                  <c:v>532.42</c:v>
                </c:pt>
                <c:pt idx="314">
                  <c:v>533.3099999999996</c:v>
                </c:pt>
                <c:pt idx="315">
                  <c:v>534.2</c:v>
                </c:pt>
                <c:pt idx="316">
                  <c:v>535.09</c:v>
                </c:pt>
                <c:pt idx="317">
                  <c:v>535.98</c:v>
                </c:pt>
                <c:pt idx="318">
                  <c:v>536.87</c:v>
                </c:pt>
                <c:pt idx="319">
                  <c:v>537.75</c:v>
                </c:pt>
                <c:pt idx="320">
                  <c:v>538.64</c:v>
                </c:pt>
                <c:pt idx="321">
                  <c:v>539.52</c:v>
                </c:pt>
                <c:pt idx="322">
                  <c:v>540.4</c:v>
                </c:pt>
                <c:pt idx="323">
                  <c:v>541.28</c:v>
                </c:pt>
                <c:pt idx="324">
                  <c:v>542.16</c:v>
                </c:pt>
                <c:pt idx="325">
                  <c:v>543.03</c:v>
                </c:pt>
                <c:pt idx="326">
                  <c:v>543.91</c:v>
                </c:pt>
                <c:pt idx="327">
                  <c:v>544.78</c:v>
                </c:pt>
                <c:pt idx="328">
                  <c:v>545.65</c:v>
                </c:pt>
                <c:pt idx="329">
                  <c:v>546.52</c:v>
                </c:pt>
                <c:pt idx="330">
                  <c:v>547.38</c:v>
                </c:pt>
                <c:pt idx="331">
                  <c:v>548.25</c:v>
                </c:pt>
                <c:pt idx="332">
                  <c:v>549.11</c:v>
                </c:pt>
                <c:pt idx="333">
                  <c:v>549.97</c:v>
                </c:pt>
                <c:pt idx="334">
                  <c:v>550.8299999999997</c:v>
                </c:pt>
                <c:pt idx="335">
                  <c:v>551.69</c:v>
                </c:pt>
                <c:pt idx="336">
                  <c:v>552.5499999999996</c:v>
                </c:pt>
                <c:pt idx="337">
                  <c:v>553.41</c:v>
                </c:pt>
                <c:pt idx="338">
                  <c:v>554.26</c:v>
                </c:pt>
                <c:pt idx="339">
                  <c:v>555.11</c:v>
                </c:pt>
                <c:pt idx="340">
                  <c:v>555.9599999999997</c:v>
                </c:pt>
                <c:pt idx="341">
                  <c:v>556.8099999999996</c:v>
                </c:pt>
                <c:pt idx="342">
                  <c:v>557.66</c:v>
                </c:pt>
                <c:pt idx="343">
                  <c:v>558.51</c:v>
                </c:pt>
                <c:pt idx="344">
                  <c:v>559.3499999999997</c:v>
                </c:pt>
                <c:pt idx="345">
                  <c:v>560.19</c:v>
                </c:pt>
                <c:pt idx="346">
                  <c:v>561.04</c:v>
                </c:pt>
                <c:pt idx="347">
                  <c:v>561.88</c:v>
                </c:pt>
                <c:pt idx="348">
                  <c:v>562.71</c:v>
                </c:pt>
                <c:pt idx="349">
                  <c:v>563.5499999999996</c:v>
                </c:pt>
                <c:pt idx="350">
                  <c:v>564.39</c:v>
                </c:pt>
                <c:pt idx="351">
                  <c:v>565.22</c:v>
                </c:pt>
                <c:pt idx="352">
                  <c:v>566.0499999999996</c:v>
                </c:pt>
                <c:pt idx="353">
                  <c:v>566.88</c:v>
                </c:pt>
                <c:pt idx="354">
                  <c:v>567.71</c:v>
                </c:pt>
                <c:pt idx="355">
                  <c:v>568.54</c:v>
                </c:pt>
                <c:pt idx="356">
                  <c:v>569.37</c:v>
                </c:pt>
                <c:pt idx="357">
                  <c:v>570.19</c:v>
                </c:pt>
                <c:pt idx="358">
                  <c:v>571.02</c:v>
                </c:pt>
                <c:pt idx="359">
                  <c:v>571.8399999999997</c:v>
                </c:pt>
                <c:pt idx="360">
                  <c:v>572.66</c:v>
                </c:pt>
                <c:pt idx="361">
                  <c:v>573.48</c:v>
                </c:pt>
                <c:pt idx="362">
                  <c:v>574.3</c:v>
                </c:pt>
                <c:pt idx="363">
                  <c:v>575.11</c:v>
                </c:pt>
                <c:pt idx="364">
                  <c:v>575.9299999999996</c:v>
                </c:pt>
                <c:pt idx="365">
                  <c:v>576.74</c:v>
                </c:pt>
                <c:pt idx="366">
                  <c:v>577.5499999999996</c:v>
                </c:pt>
                <c:pt idx="367">
                  <c:v>578.3599999999997</c:v>
                </c:pt>
                <c:pt idx="368">
                  <c:v>579.17</c:v>
                </c:pt>
                <c:pt idx="369">
                  <c:v>579.98</c:v>
                </c:pt>
                <c:pt idx="370">
                  <c:v>580.79</c:v>
                </c:pt>
                <c:pt idx="371">
                  <c:v>581.59</c:v>
                </c:pt>
                <c:pt idx="372">
                  <c:v>582.4</c:v>
                </c:pt>
                <c:pt idx="373">
                  <c:v>583.2</c:v>
                </c:pt>
                <c:pt idx="374">
                  <c:v>584.0</c:v>
                </c:pt>
                <c:pt idx="375">
                  <c:v>584.8</c:v>
                </c:pt>
                <c:pt idx="376">
                  <c:v>585.6</c:v>
                </c:pt>
                <c:pt idx="377">
                  <c:v>586.39</c:v>
                </c:pt>
                <c:pt idx="378">
                  <c:v>587.19</c:v>
                </c:pt>
                <c:pt idx="379">
                  <c:v>587.98</c:v>
                </c:pt>
                <c:pt idx="380">
                  <c:v>588.78</c:v>
                </c:pt>
                <c:pt idx="381">
                  <c:v>589.57</c:v>
                </c:pt>
                <c:pt idx="382">
                  <c:v>590.3599999999997</c:v>
                </c:pt>
                <c:pt idx="383">
                  <c:v>591.15</c:v>
                </c:pt>
                <c:pt idx="384">
                  <c:v>591.9399999999997</c:v>
                </c:pt>
                <c:pt idx="385">
                  <c:v>592.72</c:v>
                </c:pt>
                <c:pt idx="386">
                  <c:v>593.51</c:v>
                </c:pt>
                <c:pt idx="387">
                  <c:v>594.29</c:v>
                </c:pt>
                <c:pt idx="388">
                  <c:v>595.07</c:v>
                </c:pt>
                <c:pt idx="389">
                  <c:v>595.8499999999997</c:v>
                </c:pt>
                <c:pt idx="390">
                  <c:v>596.63</c:v>
                </c:pt>
                <c:pt idx="391">
                  <c:v>597.41</c:v>
                </c:pt>
                <c:pt idx="392">
                  <c:v>598.19</c:v>
                </c:pt>
                <c:pt idx="393">
                  <c:v>598.97</c:v>
                </c:pt>
                <c:pt idx="394">
                  <c:v>599.74</c:v>
                </c:pt>
                <c:pt idx="395">
                  <c:v>600.51</c:v>
                </c:pt>
                <c:pt idx="396">
                  <c:v>601.29</c:v>
                </c:pt>
                <c:pt idx="397">
                  <c:v>602.0599999999996</c:v>
                </c:pt>
                <c:pt idx="398">
                  <c:v>602.8299999999997</c:v>
                </c:pt>
                <c:pt idx="399">
                  <c:v>603.59</c:v>
                </c:pt>
                <c:pt idx="400">
                  <c:v>604.3599999999997</c:v>
                </c:pt>
                <c:pt idx="401">
                  <c:v>605.13</c:v>
                </c:pt>
                <c:pt idx="402">
                  <c:v>605.89</c:v>
                </c:pt>
                <c:pt idx="403">
                  <c:v>606.66</c:v>
                </c:pt>
                <c:pt idx="404">
                  <c:v>607.42</c:v>
                </c:pt>
                <c:pt idx="405">
                  <c:v>608.18</c:v>
                </c:pt>
                <c:pt idx="406">
                  <c:v>608.9399999999997</c:v>
                </c:pt>
                <c:pt idx="407">
                  <c:v>609.7</c:v>
                </c:pt>
                <c:pt idx="408">
                  <c:v>610.4599999999997</c:v>
                </c:pt>
                <c:pt idx="409">
                  <c:v>611.21</c:v>
                </c:pt>
                <c:pt idx="410">
                  <c:v>611.97</c:v>
                </c:pt>
                <c:pt idx="411">
                  <c:v>612.72</c:v>
                </c:pt>
                <c:pt idx="412">
                  <c:v>613.47</c:v>
                </c:pt>
                <c:pt idx="413">
                  <c:v>614.22</c:v>
                </c:pt>
                <c:pt idx="414">
                  <c:v>614.97</c:v>
                </c:pt>
                <c:pt idx="415">
                  <c:v>615.72</c:v>
                </c:pt>
                <c:pt idx="416">
                  <c:v>616.47</c:v>
                </c:pt>
                <c:pt idx="417">
                  <c:v>617.22</c:v>
                </c:pt>
                <c:pt idx="418">
                  <c:v>617.9599999999997</c:v>
                </c:pt>
                <c:pt idx="419">
                  <c:v>618.71</c:v>
                </c:pt>
                <c:pt idx="420">
                  <c:v>619.4499999999997</c:v>
                </c:pt>
                <c:pt idx="421">
                  <c:v>620.19</c:v>
                </c:pt>
                <c:pt idx="422">
                  <c:v>620.9399999999997</c:v>
                </c:pt>
                <c:pt idx="423">
                  <c:v>621.68</c:v>
                </c:pt>
                <c:pt idx="424">
                  <c:v>622.41</c:v>
                </c:pt>
                <c:pt idx="425">
                  <c:v>623.15</c:v>
                </c:pt>
                <c:pt idx="426">
                  <c:v>623.89</c:v>
                </c:pt>
                <c:pt idx="427">
                  <c:v>624.62</c:v>
                </c:pt>
                <c:pt idx="428">
                  <c:v>625.3599999999997</c:v>
                </c:pt>
                <c:pt idx="429">
                  <c:v>626.09</c:v>
                </c:pt>
                <c:pt idx="430">
                  <c:v>626.8199999999997</c:v>
                </c:pt>
                <c:pt idx="431">
                  <c:v>627.5499999999996</c:v>
                </c:pt>
                <c:pt idx="432">
                  <c:v>628.28</c:v>
                </c:pt>
                <c:pt idx="433">
                  <c:v>629.01</c:v>
                </c:pt>
                <c:pt idx="434">
                  <c:v>629.74</c:v>
                </c:pt>
                <c:pt idx="435">
                  <c:v>630.47</c:v>
                </c:pt>
                <c:pt idx="436">
                  <c:v>631.19</c:v>
                </c:pt>
                <c:pt idx="437">
                  <c:v>631.92</c:v>
                </c:pt>
                <c:pt idx="438">
                  <c:v>632.64</c:v>
                </c:pt>
                <c:pt idx="439">
                  <c:v>633.3599999999997</c:v>
                </c:pt>
                <c:pt idx="440">
                  <c:v>634.08</c:v>
                </c:pt>
                <c:pt idx="441">
                  <c:v>634.8</c:v>
                </c:pt>
                <c:pt idx="442">
                  <c:v>635.52</c:v>
                </c:pt>
                <c:pt idx="443">
                  <c:v>636.24</c:v>
                </c:pt>
                <c:pt idx="444">
                  <c:v>636.9599999999997</c:v>
                </c:pt>
                <c:pt idx="445">
                  <c:v>637.67</c:v>
                </c:pt>
                <c:pt idx="446">
                  <c:v>638.39</c:v>
                </c:pt>
                <c:pt idx="447">
                  <c:v>639.1</c:v>
                </c:pt>
                <c:pt idx="448">
                  <c:v>639.8099999999996</c:v>
                </c:pt>
                <c:pt idx="449">
                  <c:v>640.52</c:v>
                </c:pt>
                <c:pt idx="450">
                  <c:v>641.23</c:v>
                </c:pt>
                <c:pt idx="451">
                  <c:v>641.9399999999997</c:v>
                </c:pt>
                <c:pt idx="452">
                  <c:v>642.65</c:v>
                </c:pt>
                <c:pt idx="453">
                  <c:v>643.3599999999997</c:v>
                </c:pt>
                <c:pt idx="454">
                  <c:v>644.07</c:v>
                </c:pt>
                <c:pt idx="455">
                  <c:v>644.77</c:v>
                </c:pt>
                <c:pt idx="456">
                  <c:v>645.48</c:v>
                </c:pt>
                <c:pt idx="457">
                  <c:v>646.18</c:v>
                </c:pt>
                <c:pt idx="458">
                  <c:v>646.88</c:v>
                </c:pt>
                <c:pt idx="459">
                  <c:v>647.58</c:v>
                </c:pt>
                <c:pt idx="460">
                  <c:v>648.28</c:v>
                </c:pt>
                <c:pt idx="461">
                  <c:v>648.98</c:v>
                </c:pt>
                <c:pt idx="462">
                  <c:v>649.68</c:v>
                </c:pt>
                <c:pt idx="463">
                  <c:v>650.38</c:v>
                </c:pt>
                <c:pt idx="464">
                  <c:v>651.07</c:v>
                </c:pt>
                <c:pt idx="465">
                  <c:v>651.77</c:v>
                </c:pt>
                <c:pt idx="466">
                  <c:v>652.4599999999997</c:v>
                </c:pt>
                <c:pt idx="467">
                  <c:v>653.16</c:v>
                </c:pt>
                <c:pt idx="468">
                  <c:v>653.8499999999997</c:v>
                </c:pt>
                <c:pt idx="469">
                  <c:v>654.54</c:v>
                </c:pt>
                <c:pt idx="470">
                  <c:v>655.23</c:v>
                </c:pt>
                <c:pt idx="471">
                  <c:v>655.92</c:v>
                </c:pt>
                <c:pt idx="472">
                  <c:v>656.61</c:v>
                </c:pt>
                <c:pt idx="473">
                  <c:v>657.3</c:v>
                </c:pt>
                <c:pt idx="474">
                  <c:v>657.98</c:v>
                </c:pt>
                <c:pt idx="475">
                  <c:v>658.67</c:v>
                </c:pt>
                <c:pt idx="476">
                  <c:v>659.3499999999997</c:v>
                </c:pt>
                <c:pt idx="477">
                  <c:v>660.03</c:v>
                </c:pt>
                <c:pt idx="478">
                  <c:v>660.72</c:v>
                </c:pt>
                <c:pt idx="479">
                  <c:v>661.4</c:v>
                </c:pt>
                <c:pt idx="480">
                  <c:v>662.08</c:v>
                </c:pt>
                <c:pt idx="481">
                  <c:v>662.76</c:v>
                </c:pt>
                <c:pt idx="482">
                  <c:v>663.4399999999997</c:v>
                </c:pt>
                <c:pt idx="483">
                  <c:v>664.12</c:v>
                </c:pt>
                <c:pt idx="484">
                  <c:v>664.79</c:v>
                </c:pt>
                <c:pt idx="485">
                  <c:v>665.47</c:v>
                </c:pt>
                <c:pt idx="486">
                  <c:v>666.14</c:v>
                </c:pt>
                <c:pt idx="487">
                  <c:v>666.8199999999997</c:v>
                </c:pt>
                <c:pt idx="488">
                  <c:v>667.49</c:v>
                </c:pt>
                <c:pt idx="489">
                  <c:v>668.16</c:v>
                </c:pt>
                <c:pt idx="490">
                  <c:v>668.8399999999997</c:v>
                </c:pt>
                <c:pt idx="491">
                  <c:v>669.51</c:v>
                </c:pt>
                <c:pt idx="492">
                  <c:v>670.18</c:v>
                </c:pt>
                <c:pt idx="493">
                  <c:v>670.8399999999997</c:v>
                </c:pt>
                <c:pt idx="494">
                  <c:v>671.51</c:v>
                </c:pt>
                <c:pt idx="495">
                  <c:v>672.18</c:v>
                </c:pt>
                <c:pt idx="496">
                  <c:v>672.8399999999997</c:v>
                </c:pt>
                <c:pt idx="497">
                  <c:v>673.51</c:v>
                </c:pt>
                <c:pt idx="498">
                  <c:v>674.17</c:v>
                </c:pt>
                <c:pt idx="499">
                  <c:v>674.8399999999997</c:v>
                </c:pt>
                <c:pt idx="500">
                  <c:v>675.5</c:v>
                </c:pt>
                <c:pt idx="501">
                  <c:v>676.16</c:v>
                </c:pt>
                <c:pt idx="502">
                  <c:v>676.8199999999997</c:v>
                </c:pt>
                <c:pt idx="503">
                  <c:v>677.48</c:v>
                </c:pt>
                <c:pt idx="504">
                  <c:v>678.14</c:v>
                </c:pt>
                <c:pt idx="505">
                  <c:v>678.8</c:v>
                </c:pt>
                <c:pt idx="506">
                  <c:v>679.4499999999997</c:v>
                </c:pt>
                <c:pt idx="507">
                  <c:v>680.11</c:v>
                </c:pt>
                <c:pt idx="508">
                  <c:v>680.77</c:v>
                </c:pt>
                <c:pt idx="509">
                  <c:v>681.42</c:v>
                </c:pt>
                <c:pt idx="510">
                  <c:v>682.07</c:v>
                </c:pt>
                <c:pt idx="511">
                  <c:v>682.73</c:v>
                </c:pt>
                <c:pt idx="512">
                  <c:v>683.38</c:v>
                </c:pt>
                <c:pt idx="513">
                  <c:v>684.03</c:v>
                </c:pt>
                <c:pt idx="514">
                  <c:v>684.68</c:v>
                </c:pt>
                <c:pt idx="515">
                  <c:v>685.3299999999997</c:v>
                </c:pt>
                <c:pt idx="516">
                  <c:v>685.98</c:v>
                </c:pt>
                <c:pt idx="517">
                  <c:v>686.62</c:v>
                </c:pt>
                <c:pt idx="518">
                  <c:v>687.27</c:v>
                </c:pt>
                <c:pt idx="519">
                  <c:v>687.92</c:v>
                </c:pt>
                <c:pt idx="520">
                  <c:v>688.5599999999997</c:v>
                </c:pt>
                <c:pt idx="521">
                  <c:v>689.21</c:v>
                </c:pt>
                <c:pt idx="522">
                  <c:v>689.8499999999997</c:v>
                </c:pt>
                <c:pt idx="523">
                  <c:v>690.49</c:v>
                </c:pt>
                <c:pt idx="524">
                  <c:v>691.13</c:v>
                </c:pt>
                <c:pt idx="525">
                  <c:v>691.77</c:v>
                </c:pt>
                <c:pt idx="526">
                  <c:v>692.41</c:v>
                </c:pt>
                <c:pt idx="527">
                  <c:v>693.05</c:v>
                </c:pt>
                <c:pt idx="528">
                  <c:v>693.69</c:v>
                </c:pt>
                <c:pt idx="529">
                  <c:v>694.3299999999997</c:v>
                </c:pt>
                <c:pt idx="530">
                  <c:v>694.97</c:v>
                </c:pt>
                <c:pt idx="531">
                  <c:v>695.6</c:v>
                </c:pt>
                <c:pt idx="532">
                  <c:v>696.24</c:v>
                </c:pt>
                <c:pt idx="533">
                  <c:v>696.87</c:v>
                </c:pt>
                <c:pt idx="534">
                  <c:v>697.5</c:v>
                </c:pt>
                <c:pt idx="535">
                  <c:v>698.14</c:v>
                </c:pt>
                <c:pt idx="536">
                  <c:v>698.77</c:v>
                </c:pt>
                <c:pt idx="537">
                  <c:v>699.4</c:v>
                </c:pt>
                <c:pt idx="538">
                  <c:v>700.03</c:v>
                </c:pt>
                <c:pt idx="539">
                  <c:v>700.66</c:v>
                </c:pt>
                <c:pt idx="540">
                  <c:v>701.29</c:v>
                </c:pt>
                <c:pt idx="541">
                  <c:v>701.92</c:v>
                </c:pt>
                <c:pt idx="542">
                  <c:v>702.54</c:v>
                </c:pt>
                <c:pt idx="543">
                  <c:v>703.17</c:v>
                </c:pt>
                <c:pt idx="544">
                  <c:v>703.79</c:v>
                </c:pt>
                <c:pt idx="545">
                  <c:v>704.42</c:v>
                </c:pt>
                <c:pt idx="546">
                  <c:v>705.04</c:v>
                </c:pt>
                <c:pt idx="547">
                  <c:v>705.67</c:v>
                </c:pt>
                <c:pt idx="548">
                  <c:v>706.29</c:v>
                </c:pt>
                <c:pt idx="549">
                  <c:v>706.91</c:v>
                </c:pt>
                <c:pt idx="550">
                  <c:v>707.53</c:v>
                </c:pt>
                <c:pt idx="551">
                  <c:v>708.15</c:v>
                </c:pt>
                <c:pt idx="552">
                  <c:v>708.77</c:v>
                </c:pt>
                <c:pt idx="553">
                  <c:v>709.39</c:v>
                </c:pt>
                <c:pt idx="554">
                  <c:v>710.01</c:v>
                </c:pt>
                <c:pt idx="555">
                  <c:v>710.62</c:v>
                </c:pt>
                <c:pt idx="556">
                  <c:v>711.24</c:v>
                </c:pt>
                <c:pt idx="557">
                  <c:v>711.8499999999997</c:v>
                </c:pt>
                <c:pt idx="558">
                  <c:v>712.47</c:v>
                </c:pt>
                <c:pt idx="559">
                  <c:v>713.08</c:v>
                </c:pt>
                <c:pt idx="560">
                  <c:v>713.69</c:v>
                </c:pt>
                <c:pt idx="561">
                  <c:v>714.3099999999997</c:v>
                </c:pt>
                <c:pt idx="562">
                  <c:v>714.92</c:v>
                </c:pt>
                <c:pt idx="563">
                  <c:v>715.53</c:v>
                </c:pt>
                <c:pt idx="564">
                  <c:v>716.14</c:v>
                </c:pt>
                <c:pt idx="565">
                  <c:v>716.75</c:v>
                </c:pt>
                <c:pt idx="566">
                  <c:v>717.3599999999997</c:v>
                </c:pt>
                <c:pt idx="567">
                  <c:v>717.97</c:v>
                </c:pt>
                <c:pt idx="568">
                  <c:v>718.57</c:v>
                </c:pt>
                <c:pt idx="569">
                  <c:v>719.18</c:v>
                </c:pt>
                <c:pt idx="570">
                  <c:v>719.78</c:v>
                </c:pt>
                <c:pt idx="571">
                  <c:v>720.39</c:v>
                </c:pt>
                <c:pt idx="572">
                  <c:v>720.99</c:v>
                </c:pt>
                <c:pt idx="573">
                  <c:v>721.6</c:v>
                </c:pt>
                <c:pt idx="574">
                  <c:v>722.2</c:v>
                </c:pt>
                <c:pt idx="575">
                  <c:v>722.8</c:v>
                </c:pt>
                <c:pt idx="576">
                  <c:v>723.4</c:v>
                </c:pt>
                <c:pt idx="577">
                  <c:v>724.0</c:v>
                </c:pt>
                <c:pt idx="578">
                  <c:v>724.6</c:v>
                </c:pt>
                <c:pt idx="579">
                  <c:v>725.2</c:v>
                </c:pt>
                <c:pt idx="580">
                  <c:v>725.8</c:v>
                </c:pt>
                <c:pt idx="581">
                  <c:v>726.4</c:v>
                </c:pt>
                <c:pt idx="582">
                  <c:v>726.99</c:v>
                </c:pt>
                <c:pt idx="583">
                  <c:v>727.59</c:v>
                </c:pt>
                <c:pt idx="584">
                  <c:v>728.19</c:v>
                </c:pt>
                <c:pt idx="585">
                  <c:v>728.78</c:v>
                </c:pt>
                <c:pt idx="586">
                  <c:v>729.38</c:v>
                </c:pt>
                <c:pt idx="587">
                  <c:v>729.97</c:v>
                </c:pt>
                <c:pt idx="588">
                  <c:v>730.5599999999997</c:v>
                </c:pt>
                <c:pt idx="589">
                  <c:v>731.15</c:v>
                </c:pt>
                <c:pt idx="590">
                  <c:v>731.74</c:v>
                </c:pt>
                <c:pt idx="591">
                  <c:v>732.3399999999997</c:v>
                </c:pt>
                <c:pt idx="592">
                  <c:v>732.9299999999997</c:v>
                </c:pt>
                <c:pt idx="593">
                  <c:v>733.51</c:v>
                </c:pt>
                <c:pt idx="594">
                  <c:v>734.1</c:v>
                </c:pt>
                <c:pt idx="595">
                  <c:v>734.69</c:v>
                </c:pt>
                <c:pt idx="596">
                  <c:v>735.28</c:v>
                </c:pt>
                <c:pt idx="597">
                  <c:v>735.8599999999997</c:v>
                </c:pt>
                <c:pt idx="598">
                  <c:v>736.4499999999997</c:v>
                </c:pt>
                <c:pt idx="599">
                  <c:v>737.03</c:v>
                </c:pt>
                <c:pt idx="600">
                  <c:v>737.62</c:v>
                </c:pt>
                <c:pt idx="601">
                  <c:v>738.2</c:v>
                </c:pt>
                <c:pt idx="602">
                  <c:v>738.79</c:v>
                </c:pt>
                <c:pt idx="603">
                  <c:v>739.37</c:v>
                </c:pt>
                <c:pt idx="604">
                  <c:v>739.9499999999997</c:v>
                </c:pt>
                <c:pt idx="605">
                  <c:v>740.53</c:v>
                </c:pt>
                <c:pt idx="606">
                  <c:v>741.11</c:v>
                </c:pt>
                <c:pt idx="607">
                  <c:v>741.69</c:v>
                </c:pt>
                <c:pt idx="608">
                  <c:v>742.27</c:v>
                </c:pt>
                <c:pt idx="609">
                  <c:v>742.8499999999997</c:v>
                </c:pt>
                <c:pt idx="610">
                  <c:v>743.4299999999997</c:v>
                </c:pt>
                <c:pt idx="611">
                  <c:v>744.0</c:v>
                </c:pt>
                <c:pt idx="612">
                  <c:v>744.58</c:v>
                </c:pt>
                <c:pt idx="613">
                  <c:v>745.15</c:v>
                </c:pt>
                <c:pt idx="614">
                  <c:v>745.73</c:v>
                </c:pt>
                <c:pt idx="615">
                  <c:v>746.3</c:v>
                </c:pt>
                <c:pt idx="616">
                  <c:v>746.88</c:v>
                </c:pt>
                <c:pt idx="617">
                  <c:v>747.4499999999997</c:v>
                </c:pt>
                <c:pt idx="618">
                  <c:v>748.02</c:v>
                </c:pt>
                <c:pt idx="619">
                  <c:v>748.59</c:v>
                </c:pt>
                <c:pt idx="620">
                  <c:v>749.16</c:v>
                </c:pt>
                <c:pt idx="621">
                  <c:v>749.74</c:v>
                </c:pt>
                <c:pt idx="622">
                  <c:v>750.3</c:v>
                </c:pt>
                <c:pt idx="623">
                  <c:v>750.87</c:v>
                </c:pt>
                <c:pt idx="624">
                  <c:v>751.4399999999997</c:v>
                </c:pt>
                <c:pt idx="625">
                  <c:v>752.01</c:v>
                </c:pt>
                <c:pt idx="626">
                  <c:v>752.58</c:v>
                </c:pt>
                <c:pt idx="627">
                  <c:v>753.14</c:v>
                </c:pt>
                <c:pt idx="628">
                  <c:v>753.71</c:v>
                </c:pt>
                <c:pt idx="629">
                  <c:v>754.27</c:v>
                </c:pt>
                <c:pt idx="630">
                  <c:v>754.8399999999997</c:v>
                </c:pt>
                <c:pt idx="631">
                  <c:v>755.4</c:v>
                </c:pt>
                <c:pt idx="632">
                  <c:v>755.97</c:v>
                </c:pt>
                <c:pt idx="633">
                  <c:v>756.53</c:v>
                </c:pt>
                <c:pt idx="634">
                  <c:v>757.09</c:v>
                </c:pt>
                <c:pt idx="635">
                  <c:v>757.65</c:v>
                </c:pt>
                <c:pt idx="636">
                  <c:v>758.21</c:v>
                </c:pt>
                <c:pt idx="637">
                  <c:v>758.77</c:v>
                </c:pt>
                <c:pt idx="638">
                  <c:v>759.3299999999997</c:v>
                </c:pt>
                <c:pt idx="639">
                  <c:v>759.89</c:v>
                </c:pt>
                <c:pt idx="640">
                  <c:v>760.4499999999997</c:v>
                </c:pt>
                <c:pt idx="641">
                  <c:v>761.01</c:v>
                </c:pt>
                <c:pt idx="642">
                  <c:v>761.57</c:v>
                </c:pt>
                <c:pt idx="643">
                  <c:v>762.12</c:v>
                </c:pt>
                <c:pt idx="644">
                  <c:v>762.68</c:v>
                </c:pt>
                <c:pt idx="645">
                  <c:v>763.23</c:v>
                </c:pt>
                <c:pt idx="646">
                  <c:v>763.79</c:v>
                </c:pt>
                <c:pt idx="647">
                  <c:v>764.3399999999997</c:v>
                </c:pt>
                <c:pt idx="648">
                  <c:v>764.9</c:v>
                </c:pt>
                <c:pt idx="649">
                  <c:v>765.4499999999997</c:v>
                </c:pt>
                <c:pt idx="650">
                  <c:v>766.0</c:v>
                </c:pt>
                <c:pt idx="651">
                  <c:v>766.55</c:v>
                </c:pt>
                <c:pt idx="652">
                  <c:v>767.1</c:v>
                </c:pt>
                <c:pt idx="653">
                  <c:v>767.65</c:v>
                </c:pt>
                <c:pt idx="654">
                  <c:v>768.2</c:v>
                </c:pt>
                <c:pt idx="655">
                  <c:v>768.75</c:v>
                </c:pt>
                <c:pt idx="656">
                  <c:v>769.3</c:v>
                </c:pt>
                <c:pt idx="657">
                  <c:v>769.8499999999997</c:v>
                </c:pt>
                <c:pt idx="658">
                  <c:v>770.4</c:v>
                </c:pt>
                <c:pt idx="659">
                  <c:v>770.9399999999997</c:v>
                </c:pt>
                <c:pt idx="660">
                  <c:v>771.49</c:v>
                </c:pt>
                <c:pt idx="661">
                  <c:v>772.03</c:v>
                </c:pt>
                <c:pt idx="662">
                  <c:v>772.58</c:v>
                </c:pt>
                <c:pt idx="663">
                  <c:v>773.12</c:v>
                </c:pt>
                <c:pt idx="664">
                  <c:v>773.67</c:v>
                </c:pt>
                <c:pt idx="665">
                  <c:v>774.21</c:v>
                </c:pt>
                <c:pt idx="666">
                  <c:v>774.75</c:v>
                </c:pt>
                <c:pt idx="667">
                  <c:v>775.3</c:v>
                </c:pt>
                <c:pt idx="668">
                  <c:v>775.8399999999997</c:v>
                </c:pt>
                <c:pt idx="669">
                  <c:v>776.38</c:v>
                </c:pt>
                <c:pt idx="670">
                  <c:v>776.92</c:v>
                </c:pt>
                <c:pt idx="671">
                  <c:v>777.4599999999997</c:v>
                </c:pt>
                <c:pt idx="672">
                  <c:v>778.0</c:v>
                </c:pt>
                <c:pt idx="673">
                  <c:v>778.54</c:v>
                </c:pt>
                <c:pt idx="674">
                  <c:v>779.07</c:v>
                </c:pt>
                <c:pt idx="675">
                  <c:v>779.61</c:v>
                </c:pt>
                <c:pt idx="676">
                  <c:v>780.15</c:v>
                </c:pt>
                <c:pt idx="677">
                  <c:v>780.68</c:v>
                </c:pt>
                <c:pt idx="678">
                  <c:v>781.22</c:v>
                </c:pt>
                <c:pt idx="679">
                  <c:v>781.76</c:v>
                </c:pt>
                <c:pt idx="680">
                  <c:v>782.29</c:v>
                </c:pt>
                <c:pt idx="681">
                  <c:v>782.8199999999997</c:v>
                </c:pt>
                <c:pt idx="682">
                  <c:v>783.3599999999997</c:v>
                </c:pt>
                <c:pt idx="683">
                  <c:v>783.89</c:v>
                </c:pt>
                <c:pt idx="684">
                  <c:v>784.42</c:v>
                </c:pt>
                <c:pt idx="685">
                  <c:v>784.9499999999997</c:v>
                </c:pt>
                <c:pt idx="686">
                  <c:v>785.49</c:v>
                </c:pt>
                <c:pt idx="687">
                  <c:v>786.02</c:v>
                </c:pt>
                <c:pt idx="688">
                  <c:v>786.55</c:v>
                </c:pt>
                <c:pt idx="689">
                  <c:v>787.08</c:v>
                </c:pt>
                <c:pt idx="690">
                  <c:v>787.61</c:v>
                </c:pt>
                <c:pt idx="691">
                  <c:v>788.13</c:v>
                </c:pt>
                <c:pt idx="692">
                  <c:v>788.66</c:v>
                </c:pt>
                <c:pt idx="693">
                  <c:v>789.19</c:v>
                </c:pt>
                <c:pt idx="694">
                  <c:v>789.72</c:v>
                </c:pt>
                <c:pt idx="695">
                  <c:v>790.24</c:v>
                </c:pt>
                <c:pt idx="696">
                  <c:v>790.77</c:v>
                </c:pt>
                <c:pt idx="697">
                  <c:v>791.29</c:v>
                </c:pt>
                <c:pt idx="698">
                  <c:v>791.8199999999997</c:v>
                </c:pt>
                <c:pt idx="699">
                  <c:v>792.3399999999997</c:v>
                </c:pt>
                <c:pt idx="700">
                  <c:v>792.87</c:v>
                </c:pt>
                <c:pt idx="701">
                  <c:v>793.39</c:v>
                </c:pt>
                <c:pt idx="702">
                  <c:v>793.91</c:v>
                </c:pt>
                <c:pt idx="703">
                  <c:v>794.4299999999997</c:v>
                </c:pt>
                <c:pt idx="704">
                  <c:v>794.9499999999997</c:v>
                </c:pt>
                <c:pt idx="705">
                  <c:v>795.47</c:v>
                </c:pt>
                <c:pt idx="706">
                  <c:v>796.0</c:v>
                </c:pt>
                <c:pt idx="707">
                  <c:v>796.51</c:v>
                </c:pt>
                <c:pt idx="708">
                  <c:v>797.03</c:v>
                </c:pt>
                <c:pt idx="709">
                  <c:v>797.55</c:v>
                </c:pt>
                <c:pt idx="710">
                  <c:v>798.07</c:v>
                </c:pt>
                <c:pt idx="711">
                  <c:v>798.59</c:v>
                </c:pt>
                <c:pt idx="712">
                  <c:v>799.11</c:v>
                </c:pt>
                <c:pt idx="713">
                  <c:v>799.62</c:v>
                </c:pt>
                <c:pt idx="714">
                  <c:v>800.14</c:v>
                </c:pt>
                <c:pt idx="715">
                  <c:v>800.65</c:v>
                </c:pt>
                <c:pt idx="716">
                  <c:v>801.17</c:v>
                </c:pt>
                <c:pt idx="717">
                  <c:v>801.68</c:v>
                </c:pt>
                <c:pt idx="718">
                  <c:v>802.2</c:v>
                </c:pt>
                <c:pt idx="719">
                  <c:v>802.71</c:v>
                </c:pt>
                <c:pt idx="720">
                  <c:v>803.22</c:v>
                </c:pt>
                <c:pt idx="721">
                  <c:v>803.74</c:v>
                </c:pt>
                <c:pt idx="722">
                  <c:v>804.25</c:v>
                </c:pt>
                <c:pt idx="723">
                  <c:v>804.76</c:v>
                </c:pt>
                <c:pt idx="724">
                  <c:v>805.27</c:v>
                </c:pt>
                <c:pt idx="725">
                  <c:v>805.78</c:v>
                </c:pt>
                <c:pt idx="726">
                  <c:v>806.29</c:v>
                </c:pt>
                <c:pt idx="727">
                  <c:v>806.8</c:v>
                </c:pt>
                <c:pt idx="728">
                  <c:v>807.3099999999997</c:v>
                </c:pt>
                <c:pt idx="729">
                  <c:v>807.8199999999997</c:v>
                </c:pt>
                <c:pt idx="730">
                  <c:v>808.3199999999997</c:v>
                </c:pt>
                <c:pt idx="731">
                  <c:v>808.8299999999997</c:v>
                </c:pt>
                <c:pt idx="732">
                  <c:v>809.3399999999997</c:v>
                </c:pt>
                <c:pt idx="733">
                  <c:v>809.8399999999997</c:v>
                </c:pt>
                <c:pt idx="734">
                  <c:v>810.3499999999997</c:v>
                </c:pt>
                <c:pt idx="735">
                  <c:v>810.8599999999997</c:v>
                </c:pt>
                <c:pt idx="736">
                  <c:v>811.3599999999997</c:v>
                </c:pt>
                <c:pt idx="737">
                  <c:v>811.8599999999997</c:v>
                </c:pt>
                <c:pt idx="738">
                  <c:v>812.37</c:v>
                </c:pt>
                <c:pt idx="739">
                  <c:v>812.87</c:v>
                </c:pt>
                <c:pt idx="740">
                  <c:v>813.37</c:v>
                </c:pt>
                <c:pt idx="741">
                  <c:v>813.88</c:v>
                </c:pt>
                <c:pt idx="742">
                  <c:v>814.38</c:v>
                </c:pt>
                <c:pt idx="743">
                  <c:v>814.88</c:v>
                </c:pt>
                <c:pt idx="744">
                  <c:v>815.38</c:v>
                </c:pt>
                <c:pt idx="745">
                  <c:v>815.88</c:v>
                </c:pt>
                <c:pt idx="746">
                  <c:v>816.38</c:v>
                </c:pt>
                <c:pt idx="747">
                  <c:v>816.88</c:v>
                </c:pt>
                <c:pt idx="748">
                  <c:v>817.38</c:v>
                </c:pt>
                <c:pt idx="749">
                  <c:v>817.88</c:v>
                </c:pt>
                <c:pt idx="750">
                  <c:v>818.37</c:v>
                </c:pt>
                <c:pt idx="751">
                  <c:v>818.87</c:v>
                </c:pt>
                <c:pt idx="752">
                  <c:v>819.37</c:v>
                </c:pt>
                <c:pt idx="753">
                  <c:v>819.8599999999997</c:v>
                </c:pt>
                <c:pt idx="754">
                  <c:v>820.3599999999997</c:v>
                </c:pt>
                <c:pt idx="755">
                  <c:v>820.8599999999997</c:v>
                </c:pt>
                <c:pt idx="756">
                  <c:v>821.3499999999997</c:v>
                </c:pt>
                <c:pt idx="757">
                  <c:v>821.8499999999997</c:v>
                </c:pt>
                <c:pt idx="758">
                  <c:v>822.3399999999997</c:v>
                </c:pt>
                <c:pt idx="759">
                  <c:v>822.8299999999997</c:v>
                </c:pt>
                <c:pt idx="760">
                  <c:v>823.3299999999997</c:v>
                </c:pt>
                <c:pt idx="761">
                  <c:v>823.8199999999997</c:v>
                </c:pt>
                <c:pt idx="762">
                  <c:v>824.3099999999997</c:v>
                </c:pt>
                <c:pt idx="763">
                  <c:v>824.8</c:v>
                </c:pt>
                <c:pt idx="764">
                  <c:v>825.29</c:v>
                </c:pt>
                <c:pt idx="765">
                  <c:v>825.78</c:v>
                </c:pt>
                <c:pt idx="766">
                  <c:v>826.27</c:v>
                </c:pt>
                <c:pt idx="767">
                  <c:v>826.76</c:v>
                </c:pt>
                <c:pt idx="768">
                  <c:v>827.25</c:v>
                </c:pt>
                <c:pt idx="769">
                  <c:v>827.74</c:v>
                </c:pt>
                <c:pt idx="770">
                  <c:v>828.23</c:v>
                </c:pt>
                <c:pt idx="771">
                  <c:v>828.72</c:v>
                </c:pt>
                <c:pt idx="772">
                  <c:v>829.2</c:v>
                </c:pt>
                <c:pt idx="773">
                  <c:v>829.69</c:v>
                </c:pt>
                <c:pt idx="774">
                  <c:v>830.18</c:v>
                </c:pt>
                <c:pt idx="775">
                  <c:v>830.66</c:v>
                </c:pt>
                <c:pt idx="776">
                  <c:v>831.15</c:v>
                </c:pt>
                <c:pt idx="777">
                  <c:v>831.63</c:v>
                </c:pt>
                <c:pt idx="778">
                  <c:v>832.12</c:v>
                </c:pt>
                <c:pt idx="779">
                  <c:v>832.6</c:v>
                </c:pt>
                <c:pt idx="780">
                  <c:v>833.09</c:v>
                </c:pt>
                <c:pt idx="781">
                  <c:v>833.57</c:v>
                </c:pt>
                <c:pt idx="782">
                  <c:v>834.05</c:v>
                </c:pt>
                <c:pt idx="783">
                  <c:v>834.53</c:v>
                </c:pt>
                <c:pt idx="784">
                  <c:v>835.02</c:v>
                </c:pt>
                <c:pt idx="785">
                  <c:v>835.5</c:v>
                </c:pt>
                <c:pt idx="786">
                  <c:v>835.98</c:v>
                </c:pt>
                <c:pt idx="787">
                  <c:v>836.4599999999997</c:v>
                </c:pt>
                <c:pt idx="788">
                  <c:v>836.9399999999997</c:v>
                </c:pt>
                <c:pt idx="789">
                  <c:v>837.42</c:v>
                </c:pt>
                <c:pt idx="790">
                  <c:v>837.9</c:v>
                </c:pt>
                <c:pt idx="791">
                  <c:v>838.38</c:v>
                </c:pt>
                <c:pt idx="792">
                  <c:v>838.8499999999997</c:v>
                </c:pt>
                <c:pt idx="793">
                  <c:v>839.3299999999997</c:v>
                </c:pt>
                <c:pt idx="794">
                  <c:v>839.8099999999997</c:v>
                </c:pt>
                <c:pt idx="795">
                  <c:v>840.28</c:v>
                </c:pt>
                <c:pt idx="796">
                  <c:v>840.76</c:v>
                </c:pt>
                <c:pt idx="797">
                  <c:v>841.24</c:v>
                </c:pt>
                <c:pt idx="798">
                  <c:v>841.71</c:v>
                </c:pt>
                <c:pt idx="799">
                  <c:v>842.19</c:v>
                </c:pt>
                <c:pt idx="800">
                  <c:v>842.66</c:v>
                </c:pt>
                <c:pt idx="801">
                  <c:v>843.14</c:v>
                </c:pt>
                <c:pt idx="802">
                  <c:v>843.61</c:v>
                </c:pt>
                <c:pt idx="803">
                  <c:v>844.08</c:v>
                </c:pt>
                <c:pt idx="804">
                  <c:v>844.5599999999997</c:v>
                </c:pt>
                <c:pt idx="805">
                  <c:v>845.03</c:v>
                </c:pt>
                <c:pt idx="806">
                  <c:v>845.5</c:v>
                </c:pt>
                <c:pt idx="807">
                  <c:v>845.97</c:v>
                </c:pt>
                <c:pt idx="808">
                  <c:v>846.4399999999997</c:v>
                </c:pt>
                <c:pt idx="809">
                  <c:v>846.91</c:v>
                </c:pt>
                <c:pt idx="810">
                  <c:v>847.38</c:v>
                </c:pt>
                <c:pt idx="811">
                  <c:v>847.8499999999997</c:v>
                </c:pt>
                <c:pt idx="812">
                  <c:v>848.3199999999997</c:v>
                </c:pt>
                <c:pt idx="813">
                  <c:v>848.79</c:v>
                </c:pt>
                <c:pt idx="814">
                  <c:v>849.26</c:v>
                </c:pt>
                <c:pt idx="815">
                  <c:v>849.73</c:v>
                </c:pt>
                <c:pt idx="816">
                  <c:v>850.2</c:v>
                </c:pt>
                <c:pt idx="817">
                  <c:v>850.66</c:v>
                </c:pt>
                <c:pt idx="818">
                  <c:v>851.13</c:v>
                </c:pt>
                <c:pt idx="819">
                  <c:v>851.6</c:v>
                </c:pt>
                <c:pt idx="820">
                  <c:v>852.0599999999997</c:v>
                </c:pt>
                <c:pt idx="821">
                  <c:v>852.53</c:v>
                </c:pt>
                <c:pt idx="822">
                  <c:v>852.99</c:v>
                </c:pt>
                <c:pt idx="823">
                  <c:v>853.4599999999997</c:v>
                </c:pt>
                <c:pt idx="824">
                  <c:v>853.92</c:v>
                </c:pt>
                <c:pt idx="825">
                  <c:v>854.38</c:v>
                </c:pt>
                <c:pt idx="826">
                  <c:v>854.8499999999997</c:v>
                </c:pt>
                <c:pt idx="827">
                  <c:v>855.3099999999997</c:v>
                </c:pt>
                <c:pt idx="828">
                  <c:v>855.77</c:v>
                </c:pt>
                <c:pt idx="829">
                  <c:v>856.23</c:v>
                </c:pt>
                <c:pt idx="830">
                  <c:v>856.7</c:v>
                </c:pt>
                <c:pt idx="831">
                  <c:v>857.16</c:v>
                </c:pt>
                <c:pt idx="832">
                  <c:v>857.62</c:v>
                </c:pt>
                <c:pt idx="833">
                  <c:v>858.08</c:v>
                </c:pt>
                <c:pt idx="834">
                  <c:v>858.54</c:v>
                </c:pt>
                <c:pt idx="835">
                  <c:v>859.0</c:v>
                </c:pt>
                <c:pt idx="836">
                  <c:v>859.4599999999997</c:v>
                </c:pt>
                <c:pt idx="837">
                  <c:v>859.92</c:v>
                </c:pt>
                <c:pt idx="838">
                  <c:v>860.37</c:v>
                </c:pt>
                <c:pt idx="839">
                  <c:v>860.8299999999997</c:v>
                </c:pt>
                <c:pt idx="840">
                  <c:v>861.29</c:v>
                </c:pt>
                <c:pt idx="841">
                  <c:v>861.75</c:v>
                </c:pt>
                <c:pt idx="842">
                  <c:v>862.2</c:v>
                </c:pt>
                <c:pt idx="843">
                  <c:v>862.66</c:v>
                </c:pt>
                <c:pt idx="844">
                  <c:v>863.12</c:v>
                </c:pt>
                <c:pt idx="845">
                  <c:v>863.57</c:v>
                </c:pt>
                <c:pt idx="846">
                  <c:v>864.03</c:v>
                </c:pt>
                <c:pt idx="847">
                  <c:v>864.48</c:v>
                </c:pt>
                <c:pt idx="848">
                  <c:v>864.9299999999997</c:v>
                </c:pt>
                <c:pt idx="849">
                  <c:v>865.39</c:v>
                </c:pt>
                <c:pt idx="850">
                  <c:v>865.8399999999997</c:v>
                </c:pt>
                <c:pt idx="851">
                  <c:v>866.29</c:v>
                </c:pt>
                <c:pt idx="852">
                  <c:v>866.75</c:v>
                </c:pt>
                <c:pt idx="853">
                  <c:v>867.2</c:v>
                </c:pt>
                <c:pt idx="854">
                  <c:v>867.65</c:v>
                </c:pt>
                <c:pt idx="855">
                  <c:v>868.1</c:v>
                </c:pt>
                <c:pt idx="856">
                  <c:v>868.55</c:v>
                </c:pt>
                <c:pt idx="857">
                  <c:v>869.0</c:v>
                </c:pt>
                <c:pt idx="858">
                  <c:v>869.4499999999997</c:v>
                </c:pt>
                <c:pt idx="859">
                  <c:v>869.9</c:v>
                </c:pt>
                <c:pt idx="860">
                  <c:v>870.3499999999997</c:v>
                </c:pt>
                <c:pt idx="861">
                  <c:v>870.8</c:v>
                </c:pt>
                <c:pt idx="862">
                  <c:v>871.25</c:v>
                </c:pt>
                <c:pt idx="863">
                  <c:v>871.7</c:v>
                </c:pt>
                <c:pt idx="864">
                  <c:v>872.15</c:v>
                </c:pt>
                <c:pt idx="865">
                  <c:v>872.59</c:v>
                </c:pt>
                <c:pt idx="866">
                  <c:v>873.04</c:v>
                </c:pt>
                <c:pt idx="867">
                  <c:v>873.49</c:v>
                </c:pt>
                <c:pt idx="868">
                  <c:v>873.9299999999997</c:v>
                </c:pt>
                <c:pt idx="869">
                  <c:v>874.38</c:v>
                </c:pt>
                <c:pt idx="870">
                  <c:v>874.8299999999997</c:v>
                </c:pt>
                <c:pt idx="871">
                  <c:v>875.27</c:v>
                </c:pt>
                <c:pt idx="872">
                  <c:v>875.72</c:v>
                </c:pt>
                <c:pt idx="873">
                  <c:v>876.16</c:v>
                </c:pt>
                <c:pt idx="874">
                  <c:v>876.6</c:v>
                </c:pt>
                <c:pt idx="875">
                  <c:v>877.05</c:v>
                </c:pt>
                <c:pt idx="876">
                  <c:v>877.49</c:v>
                </c:pt>
                <c:pt idx="877">
                  <c:v>877.9299999999997</c:v>
                </c:pt>
                <c:pt idx="878">
                  <c:v>878.38</c:v>
                </c:pt>
                <c:pt idx="879">
                  <c:v>878.8199999999997</c:v>
                </c:pt>
                <c:pt idx="880">
                  <c:v>879.26</c:v>
                </c:pt>
                <c:pt idx="881">
                  <c:v>879.7</c:v>
                </c:pt>
                <c:pt idx="882">
                  <c:v>880.14</c:v>
                </c:pt>
                <c:pt idx="883">
                  <c:v>880.58</c:v>
                </c:pt>
                <c:pt idx="884">
                  <c:v>881.02</c:v>
                </c:pt>
                <c:pt idx="885">
                  <c:v>881.4599999999997</c:v>
                </c:pt>
                <c:pt idx="886">
                  <c:v>881.9</c:v>
                </c:pt>
                <c:pt idx="887">
                  <c:v>882.3399999999997</c:v>
                </c:pt>
                <c:pt idx="888">
                  <c:v>882.78</c:v>
                </c:pt>
                <c:pt idx="889">
                  <c:v>883.22</c:v>
                </c:pt>
                <c:pt idx="890">
                  <c:v>883.65</c:v>
                </c:pt>
                <c:pt idx="891">
                  <c:v>884.09</c:v>
                </c:pt>
                <c:pt idx="892">
                  <c:v>884.53</c:v>
                </c:pt>
                <c:pt idx="893">
                  <c:v>884.9599999999997</c:v>
                </c:pt>
                <c:pt idx="894">
                  <c:v>885.4</c:v>
                </c:pt>
                <c:pt idx="895">
                  <c:v>885.8399999999997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AB$1</c:f>
              <c:strCache>
                <c:ptCount val="1"/>
                <c:pt idx="0">
                  <c:v>0.05 ML1-4</c:v>
                </c:pt>
              </c:strCache>
            </c:strRef>
          </c:tx>
          <c:spPr>
            <a:ln>
              <a:solidFill>
                <a:schemeClr val="bg1">
                  <a:lumMod val="65000"/>
                </a:schemeClr>
              </a:solidFill>
            </a:ln>
          </c:spPr>
          <c:marker>
            <c:symbol val="none"/>
          </c:marker>
          <c:cat>
            <c:numRef>
              <c:f>Sheet1!$B$2:$B$957</c:f>
              <c:numCache>
                <c:formatCode>General</c:formatCode>
                <c:ptCount val="956"/>
                <c:pt idx="0">
                  <c:v>0.0</c:v>
                </c:pt>
                <c:pt idx="1">
                  <c:v>8.0</c:v>
                </c:pt>
                <c:pt idx="2">
                  <c:v>16.0</c:v>
                </c:pt>
                <c:pt idx="3">
                  <c:v>24.0</c:v>
                </c:pt>
                <c:pt idx="4">
                  <c:v>32.0</c:v>
                </c:pt>
                <c:pt idx="5">
                  <c:v>40.0</c:v>
                </c:pt>
                <c:pt idx="6">
                  <c:v>48.0</c:v>
                </c:pt>
                <c:pt idx="7">
                  <c:v>56.0</c:v>
                </c:pt>
                <c:pt idx="8">
                  <c:v>64.0</c:v>
                </c:pt>
                <c:pt idx="9">
                  <c:v>72.0</c:v>
                </c:pt>
                <c:pt idx="10">
                  <c:v>80.0</c:v>
                </c:pt>
                <c:pt idx="11">
                  <c:v>88.0</c:v>
                </c:pt>
                <c:pt idx="12">
                  <c:v>96.0</c:v>
                </c:pt>
                <c:pt idx="13">
                  <c:v>104.0</c:v>
                </c:pt>
                <c:pt idx="14">
                  <c:v>112.0</c:v>
                </c:pt>
                <c:pt idx="15">
                  <c:v>120.0</c:v>
                </c:pt>
                <c:pt idx="16">
                  <c:v>128.0</c:v>
                </c:pt>
                <c:pt idx="17">
                  <c:v>136.0</c:v>
                </c:pt>
                <c:pt idx="18">
                  <c:v>144.0</c:v>
                </c:pt>
                <c:pt idx="19">
                  <c:v>152.0</c:v>
                </c:pt>
                <c:pt idx="20">
                  <c:v>160.0</c:v>
                </c:pt>
                <c:pt idx="21">
                  <c:v>168.0</c:v>
                </c:pt>
                <c:pt idx="22">
                  <c:v>176.0</c:v>
                </c:pt>
                <c:pt idx="23">
                  <c:v>184.0</c:v>
                </c:pt>
                <c:pt idx="24">
                  <c:v>192.0</c:v>
                </c:pt>
                <c:pt idx="25">
                  <c:v>200.0</c:v>
                </c:pt>
                <c:pt idx="26">
                  <c:v>208.0</c:v>
                </c:pt>
                <c:pt idx="27">
                  <c:v>216.0</c:v>
                </c:pt>
                <c:pt idx="28">
                  <c:v>224.0</c:v>
                </c:pt>
                <c:pt idx="29">
                  <c:v>232.0</c:v>
                </c:pt>
                <c:pt idx="30">
                  <c:v>240.0</c:v>
                </c:pt>
                <c:pt idx="31">
                  <c:v>248.0</c:v>
                </c:pt>
                <c:pt idx="32">
                  <c:v>256.0</c:v>
                </c:pt>
                <c:pt idx="33">
                  <c:v>264.0</c:v>
                </c:pt>
                <c:pt idx="34">
                  <c:v>272.0</c:v>
                </c:pt>
                <c:pt idx="35">
                  <c:v>280.0</c:v>
                </c:pt>
                <c:pt idx="36">
                  <c:v>288.0</c:v>
                </c:pt>
                <c:pt idx="37">
                  <c:v>296.0</c:v>
                </c:pt>
                <c:pt idx="38">
                  <c:v>304.0</c:v>
                </c:pt>
                <c:pt idx="39">
                  <c:v>312.0</c:v>
                </c:pt>
                <c:pt idx="40">
                  <c:v>320.0</c:v>
                </c:pt>
                <c:pt idx="41">
                  <c:v>328.0</c:v>
                </c:pt>
                <c:pt idx="42">
                  <c:v>336.0</c:v>
                </c:pt>
                <c:pt idx="43">
                  <c:v>344.0</c:v>
                </c:pt>
                <c:pt idx="44">
                  <c:v>352.0</c:v>
                </c:pt>
                <c:pt idx="45">
                  <c:v>360.0</c:v>
                </c:pt>
                <c:pt idx="46">
                  <c:v>368.0</c:v>
                </c:pt>
                <c:pt idx="47">
                  <c:v>376.0</c:v>
                </c:pt>
                <c:pt idx="48">
                  <c:v>384.0</c:v>
                </c:pt>
                <c:pt idx="49">
                  <c:v>392.0</c:v>
                </c:pt>
                <c:pt idx="50">
                  <c:v>400.0</c:v>
                </c:pt>
                <c:pt idx="51">
                  <c:v>408.0</c:v>
                </c:pt>
                <c:pt idx="52">
                  <c:v>416.0</c:v>
                </c:pt>
                <c:pt idx="53">
                  <c:v>424.0</c:v>
                </c:pt>
                <c:pt idx="54">
                  <c:v>432.0</c:v>
                </c:pt>
                <c:pt idx="55">
                  <c:v>440.0</c:v>
                </c:pt>
                <c:pt idx="56">
                  <c:v>448.0</c:v>
                </c:pt>
                <c:pt idx="57">
                  <c:v>456.0</c:v>
                </c:pt>
                <c:pt idx="58">
                  <c:v>464.0</c:v>
                </c:pt>
                <c:pt idx="59">
                  <c:v>472.0</c:v>
                </c:pt>
                <c:pt idx="60">
                  <c:v>480.0</c:v>
                </c:pt>
                <c:pt idx="61">
                  <c:v>488.0</c:v>
                </c:pt>
                <c:pt idx="62">
                  <c:v>496.0</c:v>
                </c:pt>
                <c:pt idx="63">
                  <c:v>504.0</c:v>
                </c:pt>
                <c:pt idx="64">
                  <c:v>512.0</c:v>
                </c:pt>
                <c:pt idx="65">
                  <c:v>520.0</c:v>
                </c:pt>
                <c:pt idx="66">
                  <c:v>528.0</c:v>
                </c:pt>
                <c:pt idx="67">
                  <c:v>536.0</c:v>
                </c:pt>
                <c:pt idx="68">
                  <c:v>544.0</c:v>
                </c:pt>
                <c:pt idx="69">
                  <c:v>552.0</c:v>
                </c:pt>
                <c:pt idx="70">
                  <c:v>560.0</c:v>
                </c:pt>
                <c:pt idx="71">
                  <c:v>568.0</c:v>
                </c:pt>
                <c:pt idx="72">
                  <c:v>576.0</c:v>
                </c:pt>
                <c:pt idx="73">
                  <c:v>584.0</c:v>
                </c:pt>
                <c:pt idx="74">
                  <c:v>592.0</c:v>
                </c:pt>
                <c:pt idx="75">
                  <c:v>600.0</c:v>
                </c:pt>
                <c:pt idx="76">
                  <c:v>608.0</c:v>
                </c:pt>
                <c:pt idx="77">
                  <c:v>616.0</c:v>
                </c:pt>
                <c:pt idx="78">
                  <c:v>624.0</c:v>
                </c:pt>
                <c:pt idx="79">
                  <c:v>632.0</c:v>
                </c:pt>
                <c:pt idx="80">
                  <c:v>640.0</c:v>
                </c:pt>
                <c:pt idx="81">
                  <c:v>648.0</c:v>
                </c:pt>
                <c:pt idx="82">
                  <c:v>656.0</c:v>
                </c:pt>
                <c:pt idx="83">
                  <c:v>664.0</c:v>
                </c:pt>
                <c:pt idx="84">
                  <c:v>672.0</c:v>
                </c:pt>
                <c:pt idx="85">
                  <c:v>680.0</c:v>
                </c:pt>
                <c:pt idx="86">
                  <c:v>688.0</c:v>
                </c:pt>
                <c:pt idx="87">
                  <c:v>696.0</c:v>
                </c:pt>
                <c:pt idx="88">
                  <c:v>704.0</c:v>
                </c:pt>
                <c:pt idx="89">
                  <c:v>712.0</c:v>
                </c:pt>
                <c:pt idx="90">
                  <c:v>720.0</c:v>
                </c:pt>
                <c:pt idx="91">
                  <c:v>728.0</c:v>
                </c:pt>
                <c:pt idx="92">
                  <c:v>736.0</c:v>
                </c:pt>
                <c:pt idx="93">
                  <c:v>744.0</c:v>
                </c:pt>
                <c:pt idx="94">
                  <c:v>752.0</c:v>
                </c:pt>
                <c:pt idx="95">
                  <c:v>760.0</c:v>
                </c:pt>
                <c:pt idx="96">
                  <c:v>768.0</c:v>
                </c:pt>
                <c:pt idx="97">
                  <c:v>776.0</c:v>
                </c:pt>
                <c:pt idx="98">
                  <c:v>784.0</c:v>
                </c:pt>
                <c:pt idx="99">
                  <c:v>792.0</c:v>
                </c:pt>
                <c:pt idx="100">
                  <c:v>800.0</c:v>
                </c:pt>
                <c:pt idx="101">
                  <c:v>808.0</c:v>
                </c:pt>
                <c:pt idx="102">
                  <c:v>816.0</c:v>
                </c:pt>
                <c:pt idx="103">
                  <c:v>824.0</c:v>
                </c:pt>
                <c:pt idx="104">
                  <c:v>832.0</c:v>
                </c:pt>
                <c:pt idx="105">
                  <c:v>840.0</c:v>
                </c:pt>
                <c:pt idx="106">
                  <c:v>848.0</c:v>
                </c:pt>
                <c:pt idx="107">
                  <c:v>856.0</c:v>
                </c:pt>
                <c:pt idx="108">
                  <c:v>864.0</c:v>
                </c:pt>
                <c:pt idx="109">
                  <c:v>872.0</c:v>
                </c:pt>
                <c:pt idx="110">
                  <c:v>880.0</c:v>
                </c:pt>
                <c:pt idx="111">
                  <c:v>888.0</c:v>
                </c:pt>
                <c:pt idx="112">
                  <c:v>896.0</c:v>
                </c:pt>
                <c:pt idx="113">
                  <c:v>904.0</c:v>
                </c:pt>
                <c:pt idx="114">
                  <c:v>912.0</c:v>
                </c:pt>
                <c:pt idx="115">
                  <c:v>920.0</c:v>
                </c:pt>
                <c:pt idx="116">
                  <c:v>928.0</c:v>
                </c:pt>
                <c:pt idx="117">
                  <c:v>936.0</c:v>
                </c:pt>
                <c:pt idx="118">
                  <c:v>944.0</c:v>
                </c:pt>
                <c:pt idx="119">
                  <c:v>952.0</c:v>
                </c:pt>
                <c:pt idx="120">
                  <c:v>960.0</c:v>
                </c:pt>
                <c:pt idx="121">
                  <c:v>968.0</c:v>
                </c:pt>
                <c:pt idx="122">
                  <c:v>976.0</c:v>
                </c:pt>
                <c:pt idx="123">
                  <c:v>984.0</c:v>
                </c:pt>
                <c:pt idx="124">
                  <c:v>992.0</c:v>
                </c:pt>
                <c:pt idx="125">
                  <c:v>1000.0</c:v>
                </c:pt>
                <c:pt idx="126">
                  <c:v>1008.0</c:v>
                </c:pt>
                <c:pt idx="127">
                  <c:v>1016.0</c:v>
                </c:pt>
                <c:pt idx="128">
                  <c:v>1024.0</c:v>
                </c:pt>
                <c:pt idx="129">
                  <c:v>1032.0</c:v>
                </c:pt>
                <c:pt idx="130">
                  <c:v>1040.0</c:v>
                </c:pt>
                <c:pt idx="131">
                  <c:v>1048.0</c:v>
                </c:pt>
                <c:pt idx="132">
                  <c:v>1056.0</c:v>
                </c:pt>
                <c:pt idx="133">
                  <c:v>1064.0</c:v>
                </c:pt>
                <c:pt idx="134">
                  <c:v>1072.0</c:v>
                </c:pt>
                <c:pt idx="135">
                  <c:v>1080.0</c:v>
                </c:pt>
                <c:pt idx="136">
                  <c:v>1088.0</c:v>
                </c:pt>
                <c:pt idx="137">
                  <c:v>1096.0</c:v>
                </c:pt>
                <c:pt idx="138">
                  <c:v>1104.0</c:v>
                </c:pt>
                <c:pt idx="139">
                  <c:v>1112.0</c:v>
                </c:pt>
                <c:pt idx="140">
                  <c:v>1120.0</c:v>
                </c:pt>
                <c:pt idx="141">
                  <c:v>1128.0</c:v>
                </c:pt>
                <c:pt idx="142">
                  <c:v>1136.0</c:v>
                </c:pt>
                <c:pt idx="143">
                  <c:v>1144.0</c:v>
                </c:pt>
                <c:pt idx="144">
                  <c:v>1152.0</c:v>
                </c:pt>
                <c:pt idx="145">
                  <c:v>1160.0</c:v>
                </c:pt>
                <c:pt idx="146">
                  <c:v>1168.0</c:v>
                </c:pt>
                <c:pt idx="147">
                  <c:v>1176.0</c:v>
                </c:pt>
                <c:pt idx="148">
                  <c:v>1184.0</c:v>
                </c:pt>
                <c:pt idx="149">
                  <c:v>1192.0</c:v>
                </c:pt>
                <c:pt idx="150">
                  <c:v>1200.0</c:v>
                </c:pt>
                <c:pt idx="151">
                  <c:v>1208.0</c:v>
                </c:pt>
                <c:pt idx="152">
                  <c:v>1216.0</c:v>
                </c:pt>
                <c:pt idx="153">
                  <c:v>1224.0</c:v>
                </c:pt>
                <c:pt idx="154">
                  <c:v>1232.0</c:v>
                </c:pt>
                <c:pt idx="155">
                  <c:v>1240.0</c:v>
                </c:pt>
                <c:pt idx="156">
                  <c:v>1248.0</c:v>
                </c:pt>
                <c:pt idx="157">
                  <c:v>1256.0</c:v>
                </c:pt>
                <c:pt idx="158">
                  <c:v>1264.0</c:v>
                </c:pt>
                <c:pt idx="159">
                  <c:v>1272.0</c:v>
                </c:pt>
                <c:pt idx="160">
                  <c:v>1280.0</c:v>
                </c:pt>
                <c:pt idx="161">
                  <c:v>1288.0</c:v>
                </c:pt>
                <c:pt idx="162">
                  <c:v>1296.0</c:v>
                </c:pt>
                <c:pt idx="163">
                  <c:v>1304.0</c:v>
                </c:pt>
                <c:pt idx="164">
                  <c:v>1312.0</c:v>
                </c:pt>
                <c:pt idx="165">
                  <c:v>1320.0</c:v>
                </c:pt>
                <c:pt idx="166">
                  <c:v>1328.0</c:v>
                </c:pt>
                <c:pt idx="167">
                  <c:v>1336.0</c:v>
                </c:pt>
                <c:pt idx="168">
                  <c:v>1344.0</c:v>
                </c:pt>
                <c:pt idx="169">
                  <c:v>1352.0</c:v>
                </c:pt>
                <c:pt idx="170">
                  <c:v>1360.0</c:v>
                </c:pt>
                <c:pt idx="171">
                  <c:v>1368.0</c:v>
                </c:pt>
                <c:pt idx="172">
                  <c:v>1376.0</c:v>
                </c:pt>
                <c:pt idx="173">
                  <c:v>1384.0</c:v>
                </c:pt>
                <c:pt idx="174">
                  <c:v>1392.0</c:v>
                </c:pt>
                <c:pt idx="175">
                  <c:v>1400.0</c:v>
                </c:pt>
                <c:pt idx="176">
                  <c:v>1408.0</c:v>
                </c:pt>
                <c:pt idx="177">
                  <c:v>1416.0</c:v>
                </c:pt>
                <c:pt idx="178">
                  <c:v>1424.0</c:v>
                </c:pt>
                <c:pt idx="179">
                  <c:v>1432.0</c:v>
                </c:pt>
                <c:pt idx="180">
                  <c:v>1440.0</c:v>
                </c:pt>
                <c:pt idx="181">
                  <c:v>1448.0</c:v>
                </c:pt>
                <c:pt idx="182">
                  <c:v>1456.0</c:v>
                </c:pt>
                <c:pt idx="183">
                  <c:v>1464.0</c:v>
                </c:pt>
                <c:pt idx="184">
                  <c:v>1472.0</c:v>
                </c:pt>
                <c:pt idx="185">
                  <c:v>1480.0</c:v>
                </c:pt>
                <c:pt idx="186">
                  <c:v>1488.0</c:v>
                </c:pt>
                <c:pt idx="187">
                  <c:v>1496.0</c:v>
                </c:pt>
                <c:pt idx="188">
                  <c:v>1504.0</c:v>
                </c:pt>
                <c:pt idx="189">
                  <c:v>1512.0</c:v>
                </c:pt>
                <c:pt idx="190">
                  <c:v>1520.0</c:v>
                </c:pt>
                <c:pt idx="191">
                  <c:v>1528.0</c:v>
                </c:pt>
                <c:pt idx="192">
                  <c:v>1536.0</c:v>
                </c:pt>
                <c:pt idx="193">
                  <c:v>1544.0</c:v>
                </c:pt>
                <c:pt idx="194">
                  <c:v>1552.0</c:v>
                </c:pt>
                <c:pt idx="195">
                  <c:v>1560.0</c:v>
                </c:pt>
                <c:pt idx="196">
                  <c:v>1568.0</c:v>
                </c:pt>
                <c:pt idx="197">
                  <c:v>1576.0</c:v>
                </c:pt>
                <c:pt idx="198">
                  <c:v>1584.0</c:v>
                </c:pt>
                <c:pt idx="199">
                  <c:v>1592.0</c:v>
                </c:pt>
                <c:pt idx="200">
                  <c:v>1600.0</c:v>
                </c:pt>
                <c:pt idx="201">
                  <c:v>1608.0</c:v>
                </c:pt>
                <c:pt idx="202">
                  <c:v>1616.0</c:v>
                </c:pt>
                <c:pt idx="203">
                  <c:v>1624.0</c:v>
                </c:pt>
                <c:pt idx="204">
                  <c:v>1632.0</c:v>
                </c:pt>
                <c:pt idx="205">
                  <c:v>1640.0</c:v>
                </c:pt>
                <c:pt idx="206">
                  <c:v>1648.0</c:v>
                </c:pt>
                <c:pt idx="207">
                  <c:v>1656.0</c:v>
                </c:pt>
                <c:pt idx="208">
                  <c:v>1664.0</c:v>
                </c:pt>
                <c:pt idx="209">
                  <c:v>1672.0</c:v>
                </c:pt>
                <c:pt idx="210">
                  <c:v>1680.0</c:v>
                </c:pt>
                <c:pt idx="211">
                  <c:v>1688.0</c:v>
                </c:pt>
                <c:pt idx="212">
                  <c:v>1696.0</c:v>
                </c:pt>
                <c:pt idx="213">
                  <c:v>1704.0</c:v>
                </c:pt>
                <c:pt idx="214">
                  <c:v>1712.0</c:v>
                </c:pt>
                <c:pt idx="215">
                  <c:v>1720.0</c:v>
                </c:pt>
                <c:pt idx="216">
                  <c:v>1728.0</c:v>
                </c:pt>
                <c:pt idx="217">
                  <c:v>1736.0</c:v>
                </c:pt>
                <c:pt idx="218">
                  <c:v>1744.0</c:v>
                </c:pt>
                <c:pt idx="219">
                  <c:v>1752.0</c:v>
                </c:pt>
                <c:pt idx="220">
                  <c:v>1760.0</c:v>
                </c:pt>
                <c:pt idx="221">
                  <c:v>1768.0</c:v>
                </c:pt>
                <c:pt idx="222">
                  <c:v>1776.0</c:v>
                </c:pt>
                <c:pt idx="223">
                  <c:v>1784.0</c:v>
                </c:pt>
                <c:pt idx="224">
                  <c:v>1792.0</c:v>
                </c:pt>
                <c:pt idx="225">
                  <c:v>1800.0</c:v>
                </c:pt>
                <c:pt idx="226">
                  <c:v>1808.0</c:v>
                </c:pt>
                <c:pt idx="227">
                  <c:v>1816.0</c:v>
                </c:pt>
                <c:pt idx="228">
                  <c:v>1824.0</c:v>
                </c:pt>
                <c:pt idx="229">
                  <c:v>1832.0</c:v>
                </c:pt>
                <c:pt idx="230">
                  <c:v>1840.0</c:v>
                </c:pt>
                <c:pt idx="231">
                  <c:v>1848.0</c:v>
                </c:pt>
                <c:pt idx="232">
                  <c:v>1856.0</c:v>
                </c:pt>
                <c:pt idx="233">
                  <c:v>1864.0</c:v>
                </c:pt>
                <c:pt idx="234">
                  <c:v>1872.0</c:v>
                </c:pt>
                <c:pt idx="235">
                  <c:v>1880.0</c:v>
                </c:pt>
                <c:pt idx="236">
                  <c:v>1888.0</c:v>
                </c:pt>
                <c:pt idx="237">
                  <c:v>1896.0</c:v>
                </c:pt>
                <c:pt idx="238">
                  <c:v>1904.0</c:v>
                </c:pt>
                <c:pt idx="239">
                  <c:v>1912.0</c:v>
                </c:pt>
                <c:pt idx="240">
                  <c:v>1920.0</c:v>
                </c:pt>
                <c:pt idx="241">
                  <c:v>1928.0</c:v>
                </c:pt>
                <c:pt idx="242">
                  <c:v>1936.0</c:v>
                </c:pt>
                <c:pt idx="243">
                  <c:v>1944.0</c:v>
                </c:pt>
                <c:pt idx="244">
                  <c:v>1952.0</c:v>
                </c:pt>
                <c:pt idx="245">
                  <c:v>1960.0</c:v>
                </c:pt>
                <c:pt idx="246">
                  <c:v>1968.0</c:v>
                </c:pt>
                <c:pt idx="247">
                  <c:v>1976.0</c:v>
                </c:pt>
                <c:pt idx="248">
                  <c:v>1984.0</c:v>
                </c:pt>
                <c:pt idx="249">
                  <c:v>1992.0</c:v>
                </c:pt>
                <c:pt idx="250">
                  <c:v>2000.0</c:v>
                </c:pt>
                <c:pt idx="251">
                  <c:v>2008.0</c:v>
                </c:pt>
                <c:pt idx="252">
                  <c:v>2016.0</c:v>
                </c:pt>
                <c:pt idx="253">
                  <c:v>2024.0</c:v>
                </c:pt>
                <c:pt idx="254">
                  <c:v>2032.0</c:v>
                </c:pt>
                <c:pt idx="255">
                  <c:v>2040.0</c:v>
                </c:pt>
                <c:pt idx="256">
                  <c:v>2048.0</c:v>
                </c:pt>
                <c:pt idx="257">
                  <c:v>2056.0</c:v>
                </c:pt>
                <c:pt idx="258">
                  <c:v>2064.0</c:v>
                </c:pt>
                <c:pt idx="259">
                  <c:v>2072.0</c:v>
                </c:pt>
                <c:pt idx="260">
                  <c:v>2080.0</c:v>
                </c:pt>
                <c:pt idx="261">
                  <c:v>2088.0</c:v>
                </c:pt>
                <c:pt idx="262">
                  <c:v>2096.0</c:v>
                </c:pt>
                <c:pt idx="263">
                  <c:v>2104.0</c:v>
                </c:pt>
                <c:pt idx="264">
                  <c:v>2112.0</c:v>
                </c:pt>
                <c:pt idx="265">
                  <c:v>2120.0</c:v>
                </c:pt>
                <c:pt idx="266">
                  <c:v>2128.0</c:v>
                </c:pt>
                <c:pt idx="267">
                  <c:v>2136.0</c:v>
                </c:pt>
                <c:pt idx="268">
                  <c:v>2144.0</c:v>
                </c:pt>
                <c:pt idx="269">
                  <c:v>2152.0</c:v>
                </c:pt>
                <c:pt idx="270">
                  <c:v>2160.0</c:v>
                </c:pt>
                <c:pt idx="271">
                  <c:v>2168.0</c:v>
                </c:pt>
                <c:pt idx="272">
                  <c:v>2176.0</c:v>
                </c:pt>
                <c:pt idx="273">
                  <c:v>2184.0</c:v>
                </c:pt>
                <c:pt idx="274">
                  <c:v>2192.0</c:v>
                </c:pt>
                <c:pt idx="275">
                  <c:v>2200.0</c:v>
                </c:pt>
                <c:pt idx="276">
                  <c:v>2208.0</c:v>
                </c:pt>
                <c:pt idx="277">
                  <c:v>2216.0</c:v>
                </c:pt>
                <c:pt idx="278">
                  <c:v>2224.0</c:v>
                </c:pt>
                <c:pt idx="279">
                  <c:v>2232.0</c:v>
                </c:pt>
                <c:pt idx="280">
                  <c:v>2240.0</c:v>
                </c:pt>
                <c:pt idx="281">
                  <c:v>2248.0</c:v>
                </c:pt>
                <c:pt idx="282">
                  <c:v>2256.0</c:v>
                </c:pt>
                <c:pt idx="283">
                  <c:v>2264.0</c:v>
                </c:pt>
                <c:pt idx="284">
                  <c:v>2272.0</c:v>
                </c:pt>
                <c:pt idx="285">
                  <c:v>2280.0</c:v>
                </c:pt>
                <c:pt idx="286">
                  <c:v>2288.0</c:v>
                </c:pt>
                <c:pt idx="287">
                  <c:v>2296.0</c:v>
                </c:pt>
                <c:pt idx="288">
                  <c:v>2304.0</c:v>
                </c:pt>
                <c:pt idx="289">
                  <c:v>2312.0</c:v>
                </c:pt>
                <c:pt idx="290">
                  <c:v>2320.0</c:v>
                </c:pt>
                <c:pt idx="291">
                  <c:v>2328.0</c:v>
                </c:pt>
                <c:pt idx="292">
                  <c:v>2336.0</c:v>
                </c:pt>
                <c:pt idx="293">
                  <c:v>2344.0</c:v>
                </c:pt>
                <c:pt idx="294">
                  <c:v>2352.0</c:v>
                </c:pt>
                <c:pt idx="295">
                  <c:v>2360.0</c:v>
                </c:pt>
                <c:pt idx="296">
                  <c:v>2368.0</c:v>
                </c:pt>
                <c:pt idx="297">
                  <c:v>2376.0</c:v>
                </c:pt>
                <c:pt idx="298">
                  <c:v>2384.0</c:v>
                </c:pt>
                <c:pt idx="299">
                  <c:v>2392.0</c:v>
                </c:pt>
                <c:pt idx="300">
                  <c:v>2400.0</c:v>
                </c:pt>
                <c:pt idx="301">
                  <c:v>2408.0</c:v>
                </c:pt>
                <c:pt idx="302">
                  <c:v>2416.0</c:v>
                </c:pt>
                <c:pt idx="303">
                  <c:v>2424.0</c:v>
                </c:pt>
                <c:pt idx="304">
                  <c:v>2432.0</c:v>
                </c:pt>
                <c:pt idx="305">
                  <c:v>2440.0</c:v>
                </c:pt>
                <c:pt idx="306">
                  <c:v>2448.0</c:v>
                </c:pt>
                <c:pt idx="307">
                  <c:v>2456.0</c:v>
                </c:pt>
                <c:pt idx="308">
                  <c:v>2464.0</c:v>
                </c:pt>
                <c:pt idx="309">
                  <c:v>2472.0</c:v>
                </c:pt>
                <c:pt idx="310">
                  <c:v>2480.0</c:v>
                </c:pt>
                <c:pt idx="311">
                  <c:v>2488.0</c:v>
                </c:pt>
                <c:pt idx="312">
                  <c:v>2496.0</c:v>
                </c:pt>
                <c:pt idx="313">
                  <c:v>2504.0</c:v>
                </c:pt>
                <c:pt idx="314">
                  <c:v>2512.0</c:v>
                </c:pt>
                <c:pt idx="315">
                  <c:v>2520.0</c:v>
                </c:pt>
                <c:pt idx="316">
                  <c:v>2528.0</c:v>
                </c:pt>
                <c:pt idx="317">
                  <c:v>2536.0</c:v>
                </c:pt>
                <c:pt idx="318">
                  <c:v>2544.0</c:v>
                </c:pt>
                <c:pt idx="319">
                  <c:v>2552.0</c:v>
                </c:pt>
                <c:pt idx="320">
                  <c:v>2560.0</c:v>
                </c:pt>
                <c:pt idx="321">
                  <c:v>2568.0</c:v>
                </c:pt>
                <c:pt idx="322">
                  <c:v>2576.0</c:v>
                </c:pt>
                <c:pt idx="323">
                  <c:v>2584.0</c:v>
                </c:pt>
                <c:pt idx="324">
                  <c:v>2592.0</c:v>
                </c:pt>
                <c:pt idx="325">
                  <c:v>2600.0</c:v>
                </c:pt>
                <c:pt idx="326">
                  <c:v>2608.0</c:v>
                </c:pt>
                <c:pt idx="327">
                  <c:v>2616.0</c:v>
                </c:pt>
                <c:pt idx="328">
                  <c:v>2624.0</c:v>
                </c:pt>
                <c:pt idx="329">
                  <c:v>2632.0</c:v>
                </c:pt>
                <c:pt idx="330">
                  <c:v>2640.0</c:v>
                </c:pt>
                <c:pt idx="331">
                  <c:v>2648.0</c:v>
                </c:pt>
                <c:pt idx="332">
                  <c:v>2656.0</c:v>
                </c:pt>
                <c:pt idx="333">
                  <c:v>2664.0</c:v>
                </c:pt>
                <c:pt idx="334">
                  <c:v>2672.0</c:v>
                </c:pt>
                <c:pt idx="335">
                  <c:v>2680.0</c:v>
                </c:pt>
                <c:pt idx="336">
                  <c:v>2688.0</c:v>
                </c:pt>
                <c:pt idx="337">
                  <c:v>2696.0</c:v>
                </c:pt>
                <c:pt idx="338">
                  <c:v>2704.0</c:v>
                </c:pt>
                <c:pt idx="339">
                  <c:v>2712.0</c:v>
                </c:pt>
                <c:pt idx="340">
                  <c:v>2720.0</c:v>
                </c:pt>
                <c:pt idx="341">
                  <c:v>2728.0</c:v>
                </c:pt>
                <c:pt idx="342">
                  <c:v>2736.0</c:v>
                </c:pt>
                <c:pt idx="343">
                  <c:v>2744.0</c:v>
                </c:pt>
                <c:pt idx="344">
                  <c:v>2752.0</c:v>
                </c:pt>
                <c:pt idx="345">
                  <c:v>2760.0</c:v>
                </c:pt>
                <c:pt idx="346">
                  <c:v>2768.0</c:v>
                </c:pt>
                <c:pt idx="347">
                  <c:v>2776.0</c:v>
                </c:pt>
                <c:pt idx="348">
                  <c:v>2784.0</c:v>
                </c:pt>
                <c:pt idx="349">
                  <c:v>2792.0</c:v>
                </c:pt>
                <c:pt idx="350">
                  <c:v>2800.0</c:v>
                </c:pt>
                <c:pt idx="351">
                  <c:v>2808.0</c:v>
                </c:pt>
                <c:pt idx="352">
                  <c:v>2816.0</c:v>
                </c:pt>
                <c:pt idx="353">
                  <c:v>2824.0</c:v>
                </c:pt>
                <c:pt idx="354">
                  <c:v>2832.0</c:v>
                </c:pt>
                <c:pt idx="355">
                  <c:v>2840.0</c:v>
                </c:pt>
                <c:pt idx="356">
                  <c:v>2848.0</c:v>
                </c:pt>
                <c:pt idx="357">
                  <c:v>2856.0</c:v>
                </c:pt>
                <c:pt idx="358">
                  <c:v>2864.0</c:v>
                </c:pt>
                <c:pt idx="359">
                  <c:v>2872.0</c:v>
                </c:pt>
                <c:pt idx="360">
                  <c:v>2880.0</c:v>
                </c:pt>
                <c:pt idx="361">
                  <c:v>2888.0</c:v>
                </c:pt>
                <c:pt idx="362">
                  <c:v>2896.0</c:v>
                </c:pt>
                <c:pt idx="363">
                  <c:v>2904.0</c:v>
                </c:pt>
                <c:pt idx="364">
                  <c:v>2912.0</c:v>
                </c:pt>
                <c:pt idx="365">
                  <c:v>2920.0</c:v>
                </c:pt>
                <c:pt idx="366">
                  <c:v>2928.0</c:v>
                </c:pt>
                <c:pt idx="367">
                  <c:v>2936.0</c:v>
                </c:pt>
                <c:pt idx="368">
                  <c:v>2944.0</c:v>
                </c:pt>
                <c:pt idx="369">
                  <c:v>2952.0</c:v>
                </c:pt>
                <c:pt idx="370">
                  <c:v>2960.0</c:v>
                </c:pt>
                <c:pt idx="371">
                  <c:v>2968.0</c:v>
                </c:pt>
                <c:pt idx="372">
                  <c:v>2976.0</c:v>
                </c:pt>
                <c:pt idx="373">
                  <c:v>2984.0</c:v>
                </c:pt>
                <c:pt idx="374">
                  <c:v>2992.0</c:v>
                </c:pt>
                <c:pt idx="375">
                  <c:v>3000.0</c:v>
                </c:pt>
                <c:pt idx="376">
                  <c:v>3008.0</c:v>
                </c:pt>
                <c:pt idx="377">
                  <c:v>3016.0</c:v>
                </c:pt>
                <c:pt idx="378">
                  <c:v>3024.0</c:v>
                </c:pt>
                <c:pt idx="379">
                  <c:v>3032.0</c:v>
                </c:pt>
                <c:pt idx="380">
                  <c:v>3040.0</c:v>
                </c:pt>
                <c:pt idx="381">
                  <c:v>3048.0</c:v>
                </c:pt>
                <c:pt idx="382">
                  <c:v>3056.0</c:v>
                </c:pt>
                <c:pt idx="383">
                  <c:v>3064.0</c:v>
                </c:pt>
                <c:pt idx="384">
                  <c:v>3072.0</c:v>
                </c:pt>
                <c:pt idx="385">
                  <c:v>3080.0</c:v>
                </c:pt>
                <c:pt idx="386">
                  <c:v>3088.0</c:v>
                </c:pt>
                <c:pt idx="387">
                  <c:v>3096.0</c:v>
                </c:pt>
                <c:pt idx="388">
                  <c:v>3104.0</c:v>
                </c:pt>
                <c:pt idx="389">
                  <c:v>3112.0</c:v>
                </c:pt>
                <c:pt idx="390">
                  <c:v>3120.0</c:v>
                </c:pt>
                <c:pt idx="391">
                  <c:v>3128.0</c:v>
                </c:pt>
                <c:pt idx="392">
                  <c:v>3136.0</c:v>
                </c:pt>
                <c:pt idx="393">
                  <c:v>3144.0</c:v>
                </c:pt>
                <c:pt idx="394">
                  <c:v>3152.0</c:v>
                </c:pt>
                <c:pt idx="395">
                  <c:v>3160.0</c:v>
                </c:pt>
                <c:pt idx="396">
                  <c:v>3168.0</c:v>
                </c:pt>
                <c:pt idx="397">
                  <c:v>3176.0</c:v>
                </c:pt>
                <c:pt idx="398">
                  <c:v>3184.0</c:v>
                </c:pt>
                <c:pt idx="399">
                  <c:v>3192.0</c:v>
                </c:pt>
                <c:pt idx="400">
                  <c:v>3200.0</c:v>
                </c:pt>
                <c:pt idx="401">
                  <c:v>3208.0</c:v>
                </c:pt>
                <c:pt idx="402">
                  <c:v>3216.0</c:v>
                </c:pt>
                <c:pt idx="403">
                  <c:v>3224.0</c:v>
                </c:pt>
                <c:pt idx="404">
                  <c:v>3232.0</c:v>
                </c:pt>
                <c:pt idx="405">
                  <c:v>3240.0</c:v>
                </c:pt>
                <c:pt idx="406">
                  <c:v>3248.0</c:v>
                </c:pt>
                <c:pt idx="407">
                  <c:v>3256.0</c:v>
                </c:pt>
                <c:pt idx="408">
                  <c:v>3264.0</c:v>
                </c:pt>
                <c:pt idx="409">
                  <c:v>3272.0</c:v>
                </c:pt>
                <c:pt idx="410">
                  <c:v>3280.0</c:v>
                </c:pt>
                <c:pt idx="411">
                  <c:v>3288.0</c:v>
                </c:pt>
                <c:pt idx="412">
                  <c:v>3296.0</c:v>
                </c:pt>
                <c:pt idx="413">
                  <c:v>3304.0</c:v>
                </c:pt>
                <c:pt idx="414">
                  <c:v>3312.0</c:v>
                </c:pt>
                <c:pt idx="415">
                  <c:v>3320.0</c:v>
                </c:pt>
                <c:pt idx="416">
                  <c:v>3328.0</c:v>
                </c:pt>
                <c:pt idx="417">
                  <c:v>3336.0</c:v>
                </c:pt>
                <c:pt idx="418">
                  <c:v>3344.0</c:v>
                </c:pt>
                <c:pt idx="419">
                  <c:v>3352.0</c:v>
                </c:pt>
                <c:pt idx="420">
                  <c:v>3360.0</c:v>
                </c:pt>
                <c:pt idx="421">
                  <c:v>3368.0</c:v>
                </c:pt>
                <c:pt idx="422">
                  <c:v>3376.0</c:v>
                </c:pt>
                <c:pt idx="423">
                  <c:v>3384.0</c:v>
                </c:pt>
                <c:pt idx="424">
                  <c:v>3392.0</c:v>
                </c:pt>
                <c:pt idx="425">
                  <c:v>3400.0</c:v>
                </c:pt>
                <c:pt idx="426">
                  <c:v>3408.0</c:v>
                </c:pt>
                <c:pt idx="427">
                  <c:v>3416.0</c:v>
                </c:pt>
                <c:pt idx="428">
                  <c:v>3424.0</c:v>
                </c:pt>
                <c:pt idx="429">
                  <c:v>3432.0</c:v>
                </c:pt>
                <c:pt idx="430">
                  <c:v>3440.0</c:v>
                </c:pt>
                <c:pt idx="431">
                  <c:v>3448.0</c:v>
                </c:pt>
                <c:pt idx="432">
                  <c:v>3456.0</c:v>
                </c:pt>
                <c:pt idx="433">
                  <c:v>3464.0</c:v>
                </c:pt>
                <c:pt idx="434">
                  <c:v>3472.0</c:v>
                </c:pt>
                <c:pt idx="435">
                  <c:v>3480.0</c:v>
                </c:pt>
                <c:pt idx="436">
                  <c:v>3488.0</c:v>
                </c:pt>
                <c:pt idx="437">
                  <c:v>3496.0</c:v>
                </c:pt>
                <c:pt idx="438">
                  <c:v>3504.0</c:v>
                </c:pt>
                <c:pt idx="439">
                  <c:v>3512.0</c:v>
                </c:pt>
                <c:pt idx="440">
                  <c:v>3520.0</c:v>
                </c:pt>
                <c:pt idx="441">
                  <c:v>3528.0</c:v>
                </c:pt>
                <c:pt idx="442">
                  <c:v>3536.0</c:v>
                </c:pt>
                <c:pt idx="443">
                  <c:v>3544.0</c:v>
                </c:pt>
                <c:pt idx="444">
                  <c:v>3552.0</c:v>
                </c:pt>
                <c:pt idx="445">
                  <c:v>3560.0</c:v>
                </c:pt>
                <c:pt idx="446">
                  <c:v>3568.0</c:v>
                </c:pt>
                <c:pt idx="447">
                  <c:v>3576.0</c:v>
                </c:pt>
                <c:pt idx="448">
                  <c:v>3584.0</c:v>
                </c:pt>
                <c:pt idx="449">
                  <c:v>3592.0</c:v>
                </c:pt>
                <c:pt idx="450">
                  <c:v>3600.0</c:v>
                </c:pt>
                <c:pt idx="451">
                  <c:v>3608.0</c:v>
                </c:pt>
                <c:pt idx="452">
                  <c:v>3616.0</c:v>
                </c:pt>
                <c:pt idx="453">
                  <c:v>3624.0</c:v>
                </c:pt>
                <c:pt idx="454">
                  <c:v>3632.0</c:v>
                </c:pt>
                <c:pt idx="455">
                  <c:v>3640.0</c:v>
                </c:pt>
                <c:pt idx="456">
                  <c:v>3648.0</c:v>
                </c:pt>
                <c:pt idx="457">
                  <c:v>3656.0</c:v>
                </c:pt>
                <c:pt idx="458">
                  <c:v>3664.0</c:v>
                </c:pt>
                <c:pt idx="459">
                  <c:v>3672.0</c:v>
                </c:pt>
                <c:pt idx="460">
                  <c:v>3680.0</c:v>
                </c:pt>
                <c:pt idx="461">
                  <c:v>3688.0</c:v>
                </c:pt>
                <c:pt idx="462">
                  <c:v>3696.0</c:v>
                </c:pt>
                <c:pt idx="463">
                  <c:v>3704.0</c:v>
                </c:pt>
                <c:pt idx="464">
                  <c:v>3712.0</c:v>
                </c:pt>
                <c:pt idx="465">
                  <c:v>3720.0</c:v>
                </c:pt>
                <c:pt idx="466">
                  <c:v>3728.0</c:v>
                </c:pt>
                <c:pt idx="467">
                  <c:v>3736.0</c:v>
                </c:pt>
                <c:pt idx="468">
                  <c:v>3744.0</c:v>
                </c:pt>
                <c:pt idx="469">
                  <c:v>3752.0</c:v>
                </c:pt>
                <c:pt idx="470">
                  <c:v>3760.0</c:v>
                </c:pt>
                <c:pt idx="471">
                  <c:v>3768.0</c:v>
                </c:pt>
                <c:pt idx="472">
                  <c:v>3776.0</c:v>
                </c:pt>
                <c:pt idx="473">
                  <c:v>3784.0</c:v>
                </c:pt>
                <c:pt idx="474">
                  <c:v>3792.0</c:v>
                </c:pt>
                <c:pt idx="475">
                  <c:v>3800.0</c:v>
                </c:pt>
                <c:pt idx="476">
                  <c:v>3808.0</c:v>
                </c:pt>
                <c:pt idx="477">
                  <c:v>3816.0</c:v>
                </c:pt>
                <c:pt idx="478">
                  <c:v>3824.0</c:v>
                </c:pt>
                <c:pt idx="479">
                  <c:v>3832.0</c:v>
                </c:pt>
                <c:pt idx="480">
                  <c:v>3840.0</c:v>
                </c:pt>
                <c:pt idx="481">
                  <c:v>3848.0</c:v>
                </c:pt>
                <c:pt idx="482">
                  <c:v>3856.0</c:v>
                </c:pt>
                <c:pt idx="483">
                  <c:v>3864.0</c:v>
                </c:pt>
                <c:pt idx="484">
                  <c:v>3872.0</c:v>
                </c:pt>
                <c:pt idx="485">
                  <c:v>3880.0</c:v>
                </c:pt>
                <c:pt idx="486">
                  <c:v>3888.0</c:v>
                </c:pt>
                <c:pt idx="487">
                  <c:v>3896.0</c:v>
                </c:pt>
                <c:pt idx="488">
                  <c:v>3904.0</c:v>
                </c:pt>
                <c:pt idx="489">
                  <c:v>3912.0</c:v>
                </c:pt>
                <c:pt idx="490">
                  <c:v>3920.0</c:v>
                </c:pt>
                <c:pt idx="491">
                  <c:v>3928.0</c:v>
                </c:pt>
                <c:pt idx="492">
                  <c:v>3936.0</c:v>
                </c:pt>
                <c:pt idx="493">
                  <c:v>3944.0</c:v>
                </c:pt>
                <c:pt idx="494">
                  <c:v>3952.0</c:v>
                </c:pt>
                <c:pt idx="495">
                  <c:v>3960.0</c:v>
                </c:pt>
                <c:pt idx="496">
                  <c:v>3968.0</c:v>
                </c:pt>
                <c:pt idx="497">
                  <c:v>3976.0</c:v>
                </c:pt>
                <c:pt idx="498">
                  <c:v>3984.0</c:v>
                </c:pt>
                <c:pt idx="499">
                  <c:v>3992.0</c:v>
                </c:pt>
                <c:pt idx="500">
                  <c:v>4000.0</c:v>
                </c:pt>
                <c:pt idx="501">
                  <c:v>4008.0</c:v>
                </c:pt>
                <c:pt idx="502">
                  <c:v>4016.0</c:v>
                </c:pt>
                <c:pt idx="503">
                  <c:v>4024.0</c:v>
                </c:pt>
                <c:pt idx="504">
                  <c:v>4032.0</c:v>
                </c:pt>
                <c:pt idx="505">
                  <c:v>4040.0</c:v>
                </c:pt>
                <c:pt idx="506">
                  <c:v>4048.0</c:v>
                </c:pt>
                <c:pt idx="507">
                  <c:v>4056.0</c:v>
                </c:pt>
                <c:pt idx="508">
                  <c:v>4064.0</c:v>
                </c:pt>
                <c:pt idx="509">
                  <c:v>4072.0</c:v>
                </c:pt>
                <c:pt idx="510">
                  <c:v>4080.0</c:v>
                </c:pt>
                <c:pt idx="511">
                  <c:v>4088.0</c:v>
                </c:pt>
                <c:pt idx="512">
                  <c:v>4096.0</c:v>
                </c:pt>
                <c:pt idx="513">
                  <c:v>4104.0</c:v>
                </c:pt>
                <c:pt idx="514">
                  <c:v>4112.0</c:v>
                </c:pt>
                <c:pt idx="515">
                  <c:v>4120.0</c:v>
                </c:pt>
                <c:pt idx="516">
                  <c:v>4128.0</c:v>
                </c:pt>
                <c:pt idx="517">
                  <c:v>4136.0</c:v>
                </c:pt>
                <c:pt idx="518">
                  <c:v>4144.0</c:v>
                </c:pt>
                <c:pt idx="519">
                  <c:v>4152.0</c:v>
                </c:pt>
                <c:pt idx="520">
                  <c:v>4160.0</c:v>
                </c:pt>
                <c:pt idx="521">
                  <c:v>4168.0</c:v>
                </c:pt>
                <c:pt idx="522">
                  <c:v>4176.0</c:v>
                </c:pt>
                <c:pt idx="523">
                  <c:v>4184.0</c:v>
                </c:pt>
                <c:pt idx="524">
                  <c:v>4192.0</c:v>
                </c:pt>
                <c:pt idx="525">
                  <c:v>4200.0</c:v>
                </c:pt>
                <c:pt idx="526">
                  <c:v>4208.0</c:v>
                </c:pt>
                <c:pt idx="527">
                  <c:v>4216.0</c:v>
                </c:pt>
                <c:pt idx="528">
                  <c:v>4224.0</c:v>
                </c:pt>
                <c:pt idx="529">
                  <c:v>4232.0</c:v>
                </c:pt>
                <c:pt idx="530">
                  <c:v>4240.0</c:v>
                </c:pt>
                <c:pt idx="531">
                  <c:v>4248.0</c:v>
                </c:pt>
                <c:pt idx="532">
                  <c:v>4256.0</c:v>
                </c:pt>
                <c:pt idx="533">
                  <c:v>4264.0</c:v>
                </c:pt>
                <c:pt idx="534">
                  <c:v>4272.0</c:v>
                </c:pt>
                <c:pt idx="535">
                  <c:v>4280.0</c:v>
                </c:pt>
                <c:pt idx="536">
                  <c:v>4288.0</c:v>
                </c:pt>
                <c:pt idx="537">
                  <c:v>4296.0</c:v>
                </c:pt>
                <c:pt idx="538">
                  <c:v>4304.0</c:v>
                </c:pt>
                <c:pt idx="539">
                  <c:v>4312.0</c:v>
                </c:pt>
                <c:pt idx="540">
                  <c:v>4320.0</c:v>
                </c:pt>
                <c:pt idx="541">
                  <c:v>4328.0</c:v>
                </c:pt>
                <c:pt idx="542">
                  <c:v>4336.0</c:v>
                </c:pt>
                <c:pt idx="543">
                  <c:v>4344.0</c:v>
                </c:pt>
                <c:pt idx="544">
                  <c:v>4352.0</c:v>
                </c:pt>
                <c:pt idx="545">
                  <c:v>4360.0</c:v>
                </c:pt>
                <c:pt idx="546">
                  <c:v>4368.0</c:v>
                </c:pt>
                <c:pt idx="547">
                  <c:v>4376.0</c:v>
                </c:pt>
                <c:pt idx="548">
                  <c:v>4384.0</c:v>
                </c:pt>
                <c:pt idx="549">
                  <c:v>4392.0</c:v>
                </c:pt>
                <c:pt idx="550">
                  <c:v>4400.0</c:v>
                </c:pt>
                <c:pt idx="551">
                  <c:v>4408.0</c:v>
                </c:pt>
                <c:pt idx="552">
                  <c:v>4416.0</c:v>
                </c:pt>
                <c:pt idx="553">
                  <c:v>4424.0</c:v>
                </c:pt>
                <c:pt idx="554">
                  <c:v>4432.0</c:v>
                </c:pt>
                <c:pt idx="555">
                  <c:v>4440.0</c:v>
                </c:pt>
                <c:pt idx="556">
                  <c:v>4448.0</c:v>
                </c:pt>
                <c:pt idx="557">
                  <c:v>4456.0</c:v>
                </c:pt>
                <c:pt idx="558">
                  <c:v>4464.0</c:v>
                </c:pt>
                <c:pt idx="559">
                  <c:v>4472.0</c:v>
                </c:pt>
                <c:pt idx="560">
                  <c:v>4480.0</c:v>
                </c:pt>
                <c:pt idx="561">
                  <c:v>4488.0</c:v>
                </c:pt>
                <c:pt idx="562">
                  <c:v>4496.0</c:v>
                </c:pt>
                <c:pt idx="563">
                  <c:v>4504.0</c:v>
                </c:pt>
                <c:pt idx="564">
                  <c:v>4512.0</c:v>
                </c:pt>
                <c:pt idx="565">
                  <c:v>4520.0</c:v>
                </c:pt>
                <c:pt idx="566">
                  <c:v>4528.0</c:v>
                </c:pt>
                <c:pt idx="567">
                  <c:v>4536.0</c:v>
                </c:pt>
                <c:pt idx="568">
                  <c:v>4544.0</c:v>
                </c:pt>
                <c:pt idx="569">
                  <c:v>4552.0</c:v>
                </c:pt>
                <c:pt idx="570">
                  <c:v>4560.0</c:v>
                </c:pt>
                <c:pt idx="571">
                  <c:v>4568.0</c:v>
                </c:pt>
                <c:pt idx="572">
                  <c:v>4576.0</c:v>
                </c:pt>
                <c:pt idx="573">
                  <c:v>4584.0</c:v>
                </c:pt>
                <c:pt idx="574">
                  <c:v>4592.0</c:v>
                </c:pt>
                <c:pt idx="575">
                  <c:v>4600.0</c:v>
                </c:pt>
                <c:pt idx="576">
                  <c:v>4608.0</c:v>
                </c:pt>
                <c:pt idx="577">
                  <c:v>4616.0</c:v>
                </c:pt>
                <c:pt idx="578">
                  <c:v>4624.0</c:v>
                </c:pt>
                <c:pt idx="579">
                  <c:v>4632.0</c:v>
                </c:pt>
                <c:pt idx="580">
                  <c:v>4640.0</c:v>
                </c:pt>
                <c:pt idx="581">
                  <c:v>4648.0</c:v>
                </c:pt>
                <c:pt idx="582">
                  <c:v>4656.0</c:v>
                </c:pt>
                <c:pt idx="583">
                  <c:v>4664.0</c:v>
                </c:pt>
                <c:pt idx="584">
                  <c:v>4672.0</c:v>
                </c:pt>
                <c:pt idx="585">
                  <c:v>4680.0</c:v>
                </c:pt>
                <c:pt idx="586">
                  <c:v>4688.0</c:v>
                </c:pt>
                <c:pt idx="587">
                  <c:v>4696.0</c:v>
                </c:pt>
                <c:pt idx="588">
                  <c:v>4704.0</c:v>
                </c:pt>
                <c:pt idx="589">
                  <c:v>4712.0</c:v>
                </c:pt>
                <c:pt idx="590">
                  <c:v>4720.0</c:v>
                </c:pt>
                <c:pt idx="591">
                  <c:v>4728.0</c:v>
                </c:pt>
                <c:pt idx="592">
                  <c:v>4736.0</c:v>
                </c:pt>
                <c:pt idx="593">
                  <c:v>4744.0</c:v>
                </c:pt>
                <c:pt idx="594">
                  <c:v>4752.0</c:v>
                </c:pt>
                <c:pt idx="595">
                  <c:v>4760.0</c:v>
                </c:pt>
                <c:pt idx="596">
                  <c:v>4768.0</c:v>
                </c:pt>
                <c:pt idx="597">
                  <c:v>4776.0</c:v>
                </c:pt>
                <c:pt idx="598">
                  <c:v>4784.0</c:v>
                </c:pt>
                <c:pt idx="599">
                  <c:v>4792.0</c:v>
                </c:pt>
                <c:pt idx="600">
                  <c:v>4800.0</c:v>
                </c:pt>
                <c:pt idx="601">
                  <c:v>4808.0</c:v>
                </c:pt>
                <c:pt idx="602">
                  <c:v>4816.0</c:v>
                </c:pt>
                <c:pt idx="603">
                  <c:v>4824.0</c:v>
                </c:pt>
                <c:pt idx="604">
                  <c:v>4832.0</c:v>
                </c:pt>
                <c:pt idx="605">
                  <c:v>4840.0</c:v>
                </c:pt>
                <c:pt idx="606">
                  <c:v>4848.0</c:v>
                </c:pt>
                <c:pt idx="607">
                  <c:v>4856.0</c:v>
                </c:pt>
                <c:pt idx="608">
                  <c:v>4864.0</c:v>
                </c:pt>
                <c:pt idx="609">
                  <c:v>4872.0</c:v>
                </c:pt>
                <c:pt idx="610">
                  <c:v>4880.0</c:v>
                </c:pt>
                <c:pt idx="611">
                  <c:v>4888.0</c:v>
                </c:pt>
                <c:pt idx="612">
                  <c:v>4896.0</c:v>
                </c:pt>
                <c:pt idx="613">
                  <c:v>4904.0</c:v>
                </c:pt>
                <c:pt idx="614">
                  <c:v>4912.0</c:v>
                </c:pt>
                <c:pt idx="615">
                  <c:v>4920.0</c:v>
                </c:pt>
                <c:pt idx="616">
                  <c:v>4928.0</c:v>
                </c:pt>
                <c:pt idx="617">
                  <c:v>4936.0</c:v>
                </c:pt>
                <c:pt idx="618">
                  <c:v>4944.0</c:v>
                </c:pt>
                <c:pt idx="619">
                  <c:v>4952.0</c:v>
                </c:pt>
                <c:pt idx="620">
                  <c:v>4960.0</c:v>
                </c:pt>
                <c:pt idx="621">
                  <c:v>4968.0</c:v>
                </c:pt>
                <c:pt idx="622">
                  <c:v>4976.0</c:v>
                </c:pt>
                <c:pt idx="623">
                  <c:v>4984.0</c:v>
                </c:pt>
                <c:pt idx="624">
                  <c:v>4992.0</c:v>
                </c:pt>
                <c:pt idx="625">
                  <c:v>5000.0</c:v>
                </c:pt>
                <c:pt idx="626">
                  <c:v>5008.0</c:v>
                </c:pt>
                <c:pt idx="627">
                  <c:v>5016.0</c:v>
                </c:pt>
                <c:pt idx="628">
                  <c:v>5024.0</c:v>
                </c:pt>
                <c:pt idx="629">
                  <c:v>5032.0</c:v>
                </c:pt>
                <c:pt idx="630">
                  <c:v>5040.0</c:v>
                </c:pt>
                <c:pt idx="631">
                  <c:v>5048.0</c:v>
                </c:pt>
                <c:pt idx="632">
                  <c:v>5056.0</c:v>
                </c:pt>
                <c:pt idx="633">
                  <c:v>5064.0</c:v>
                </c:pt>
                <c:pt idx="634">
                  <c:v>5072.0</c:v>
                </c:pt>
                <c:pt idx="635">
                  <c:v>5080.0</c:v>
                </c:pt>
                <c:pt idx="636">
                  <c:v>5088.0</c:v>
                </c:pt>
                <c:pt idx="637">
                  <c:v>5096.0</c:v>
                </c:pt>
                <c:pt idx="638">
                  <c:v>5104.0</c:v>
                </c:pt>
                <c:pt idx="639">
                  <c:v>5112.0</c:v>
                </c:pt>
                <c:pt idx="640">
                  <c:v>5120.0</c:v>
                </c:pt>
                <c:pt idx="641">
                  <c:v>5128.0</c:v>
                </c:pt>
                <c:pt idx="642">
                  <c:v>5136.0</c:v>
                </c:pt>
                <c:pt idx="643">
                  <c:v>5144.0</c:v>
                </c:pt>
                <c:pt idx="644">
                  <c:v>5152.0</c:v>
                </c:pt>
                <c:pt idx="645">
                  <c:v>5160.0</c:v>
                </c:pt>
                <c:pt idx="646">
                  <c:v>5168.0</c:v>
                </c:pt>
                <c:pt idx="647">
                  <c:v>5176.0</c:v>
                </c:pt>
                <c:pt idx="648">
                  <c:v>5184.0</c:v>
                </c:pt>
                <c:pt idx="649">
                  <c:v>5192.0</c:v>
                </c:pt>
                <c:pt idx="650">
                  <c:v>5200.0</c:v>
                </c:pt>
                <c:pt idx="651">
                  <c:v>5208.0</c:v>
                </c:pt>
                <c:pt idx="652">
                  <c:v>5216.0</c:v>
                </c:pt>
                <c:pt idx="653">
                  <c:v>5224.0</c:v>
                </c:pt>
                <c:pt idx="654">
                  <c:v>5232.0</c:v>
                </c:pt>
                <c:pt idx="655">
                  <c:v>5240.0</c:v>
                </c:pt>
                <c:pt idx="656">
                  <c:v>5248.0</c:v>
                </c:pt>
                <c:pt idx="657">
                  <c:v>5256.0</c:v>
                </c:pt>
                <c:pt idx="658">
                  <c:v>5264.0</c:v>
                </c:pt>
                <c:pt idx="659">
                  <c:v>5272.0</c:v>
                </c:pt>
                <c:pt idx="660">
                  <c:v>5280.0</c:v>
                </c:pt>
                <c:pt idx="661">
                  <c:v>5288.0</c:v>
                </c:pt>
                <c:pt idx="662">
                  <c:v>5296.0</c:v>
                </c:pt>
                <c:pt idx="663">
                  <c:v>5304.0</c:v>
                </c:pt>
                <c:pt idx="664">
                  <c:v>5312.0</c:v>
                </c:pt>
                <c:pt idx="665">
                  <c:v>5320.0</c:v>
                </c:pt>
                <c:pt idx="666">
                  <c:v>5328.0</c:v>
                </c:pt>
                <c:pt idx="667">
                  <c:v>5336.0</c:v>
                </c:pt>
                <c:pt idx="668">
                  <c:v>5344.0</c:v>
                </c:pt>
                <c:pt idx="669">
                  <c:v>5352.0</c:v>
                </c:pt>
                <c:pt idx="670">
                  <c:v>5360.0</c:v>
                </c:pt>
                <c:pt idx="671">
                  <c:v>5368.0</c:v>
                </c:pt>
                <c:pt idx="672">
                  <c:v>5376.0</c:v>
                </c:pt>
                <c:pt idx="673">
                  <c:v>5384.0</c:v>
                </c:pt>
                <c:pt idx="674">
                  <c:v>5392.0</c:v>
                </c:pt>
                <c:pt idx="675">
                  <c:v>5400.0</c:v>
                </c:pt>
                <c:pt idx="676">
                  <c:v>5408.0</c:v>
                </c:pt>
                <c:pt idx="677">
                  <c:v>5416.0</c:v>
                </c:pt>
                <c:pt idx="678">
                  <c:v>5424.0</c:v>
                </c:pt>
                <c:pt idx="679">
                  <c:v>5432.0</c:v>
                </c:pt>
                <c:pt idx="680">
                  <c:v>5440.0</c:v>
                </c:pt>
                <c:pt idx="681">
                  <c:v>5448.0</c:v>
                </c:pt>
                <c:pt idx="682">
                  <c:v>5456.0</c:v>
                </c:pt>
                <c:pt idx="683">
                  <c:v>5464.0</c:v>
                </c:pt>
                <c:pt idx="684">
                  <c:v>5472.0</c:v>
                </c:pt>
                <c:pt idx="685">
                  <c:v>5480.0</c:v>
                </c:pt>
                <c:pt idx="686">
                  <c:v>5488.0</c:v>
                </c:pt>
                <c:pt idx="687">
                  <c:v>5496.0</c:v>
                </c:pt>
                <c:pt idx="688">
                  <c:v>5504.0</c:v>
                </c:pt>
                <c:pt idx="689">
                  <c:v>5512.0</c:v>
                </c:pt>
                <c:pt idx="690">
                  <c:v>5520.0</c:v>
                </c:pt>
                <c:pt idx="691">
                  <c:v>5528.0</c:v>
                </c:pt>
                <c:pt idx="692">
                  <c:v>5536.0</c:v>
                </c:pt>
                <c:pt idx="693">
                  <c:v>5544.0</c:v>
                </c:pt>
                <c:pt idx="694">
                  <c:v>5552.0</c:v>
                </c:pt>
                <c:pt idx="695">
                  <c:v>5560.0</c:v>
                </c:pt>
                <c:pt idx="696">
                  <c:v>5568.0</c:v>
                </c:pt>
                <c:pt idx="697">
                  <c:v>5576.0</c:v>
                </c:pt>
                <c:pt idx="698">
                  <c:v>5584.0</c:v>
                </c:pt>
                <c:pt idx="699">
                  <c:v>5592.0</c:v>
                </c:pt>
                <c:pt idx="700">
                  <c:v>5600.0</c:v>
                </c:pt>
                <c:pt idx="701">
                  <c:v>5608.0</c:v>
                </c:pt>
                <c:pt idx="702">
                  <c:v>5616.0</c:v>
                </c:pt>
                <c:pt idx="703">
                  <c:v>5624.0</c:v>
                </c:pt>
                <c:pt idx="704">
                  <c:v>5632.0</c:v>
                </c:pt>
                <c:pt idx="705">
                  <c:v>5640.0</c:v>
                </c:pt>
                <c:pt idx="706">
                  <c:v>5648.0</c:v>
                </c:pt>
                <c:pt idx="707">
                  <c:v>5656.0</c:v>
                </c:pt>
                <c:pt idx="708">
                  <c:v>5664.0</c:v>
                </c:pt>
                <c:pt idx="709">
                  <c:v>5672.0</c:v>
                </c:pt>
                <c:pt idx="710">
                  <c:v>5680.0</c:v>
                </c:pt>
                <c:pt idx="711">
                  <c:v>5688.0</c:v>
                </c:pt>
                <c:pt idx="712">
                  <c:v>5696.0</c:v>
                </c:pt>
                <c:pt idx="713">
                  <c:v>5704.0</c:v>
                </c:pt>
                <c:pt idx="714">
                  <c:v>5712.0</c:v>
                </c:pt>
                <c:pt idx="715">
                  <c:v>5720.0</c:v>
                </c:pt>
                <c:pt idx="716">
                  <c:v>5728.0</c:v>
                </c:pt>
                <c:pt idx="717">
                  <c:v>5736.0</c:v>
                </c:pt>
                <c:pt idx="718">
                  <c:v>5744.0</c:v>
                </c:pt>
                <c:pt idx="719">
                  <c:v>5752.0</c:v>
                </c:pt>
                <c:pt idx="720">
                  <c:v>5760.0</c:v>
                </c:pt>
                <c:pt idx="721">
                  <c:v>5768.0</c:v>
                </c:pt>
                <c:pt idx="722">
                  <c:v>5776.0</c:v>
                </c:pt>
                <c:pt idx="723">
                  <c:v>5784.0</c:v>
                </c:pt>
                <c:pt idx="724">
                  <c:v>5792.0</c:v>
                </c:pt>
                <c:pt idx="725">
                  <c:v>5800.0</c:v>
                </c:pt>
                <c:pt idx="726">
                  <c:v>5808.0</c:v>
                </c:pt>
                <c:pt idx="727">
                  <c:v>5816.0</c:v>
                </c:pt>
                <c:pt idx="728">
                  <c:v>5824.0</c:v>
                </c:pt>
                <c:pt idx="729">
                  <c:v>5832.0</c:v>
                </c:pt>
                <c:pt idx="730">
                  <c:v>5840.0</c:v>
                </c:pt>
                <c:pt idx="731">
                  <c:v>5848.0</c:v>
                </c:pt>
                <c:pt idx="732">
                  <c:v>5856.0</c:v>
                </c:pt>
                <c:pt idx="733">
                  <c:v>5864.0</c:v>
                </c:pt>
                <c:pt idx="734">
                  <c:v>5872.0</c:v>
                </c:pt>
                <c:pt idx="735">
                  <c:v>5880.0</c:v>
                </c:pt>
                <c:pt idx="736">
                  <c:v>5888.0</c:v>
                </c:pt>
                <c:pt idx="737">
                  <c:v>5896.0</c:v>
                </c:pt>
                <c:pt idx="738">
                  <c:v>5904.0</c:v>
                </c:pt>
                <c:pt idx="739">
                  <c:v>5912.0</c:v>
                </c:pt>
                <c:pt idx="740">
                  <c:v>5920.0</c:v>
                </c:pt>
                <c:pt idx="741">
                  <c:v>5928.0</c:v>
                </c:pt>
                <c:pt idx="742">
                  <c:v>5936.0</c:v>
                </c:pt>
                <c:pt idx="743">
                  <c:v>5944.0</c:v>
                </c:pt>
                <c:pt idx="744">
                  <c:v>5952.0</c:v>
                </c:pt>
                <c:pt idx="745">
                  <c:v>5960.0</c:v>
                </c:pt>
                <c:pt idx="746">
                  <c:v>5968.0</c:v>
                </c:pt>
                <c:pt idx="747">
                  <c:v>5976.0</c:v>
                </c:pt>
                <c:pt idx="748">
                  <c:v>5984.0</c:v>
                </c:pt>
                <c:pt idx="749">
                  <c:v>5992.0</c:v>
                </c:pt>
                <c:pt idx="750">
                  <c:v>6000.0</c:v>
                </c:pt>
                <c:pt idx="751">
                  <c:v>6008.0</c:v>
                </c:pt>
                <c:pt idx="752">
                  <c:v>6016.0</c:v>
                </c:pt>
                <c:pt idx="753">
                  <c:v>6024.0</c:v>
                </c:pt>
                <c:pt idx="754">
                  <c:v>6032.0</c:v>
                </c:pt>
                <c:pt idx="755">
                  <c:v>6040.0</c:v>
                </c:pt>
                <c:pt idx="756">
                  <c:v>6048.0</c:v>
                </c:pt>
                <c:pt idx="757">
                  <c:v>6056.0</c:v>
                </c:pt>
                <c:pt idx="758">
                  <c:v>6064.0</c:v>
                </c:pt>
                <c:pt idx="759">
                  <c:v>6072.0</c:v>
                </c:pt>
                <c:pt idx="760">
                  <c:v>6080.0</c:v>
                </c:pt>
                <c:pt idx="761">
                  <c:v>6088.0</c:v>
                </c:pt>
                <c:pt idx="762">
                  <c:v>6096.0</c:v>
                </c:pt>
                <c:pt idx="763">
                  <c:v>6104.0</c:v>
                </c:pt>
                <c:pt idx="764">
                  <c:v>6112.0</c:v>
                </c:pt>
                <c:pt idx="765">
                  <c:v>6120.0</c:v>
                </c:pt>
                <c:pt idx="766">
                  <c:v>6128.0</c:v>
                </c:pt>
                <c:pt idx="767">
                  <c:v>6136.0</c:v>
                </c:pt>
                <c:pt idx="768">
                  <c:v>6144.0</c:v>
                </c:pt>
                <c:pt idx="769">
                  <c:v>6152.0</c:v>
                </c:pt>
                <c:pt idx="770">
                  <c:v>6160.0</c:v>
                </c:pt>
                <c:pt idx="771">
                  <c:v>6168.0</c:v>
                </c:pt>
                <c:pt idx="772">
                  <c:v>6176.0</c:v>
                </c:pt>
                <c:pt idx="773">
                  <c:v>6184.0</c:v>
                </c:pt>
                <c:pt idx="774">
                  <c:v>6192.0</c:v>
                </c:pt>
                <c:pt idx="775">
                  <c:v>6200.0</c:v>
                </c:pt>
                <c:pt idx="776">
                  <c:v>6208.0</c:v>
                </c:pt>
                <c:pt idx="777">
                  <c:v>6216.0</c:v>
                </c:pt>
                <c:pt idx="778">
                  <c:v>6224.0</c:v>
                </c:pt>
                <c:pt idx="779">
                  <c:v>6232.0</c:v>
                </c:pt>
                <c:pt idx="780">
                  <c:v>6240.0</c:v>
                </c:pt>
                <c:pt idx="781">
                  <c:v>6248.0</c:v>
                </c:pt>
                <c:pt idx="782">
                  <c:v>6256.0</c:v>
                </c:pt>
                <c:pt idx="783">
                  <c:v>6264.0</c:v>
                </c:pt>
                <c:pt idx="784">
                  <c:v>6272.0</c:v>
                </c:pt>
                <c:pt idx="785">
                  <c:v>6280.0</c:v>
                </c:pt>
                <c:pt idx="786">
                  <c:v>6288.0</c:v>
                </c:pt>
                <c:pt idx="787">
                  <c:v>6296.0</c:v>
                </c:pt>
                <c:pt idx="788">
                  <c:v>6304.0</c:v>
                </c:pt>
                <c:pt idx="789">
                  <c:v>6312.0</c:v>
                </c:pt>
                <c:pt idx="790">
                  <c:v>6320.0</c:v>
                </c:pt>
                <c:pt idx="791">
                  <c:v>6328.0</c:v>
                </c:pt>
                <c:pt idx="792">
                  <c:v>6336.0</c:v>
                </c:pt>
                <c:pt idx="793">
                  <c:v>6344.0</c:v>
                </c:pt>
                <c:pt idx="794">
                  <c:v>6352.0</c:v>
                </c:pt>
                <c:pt idx="795">
                  <c:v>6360.0</c:v>
                </c:pt>
                <c:pt idx="796">
                  <c:v>6368.0</c:v>
                </c:pt>
                <c:pt idx="797">
                  <c:v>6376.0</c:v>
                </c:pt>
                <c:pt idx="798">
                  <c:v>6384.0</c:v>
                </c:pt>
                <c:pt idx="799">
                  <c:v>6392.0</c:v>
                </c:pt>
                <c:pt idx="800">
                  <c:v>6400.0</c:v>
                </c:pt>
                <c:pt idx="801">
                  <c:v>6408.0</c:v>
                </c:pt>
                <c:pt idx="802">
                  <c:v>6416.0</c:v>
                </c:pt>
                <c:pt idx="803">
                  <c:v>6424.0</c:v>
                </c:pt>
                <c:pt idx="804">
                  <c:v>6432.0</c:v>
                </c:pt>
                <c:pt idx="805">
                  <c:v>6440.0</c:v>
                </c:pt>
                <c:pt idx="806">
                  <c:v>6448.0</c:v>
                </c:pt>
                <c:pt idx="807">
                  <c:v>6456.0</c:v>
                </c:pt>
                <c:pt idx="808">
                  <c:v>6464.0</c:v>
                </c:pt>
                <c:pt idx="809">
                  <c:v>6472.0</c:v>
                </c:pt>
                <c:pt idx="810">
                  <c:v>6480.0</c:v>
                </c:pt>
                <c:pt idx="811">
                  <c:v>6488.0</c:v>
                </c:pt>
                <c:pt idx="812">
                  <c:v>6496.0</c:v>
                </c:pt>
                <c:pt idx="813">
                  <c:v>6504.0</c:v>
                </c:pt>
                <c:pt idx="814">
                  <c:v>6512.0</c:v>
                </c:pt>
                <c:pt idx="815">
                  <c:v>6520.0</c:v>
                </c:pt>
                <c:pt idx="816">
                  <c:v>6528.0</c:v>
                </c:pt>
                <c:pt idx="817">
                  <c:v>6536.0</c:v>
                </c:pt>
                <c:pt idx="818">
                  <c:v>6544.0</c:v>
                </c:pt>
                <c:pt idx="819">
                  <c:v>6552.0</c:v>
                </c:pt>
                <c:pt idx="820">
                  <c:v>6560.0</c:v>
                </c:pt>
                <c:pt idx="821">
                  <c:v>6568.0</c:v>
                </c:pt>
                <c:pt idx="822">
                  <c:v>6576.0</c:v>
                </c:pt>
                <c:pt idx="823">
                  <c:v>6584.0</c:v>
                </c:pt>
                <c:pt idx="824">
                  <c:v>6592.0</c:v>
                </c:pt>
                <c:pt idx="825">
                  <c:v>6600.0</c:v>
                </c:pt>
                <c:pt idx="826">
                  <c:v>6608.0</c:v>
                </c:pt>
                <c:pt idx="827">
                  <c:v>6616.0</c:v>
                </c:pt>
                <c:pt idx="828">
                  <c:v>6624.0</c:v>
                </c:pt>
                <c:pt idx="829">
                  <c:v>6632.0</c:v>
                </c:pt>
                <c:pt idx="830">
                  <c:v>6640.0</c:v>
                </c:pt>
                <c:pt idx="831">
                  <c:v>6648.0</c:v>
                </c:pt>
                <c:pt idx="832">
                  <c:v>6656.0</c:v>
                </c:pt>
                <c:pt idx="833">
                  <c:v>6664.0</c:v>
                </c:pt>
                <c:pt idx="834">
                  <c:v>6672.0</c:v>
                </c:pt>
                <c:pt idx="835">
                  <c:v>6680.0</c:v>
                </c:pt>
                <c:pt idx="836">
                  <c:v>6688.0</c:v>
                </c:pt>
                <c:pt idx="837">
                  <c:v>6696.0</c:v>
                </c:pt>
                <c:pt idx="838">
                  <c:v>6704.0</c:v>
                </c:pt>
                <c:pt idx="839">
                  <c:v>6712.0</c:v>
                </c:pt>
                <c:pt idx="840">
                  <c:v>6720.0</c:v>
                </c:pt>
                <c:pt idx="841">
                  <c:v>6728.0</c:v>
                </c:pt>
                <c:pt idx="842">
                  <c:v>6736.0</c:v>
                </c:pt>
                <c:pt idx="843">
                  <c:v>6744.0</c:v>
                </c:pt>
                <c:pt idx="844">
                  <c:v>6752.0</c:v>
                </c:pt>
                <c:pt idx="845">
                  <c:v>6760.0</c:v>
                </c:pt>
                <c:pt idx="846">
                  <c:v>6768.0</c:v>
                </c:pt>
                <c:pt idx="847">
                  <c:v>6776.0</c:v>
                </c:pt>
                <c:pt idx="848">
                  <c:v>6784.0</c:v>
                </c:pt>
                <c:pt idx="849">
                  <c:v>6792.0</c:v>
                </c:pt>
                <c:pt idx="850">
                  <c:v>6800.0</c:v>
                </c:pt>
                <c:pt idx="851">
                  <c:v>6808.0</c:v>
                </c:pt>
                <c:pt idx="852">
                  <c:v>6816.0</c:v>
                </c:pt>
                <c:pt idx="853">
                  <c:v>6824.0</c:v>
                </c:pt>
                <c:pt idx="854">
                  <c:v>6832.0</c:v>
                </c:pt>
                <c:pt idx="855">
                  <c:v>6840.0</c:v>
                </c:pt>
                <c:pt idx="856">
                  <c:v>6848.0</c:v>
                </c:pt>
                <c:pt idx="857">
                  <c:v>6856.0</c:v>
                </c:pt>
                <c:pt idx="858">
                  <c:v>6864.0</c:v>
                </c:pt>
                <c:pt idx="859">
                  <c:v>6872.0</c:v>
                </c:pt>
                <c:pt idx="860">
                  <c:v>6880.0</c:v>
                </c:pt>
                <c:pt idx="861">
                  <c:v>6888.0</c:v>
                </c:pt>
                <c:pt idx="862">
                  <c:v>6896.0</c:v>
                </c:pt>
                <c:pt idx="863">
                  <c:v>6904.0</c:v>
                </c:pt>
                <c:pt idx="864">
                  <c:v>6912.0</c:v>
                </c:pt>
                <c:pt idx="865">
                  <c:v>6920.0</c:v>
                </c:pt>
                <c:pt idx="866">
                  <c:v>6928.0</c:v>
                </c:pt>
                <c:pt idx="867">
                  <c:v>6936.0</c:v>
                </c:pt>
                <c:pt idx="868">
                  <c:v>6944.0</c:v>
                </c:pt>
                <c:pt idx="869">
                  <c:v>6952.0</c:v>
                </c:pt>
                <c:pt idx="870">
                  <c:v>6960.0</c:v>
                </c:pt>
                <c:pt idx="871">
                  <c:v>6968.0</c:v>
                </c:pt>
                <c:pt idx="872">
                  <c:v>6976.0</c:v>
                </c:pt>
                <c:pt idx="873">
                  <c:v>6984.0</c:v>
                </c:pt>
                <c:pt idx="874">
                  <c:v>6992.0</c:v>
                </c:pt>
                <c:pt idx="875">
                  <c:v>7000.0</c:v>
                </c:pt>
                <c:pt idx="876">
                  <c:v>7008.0</c:v>
                </c:pt>
                <c:pt idx="877">
                  <c:v>7016.0</c:v>
                </c:pt>
                <c:pt idx="878">
                  <c:v>7024.0</c:v>
                </c:pt>
                <c:pt idx="879">
                  <c:v>7032.0</c:v>
                </c:pt>
                <c:pt idx="880">
                  <c:v>7040.0</c:v>
                </c:pt>
                <c:pt idx="881">
                  <c:v>7048.0</c:v>
                </c:pt>
                <c:pt idx="882">
                  <c:v>7056.0</c:v>
                </c:pt>
                <c:pt idx="883">
                  <c:v>7064.0</c:v>
                </c:pt>
                <c:pt idx="884">
                  <c:v>7072.0</c:v>
                </c:pt>
                <c:pt idx="885">
                  <c:v>7080.0</c:v>
                </c:pt>
                <c:pt idx="886">
                  <c:v>7088.0</c:v>
                </c:pt>
                <c:pt idx="887">
                  <c:v>7096.0</c:v>
                </c:pt>
                <c:pt idx="888">
                  <c:v>7104.0</c:v>
                </c:pt>
                <c:pt idx="889">
                  <c:v>7112.0</c:v>
                </c:pt>
                <c:pt idx="890">
                  <c:v>7120.0</c:v>
                </c:pt>
                <c:pt idx="891">
                  <c:v>7128.0</c:v>
                </c:pt>
                <c:pt idx="892">
                  <c:v>7136.0</c:v>
                </c:pt>
                <c:pt idx="893">
                  <c:v>7144.0</c:v>
                </c:pt>
                <c:pt idx="894">
                  <c:v>7152.0</c:v>
                </c:pt>
                <c:pt idx="895">
                  <c:v>7160.0</c:v>
                </c:pt>
                <c:pt idx="896">
                  <c:v>7168.0</c:v>
                </c:pt>
                <c:pt idx="897">
                  <c:v>7176.0</c:v>
                </c:pt>
                <c:pt idx="898">
                  <c:v>7184.0</c:v>
                </c:pt>
                <c:pt idx="899">
                  <c:v>7192.0</c:v>
                </c:pt>
                <c:pt idx="900">
                  <c:v>7200.0</c:v>
                </c:pt>
                <c:pt idx="901">
                  <c:v>7208.0</c:v>
                </c:pt>
                <c:pt idx="902">
                  <c:v>7216.0</c:v>
                </c:pt>
                <c:pt idx="903">
                  <c:v>7224.0</c:v>
                </c:pt>
                <c:pt idx="904">
                  <c:v>7232.0</c:v>
                </c:pt>
                <c:pt idx="905">
                  <c:v>7240.0</c:v>
                </c:pt>
                <c:pt idx="906">
                  <c:v>7248.0</c:v>
                </c:pt>
                <c:pt idx="907">
                  <c:v>7256.0</c:v>
                </c:pt>
                <c:pt idx="908">
                  <c:v>7264.0</c:v>
                </c:pt>
                <c:pt idx="909">
                  <c:v>7272.0</c:v>
                </c:pt>
                <c:pt idx="910">
                  <c:v>7280.0</c:v>
                </c:pt>
                <c:pt idx="911">
                  <c:v>7288.0</c:v>
                </c:pt>
                <c:pt idx="912">
                  <c:v>7296.0</c:v>
                </c:pt>
                <c:pt idx="913">
                  <c:v>7304.0</c:v>
                </c:pt>
                <c:pt idx="914">
                  <c:v>7312.0</c:v>
                </c:pt>
                <c:pt idx="915">
                  <c:v>7320.0</c:v>
                </c:pt>
                <c:pt idx="916">
                  <c:v>7328.0</c:v>
                </c:pt>
                <c:pt idx="917">
                  <c:v>7336.0</c:v>
                </c:pt>
                <c:pt idx="918">
                  <c:v>7344.0</c:v>
                </c:pt>
                <c:pt idx="919">
                  <c:v>7352.0</c:v>
                </c:pt>
                <c:pt idx="920">
                  <c:v>7360.0</c:v>
                </c:pt>
                <c:pt idx="921">
                  <c:v>7368.0</c:v>
                </c:pt>
                <c:pt idx="922">
                  <c:v>7376.0</c:v>
                </c:pt>
                <c:pt idx="923">
                  <c:v>7384.0</c:v>
                </c:pt>
                <c:pt idx="924">
                  <c:v>7392.0</c:v>
                </c:pt>
                <c:pt idx="925">
                  <c:v>7400.0</c:v>
                </c:pt>
                <c:pt idx="926">
                  <c:v>7408.0</c:v>
                </c:pt>
                <c:pt idx="927">
                  <c:v>7416.0</c:v>
                </c:pt>
                <c:pt idx="928">
                  <c:v>7424.0</c:v>
                </c:pt>
                <c:pt idx="929">
                  <c:v>7432.0</c:v>
                </c:pt>
                <c:pt idx="930">
                  <c:v>7440.0</c:v>
                </c:pt>
                <c:pt idx="931">
                  <c:v>7448.0</c:v>
                </c:pt>
                <c:pt idx="932">
                  <c:v>7456.0</c:v>
                </c:pt>
                <c:pt idx="933">
                  <c:v>7464.0</c:v>
                </c:pt>
                <c:pt idx="934">
                  <c:v>7472.0</c:v>
                </c:pt>
                <c:pt idx="935">
                  <c:v>7480.0</c:v>
                </c:pt>
                <c:pt idx="936">
                  <c:v>7488.0</c:v>
                </c:pt>
                <c:pt idx="937">
                  <c:v>7496.0</c:v>
                </c:pt>
                <c:pt idx="938">
                  <c:v>7504.0</c:v>
                </c:pt>
                <c:pt idx="939">
                  <c:v>7512.0</c:v>
                </c:pt>
                <c:pt idx="940">
                  <c:v>7520.0</c:v>
                </c:pt>
                <c:pt idx="941">
                  <c:v>7528.0</c:v>
                </c:pt>
                <c:pt idx="942">
                  <c:v>7536.0</c:v>
                </c:pt>
                <c:pt idx="943">
                  <c:v>7544.0</c:v>
                </c:pt>
                <c:pt idx="944">
                  <c:v>7552.0</c:v>
                </c:pt>
                <c:pt idx="945">
                  <c:v>7560.0</c:v>
                </c:pt>
                <c:pt idx="946">
                  <c:v>7568.0</c:v>
                </c:pt>
                <c:pt idx="947">
                  <c:v>7576.0</c:v>
                </c:pt>
                <c:pt idx="948">
                  <c:v>7584.0</c:v>
                </c:pt>
                <c:pt idx="949">
                  <c:v>7592.0</c:v>
                </c:pt>
                <c:pt idx="950">
                  <c:v>7600.0</c:v>
                </c:pt>
                <c:pt idx="951">
                  <c:v>7608.0</c:v>
                </c:pt>
                <c:pt idx="952">
                  <c:v>7616.0</c:v>
                </c:pt>
                <c:pt idx="953">
                  <c:v>7624.0</c:v>
                </c:pt>
                <c:pt idx="954">
                  <c:v>7632.0</c:v>
                </c:pt>
              </c:numCache>
            </c:numRef>
          </c:cat>
          <c:val>
            <c:numRef>
              <c:f>Sheet1!$AB$2:$AB$957</c:f>
              <c:numCache>
                <c:formatCode>General</c:formatCode>
                <c:ptCount val="956"/>
                <c:pt idx="0">
                  <c:v>0.0</c:v>
                </c:pt>
                <c:pt idx="1">
                  <c:v>7.37</c:v>
                </c:pt>
                <c:pt idx="2">
                  <c:v>13.67</c:v>
                </c:pt>
                <c:pt idx="3">
                  <c:v>19.26</c:v>
                </c:pt>
                <c:pt idx="4">
                  <c:v>24.37</c:v>
                </c:pt>
                <c:pt idx="5">
                  <c:v>29.13</c:v>
                </c:pt>
                <c:pt idx="6">
                  <c:v>33.61</c:v>
                </c:pt>
                <c:pt idx="7">
                  <c:v>37.88</c:v>
                </c:pt>
                <c:pt idx="8">
                  <c:v>41.96</c:v>
                </c:pt>
                <c:pt idx="9">
                  <c:v>45.87</c:v>
                </c:pt>
                <c:pt idx="10">
                  <c:v>49.65</c:v>
                </c:pt>
                <c:pt idx="11">
                  <c:v>53.31</c:v>
                </c:pt>
                <c:pt idx="12">
                  <c:v>56.85</c:v>
                </c:pt>
                <c:pt idx="13">
                  <c:v>60.28</c:v>
                </c:pt>
                <c:pt idx="14">
                  <c:v>63.62</c:v>
                </c:pt>
                <c:pt idx="15">
                  <c:v>66.88</c:v>
                </c:pt>
                <c:pt idx="16">
                  <c:v>70.05</c:v>
                </c:pt>
                <c:pt idx="17">
                  <c:v>73.15</c:v>
                </c:pt>
                <c:pt idx="18">
                  <c:v>76.17999999999998</c:v>
                </c:pt>
                <c:pt idx="19">
                  <c:v>79.14</c:v>
                </c:pt>
                <c:pt idx="20">
                  <c:v>82.04</c:v>
                </c:pt>
                <c:pt idx="21">
                  <c:v>84.88</c:v>
                </c:pt>
                <c:pt idx="22">
                  <c:v>87.66</c:v>
                </c:pt>
                <c:pt idx="23">
                  <c:v>90.39</c:v>
                </c:pt>
                <c:pt idx="24">
                  <c:v>93.08</c:v>
                </c:pt>
                <c:pt idx="25">
                  <c:v>95.72</c:v>
                </c:pt>
                <c:pt idx="26">
                  <c:v>98.31</c:v>
                </c:pt>
                <c:pt idx="27">
                  <c:v>100.86</c:v>
                </c:pt>
                <c:pt idx="28">
                  <c:v>103.37</c:v>
                </c:pt>
                <c:pt idx="29">
                  <c:v>105.84</c:v>
                </c:pt>
                <c:pt idx="30">
                  <c:v>108.27</c:v>
                </c:pt>
                <c:pt idx="31">
                  <c:v>110.67</c:v>
                </c:pt>
                <c:pt idx="32">
                  <c:v>113.04</c:v>
                </c:pt>
                <c:pt idx="33">
                  <c:v>115.37</c:v>
                </c:pt>
                <c:pt idx="34">
                  <c:v>117.67</c:v>
                </c:pt>
                <c:pt idx="35">
                  <c:v>119.94</c:v>
                </c:pt>
                <c:pt idx="36">
                  <c:v>122.18</c:v>
                </c:pt>
                <c:pt idx="37">
                  <c:v>124.39</c:v>
                </c:pt>
                <c:pt idx="38">
                  <c:v>126.58</c:v>
                </c:pt>
                <c:pt idx="39">
                  <c:v>128.74</c:v>
                </c:pt>
                <c:pt idx="40">
                  <c:v>130.87</c:v>
                </c:pt>
                <c:pt idx="41">
                  <c:v>132.98</c:v>
                </c:pt>
                <c:pt idx="42">
                  <c:v>135.07</c:v>
                </c:pt>
                <c:pt idx="43">
                  <c:v>137.13</c:v>
                </c:pt>
                <c:pt idx="44">
                  <c:v>139.17</c:v>
                </c:pt>
                <c:pt idx="45">
                  <c:v>141.19</c:v>
                </c:pt>
                <c:pt idx="46">
                  <c:v>143.19</c:v>
                </c:pt>
                <c:pt idx="47">
                  <c:v>145.16</c:v>
                </c:pt>
                <c:pt idx="48">
                  <c:v>147.12</c:v>
                </c:pt>
                <c:pt idx="49">
                  <c:v>149.06</c:v>
                </c:pt>
                <c:pt idx="50">
                  <c:v>150.98</c:v>
                </c:pt>
                <c:pt idx="51">
                  <c:v>152.88</c:v>
                </c:pt>
                <c:pt idx="52">
                  <c:v>154.76</c:v>
                </c:pt>
                <c:pt idx="53">
                  <c:v>156.62</c:v>
                </c:pt>
                <c:pt idx="54">
                  <c:v>158.47</c:v>
                </c:pt>
                <c:pt idx="55">
                  <c:v>160.3</c:v>
                </c:pt>
                <c:pt idx="56">
                  <c:v>162.12</c:v>
                </c:pt>
                <c:pt idx="57">
                  <c:v>163.91</c:v>
                </c:pt>
                <c:pt idx="58">
                  <c:v>165.7</c:v>
                </c:pt>
                <c:pt idx="59">
                  <c:v>167.46</c:v>
                </c:pt>
                <c:pt idx="60">
                  <c:v>169.22</c:v>
                </c:pt>
                <c:pt idx="61">
                  <c:v>170.95</c:v>
                </c:pt>
                <c:pt idx="62">
                  <c:v>172.68</c:v>
                </c:pt>
                <c:pt idx="63">
                  <c:v>174.39</c:v>
                </c:pt>
                <c:pt idx="64">
                  <c:v>176.08</c:v>
                </c:pt>
                <c:pt idx="65">
                  <c:v>177.76</c:v>
                </c:pt>
                <c:pt idx="66">
                  <c:v>179.43</c:v>
                </c:pt>
                <c:pt idx="67">
                  <c:v>181.09</c:v>
                </c:pt>
                <c:pt idx="68">
                  <c:v>182.73</c:v>
                </c:pt>
                <c:pt idx="69">
                  <c:v>184.36</c:v>
                </c:pt>
                <c:pt idx="70">
                  <c:v>185.98</c:v>
                </c:pt>
                <c:pt idx="71">
                  <c:v>187.58</c:v>
                </c:pt>
                <c:pt idx="72">
                  <c:v>189.18</c:v>
                </c:pt>
                <c:pt idx="73">
                  <c:v>190.76</c:v>
                </c:pt>
                <c:pt idx="74">
                  <c:v>192.33</c:v>
                </c:pt>
                <c:pt idx="75">
                  <c:v>193.89</c:v>
                </c:pt>
                <c:pt idx="76">
                  <c:v>195.44</c:v>
                </c:pt>
                <c:pt idx="77">
                  <c:v>196.97</c:v>
                </c:pt>
                <c:pt idx="78">
                  <c:v>198.5</c:v>
                </c:pt>
                <c:pt idx="79">
                  <c:v>200.02</c:v>
                </c:pt>
                <c:pt idx="80">
                  <c:v>201.52</c:v>
                </c:pt>
                <c:pt idx="81">
                  <c:v>203.02</c:v>
                </c:pt>
                <c:pt idx="82">
                  <c:v>204.5</c:v>
                </c:pt>
                <c:pt idx="83">
                  <c:v>205.98</c:v>
                </c:pt>
                <c:pt idx="84">
                  <c:v>207.44</c:v>
                </c:pt>
                <c:pt idx="85">
                  <c:v>208.9</c:v>
                </c:pt>
                <c:pt idx="86">
                  <c:v>210.35</c:v>
                </c:pt>
                <c:pt idx="87">
                  <c:v>211.78</c:v>
                </c:pt>
                <c:pt idx="88">
                  <c:v>213.21</c:v>
                </c:pt>
                <c:pt idx="89">
                  <c:v>214.63</c:v>
                </c:pt>
                <c:pt idx="90">
                  <c:v>216.04</c:v>
                </c:pt>
                <c:pt idx="91">
                  <c:v>217.44</c:v>
                </c:pt>
                <c:pt idx="92">
                  <c:v>218.84</c:v>
                </c:pt>
                <c:pt idx="93">
                  <c:v>220.22</c:v>
                </c:pt>
                <c:pt idx="94">
                  <c:v>221.6</c:v>
                </c:pt>
                <c:pt idx="95">
                  <c:v>222.96</c:v>
                </c:pt>
                <c:pt idx="96">
                  <c:v>224.32</c:v>
                </c:pt>
                <c:pt idx="97">
                  <c:v>225.67</c:v>
                </c:pt>
                <c:pt idx="98">
                  <c:v>227.02</c:v>
                </c:pt>
                <c:pt idx="99">
                  <c:v>228.35</c:v>
                </c:pt>
                <c:pt idx="100">
                  <c:v>229.68</c:v>
                </c:pt>
                <c:pt idx="101">
                  <c:v>231.0</c:v>
                </c:pt>
                <c:pt idx="102">
                  <c:v>232.31</c:v>
                </c:pt>
                <c:pt idx="103">
                  <c:v>233.62</c:v>
                </c:pt>
                <c:pt idx="104">
                  <c:v>234.92</c:v>
                </c:pt>
                <c:pt idx="105">
                  <c:v>236.21</c:v>
                </c:pt>
                <c:pt idx="106">
                  <c:v>237.49</c:v>
                </c:pt>
                <c:pt idx="107">
                  <c:v>238.77</c:v>
                </c:pt>
                <c:pt idx="108">
                  <c:v>240.04</c:v>
                </c:pt>
                <c:pt idx="109">
                  <c:v>241.3</c:v>
                </c:pt>
                <c:pt idx="110">
                  <c:v>242.55</c:v>
                </c:pt>
                <c:pt idx="111">
                  <c:v>243.8</c:v>
                </c:pt>
                <c:pt idx="112">
                  <c:v>245.04</c:v>
                </c:pt>
                <c:pt idx="113">
                  <c:v>246.28</c:v>
                </c:pt>
                <c:pt idx="114">
                  <c:v>247.51</c:v>
                </c:pt>
                <c:pt idx="115">
                  <c:v>248.73</c:v>
                </c:pt>
                <c:pt idx="116">
                  <c:v>249.95</c:v>
                </c:pt>
                <c:pt idx="117">
                  <c:v>251.16</c:v>
                </c:pt>
                <c:pt idx="118">
                  <c:v>252.36</c:v>
                </c:pt>
                <c:pt idx="119">
                  <c:v>253.56</c:v>
                </c:pt>
                <c:pt idx="120">
                  <c:v>254.75</c:v>
                </c:pt>
                <c:pt idx="121">
                  <c:v>255.93</c:v>
                </c:pt>
                <c:pt idx="122">
                  <c:v>257.11</c:v>
                </c:pt>
                <c:pt idx="123">
                  <c:v>258.29</c:v>
                </c:pt>
                <c:pt idx="124">
                  <c:v>259.45</c:v>
                </c:pt>
                <c:pt idx="125">
                  <c:v>260.62</c:v>
                </c:pt>
                <c:pt idx="126">
                  <c:v>261.77</c:v>
                </c:pt>
                <c:pt idx="127">
                  <c:v>262.92</c:v>
                </c:pt>
                <c:pt idx="128">
                  <c:v>264.07</c:v>
                </c:pt>
                <c:pt idx="129">
                  <c:v>265.2099999999999</c:v>
                </c:pt>
                <c:pt idx="130">
                  <c:v>266.3399999999999</c:v>
                </c:pt>
                <c:pt idx="131">
                  <c:v>267.47</c:v>
                </c:pt>
                <c:pt idx="132">
                  <c:v>268.5899999999999</c:v>
                </c:pt>
                <c:pt idx="133">
                  <c:v>269.7099999999999</c:v>
                </c:pt>
                <c:pt idx="134">
                  <c:v>270.82</c:v>
                </c:pt>
                <c:pt idx="135">
                  <c:v>271.9299999999997</c:v>
                </c:pt>
                <c:pt idx="136">
                  <c:v>273.04</c:v>
                </c:pt>
                <c:pt idx="137">
                  <c:v>274.13</c:v>
                </c:pt>
                <c:pt idx="138">
                  <c:v>275.23</c:v>
                </c:pt>
                <c:pt idx="139">
                  <c:v>276.31</c:v>
                </c:pt>
                <c:pt idx="140">
                  <c:v>277.3999999999999</c:v>
                </c:pt>
                <c:pt idx="141">
                  <c:v>278.47</c:v>
                </c:pt>
                <c:pt idx="142">
                  <c:v>279.55</c:v>
                </c:pt>
                <c:pt idx="143">
                  <c:v>280.62</c:v>
                </c:pt>
                <c:pt idx="144">
                  <c:v>281.68</c:v>
                </c:pt>
                <c:pt idx="145">
                  <c:v>282.74</c:v>
                </c:pt>
                <c:pt idx="146">
                  <c:v>283.79</c:v>
                </c:pt>
                <c:pt idx="147">
                  <c:v>284.8399999999999</c:v>
                </c:pt>
                <c:pt idx="148">
                  <c:v>285.89</c:v>
                </c:pt>
                <c:pt idx="149">
                  <c:v>286.9299999999997</c:v>
                </c:pt>
                <c:pt idx="150">
                  <c:v>287.9599999999999</c:v>
                </c:pt>
                <c:pt idx="151">
                  <c:v>289.0</c:v>
                </c:pt>
                <c:pt idx="152">
                  <c:v>290.02</c:v>
                </c:pt>
                <c:pt idx="153">
                  <c:v>291.05</c:v>
                </c:pt>
                <c:pt idx="154">
                  <c:v>292.07</c:v>
                </c:pt>
                <c:pt idx="155">
                  <c:v>293.08</c:v>
                </c:pt>
                <c:pt idx="156">
                  <c:v>294.0899999999999</c:v>
                </c:pt>
                <c:pt idx="157">
                  <c:v>295.1</c:v>
                </c:pt>
                <c:pt idx="158">
                  <c:v>296.1</c:v>
                </c:pt>
                <c:pt idx="159">
                  <c:v>297.1</c:v>
                </c:pt>
                <c:pt idx="160">
                  <c:v>298.0899999999999</c:v>
                </c:pt>
                <c:pt idx="161">
                  <c:v>299.08</c:v>
                </c:pt>
                <c:pt idx="162">
                  <c:v>300.07</c:v>
                </c:pt>
                <c:pt idx="163">
                  <c:v>301.05</c:v>
                </c:pt>
                <c:pt idx="164">
                  <c:v>302.0299999999999</c:v>
                </c:pt>
                <c:pt idx="165">
                  <c:v>303.0</c:v>
                </c:pt>
                <c:pt idx="166">
                  <c:v>303.97</c:v>
                </c:pt>
                <c:pt idx="167">
                  <c:v>304.94</c:v>
                </c:pt>
                <c:pt idx="168">
                  <c:v>305.8999999999999</c:v>
                </c:pt>
                <c:pt idx="169">
                  <c:v>306.86</c:v>
                </c:pt>
                <c:pt idx="170">
                  <c:v>307.81</c:v>
                </c:pt>
                <c:pt idx="171">
                  <c:v>308.77</c:v>
                </c:pt>
                <c:pt idx="172">
                  <c:v>309.7099999999999</c:v>
                </c:pt>
                <c:pt idx="173">
                  <c:v>310.6600000000001</c:v>
                </c:pt>
                <c:pt idx="174">
                  <c:v>311.6</c:v>
                </c:pt>
                <c:pt idx="175">
                  <c:v>312.54</c:v>
                </c:pt>
                <c:pt idx="176">
                  <c:v>313.47</c:v>
                </c:pt>
                <c:pt idx="177">
                  <c:v>314.3999999999999</c:v>
                </c:pt>
                <c:pt idx="178">
                  <c:v>315.33</c:v>
                </c:pt>
                <c:pt idx="179">
                  <c:v>316.25</c:v>
                </c:pt>
                <c:pt idx="180">
                  <c:v>317.17</c:v>
                </c:pt>
                <c:pt idx="181">
                  <c:v>318.0899999999999</c:v>
                </c:pt>
                <c:pt idx="182">
                  <c:v>319.0</c:v>
                </c:pt>
                <c:pt idx="183">
                  <c:v>319.91</c:v>
                </c:pt>
                <c:pt idx="184">
                  <c:v>320.82</c:v>
                </c:pt>
                <c:pt idx="185">
                  <c:v>321.72</c:v>
                </c:pt>
                <c:pt idx="186">
                  <c:v>322.62</c:v>
                </c:pt>
                <c:pt idx="187">
                  <c:v>323.52</c:v>
                </c:pt>
                <c:pt idx="188">
                  <c:v>324.41</c:v>
                </c:pt>
                <c:pt idx="189">
                  <c:v>325.3</c:v>
                </c:pt>
                <c:pt idx="190">
                  <c:v>326.19</c:v>
                </c:pt>
                <c:pt idx="191">
                  <c:v>327.07</c:v>
                </c:pt>
                <c:pt idx="192">
                  <c:v>327.95</c:v>
                </c:pt>
                <c:pt idx="193">
                  <c:v>328.83</c:v>
                </c:pt>
                <c:pt idx="194">
                  <c:v>329.7</c:v>
                </c:pt>
                <c:pt idx="195">
                  <c:v>330.58</c:v>
                </c:pt>
                <c:pt idx="196">
                  <c:v>331.44</c:v>
                </c:pt>
                <c:pt idx="197">
                  <c:v>332.31</c:v>
                </c:pt>
                <c:pt idx="198">
                  <c:v>333.17</c:v>
                </c:pt>
                <c:pt idx="199">
                  <c:v>334.03</c:v>
                </c:pt>
                <c:pt idx="200">
                  <c:v>334.89</c:v>
                </c:pt>
                <c:pt idx="201">
                  <c:v>335.74</c:v>
                </c:pt>
                <c:pt idx="202">
                  <c:v>336.6</c:v>
                </c:pt>
                <c:pt idx="203">
                  <c:v>337.44</c:v>
                </c:pt>
                <c:pt idx="204">
                  <c:v>338.29</c:v>
                </c:pt>
                <c:pt idx="205">
                  <c:v>339.13</c:v>
                </c:pt>
                <c:pt idx="206">
                  <c:v>339.97</c:v>
                </c:pt>
                <c:pt idx="207">
                  <c:v>340.81</c:v>
                </c:pt>
                <c:pt idx="208">
                  <c:v>341.64</c:v>
                </c:pt>
                <c:pt idx="209">
                  <c:v>342.47</c:v>
                </c:pt>
                <c:pt idx="210">
                  <c:v>343.3</c:v>
                </c:pt>
                <c:pt idx="211">
                  <c:v>344.13</c:v>
                </c:pt>
                <c:pt idx="212">
                  <c:v>344.95</c:v>
                </c:pt>
                <c:pt idx="213">
                  <c:v>345.77</c:v>
                </c:pt>
                <c:pt idx="214">
                  <c:v>346.59</c:v>
                </c:pt>
                <c:pt idx="215">
                  <c:v>347.41</c:v>
                </c:pt>
                <c:pt idx="216">
                  <c:v>348.22</c:v>
                </c:pt>
                <c:pt idx="217">
                  <c:v>349.03</c:v>
                </c:pt>
                <c:pt idx="218">
                  <c:v>349.84</c:v>
                </c:pt>
                <c:pt idx="219">
                  <c:v>350.64</c:v>
                </c:pt>
                <c:pt idx="220">
                  <c:v>351.45</c:v>
                </c:pt>
                <c:pt idx="221">
                  <c:v>352.25</c:v>
                </c:pt>
                <c:pt idx="222">
                  <c:v>353.04</c:v>
                </c:pt>
                <c:pt idx="223">
                  <c:v>353.84</c:v>
                </c:pt>
                <c:pt idx="224">
                  <c:v>354.63</c:v>
                </c:pt>
                <c:pt idx="225">
                  <c:v>355.42</c:v>
                </c:pt>
                <c:pt idx="226">
                  <c:v>356.21</c:v>
                </c:pt>
                <c:pt idx="227">
                  <c:v>357.0</c:v>
                </c:pt>
                <c:pt idx="228">
                  <c:v>357.78</c:v>
                </c:pt>
                <c:pt idx="229">
                  <c:v>358.56</c:v>
                </c:pt>
                <c:pt idx="230">
                  <c:v>359.34</c:v>
                </c:pt>
                <c:pt idx="231">
                  <c:v>360.11</c:v>
                </c:pt>
                <c:pt idx="232">
                  <c:v>360.89</c:v>
                </c:pt>
                <c:pt idx="233">
                  <c:v>361.66</c:v>
                </c:pt>
                <c:pt idx="234">
                  <c:v>362.4299999999997</c:v>
                </c:pt>
                <c:pt idx="235">
                  <c:v>363.2</c:v>
                </c:pt>
                <c:pt idx="236">
                  <c:v>363.96</c:v>
                </c:pt>
                <c:pt idx="237">
                  <c:v>364.72</c:v>
                </c:pt>
                <c:pt idx="238">
                  <c:v>365.48</c:v>
                </c:pt>
                <c:pt idx="239">
                  <c:v>366.24</c:v>
                </c:pt>
                <c:pt idx="240">
                  <c:v>367.0</c:v>
                </c:pt>
                <c:pt idx="241">
                  <c:v>367.75</c:v>
                </c:pt>
                <c:pt idx="242">
                  <c:v>368.5</c:v>
                </c:pt>
                <c:pt idx="243">
                  <c:v>369.25</c:v>
                </c:pt>
                <c:pt idx="244">
                  <c:v>370.0</c:v>
                </c:pt>
                <c:pt idx="245">
                  <c:v>370.74</c:v>
                </c:pt>
                <c:pt idx="246">
                  <c:v>371.48</c:v>
                </c:pt>
                <c:pt idx="247">
                  <c:v>372.22</c:v>
                </c:pt>
                <c:pt idx="248">
                  <c:v>372.96</c:v>
                </c:pt>
                <c:pt idx="249">
                  <c:v>373.7</c:v>
                </c:pt>
                <c:pt idx="250">
                  <c:v>374.4299999999997</c:v>
                </c:pt>
                <c:pt idx="251">
                  <c:v>375.16</c:v>
                </c:pt>
                <c:pt idx="252">
                  <c:v>375.89</c:v>
                </c:pt>
                <c:pt idx="253">
                  <c:v>376.62</c:v>
                </c:pt>
                <c:pt idx="254">
                  <c:v>377.35</c:v>
                </c:pt>
                <c:pt idx="255">
                  <c:v>378.07</c:v>
                </c:pt>
                <c:pt idx="256">
                  <c:v>378.79</c:v>
                </c:pt>
                <c:pt idx="257">
                  <c:v>379.51</c:v>
                </c:pt>
                <c:pt idx="258">
                  <c:v>380.23</c:v>
                </c:pt>
                <c:pt idx="259">
                  <c:v>380.95</c:v>
                </c:pt>
                <c:pt idx="260">
                  <c:v>381.66</c:v>
                </c:pt>
                <c:pt idx="261">
                  <c:v>382.37</c:v>
                </c:pt>
                <c:pt idx="262">
                  <c:v>383.08</c:v>
                </c:pt>
                <c:pt idx="263">
                  <c:v>383.79</c:v>
                </c:pt>
                <c:pt idx="264">
                  <c:v>384.5</c:v>
                </c:pt>
                <c:pt idx="265">
                  <c:v>385.2</c:v>
                </c:pt>
                <c:pt idx="266">
                  <c:v>385.91</c:v>
                </c:pt>
                <c:pt idx="267">
                  <c:v>386.61</c:v>
                </c:pt>
                <c:pt idx="268">
                  <c:v>387.31</c:v>
                </c:pt>
                <c:pt idx="269">
                  <c:v>388.0</c:v>
                </c:pt>
                <c:pt idx="270">
                  <c:v>388.7</c:v>
                </c:pt>
                <c:pt idx="271">
                  <c:v>389.39</c:v>
                </c:pt>
                <c:pt idx="272">
                  <c:v>390.08</c:v>
                </c:pt>
                <c:pt idx="273">
                  <c:v>390.77</c:v>
                </c:pt>
                <c:pt idx="274">
                  <c:v>391.46</c:v>
                </c:pt>
                <c:pt idx="275">
                  <c:v>392.15</c:v>
                </c:pt>
                <c:pt idx="276">
                  <c:v>392.83</c:v>
                </c:pt>
                <c:pt idx="277">
                  <c:v>393.51</c:v>
                </c:pt>
                <c:pt idx="278">
                  <c:v>394.19</c:v>
                </c:pt>
                <c:pt idx="279">
                  <c:v>394.87</c:v>
                </c:pt>
                <c:pt idx="280">
                  <c:v>395.55</c:v>
                </c:pt>
                <c:pt idx="281">
                  <c:v>396.22</c:v>
                </c:pt>
                <c:pt idx="282">
                  <c:v>396.9</c:v>
                </c:pt>
                <c:pt idx="283">
                  <c:v>397.57</c:v>
                </c:pt>
                <c:pt idx="284">
                  <c:v>398.24</c:v>
                </c:pt>
                <c:pt idx="285">
                  <c:v>398.91</c:v>
                </c:pt>
                <c:pt idx="286">
                  <c:v>399.58</c:v>
                </c:pt>
                <c:pt idx="287">
                  <c:v>400.24</c:v>
                </c:pt>
                <c:pt idx="288">
                  <c:v>400.9</c:v>
                </c:pt>
                <c:pt idx="289">
                  <c:v>401.57</c:v>
                </c:pt>
                <c:pt idx="290">
                  <c:v>402.23</c:v>
                </c:pt>
                <c:pt idx="291">
                  <c:v>402.89</c:v>
                </c:pt>
                <c:pt idx="292">
                  <c:v>403.54</c:v>
                </c:pt>
                <c:pt idx="293">
                  <c:v>404.2</c:v>
                </c:pt>
                <c:pt idx="294">
                  <c:v>404.85</c:v>
                </c:pt>
                <c:pt idx="295">
                  <c:v>405.5</c:v>
                </c:pt>
                <c:pt idx="296">
                  <c:v>406.15</c:v>
                </c:pt>
                <c:pt idx="297">
                  <c:v>406.8</c:v>
                </c:pt>
                <c:pt idx="298">
                  <c:v>407.45</c:v>
                </c:pt>
                <c:pt idx="299">
                  <c:v>408.1</c:v>
                </c:pt>
                <c:pt idx="300">
                  <c:v>408.74</c:v>
                </c:pt>
                <c:pt idx="301">
                  <c:v>409.38</c:v>
                </c:pt>
                <c:pt idx="302">
                  <c:v>410.02</c:v>
                </c:pt>
                <c:pt idx="303">
                  <c:v>410.66</c:v>
                </c:pt>
                <c:pt idx="304">
                  <c:v>411.3</c:v>
                </c:pt>
                <c:pt idx="305">
                  <c:v>411.94</c:v>
                </c:pt>
                <c:pt idx="306">
                  <c:v>412.57</c:v>
                </c:pt>
                <c:pt idx="307">
                  <c:v>413.21</c:v>
                </c:pt>
                <c:pt idx="308">
                  <c:v>413.84</c:v>
                </c:pt>
                <c:pt idx="309">
                  <c:v>414.47</c:v>
                </c:pt>
                <c:pt idx="310">
                  <c:v>415.1</c:v>
                </c:pt>
                <c:pt idx="311">
                  <c:v>415.72</c:v>
                </c:pt>
                <c:pt idx="312">
                  <c:v>416.35</c:v>
                </c:pt>
                <c:pt idx="313">
                  <c:v>416.98</c:v>
                </c:pt>
                <c:pt idx="314">
                  <c:v>417.6</c:v>
                </c:pt>
                <c:pt idx="315">
                  <c:v>418.22</c:v>
                </c:pt>
                <c:pt idx="316">
                  <c:v>418.84</c:v>
                </c:pt>
                <c:pt idx="317">
                  <c:v>419.46</c:v>
                </c:pt>
                <c:pt idx="318">
                  <c:v>420.08</c:v>
                </c:pt>
                <c:pt idx="319">
                  <c:v>420.69</c:v>
                </c:pt>
                <c:pt idx="320">
                  <c:v>421.31</c:v>
                </c:pt>
                <c:pt idx="321">
                  <c:v>421.92</c:v>
                </c:pt>
                <c:pt idx="322">
                  <c:v>422.53</c:v>
                </c:pt>
                <c:pt idx="323">
                  <c:v>423.14</c:v>
                </c:pt>
                <c:pt idx="324">
                  <c:v>423.75</c:v>
                </c:pt>
                <c:pt idx="325">
                  <c:v>424.36</c:v>
                </c:pt>
                <c:pt idx="326">
                  <c:v>424.96</c:v>
                </c:pt>
                <c:pt idx="327">
                  <c:v>425.57</c:v>
                </c:pt>
                <c:pt idx="328">
                  <c:v>426.17</c:v>
                </c:pt>
                <c:pt idx="329">
                  <c:v>426.77</c:v>
                </c:pt>
                <c:pt idx="330">
                  <c:v>427.37</c:v>
                </c:pt>
                <c:pt idx="331">
                  <c:v>427.97</c:v>
                </c:pt>
                <c:pt idx="332">
                  <c:v>428.57</c:v>
                </c:pt>
                <c:pt idx="333">
                  <c:v>429.17</c:v>
                </c:pt>
                <c:pt idx="334">
                  <c:v>429.76</c:v>
                </c:pt>
                <c:pt idx="335">
                  <c:v>430.36</c:v>
                </c:pt>
                <c:pt idx="336">
                  <c:v>430.95</c:v>
                </c:pt>
                <c:pt idx="337">
                  <c:v>431.54</c:v>
                </c:pt>
                <c:pt idx="338">
                  <c:v>432.13</c:v>
                </c:pt>
                <c:pt idx="339">
                  <c:v>432.72</c:v>
                </c:pt>
                <c:pt idx="340">
                  <c:v>433.31</c:v>
                </c:pt>
                <c:pt idx="341">
                  <c:v>433.89</c:v>
                </c:pt>
                <c:pt idx="342">
                  <c:v>434.48</c:v>
                </c:pt>
                <c:pt idx="343">
                  <c:v>435.06</c:v>
                </c:pt>
                <c:pt idx="344">
                  <c:v>435.65</c:v>
                </c:pt>
                <c:pt idx="345">
                  <c:v>436.23</c:v>
                </c:pt>
                <c:pt idx="346">
                  <c:v>436.81</c:v>
                </c:pt>
                <c:pt idx="347">
                  <c:v>437.39</c:v>
                </c:pt>
                <c:pt idx="348">
                  <c:v>437.96</c:v>
                </c:pt>
                <c:pt idx="349">
                  <c:v>438.54</c:v>
                </c:pt>
                <c:pt idx="350">
                  <c:v>439.11</c:v>
                </c:pt>
                <c:pt idx="351">
                  <c:v>439.69</c:v>
                </c:pt>
                <c:pt idx="352">
                  <c:v>440.26</c:v>
                </c:pt>
                <c:pt idx="353">
                  <c:v>440.83</c:v>
                </c:pt>
                <c:pt idx="354">
                  <c:v>441.4</c:v>
                </c:pt>
                <c:pt idx="355">
                  <c:v>441.97</c:v>
                </c:pt>
                <c:pt idx="356">
                  <c:v>442.54</c:v>
                </c:pt>
                <c:pt idx="357">
                  <c:v>443.1</c:v>
                </c:pt>
                <c:pt idx="358">
                  <c:v>443.67</c:v>
                </c:pt>
                <c:pt idx="359">
                  <c:v>444.23</c:v>
                </c:pt>
                <c:pt idx="360">
                  <c:v>444.8</c:v>
                </c:pt>
                <c:pt idx="361">
                  <c:v>445.36</c:v>
                </c:pt>
                <c:pt idx="362">
                  <c:v>445.92</c:v>
                </c:pt>
                <c:pt idx="363">
                  <c:v>446.48</c:v>
                </c:pt>
                <c:pt idx="364">
                  <c:v>447.04</c:v>
                </c:pt>
                <c:pt idx="365">
                  <c:v>447.59</c:v>
                </c:pt>
                <c:pt idx="366">
                  <c:v>448.15</c:v>
                </c:pt>
                <c:pt idx="367">
                  <c:v>448.71</c:v>
                </c:pt>
                <c:pt idx="368">
                  <c:v>449.26</c:v>
                </c:pt>
                <c:pt idx="369">
                  <c:v>449.81</c:v>
                </c:pt>
                <c:pt idx="370">
                  <c:v>450.36</c:v>
                </c:pt>
                <c:pt idx="371">
                  <c:v>450.91</c:v>
                </c:pt>
                <c:pt idx="372">
                  <c:v>451.46</c:v>
                </c:pt>
                <c:pt idx="373">
                  <c:v>452.01</c:v>
                </c:pt>
                <c:pt idx="374">
                  <c:v>452.56</c:v>
                </c:pt>
                <c:pt idx="375">
                  <c:v>453.1</c:v>
                </c:pt>
                <c:pt idx="376">
                  <c:v>453.65</c:v>
                </c:pt>
                <c:pt idx="377">
                  <c:v>454.19</c:v>
                </c:pt>
                <c:pt idx="378">
                  <c:v>454.73</c:v>
                </c:pt>
                <c:pt idx="379">
                  <c:v>455.28</c:v>
                </c:pt>
                <c:pt idx="380">
                  <c:v>455.82</c:v>
                </c:pt>
                <c:pt idx="381">
                  <c:v>456.36</c:v>
                </c:pt>
                <c:pt idx="382">
                  <c:v>456.89</c:v>
                </c:pt>
                <c:pt idx="383">
                  <c:v>457.4299999999997</c:v>
                </c:pt>
                <c:pt idx="384">
                  <c:v>457.97</c:v>
                </c:pt>
                <c:pt idx="385">
                  <c:v>458.5</c:v>
                </c:pt>
                <c:pt idx="386">
                  <c:v>459.04</c:v>
                </c:pt>
                <c:pt idx="387">
                  <c:v>459.57</c:v>
                </c:pt>
                <c:pt idx="388">
                  <c:v>460.1</c:v>
                </c:pt>
                <c:pt idx="389">
                  <c:v>460.63</c:v>
                </c:pt>
                <c:pt idx="390">
                  <c:v>461.16</c:v>
                </c:pt>
                <c:pt idx="391">
                  <c:v>461.69</c:v>
                </c:pt>
                <c:pt idx="392">
                  <c:v>462.22</c:v>
                </c:pt>
                <c:pt idx="393">
                  <c:v>462.74</c:v>
                </c:pt>
                <c:pt idx="394">
                  <c:v>463.27</c:v>
                </c:pt>
                <c:pt idx="395">
                  <c:v>463.8</c:v>
                </c:pt>
                <c:pt idx="396">
                  <c:v>464.32</c:v>
                </c:pt>
                <c:pt idx="397">
                  <c:v>464.84</c:v>
                </c:pt>
                <c:pt idx="398">
                  <c:v>465.36</c:v>
                </c:pt>
                <c:pt idx="399">
                  <c:v>465.88</c:v>
                </c:pt>
                <c:pt idx="400">
                  <c:v>466.4</c:v>
                </c:pt>
                <c:pt idx="401">
                  <c:v>466.92</c:v>
                </c:pt>
                <c:pt idx="402">
                  <c:v>467.44</c:v>
                </c:pt>
                <c:pt idx="403">
                  <c:v>467.96</c:v>
                </c:pt>
                <c:pt idx="404">
                  <c:v>468.47</c:v>
                </c:pt>
                <c:pt idx="405">
                  <c:v>468.99</c:v>
                </c:pt>
                <c:pt idx="406">
                  <c:v>469.5</c:v>
                </c:pt>
                <c:pt idx="407">
                  <c:v>470.01</c:v>
                </c:pt>
                <c:pt idx="408">
                  <c:v>470.53</c:v>
                </c:pt>
                <c:pt idx="409">
                  <c:v>471.04</c:v>
                </c:pt>
                <c:pt idx="410">
                  <c:v>471.55</c:v>
                </c:pt>
                <c:pt idx="411">
                  <c:v>472.06</c:v>
                </c:pt>
                <c:pt idx="412">
                  <c:v>472.56</c:v>
                </c:pt>
                <c:pt idx="413">
                  <c:v>473.07</c:v>
                </c:pt>
                <c:pt idx="414">
                  <c:v>473.58</c:v>
                </c:pt>
                <c:pt idx="415">
                  <c:v>474.08</c:v>
                </c:pt>
                <c:pt idx="416">
                  <c:v>474.59</c:v>
                </c:pt>
                <c:pt idx="417">
                  <c:v>475.09</c:v>
                </c:pt>
                <c:pt idx="418">
                  <c:v>475.59</c:v>
                </c:pt>
                <c:pt idx="419">
                  <c:v>476.09</c:v>
                </c:pt>
                <c:pt idx="420">
                  <c:v>476.59</c:v>
                </c:pt>
                <c:pt idx="421">
                  <c:v>477.09</c:v>
                </c:pt>
                <c:pt idx="422">
                  <c:v>477.59</c:v>
                </c:pt>
                <c:pt idx="423">
                  <c:v>478.09</c:v>
                </c:pt>
                <c:pt idx="424">
                  <c:v>478.59</c:v>
                </c:pt>
                <c:pt idx="425">
                  <c:v>479.08</c:v>
                </c:pt>
                <c:pt idx="426">
                  <c:v>479.58</c:v>
                </c:pt>
                <c:pt idx="427">
                  <c:v>480.07</c:v>
                </c:pt>
                <c:pt idx="428">
                  <c:v>480.56</c:v>
                </c:pt>
                <c:pt idx="429">
                  <c:v>481.06</c:v>
                </c:pt>
                <c:pt idx="430">
                  <c:v>481.55</c:v>
                </c:pt>
                <c:pt idx="431">
                  <c:v>482.04</c:v>
                </c:pt>
                <c:pt idx="432">
                  <c:v>482.53</c:v>
                </c:pt>
                <c:pt idx="433">
                  <c:v>483.02</c:v>
                </c:pt>
                <c:pt idx="434">
                  <c:v>483.5</c:v>
                </c:pt>
                <c:pt idx="435">
                  <c:v>483.99</c:v>
                </c:pt>
                <c:pt idx="436">
                  <c:v>484.48</c:v>
                </c:pt>
                <c:pt idx="437">
                  <c:v>484.96</c:v>
                </c:pt>
                <c:pt idx="438">
                  <c:v>485.45</c:v>
                </c:pt>
                <c:pt idx="439">
                  <c:v>485.9299999999997</c:v>
                </c:pt>
                <c:pt idx="440">
                  <c:v>486.41</c:v>
                </c:pt>
                <c:pt idx="441">
                  <c:v>486.9</c:v>
                </c:pt>
                <c:pt idx="442">
                  <c:v>487.38</c:v>
                </c:pt>
                <c:pt idx="443">
                  <c:v>487.86</c:v>
                </c:pt>
                <c:pt idx="444">
                  <c:v>488.34</c:v>
                </c:pt>
                <c:pt idx="445">
                  <c:v>488.81</c:v>
                </c:pt>
                <c:pt idx="446">
                  <c:v>489.29</c:v>
                </c:pt>
                <c:pt idx="447">
                  <c:v>489.77</c:v>
                </c:pt>
                <c:pt idx="448">
                  <c:v>490.24</c:v>
                </c:pt>
                <c:pt idx="449">
                  <c:v>490.72</c:v>
                </c:pt>
                <c:pt idx="450">
                  <c:v>491.19</c:v>
                </c:pt>
                <c:pt idx="451">
                  <c:v>491.67</c:v>
                </c:pt>
                <c:pt idx="452">
                  <c:v>492.14</c:v>
                </c:pt>
                <c:pt idx="453">
                  <c:v>492.61</c:v>
                </c:pt>
                <c:pt idx="454">
                  <c:v>493.08</c:v>
                </c:pt>
                <c:pt idx="455">
                  <c:v>493.55</c:v>
                </c:pt>
                <c:pt idx="456">
                  <c:v>494.02</c:v>
                </c:pt>
                <c:pt idx="457">
                  <c:v>494.49</c:v>
                </c:pt>
                <c:pt idx="458">
                  <c:v>494.96</c:v>
                </c:pt>
                <c:pt idx="459">
                  <c:v>495.4299999999997</c:v>
                </c:pt>
                <c:pt idx="460">
                  <c:v>495.89</c:v>
                </c:pt>
                <c:pt idx="461">
                  <c:v>496.36</c:v>
                </c:pt>
                <c:pt idx="462">
                  <c:v>496.82</c:v>
                </c:pt>
                <c:pt idx="463">
                  <c:v>497.29</c:v>
                </c:pt>
                <c:pt idx="464">
                  <c:v>497.75</c:v>
                </c:pt>
                <c:pt idx="465">
                  <c:v>498.21</c:v>
                </c:pt>
                <c:pt idx="466">
                  <c:v>498.67</c:v>
                </c:pt>
                <c:pt idx="467">
                  <c:v>499.13</c:v>
                </c:pt>
                <c:pt idx="468">
                  <c:v>499.59</c:v>
                </c:pt>
                <c:pt idx="469">
                  <c:v>500.05</c:v>
                </c:pt>
                <c:pt idx="470">
                  <c:v>500.51</c:v>
                </c:pt>
                <c:pt idx="471">
                  <c:v>500.97</c:v>
                </c:pt>
                <c:pt idx="472">
                  <c:v>501.42</c:v>
                </c:pt>
                <c:pt idx="473">
                  <c:v>501.88</c:v>
                </c:pt>
                <c:pt idx="474">
                  <c:v>502.33</c:v>
                </c:pt>
                <c:pt idx="475">
                  <c:v>502.79</c:v>
                </c:pt>
                <c:pt idx="476">
                  <c:v>503.24</c:v>
                </c:pt>
                <c:pt idx="477">
                  <c:v>503.7</c:v>
                </c:pt>
                <c:pt idx="478">
                  <c:v>504.15</c:v>
                </c:pt>
                <c:pt idx="479">
                  <c:v>504.6</c:v>
                </c:pt>
                <c:pt idx="480">
                  <c:v>505.05</c:v>
                </c:pt>
                <c:pt idx="481">
                  <c:v>505.5</c:v>
                </c:pt>
                <c:pt idx="482">
                  <c:v>505.95</c:v>
                </c:pt>
                <c:pt idx="483">
                  <c:v>506.4</c:v>
                </c:pt>
                <c:pt idx="484">
                  <c:v>506.84</c:v>
                </c:pt>
                <c:pt idx="485">
                  <c:v>507.29</c:v>
                </c:pt>
                <c:pt idx="486">
                  <c:v>507.74</c:v>
                </c:pt>
                <c:pt idx="487">
                  <c:v>508.18</c:v>
                </c:pt>
                <c:pt idx="488">
                  <c:v>508.63</c:v>
                </c:pt>
                <c:pt idx="489">
                  <c:v>509.07</c:v>
                </c:pt>
                <c:pt idx="490">
                  <c:v>509.52</c:v>
                </c:pt>
                <c:pt idx="491">
                  <c:v>509.96</c:v>
                </c:pt>
                <c:pt idx="492">
                  <c:v>510.4</c:v>
                </c:pt>
                <c:pt idx="493">
                  <c:v>510.84</c:v>
                </c:pt>
                <c:pt idx="494">
                  <c:v>511.28</c:v>
                </c:pt>
                <c:pt idx="495">
                  <c:v>511.72</c:v>
                </c:pt>
                <c:pt idx="496">
                  <c:v>512.16</c:v>
                </c:pt>
                <c:pt idx="497">
                  <c:v>512.6</c:v>
                </c:pt>
                <c:pt idx="498">
                  <c:v>513.04</c:v>
                </c:pt>
                <c:pt idx="499">
                  <c:v>513.47</c:v>
                </c:pt>
                <c:pt idx="500">
                  <c:v>513.91</c:v>
                </c:pt>
                <c:pt idx="501">
                  <c:v>514.3399999999997</c:v>
                </c:pt>
                <c:pt idx="502">
                  <c:v>514.78</c:v>
                </c:pt>
                <c:pt idx="503">
                  <c:v>515.21</c:v>
                </c:pt>
                <c:pt idx="504">
                  <c:v>515.65</c:v>
                </c:pt>
                <c:pt idx="505">
                  <c:v>516.08</c:v>
                </c:pt>
                <c:pt idx="506">
                  <c:v>516.51</c:v>
                </c:pt>
                <c:pt idx="507">
                  <c:v>516.9399999999997</c:v>
                </c:pt>
                <c:pt idx="508">
                  <c:v>517.37</c:v>
                </c:pt>
                <c:pt idx="509">
                  <c:v>517.8</c:v>
                </c:pt>
                <c:pt idx="510">
                  <c:v>518.23</c:v>
                </c:pt>
                <c:pt idx="511">
                  <c:v>518.66</c:v>
                </c:pt>
                <c:pt idx="512">
                  <c:v>519.09</c:v>
                </c:pt>
                <c:pt idx="513">
                  <c:v>519.52</c:v>
                </c:pt>
                <c:pt idx="514">
                  <c:v>519.9399999999997</c:v>
                </c:pt>
                <c:pt idx="515">
                  <c:v>520.37</c:v>
                </c:pt>
                <c:pt idx="516">
                  <c:v>520.79</c:v>
                </c:pt>
                <c:pt idx="517">
                  <c:v>521.22</c:v>
                </c:pt>
                <c:pt idx="518">
                  <c:v>521.64</c:v>
                </c:pt>
                <c:pt idx="519">
                  <c:v>522.07</c:v>
                </c:pt>
                <c:pt idx="520">
                  <c:v>522.49</c:v>
                </c:pt>
                <c:pt idx="521">
                  <c:v>522.91</c:v>
                </c:pt>
                <c:pt idx="522">
                  <c:v>523.3299999999997</c:v>
                </c:pt>
                <c:pt idx="523">
                  <c:v>523.75</c:v>
                </c:pt>
                <c:pt idx="524">
                  <c:v>524.17</c:v>
                </c:pt>
                <c:pt idx="525">
                  <c:v>524.59</c:v>
                </c:pt>
                <c:pt idx="526">
                  <c:v>525.01</c:v>
                </c:pt>
                <c:pt idx="527">
                  <c:v>525.4299999999996</c:v>
                </c:pt>
                <c:pt idx="528">
                  <c:v>525.8399999999997</c:v>
                </c:pt>
                <c:pt idx="529">
                  <c:v>526.26</c:v>
                </c:pt>
                <c:pt idx="530">
                  <c:v>526.68</c:v>
                </c:pt>
                <c:pt idx="531">
                  <c:v>527.09</c:v>
                </c:pt>
                <c:pt idx="532">
                  <c:v>527.51</c:v>
                </c:pt>
                <c:pt idx="533">
                  <c:v>527.92</c:v>
                </c:pt>
                <c:pt idx="534">
                  <c:v>528.3399999999997</c:v>
                </c:pt>
                <c:pt idx="535">
                  <c:v>528.75</c:v>
                </c:pt>
                <c:pt idx="536">
                  <c:v>529.16</c:v>
                </c:pt>
                <c:pt idx="537">
                  <c:v>529.57</c:v>
                </c:pt>
                <c:pt idx="538">
                  <c:v>529.98</c:v>
                </c:pt>
                <c:pt idx="539">
                  <c:v>530.39</c:v>
                </c:pt>
                <c:pt idx="540">
                  <c:v>530.8</c:v>
                </c:pt>
                <c:pt idx="541">
                  <c:v>531.21</c:v>
                </c:pt>
                <c:pt idx="542">
                  <c:v>531.62</c:v>
                </c:pt>
                <c:pt idx="543">
                  <c:v>532.03</c:v>
                </c:pt>
                <c:pt idx="544">
                  <c:v>532.4399999999997</c:v>
                </c:pt>
                <c:pt idx="545">
                  <c:v>532.8399999999997</c:v>
                </c:pt>
                <c:pt idx="546">
                  <c:v>533.25</c:v>
                </c:pt>
                <c:pt idx="547">
                  <c:v>533.65</c:v>
                </c:pt>
                <c:pt idx="548">
                  <c:v>534.0599999999996</c:v>
                </c:pt>
                <c:pt idx="549">
                  <c:v>534.4599999999997</c:v>
                </c:pt>
                <c:pt idx="550">
                  <c:v>534.87</c:v>
                </c:pt>
                <c:pt idx="551">
                  <c:v>535.27</c:v>
                </c:pt>
                <c:pt idx="552">
                  <c:v>535.67</c:v>
                </c:pt>
                <c:pt idx="553">
                  <c:v>536.07</c:v>
                </c:pt>
                <c:pt idx="554">
                  <c:v>536.48</c:v>
                </c:pt>
                <c:pt idx="555">
                  <c:v>536.88</c:v>
                </c:pt>
                <c:pt idx="556">
                  <c:v>537.28</c:v>
                </c:pt>
                <c:pt idx="557">
                  <c:v>537.68</c:v>
                </c:pt>
                <c:pt idx="558">
                  <c:v>538.07</c:v>
                </c:pt>
                <c:pt idx="559">
                  <c:v>538.47</c:v>
                </c:pt>
                <c:pt idx="560">
                  <c:v>538.87</c:v>
                </c:pt>
                <c:pt idx="561">
                  <c:v>539.27</c:v>
                </c:pt>
                <c:pt idx="562">
                  <c:v>539.66</c:v>
                </c:pt>
                <c:pt idx="563">
                  <c:v>540.0599999999996</c:v>
                </c:pt>
                <c:pt idx="564">
                  <c:v>540.4599999999997</c:v>
                </c:pt>
                <c:pt idx="565">
                  <c:v>540.8499999999997</c:v>
                </c:pt>
                <c:pt idx="566">
                  <c:v>541.24</c:v>
                </c:pt>
                <c:pt idx="567">
                  <c:v>541.64</c:v>
                </c:pt>
                <c:pt idx="568">
                  <c:v>542.03</c:v>
                </c:pt>
                <c:pt idx="569">
                  <c:v>542.42</c:v>
                </c:pt>
                <c:pt idx="570">
                  <c:v>542.8199999999997</c:v>
                </c:pt>
                <c:pt idx="571">
                  <c:v>543.21</c:v>
                </c:pt>
                <c:pt idx="572">
                  <c:v>543.6</c:v>
                </c:pt>
                <c:pt idx="573">
                  <c:v>543.99</c:v>
                </c:pt>
                <c:pt idx="574">
                  <c:v>544.38</c:v>
                </c:pt>
                <c:pt idx="575">
                  <c:v>544.77</c:v>
                </c:pt>
                <c:pt idx="576">
                  <c:v>545.16</c:v>
                </c:pt>
                <c:pt idx="577">
                  <c:v>545.54</c:v>
                </c:pt>
                <c:pt idx="578">
                  <c:v>545.9299999999996</c:v>
                </c:pt>
                <c:pt idx="579">
                  <c:v>546.3199999999997</c:v>
                </c:pt>
                <c:pt idx="580">
                  <c:v>546.7</c:v>
                </c:pt>
                <c:pt idx="581">
                  <c:v>547.09</c:v>
                </c:pt>
                <c:pt idx="582">
                  <c:v>547.47</c:v>
                </c:pt>
                <c:pt idx="583">
                  <c:v>547.8599999999997</c:v>
                </c:pt>
                <c:pt idx="584">
                  <c:v>548.24</c:v>
                </c:pt>
                <c:pt idx="585">
                  <c:v>548.63</c:v>
                </c:pt>
                <c:pt idx="586">
                  <c:v>549.01</c:v>
                </c:pt>
                <c:pt idx="587">
                  <c:v>549.39</c:v>
                </c:pt>
                <c:pt idx="588">
                  <c:v>549.77</c:v>
                </c:pt>
                <c:pt idx="589">
                  <c:v>550.16</c:v>
                </c:pt>
                <c:pt idx="590">
                  <c:v>550.54</c:v>
                </c:pt>
                <c:pt idx="591">
                  <c:v>550.92</c:v>
                </c:pt>
                <c:pt idx="592">
                  <c:v>551.3</c:v>
                </c:pt>
                <c:pt idx="593">
                  <c:v>551.68</c:v>
                </c:pt>
                <c:pt idx="594">
                  <c:v>552.0499999999996</c:v>
                </c:pt>
                <c:pt idx="595">
                  <c:v>552.4299999999996</c:v>
                </c:pt>
                <c:pt idx="596">
                  <c:v>552.8099999999996</c:v>
                </c:pt>
                <c:pt idx="597">
                  <c:v>553.19</c:v>
                </c:pt>
                <c:pt idx="598">
                  <c:v>553.5599999999996</c:v>
                </c:pt>
                <c:pt idx="599">
                  <c:v>553.9399999999997</c:v>
                </c:pt>
                <c:pt idx="600">
                  <c:v>554.3199999999997</c:v>
                </c:pt>
                <c:pt idx="601">
                  <c:v>554.69</c:v>
                </c:pt>
                <c:pt idx="602">
                  <c:v>555.07</c:v>
                </c:pt>
                <c:pt idx="603">
                  <c:v>555.4399999999997</c:v>
                </c:pt>
                <c:pt idx="604">
                  <c:v>555.8099999999996</c:v>
                </c:pt>
                <c:pt idx="605">
                  <c:v>556.19</c:v>
                </c:pt>
                <c:pt idx="606">
                  <c:v>556.5599999999996</c:v>
                </c:pt>
                <c:pt idx="607">
                  <c:v>556.9299999999996</c:v>
                </c:pt>
                <c:pt idx="608">
                  <c:v>557.3</c:v>
                </c:pt>
                <c:pt idx="609">
                  <c:v>557.67</c:v>
                </c:pt>
                <c:pt idx="610">
                  <c:v>558.04</c:v>
                </c:pt>
                <c:pt idx="611">
                  <c:v>558.41</c:v>
                </c:pt>
                <c:pt idx="612">
                  <c:v>558.78</c:v>
                </c:pt>
                <c:pt idx="613">
                  <c:v>559.15</c:v>
                </c:pt>
                <c:pt idx="614">
                  <c:v>559.52</c:v>
                </c:pt>
                <c:pt idx="615">
                  <c:v>559.89</c:v>
                </c:pt>
                <c:pt idx="616">
                  <c:v>560.25</c:v>
                </c:pt>
                <c:pt idx="617">
                  <c:v>560.62</c:v>
                </c:pt>
                <c:pt idx="618">
                  <c:v>560.99</c:v>
                </c:pt>
                <c:pt idx="619">
                  <c:v>561.3499999999997</c:v>
                </c:pt>
                <c:pt idx="620">
                  <c:v>561.72</c:v>
                </c:pt>
                <c:pt idx="621">
                  <c:v>562.08</c:v>
                </c:pt>
                <c:pt idx="622">
                  <c:v>562.4499999999997</c:v>
                </c:pt>
                <c:pt idx="623">
                  <c:v>562.8099999999996</c:v>
                </c:pt>
                <c:pt idx="624">
                  <c:v>563.17</c:v>
                </c:pt>
                <c:pt idx="625">
                  <c:v>563.54</c:v>
                </c:pt>
                <c:pt idx="626">
                  <c:v>563.9</c:v>
                </c:pt>
                <c:pt idx="627">
                  <c:v>564.26</c:v>
                </c:pt>
                <c:pt idx="628">
                  <c:v>564.62</c:v>
                </c:pt>
                <c:pt idx="629">
                  <c:v>564.98</c:v>
                </c:pt>
                <c:pt idx="630">
                  <c:v>565.3399999999997</c:v>
                </c:pt>
                <c:pt idx="631">
                  <c:v>565.7</c:v>
                </c:pt>
                <c:pt idx="632">
                  <c:v>566.0599999999996</c:v>
                </c:pt>
                <c:pt idx="633">
                  <c:v>566.42</c:v>
                </c:pt>
                <c:pt idx="634">
                  <c:v>566.78</c:v>
                </c:pt>
                <c:pt idx="635">
                  <c:v>567.14</c:v>
                </c:pt>
                <c:pt idx="636">
                  <c:v>567.5</c:v>
                </c:pt>
                <c:pt idx="637">
                  <c:v>567.8499999999997</c:v>
                </c:pt>
                <c:pt idx="638">
                  <c:v>568.21</c:v>
                </c:pt>
                <c:pt idx="639">
                  <c:v>568.57</c:v>
                </c:pt>
                <c:pt idx="640">
                  <c:v>568.92</c:v>
                </c:pt>
                <c:pt idx="641">
                  <c:v>569.28</c:v>
                </c:pt>
                <c:pt idx="642">
                  <c:v>569.63</c:v>
                </c:pt>
                <c:pt idx="643">
                  <c:v>569.99</c:v>
                </c:pt>
                <c:pt idx="644">
                  <c:v>570.3399999999997</c:v>
                </c:pt>
                <c:pt idx="645">
                  <c:v>570.69</c:v>
                </c:pt>
                <c:pt idx="646">
                  <c:v>571.0499999999996</c:v>
                </c:pt>
                <c:pt idx="647">
                  <c:v>571.4</c:v>
                </c:pt>
                <c:pt idx="648">
                  <c:v>571.75</c:v>
                </c:pt>
                <c:pt idx="649">
                  <c:v>572.1</c:v>
                </c:pt>
                <c:pt idx="650">
                  <c:v>572.4499999999997</c:v>
                </c:pt>
                <c:pt idx="651">
                  <c:v>572.8</c:v>
                </c:pt>
                <c:pt idx="652">
                  <c:v>573.15</c:v>
                </c:pt>
                <c:pt idx="653">
                  <c:v>573.5</c:v>
                </c:pt>
                <c:pt idx="654">
                  <c:v>573.8499999999997</c:v>
                </c:pt>
                <c:pt idx="655">
                  <c:v>574.2</c:v>
                </c:pt>
                <c:pt idx="656">
                  <c:v>574.5499999999996</c:v>
                </c:pt>
                <c:pt idx="657">
                  <c:v>574.9</c:v>
                </c:pt>
                <c:pt idx="658">
                  <c:v>575.24</c:v>
                </c:pt>
                <c:pt idx="659">
                  <c:v>575.59</c:v>
                </c:pt>
                <c:pt idx="660">
                  <c:v>575.9399999999997</c:v>
                </c:pt>
                <c:pt idx="661">
                  <c:v>576.28</c:v>
                </c:pt>
                <c:pt idx="662">
                  <c:v>576.63</c:v>
                </c:pt>
                <c:pt idx="663">
                  <c:v>576.97</c:v>
                </c:pt>
                <c:pt idx="664">
                  <c:v>577.3199999999997</c:v>
                </c:pt>
                <c:pt idx="665">
                  <c:v>577.66</c:v>
                </c:pt>
                <c:pt idx="666">
                  <c:v>578.01</c:v>
                </c:pt>
                <c:pt idx="667">
                  <c:v>578.3499999999997</c:v>
                </c:pt>
                <c:pt idx="668">
                  <c:v>578.69</c:v>
                </c:pt>
                <c:pt idx="669">
                  <c:v>579.03</c:v>
                </c:pt>
                <c:pt idx="670">
                  <c:v>579.38</c:v>
                </c:pt>
                <c:pt idx="671">
                  <c:v>579.72</c:v>
                </c:pt>
                <c:pt idx="672">
                  <c:v>580.0599999999996</c:v>
                </c:pt>
                <c:pt idx="673">
                  <c:v>580.4</c:v>
                </c:pt>
                <c:pt idx="674">
                  <c:v>580.74</c:v>
                </c:pt>
                <c:pt idx="675">
                  <c:v>581.08</c:v>
                </c:pt>
                <c:pt idx="676">
                  <c:v>581.42</c:v>
                </c:pt>
                <c:pt idx="677">
                  <c:v>581.76</c:v>
                </c:pt>
                <c:pt idx="678">
                  <c:v>582.1</c:v>
                </c:pt>
                <c:pt idx="679">
                  <c:v>582.4299999999996</c:v>
                </c:pt>
                <c:pt idx="680">
                  <c:v>582.77</c:v>
                </c:pt>
                <c:pt idx="681">
                  <c:v>583.11</c:v>
                </c:pt>
                <c:pt idx="682">
                  <c:v>583.4499999999997</c:v>
                </c:pt>
                <c:pt idx="683">
                  <c:v>583.78</c:v>
                </c:pt>
                <c:pt idx="684">
                  <c:v>584.12</c:v>
                </c:pt>
                <c:pt idx="685">
                  <c:v>584.4499999999997</c:v>
                </c:pt>
                <c:pt idx="686">
                  <c:v>584.79</c:v>
                </c:pt>
                <c:pt idx="687">
                  <c:v>585.12</c:v>
                </c:pt>
                <c:pt idx="688">
                  <c:v>585.4599999999997</c:v>
                </c:pt>
                <c:pt idx="689">
                  <c:v>585.79</c:v>
                </c:pt>
                <c:pt idx="690">
                  <c:v>586.12</c:v>
                </c:pt>
                <c:pt idx="691">
                  <c:v>586.4599999999997</c:v>
                </c:pt>
                <c:pt idx="692">
                  <c:v>586.79</c:v>
                </c:pt>
                <c:pt idx="693">
                  <c:v>587.12</c:v>
                </c:pt>
                <c:pt idx="694">
                  <c:v>587.4499999999997</c:v>
                </c:pt>
                <c:pt idx="695">
                  <c:v>587.79</c:v>
                </c:pt>
                <c:pt idx="696">
                  <c:v>588.12</c:v>
                </c:pt>
                <c:pt idx="697">
                  <c:v>588.4499999999997</c:v>
                </c:pt>
                <c:pt idx="698">
                  <c:v>588.78</c:v>
                </c:pt>
                <c:pt idx="699">
                  <c:v>589.11</c:v>
                </c:pt>
                <c:pt idx="700">
                  <c:v>589.4399999999997</c:v>
                </c:pt>
                <c:pt idx="701">
                  <c:v>589.77</c:v>
                </c:pt>
                <c:pt idx="702">
                  <c:v>590.09</c:v>
                </c:pt>
                <c:pt idx="703">
                  <c:v>590.42</c:v>
                </c:pt>
                <c:pt idx="704">
                  <c:v>590.75</c:v>
                </c:pt>
                <c:pt idx="705">
                  <c:v>591.08</c:v>
                </c:pt>
                <c:pt idx="706">
                  <c:v>591.4</c:v>
                </c:pt>
                <c:pt idx="707">
                  <c:v>591.73</c:v>
                </c:pt>
                <c:pt idx="708">
                  <c:v>592.0599999999996</c:v>
                </c:pt>
                <c:pt idx="709">
                  <c:v>592.38</c:v>
                </c:pt>
                <c:pt idx="710">
                  <c:v>592.71</c:v>
                </c:pt>
                <c:pt idx="711">
                  <c:v>593.03</c:v>
                </c:pt>
                <c:pt idx="712">
                  <c:v>593.3599999999997</c:v>
                </c:pt>
                <c:pt idx="713">
                  <c:v>593.68</c:v>
                </c:pt>
                <c:pt idx="714">
                  <c:v>594.0</c:v>
                </c:pt>
                <c:pt idx="715">
                  <c:v>594.3299999999997</c:v>
                </c:pt>
                <c:pt idx="716">
                  <c:v>594.65</c:v>
                </c:pt>
                <c:pt idx="717">
                  <c:v>594.97</c:v>
                </c:pt>
                <c:pt idx="718">
                  <c:v>595.3</c:v>
                </c:pt>
                <c:pt idx="719">
                  <c:v>595.62</c:v>
                </c:pt>
                <c:pt idx="720">
                  <c:v>595.9399999999997</c:v>
                </c:pt>
                <c:pt idx="721">
                  <c:v>596.26</c:v>
                </c:pt>
                <c:pt idx="722">
                  <c:v>596.58</c:v>
                </c:pt>
                <c:pt idx="723">
                  <c:v>596.9</c:v>
                </c:pt>
                <c:pt idx="724">
                  <c:v>597.22</c:v>
                </c:pt>
                <c:pt idx="725">
                  <c:v>597.54</c:v>
                </c:pt>
                <c:pt idx="726">
                  <c:v>597.8599999999997</c:v>
                </c:pt>
                <c:pt idx="727">
                  <c:v>598.18</c:v>
                </c:pt>
                <c:pt idx="728">
                  <c:v>598.5</c:v>
                </c:pt>
                <c:pt idx="729">
                  <c:v>598.8099999999996</c:v>
                </c:pt>
                <c:pt idx="730">
                  <c:v>599.13</c:v>
                </c:pt>
                <c:pt idx="731">
                  <c:v>599.4499999999997</c:v>
                </c:pt>
                <c:pt idx="732">
                  <c:v>599.76</c:v>
                </c:pt>
                <c:pt idx="733">
                  <c:v>600.08</c:v>
                </c:pt>
                <c:pt idx="734">
                  <c:v>600.4</c:v>
                </c:pt>
                <c:pt idx="735">
                  <c:v>600.71</c:v>
                </c:pt>
                <c:pt idx="736">
                  <c:v>601.03</c:v>
                </c:pt>
                <c:pt idx="737">
                  <c:v>601.3399999999997</c:v>
                </c:pt>
                <c:pt idx="738">
                  <c:v>601.66</c:v>
                </c:pt>
                <c:pt idx="739">
                  <c:v>601.97</c:v>
                </c:pt>
                <c:pt idx="740">
                  <c:v>602.28</c:v>
                </c:pt>
                <c:pt idx="741">
                  <c:v>602.6</c:v>
                </c:pt>
                <c:pt idx="742">
                  <c:v>602.91</c:v>
                </c:pt>
                <c:pt idx="743">
                  <c:v>603.22</c:v>
                </c:pt>
                <c:pt idx="744">
                  <c:v>603.54</c:v>
                </c:pt>
                <c:pt idx="745">
                  <c:v>603.8499999999997</c:v>
                </c:pt>
                <c:pt idx="746">
                  <c:v>604.16</c:v>
                </c:pt>
                <c:pt idx="747">
                  <c:v>604.47</c:v>
                </c:pt>
                <c:pt idx="748">
                  <c:v>604.78</c:v>
                </c:pt>
                <c:pt idx="749">
                  <c:v>605.09</c:v>
                </c:pt>
                <c:pt idx="750">
                  <c:v>605.4</c:v>
                </c:pt>
                <c:pt idx="751">
                  <c:v>605.71</c:v>
                </c:pt>
                <c:pt idx="752">
                  <c:v>606.02</c:v>
                </c:pt>
                <c:pt idx="753">
                  <c:v>606.3299999999997</c:v>
                </c:pt>
                <c:pt idx="754">
                  <c:v>606.64</c:v>
                </c:pt>
                <c:pt idx="755">
                  <c:v>606.9499999999997</c:v>
                </c:pt>
                <c:pt idx="756">
                  <c:v>607.26</c:v>
                </c:pt>
                <c:pt idx="757">
                  <c:v>607.5599999999996</c:v>
                </c:pt>
                <c:pt idx="758">
                  <c:v>607.87</c:v>
                </c:pt>
                <c:pt idx="759">
                  <c:v>608.18</c:v>
                </c:pt>
                <c:pt idx="760">
                  <c:v>608.48</c:v>
                </c:pt>
                <c:pt idx="761">
                  <c:v>608.79</c:v>
                </c:pt>
                <c:pt idx="762">
                  <c:v>609.1</c:v>
                </c:pt>
                <c:pt idx="763">
                  <c:v>609.4</c:v>
                </c:pt>
                <c:pt idx="764">
                  <c:v>609.71</c:v>
                </c:pt>
                <c:pt idx="765">
                  <c:v>610.01</c:v>
                </c:pt>
                <c:pt idx="766">
                  <c:v>610.3099999999996</c:v>
                </c:pt>
                <c:pt idx="767">
                  <c:v>610.62</c:v>
                </c:pt>
                <c:pt idx="768">
                  <c:v>610.92</c:v>
                </c:pt>
                <c:pt idx="769">
                  <c:v>611.23</c:v>
                </c:pt>
                <c:pt idx="770">
                  <c:v>611.53</c:v>
                </c:pt>
                <c:pt idx="771">
                  <c:v>611.8299999999997</c:v>
                </c:pt>
                <c:pt idx="772">
                  <c:v>612.13</c:v>
                </c:pt>
                <c:pt idx="773">
                  <c:v>612.4399999999997</c:v>
                </c:pt>
                <c:pt idx="774">
                  <c:v>612.74</c:v>
                </c:pt>
                <c:pt idx="775">
                  <c:v>613.04</c:v>
                </c:pt>
                <c:pt idx="776">
                  <c:v>613.3399999999997</c:v>
                </c:pt>
                <c:pt idx="777">
                  <c:v>613.64</c:v>
                </c:pt>
                <c:pt idx="778">
                  <c:v>613.9399999999997</c:v>
                </c:pt>
                <c:pt idx="779">
                  <c:v>614.24</c:v>
                </c:pt>
                <c:pt idx="780">
                  <c:v>614.54</c:v>
                </c:pt>
                <c:pt idx="781">
                  <c:v>614.8399999999997</c:v>
                </c:pt>
                <c:pt idx="782">
                  <c:v>615.14</c:v>
                </c:pt>
                <c:pt idx="783">
                  <c:v>615.4399999999997</c:v>
                </c:pt>
                <c:pt idx="784">
                  <c:v>615.73</c:v>
                </c:pt>
                <c:pt idx="785">
                  <c:v>616.03</c:v>
                </c:pt>
                <c:pt idx="786">
                  <c:v>616.3299999999997</c:v>
                </c:pt>
                <c:pt idx="787">
                  <c:v>616.63</c:v>
                </c:pt>
                <c:pt idx="788">
                  <c:v>616.92</c:v>
                </c:pt>
                <c:pt idx="789">
                  <c:v>617.22</c:v>
                </c:pt>
                <c:pt idx="790">
                  <c:v>617.52</c:v>
                </c:pt>
                <c:pt idx="791">
                  <c:v>617.8099999999996</c:v>
                </c:pt>
                <c:pt idx="792">
                  <c:v>618.11</c:v>
                </c:pt>
                <c:pt idx="793">
                  <c:v>618.4</c:v>
                </c:pt>
                <c:pt idx="794">
                  <c:v>618.7</c:v>
                </c:pt>
                <c:pt idx="795">
                  <c:v>618.99</c:v>
                </c:pt>
                <c:pt idx="796">
                  <c:v>619.29</c:v>
                </c:pt>
                <c:pt idx="797">
                  <c:v>619.58</c:v>
                </c:pt>
                <c:pt idx="798">
                  <c:v>619.87</c:v>
                </c:pt>
                <c:pt idx="799">
                  <c:v>620.17</c:v>
                </c:pt>
                <c:pt idx="800">
                  <c:v>620.4599999999997</c:v>
                </c:pt>
                <c:pt idx="801">
                  <c:v>620.75</c:v>
                </c:pt>
                <c:pt idx="802">
                  <c:v>621.0499999999996</c:v>
                </c:pt>
                <c:pt idx="803">
                  <c:v>621.3399999999997</c:v>
                </c:pt>
                <c:pt idx="804">
                  <c:v>621.63</c:v>
                </c:pt>
                <c:pt idx="805">
                  <c:v>621.92</c:v>
                </c:pt>
                <c:pt idx="806">
                  <c:v>622.21</c:v>
                </c:pt>
                <c:pt idx="807">
                  <c:v>622.5</c:v>
                </c:pt>
                <c:pt idx="808">
                  <c:v>622.79</c:v>
                </c:pt>
                <c:pt idx="809">
                  <c:v>623.08</c:v>
                </c:pt>
                <c:pt idx="810">
                  <c:v>623.37</c:v>
                </c:pt>
                <c:pt idx="811">
                  <c:v>623.66</c:v>
                </c:pt>
                <c:pt idx="812">
                  <c:v>623.9499999999997</c:v>
                </c:pt>
                <c:pt idx="813">
                  <c:v>624.24</c:v>
                </c:pt>
                <c:pt idx="814">
                  <c:v>624.53</c:v>
                </c:pt>
                <c:pt idx="815">
                  <c:v>624.8199999999997</c:v>
                </c:pt>
                <c:pt idx="816">
                  <c:v>625.1</c:v>
                </c:pt>
                <c:pt idx="817">
                  <c:v>625.39</c:v>
                </c:pt>
                <c:pt idx="818">
                  <c:v>625.68</c:v>
                </c:pt>
                <c:pt idx="819">
                  <c:v>625.97</c:v>
                </c:pt>
                <c:pt idx="820">
                  <c:v>626.25</c:v>
                </c:pt>
                <c:pt idx="821">
                  <c:v>626.54</c:v>
                </c:pt>
                <c:pt idx="822">
                  <c:v>626.8199999999997</c:v>
                </c:pt>
                <c:pt idx="823">
                  <c:v>627.11</c:v>
                </c:pt>
                <c:pt idx="824">
                  <c:v>627.4</c:v>
                </c:pt>
                <c:pt idx="825">
                  <c:v>627.68</c:v>
                </c:pt>
                <c:pt idx="826">
                  <c:v>627.9599999999997</c:v>
                </c:pt>
                <c:pt idx="827">
                  <c:v>628.25</c:v>
                </c:pt>
                <c:pt idx="828">
                  <c:v>628.53</c:v>
                </c:pt>
                <c:pt idx="829">
                  <c:v>628.8199999999997</c:v>
                </c:pt>
                <c:pt idx="830">
                  <c:v>629.1</c:v>
                </c:pt>
                <c:pt idx="831">
                  <c:v>629.38</c:v>
                </c:pt>
                <c:pt idx="832">
                  <c:v>629.67</c:v>
                </c:pt>
                <c:pt idx="833">
                  <c:v>629.9499999999997</c:v>
                </c:pt>
                <c:pt idx="834">
                  <c:v>630.23</c:v>
                </c:pt>
                <c:pt idx="835">
                  <c:v>630.51</c:v>
                </c:pt>
                <c:pt idx="836">
                  <c:v>630.8</c:v>
                </c:pt>
                <c:pt idx="837">
                  <c:v>631.08</c:v>
                </c:pt>
                <c:pt idx="838">
                  <c:v>631.3599999999997</c:v>
                </c:pt>
                <c:pt idx="839">
                  <c:v>631.64</c:v>
                </c:pt>
                <c:pt idx="840">
                  <c:v>631.92</c:v>
                </c:pt>
                <c:pt idx="841">
                  <c:v>632.2</c:v>
                </c:pt>
                <c:pt idx="842">
                  <c:v>632.48</c:v>
                </c:pt>
                <c:pt idx="843">
                  <c:v>632.76</c:v>
                </c:pt>
                <c:pt idx="844">
                  <c:v>633.04</c:v>
                </c:pt>
                <c:pt idx="845">
                  <c:v>633.3199999999997</c:v>
                </c:pt>
                <c:pt idx="846">
                  <c:v>633.6</c:v>
                </c:pt>
                <c:pt idx="847">
                  <c:v>633.87</c:v>
                </c:pt>
                <c:pt idx="848">
                  <c:v>634.15</c:v>
                </c:pt>
                <c:pt idx="849">
                  <c:v>634.4299999999996</c:v>
                </c:pt>
                <c:pt idx="850">
                  <c:v>634.71</c:v>
                </c:pt>
                <c:pt idx="851">
                  <c:v>634.98</c:v>
                </c:pt>
                <c:pt idx="852">
                  <c:v>635.26</c:v>
                </c:pt>
                <c:pt idx="853">
                  <c:v>635.54</c:v>
                </c:pt>
                <c:pt idx="854">
                  <c:v>635.8099999999996</c:v>
                </c:pt>
                <c:pt idx="855">
                  <c:v>636.09</c:v>
                </c:pt>
                <c:pt idx="856">
                  <c:v>636.37</c:v>
                </c:pt>
                <c:pt idx="857">
                  <c:v>636.64</c:v>
                </c:pt>
                <c:pt idx="858">
                  <c:v>636.92</c:v>
                </c:pt>
                <c:pt idx="859">
                  <c:v>637.19</c:v>
                </c:pt>
                <c:pt idx="860">
                  <c:v>637.47</c:v>
                </c:pt>
                <c:pt idx="861">
                  <c:v>637.74</c:v>
                </c:pt>
                <c:pt idx="862">
                  <c:v>638.01</c:v>
                </c:pt>
                <c:pt idx="863">
                  <c:v>638.29</c:v>
                </c:pt>
                <c:pt idx="864">
                  <c:v>638.5599999999996</c:v>
                </c:pt>
                <c:pt idx="865">
                  <c:v>638.8299999999997</c:v>
                </c:pt>
                <c:pt idx="866">
                  <c:v>639.11</c:v>
                </c:pt>
                <c:pt idx="867">
                  <c:v>639.38</c:v>
                </c:pt>
                <c:pt idx="868">
                  <c:v>639.65</c:v>
                </c:pt>
                <c:pt idx="869">
                  <c:v>639.92</c:v>
                </c:pt>
                <c:pt idx="870">
                  <c:v>640.2</c:v>
                </c:pt>
                <c:pt idx="871">
                  <c:v>640.47</c:v>
                </c:pt>
                <c:pt idx="872">
                  <c:v>640.74</c:v>
                </c:pt>
                <c:pt idx="873">
                  <c:v>641.01</c:v>
                </c:pt>
                <c:pt idx="874">
                  <c:v>641.28</c:v>
                </c:pt>
                <c:pt idx="875">
                  <c:v>641.5499999999996</c:v>
                </c:pt>
                <c:pt idx="876">
                  <c:v>641.8199999999997</c:v>
                </c:pt>
                <c:pt idx="877">
                  <c:v>642.09</c:v>
                </c:pt>
                <c:pt idx="878">
                  <c:v>642.3599999999997</c:v>
                </c:pt>
                <c:pt idx="879">
                  <c:v>642.63</c:v>
                </c:pt>
                <c:pt idx="880">
                  <c:v>642.9</c:v>
                </c:pt>
                <c:pt idx="881">
                  <c:v>643.17</c:v>
                </c:pt>
                <c:pt idx="882">
                  <c:v>643.4399999999997</c:v>
                </c:pt>
                <c:pt idx="883">
                  <c:v>643.7</c:v>
                </c:pt>
                <c:pt idx="884">
                  <c:v>643.97</c:v>
                </c:pt>
                <c:pt idx="885">
                  <c:v>644.24</c:v>
                </c:pt>
                <c:pt idx="886">
                  <c:v>644.51</c:v>
                </c:pt>
                <c:pt idx="887">
                  <c:v>644.77</c:v>
                </c:pt>
                <c:pt idx="888">
                  <c:v>645.04</c:v>
                </c:pt>
                <c:pt idx="889">
                  <c:v>645.3099999999996</c:v>
                </c:pt>
                <c:pt idx="890">
                  <c:v>645.57</c:v>
                </c:pt>
                <c:pt idx="891">
                  <c:v>645.8399999999997</c:v>
                </c:pt>
                <c:pt idx="892">
                  <c:v>646.11</c:v>
                </c:pt>
                <c:pt idx="893">
                  <c:v>646.37</c:v>
                </c:pt>
                <c:pt idx="894">
                  <c:v>646.64</c:v>
                </c:pt>
                <c:pt idx="895">
                  <c:v>646.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04355416"/>
        <c:axId val="2104361048"/>
      </c:lineChart>
      <c:catAx>
        <c:axId val="21043554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</a:t>
                </a:r>
                <a:r>
                  <a:rPr lang="en-US" baseline="0"/>
                  <a:t> of Sequences Sampled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04361048"/>
        <c:crosses val="autoZero"/>
        <c:auto val="1"/>
        <c:lblAlgn val="ctr"/>
        <c:lblOffset val="100"/>
        <c:tickLblSkip val="100"/>
        <c:noMultiLvlLbl val="0"/>
      </c:catAx>
      <c:valAx>
        <c:axId val="210436104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</a:t>
                </a:r>
                <a:r>
                  <a:rPr lang="en-US" baseline="0"/>
                  <a:t> of Observed Phylotypes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04355416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2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2.DOCX</TitleName>
  </documentManagement>
</p:properties>
</file>

<file path=customXml/itemProps1.xml><?xml version="1.0" encoding="utf-8"?>
<ds:datastoreItem xmlns:ds="http://schemas.openxmlformats.org/officeDocument/2006/customXml" ds:itemID="{76D33004-3237-4FC0-851F-B151FE90D568}"/>
</file>

<file path=customXml/itemProps2.xml><?xml version="1.0" encoding="utf-8"?>
<ds:datastoreItem xmlns:ds="http://schemas.openxmlformats.org/officeDocument/2006/customXml" ds:itemID="{D74F9C8C-0A25-4660-A56A-9558AAFCBBFD}"/>
</file>

<file path=customXml/itemProps3.xml><?xml version="1.0" encoding="utf-8"?>
<ds:datastoreItem xmlns:ds="http://schemas.openxmlformats.org/officeDocument/2006/customXml" ds:itemID="{FAEB3185-38A4-4795-BEA4-5FFA3344C4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Macintosh Word</Application>
  <DocSecurity>0</DocSecurity>
  <Lines>1</Lines>
  <Paragraphs>1</Paragraphs>
  <ScaleCrop>false</ScaleCrop>
  <Company>University of Waikato</Company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ary</dc:creator>
  <cp:keywords/>
  <dc:description/>
  <cp:lastModifiedBy>Craig Cary</cp:lastModifiedBy>
  <cp:revision>1</cp:revision>
  <dcterms:created xsi:type="dcterms:W3CDTF">2015-05-27T04:52:00Z</dcterms:created>
  <dcterms:modified xsi:type="dcterms:W3CDTF">2015-05-27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